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E89173" w14:textId="77777777" w:rsidR="00767242" w:rsidRPr="005A40C8" w:rsidRDefault="00767242" w:rsidP="005A40C8">
      <w:pPr>
        <w:pStyle w:val="Heading1"/>
        <w:pPrChange w:id="0" w:author="Myoung Kwon" w:date="2015-05-17T15:21:00Z">
          <w:pPr>
            <w:spacing w:after="200"/>
          </w:pPr>
        </w:pPrChange>
      </w:pPr>
      <w:r w:rsidRPr="005A40C8">
        <w:t>Supp</w:t>
      </w:r>
      <w:r w:rsidR="00D930C5" w:rsidRPr="005A40C8">
        <w:t>orting</w:t>
      </w:r>
      <w:r w:rsidRPr="005A40C8">
        <w:t xml:space="preserve"> </w:t>
      </w:r>
      <w:r w:rsidR="00D930C5" w:rsidRPr="005A40C8">
        <w:t>Information</w:t>
      </w:r>
    </w:p>
    <w:p w14:paraId="4420B4C1" w14:textId="77777777" w:rsidR="006966F0" w:rsidRPr="0027480F" w:rsidRDefault="006966F0" w:rsidP="005A40C8">
      <w:pPr>
        <w:pStyle w:val="Heading1"/>
        <w:pPrChange w:id="1" w:author="Myoung Kwon" w:date="2015-05-17T15:21:00Z">
          <w:pPr>
            <w:spacing w:after="200"/>
          </w:pPr>
        </w:pPrChange>
      </w:pPr>
      <w:r w:rsidRPr="0027480F">
        <w:t>Analysis of activation commonalities between Decision types using Go &gt; Baseline and Stop &gt; Baseline contrasts.</w:t>
      </w:r>
    </w:p>
    <w:p w14:paraId="35C330FF" w14:textId="77777777" w:rsidR="006966F0" w:rsidRPr="005A40C8" w:rsidRDefault="006966F0" w:rsidP="005A40C8">
      <w:pPr>
        <w:pStyle w:val="Heading2"/>
        <w:pPrChange w:id="2" w:author="Myoung Kwon" w:date="2015-05-17T15:21:00Z">
          <w:pPr>
            <w:spacing w:after="200"/>
          </w:pPr>
        </w:pPrChange>
      </w:pPr>
      <w:r w:rsidRPr="005A40C8">
        <w:t>Method</w:t>
      </w:r>
    </w:p>
    <w:p w14:paraId="1C3B7B29" w14:textId="77777777" w:rsidR="006966F0" w:rsidRPr="0027480F" w:rsidRDefault="006966F0" w:rsidP="006966F0">
      <w:pPr>
        <w:spacing w:after="200"/>
        <w:rPr>
          <w:rFonts w:cs="Times New Roman"/>
          <w:szCs w:val="24"/>
        </w:rPr>
      </w:pPr>
      <w:r w:rsidRPr="0027480F">
        <w:rPr>
          <w:rFonts w:cs="Times New Roman"/>
          <w:szCs w:val="24"/>
        </w:rPr>
        <w:t xml:space="preserve">The areas of commonalities </w:t>
      </w:r>
      <w:r w:rsidR="00887A65" w:rsidRPr="0027480F">
        <w:rPr>
          <w:rFonts w:cs="Times New Roman"/>
          <w:szCs w:val="24"/>
        </w:rPr>
        <w:t xml:space="preserve">between conditions </w:t>
      </w:r>
      <w:r w:rsidRPr="0027480F">
        <w:rPr>
          <w:rFonts w:cs="Times New Roman"/>
          <w:szCs w:val="24"/>
        </w:rPr>
        <w:t xml:space="preserve">were extracted with the </w:t>
      </w:r>
      <w:proofErr w:type="spellStart"/>
      <w:r w:rsidRPr="0027480F">
        <w:t>Marsbar</w:t>
      </w:r>
      <w:proofErr w:type="spellEnd"/>
      <w:r w:rsidRPr="0027480F">
        <w:rPr>
          <w:rFonts w:cs="Times New Roman"/>
          <w:szCs w:val="24"/>
        </w:rPr>
        <w:t xml:space="preserve"> toolbox (http://marsbar.sourceforge.net/) </w:t>
      </w:r>
      <w:r w:rsidR="00C52691" w:rsidRPr="0027480F">
        <w:rPr>
          <w:rFonts w:cs="Times New Roman"/>
          <w:szCs w:val="24"/>
        </w:rPr>
        <w:t>as the overlap</w:t>
      </w:r>
      <w:r w:rsidRPr="0027480F">
        <w:rPr>
          <w:rFonts w:cs="Times New Roman"/>
          <w:szCs w:val="24"/>
        </w:rPr>
        <w:t xml:space="preserve"> between the decision types contrasted with Baseline, and between the outcome types contrasted with </w:t>
      </w:r>
      <w:r w:rsidRPr="0027480F">
        <w:rPr>
          <w:rFonts w:cs="Times New Roman" w:hint="eastAsia"/>
          <w:szCs w:val="24"/>
          <w:lang w:eastAsia="ko-KR"/>
        </w:rPr>
        <w:t>B</w:t>
      </w:r>
      <w:r w:rsidRPr="0027480F">
        <w:rPr>
          <w:rFonts w:cs="Times New Roman"/>
          <w:szCs w:val="24"/>
        </w:rPr>
        <w:t xml:space="preserve">aseline, both initially </w:t>
      </w:r>
      <w:proofErr w:type="spellStart"/>
      <w:r w:rsidRPr="0027480F">
        <w:rPr>
          <w:rFonts w:cs="Times New Roman"/>
          <w:szCs w:val="24"/>
        </w:rPr>
        <w:t>thresholded</w:t>
      </w:r>
      <w:proofErr w:type="spellEnd"/>
      <w:r w:rsidRPr="0027480F">
        <w:rPr>
          <w:rFonts w:cs="Times New Roman"/>
          <w:szCs w:val="24"/>
        </w:rPr>
        <w:t xml:space="preserve"> at p &lt; </w:t>
      </w:r>
      <w:r w:rsidRPr="0027480F">
        <w:rPr>
          <w:rFonts w:cs="Times New Roman" w:hint="eastAsia"/>
          <w:szCs w:val="24"/>
          <w:lang w:eastAsia="ko-KR"/>
        </w:rPr>
        <w:t>0</w:t>
      </w:r>
      <w:r w:rsidRPr="0027480F">
        <w:rPr>
          <w:rFonts w:cs="Times New Roman"/>
          <w:szCs w:val="24"/>
        </w:rPr>
        <w:t>.05 voxel level after family-wise error (FWE) correction.</w:t>
      </w:r>
    </w:p>
    <w:p w14:paraId="30F0832D" w14:textId="77777777" w:rsidR="006966F0" w:rsidRPr="0027480F" w:rsidRDefault="006966F0" w:rsidP="005A40C8">
      <w:pPr>
        <w:pStyle w:val="Heading2"/>
        <w:pPrChange w:id="3" w:author="Myoung Kwon" w:date="2015-05-17T15:21:00Z">
          <w:pPr>
            <w:spacing w:after="200"/>
          </w:pPr>
        </w:pPrChange>
      </w:pPr>
      <w:r w:rsidRPr="0027480F">
        <w:t>Results</w:t>
      </w:r>
    </w:p>
    <w:p w14:paraId="15E5206E" w14:textId="77777777" w:rsidR="006966F0" w:rsidRPr="005A40C8" w:rsidRDefault="006966F0" w:rsidP="005A40C8">
      <w:pPr>
        <w:pStyle w:val="Heading3"/>
        <w:rPr>
          <w:rPrChange w:id="4" w:author="Myoung Kwon" w:date="2015-05-17T15:22:00Z">
            <w:rPr>
              <w:i/>
              <w:iCs/>
              <w:color w:val="auto"/>
              <w:lang w:eastAsia="ko-KR"/>
            </w:rPr>
          </w:rPrChange>
        </w:rPr>
        <w:pPrChange w:id="5" w:author="Myoung Kwon" w:date="2015-05-17T15:22:00Z">
          <w:pPr>
            <w:pStyle w:val="Default"/>
            <w:autoSpaceDE/>
            <w:autoSpaceDN/>
            <w:adjustRightInd/>
            <w:spacing w:after="200" w:line="480" w:lineRule="auto"/>
          </w:pPr>
        </w:pPrChange>
      </w:pPr>
      <w:r w:rsidRPr="005A40C8">
        <w:rPr>
          <w:rPrChange w:id="6" w:author="Myoung Kwon" w:date="2015-05-17T15:22:00Z">
            <w:rPr>
              <w:i/>
              <w:iCs/>
              <w:color w:val="auto"/>
              <w:lang w:eastAsia="ko-KR"/>
            </w:rPr>
          </w:rPrChange>
        </w:rPr>
        <w:t>Decision phase</w:t>
      </w:r>
    </w:p>
    <w:p w14:paraId="1219CF97" w14:textId="699393E7" w:rsidR="006966F0" w:rsidRPr="0027480F" w:rsidRDefault="006966F0" w:rsidP="006966F0">
      <w:pPr>
        <w:pStyle w:val="Default"/>
        <w:autoSpaceDE/>
        <w:autoSpaceDN/>
        <w:adjustRightInd/>
        <w:spacing w:after="200" w:line="480" w:lineRule="auto"/>
        <w:rPr>
          <w:iCs/>
          <w:color w:val="auto"/>
        </w:rPr>
      </w:pPr>
      <w:r w:rsidRPr="0027480F">
        <w:rPr>
          <w:rFonts w:hint="eastAsia"/>
          <w:iCs/>
          <w:color w:val="auto"/>
          <w:lang w:eastAsia="ko-KR"/>
        </w:rPr>
        <w:t xml:space="preserve">The comparison of Go and Stop decisions </w:t>
      </w:r>
      <w:r w:rsidRPr="0027480F">
        <w:rPr>
          <w:iCs/>
          <w:color w:val="auto"/>
          <w:lang w:eastAsia="ko-KR"/>
        </w:rPr>
        <w:t xml:space="preserve">contrasted </w:t>
      </w:r>
      <w:r w:rsidRPr="0027480F">
        <w:rPr>
          <w:rFonts w:hint="eastAsia"/>
          <w:iCs/>
          <w:color w:val="auto"/>
          <w:lang w:eastAsia="ko-KR"/>
        </w:rPr>
        <w:t>with Baseline revealed o</w:t>
      </w:r>
      <w:r w:rsidRPr="0027480F">
        <w:rPr>
          <w:iCs/>
          <w:color w:val="auto"/>
        </w:rPr>
        <w:t xml:space="preserve">verlapping activation </w:t>
      </w:r>
      <w:r w:rsidRPr="0027480F">
        <w:rPr>
          <w:iCs/>
          <w:color w:val="auto"/>
          <w:lang w:eastAsia="ko-KR"/>
        </w:rPr>
        <w:t>(</w:t>
      </w:r>
      <w:r w:rsidR="00C23CD6">
        <w:rPr>
          <w:iCs/>
          <w:color w:val="auto"/>
          <w:lang w:eastAsia="ko-KR"/>
        </w:rPr>
        <w:t xml:space="preserve">S6 </w:t>
      </w:r>
      <w:del w:id="7" w:author="Myoung Kwon" w:date="2015-05-17T15:46:00Z">
        <w:r w:rsidRPr="0027480F" w:rsidDel="00520CCB">
          <w:rPr>
            <w:iCs/>
            <w:color w:val="auto"/>
            <w:lang w:eastAsia="ko-KR"/>
          </w:rPr>
          <w:delText>Figure</w:delText>
        </w:r>
      </w:del>
      <w:ins w:id="8" w:author="Myoung Kwon" w:date="2015-05-17T15:46:00Z">
        <w:r w:rsidR="00520CCB">
          <w:rPr>
            <w:iCs/>
            <w:color w:val="auto"/>
            <w:lang w:eastAsia="ko-KR"/>
          </w:rPr>
          <w:t>Fig.</w:t>
        </w:r>
      </w:ins>
      <w:r w:rsidRPr="0027480F">
        <w:rPr>
          <w:iCs/>
          <w:color w:val="auto"/>
          <w:lang w:eastAsia="ko-KR"/>
        </w:rPr>
        <w:t xml:space="preserve">, Table </w:t>
      </w:r>
      <w:del w:id="9" w:author="Myoung Kwon" w:date="2015-05-17T15:24:00Z">
        <w:r w:rsidRPr="0027480F" w:rsidDel="005A40C8">
          <w:rPr>
            <w:iCs/>
            <w:color w:val="auto"/>
            <w:lang w:eastAsia="ko-KR"/>
          </w:rPr>
          <w:delText>S1</w:delText>
        </w:r>
      </w:del>
      <w:ins w:id="10" w:author="Myoung Kwon" w:date="2015-05-17T15:24:00Z">
        <w:r w:rsidR="005A40C8">
          <w:rPr>
            <w:iCs/>
            <w:color w:val="auto"/>
            <w:lang w:eastAsia="ko-KR"/>
          </w:rPr>
          <w:t>A</w:t>
        </w:r>
      </w:ins>
      <w:r w:rsidRPr="0027480F">
        <w:rPr>
          <w:iCs/>
          <w:color w:val="auto"/>
          <w:lang w:eastAsia="ko-KR"/>
        </w:rPr>
        <w:t xml:space="preserve">) </w:t>
      </w:r>
      <w:r w:rsidRPr="0027480F">
        <w:rPr>
          <w:iCs/>
          <w:color w:val="auto"/>
        </w:rPr>
        <w:t xml:space="preserve">in the right dorsolateral (DLPFC) and </w:t>
      </w:r>
      <w:proofErr w:type="spellStart"/>
      <w:r w:rsidRPr="0027480F">
        <w:rPr>
          <w:iCs/>
          <w:color w:val="auto"/>
        </w:rPr>
        <w:t>ventrolateral</w:t>
      </w:r>
      <w:proofErr w:type="spellEnd"/>
      <w:r w:rsidRPr="0027480F">
        <w:rPr>
          <w:iCs/>
          <w:color w:val="auto"/>
        </w:rPr>
        <w:t xml:space="preserve"> (VLPFC) prefrontal cortices, bilateral anterior insula, bilateral posterior temporal cortex, and right inferior parietal cortex. Medial cortical activation w</w:t>
      </w:r>
      <w:r w:rsidR="006F0994" w:rsidRPr="0027480F">
        <w:rPr>
          <w:iCs/>
          <w:color w:val="auto"/>
        </w:rPr>
        <w:t>as</w:t>
      </w:r>
      <w:r w:rsidRPr="0027480F">
        <w:rPr>
          <w:iCs/>
          <w:color w:val="auto"/>
        </w:rPr>
        <w:t xml:space="preserve"> found in the right anterior cingulate, bilateral medial occipital cortex, and </w:t>
      </w:r>
      <w:proofErr w:type="spellStart"/>
      <w:r w:rsidRPr="0027480F">
        <w:rPr>
          <w:iCs/>
          <w:color w:val="auto"/>
        </w:rPr>
        <w:t>precuneus</w:t>
      </w:r>
      <w:proofErr w:type="spellEnd"/>
      <w:r w:rsidRPr="0027480F">
        <w:rPr>
          <w:iCs/>
          <w:color w:val="auto"/>
        </w:rPr>
        <w:t xml:space="preserve">. </w:t>
      </w:r>
      <w:r w:rsidR="006F0994" w:rsidRPr="0027480F">
        <w:rPr>
          <w:iCs/>
          <w:color w:val="auto"/>
        </w:rPr>
        <w:t>C</w:t>
      </w:r>
      <w:r w:rsidRPr="0027480F">
        <w:rPr>
          <w:iCs/>
          <w:color w:val="auto"/>
        </w:rPr>
        <w:t>erebellar activation</w:t>
      </w:r>
      <w:r w:rsidR="006F0994" w:rsidRPr="0027480F">
        <w:rPr>
          <w:iCs/>
          <w:color w:val="auto"/>
        </w:rPr>
        <w:t xml:space="preserve"> was also found,</w:t>
      </w:r>
      <w:r w:rsidRPr="0027480F">
        <w:rPr>
          <w:iCs/>
          <w:color w:val="auto"/>
        </w:rPr>
        <w:t xml:space="preserve"> more extended on the left side. Areas of deactivation were found in the lateral inferior occipital cortex bilaterally and in the left lateral and supplementary motor areas.</w:t>
      </w:r>
    </w:p>
    <w:p w14:paraId="033D8D1B" w14:textId="77777777" w:rsidR="006966F0" w:rsidRPr="0027480F" w:rsidRDefault="006966F0" w:rsidP="005A40C8">
      <w:pPr>
        <w:pStyle w:val="Heading3"/>
        <w:pPrChange w:id="11" w:author="Myoung Kwon" w:date="2015-05-17T15:22:00Z">
          <w:pPr>
            <w:spacing w:after="200"/>
          </w:pPr>
        </w:pPrChange>
      </w:pPr>
      <w:r w:rsidRPr="0027480F">
        <w:t>Outcome phase</w:t>
      </w:r>
    </w:p>
    <w:p w14:paraId="6B5AEF97" w14:textId="4BD15A17" w:rsidR="006966F0" w:rsidRPr="0027480F" w:rsidRDefault="006966F0" w:rsidP="006966F0">
      <w:pPr>
        <w:pStyle w:val="Default"/>
        <w:autoSpaceDE/>
        <w:autoSpaceDN/>
        <w:adjustRightInd/>
        <w:spacing w:after="200" w:line="480" w:lineRule="auto"/>
        <w:rPr>
          <w:color w:val="auto"/>
        </w:rPr>
      </w:pPr>
      <w:r w:rsidRPr="0027480F">
        <w:rPr>
          <w:color w:val="auto"/>
        </w:rPr>
        <w:t xml:space="preserve">The comparison of Pass and Crash outcomes contrasted with Baseline </w:t>
      </w:r>
      <w:r w:rsidRPr="0027480F">
        <w:rPr>
          <w:rFonts w:hint="eastAsia"/>
          <w:color w:val="auto"/>
          <w:lang w:eastAsia="ko-KR"/>
        </w:rPr>
        <w:t>showed</w:t>
      </w:r>
      <w:r w:rsidRPr="0027480F">
        <w:rPr>
          <w:color w:val="auto"/>
        </w:rPr>
        <w:t xml:space="preserve"> overlapping activation (</w:t>
      </w:r>
      <w:r w:rsidR="00C23CD6">
        <w:rPr>
          <w:color w:val="auto"/>
        </w:rPr>
        <w:t xml:space="preserve">S7 </w:t>
      </w:r>
      <w:del w:id="12" w:author="Myoung Kwon" w:date="2015-05-17T15:46:00Z">
        <w:r w:rsidRPr="0027480F" w:rsidDel="00520CCB">
          <w:rPr>
            <w:color w:val="auto"/>
          </w:rPr>
          <w:delText>Figure</w:delText>
        </w:r>
      </w:del>
      <w:ins w:id="13" w:author="Myoung Kwon" w:date="2015-05-17T15:46:00Z">
        <w:r w:rsidR="00520CCB">
          <w:rPr>
            <w:color w:val="auto"/>
          </w:rPr>
          <w:t>Fig.</w:t>
        </w:r>
      </w:ins>
      <w:r w:rsidRPr="0027480F">
        <w:rPr>
          <w:color w:val="auto"/>
        </w:rPr>
        <w:t xml:space="preserve">, Table </w:t>
      </w:r>
      <w:del w:id="14" w:author="Myoung Kwon" w:date="2015-05-17T15:24:00Z">
        <w:r w:rsidRPr="0027480F" w:rsidDel="005A40C8">
          <w:rPr>
            <w:color w:val="auto"/>
          </w:rPr>
          <w:delText>S2</w:delText>
        </w:r>
      </w:del>
      <w:ins w:id="15" w:author="Myoung Kwon" w:date="2015-05-17T15:24:00Z">
        <w:r w:rsidR="005A40C8">
          <w:rPr>
            <w:color w:val="auto"/>
          </w:rPr>
          <w:t>B</w:t>
        </w:r>
      </w:ins>
      <w:r w:rsidRPr="0027480F">
        <w:rPr>
          <w:color w:val="auto"/>
        </w:rPr>
        <w:t xml:space="preserve">) in the bilateral anterior, posterior, and </w:t>
      </w:r>
      <w:proofErr w:type="spellStart"/>
      <w:r w:rsidRPr="0027480F">
        <w:rPr>
          <w:color w:val="auto"/>
        </w:rPr>
        <w:t>retrosplenial</w:t>
      </w:r>
      <w:proofErr w:type="spellEnd"/>
      <w:r w:rsidRPr="0027480F">
        <w:rPr>
          <w:color w:val="auto"/>
        </w:rPr>
        <w:t xml:space="preserve"> (isthmus) parts of the cingulate, </w:t>
      </w:r>
      <w:r w:rsidR="00887A65" w:rsidRPr="0027480F">
        <w:rPr>
          <w:color w:val="auto"/>
        </w:rPr>
        <w:t xml:space="preserve">and </w:t>
      </w:r>
      <w:r w:rsidRPr="0027480F">
        <w:rPr>
          <w:color w:val="auto"/>
        </w:rPr>
        <w:t xml:space="preserve">in the anterior medial prefrontal, posterior temporal, and </w:t>
      </w:r>
      <w:r w:rsidRPr="0027480F">
        <w:rPr>
          <w:color w:val="auto"/>
        </w:rPr>
        <w:lastRenderedPageBreak/>
        <w:t>medial occipital (</w:t>
      </w:r>
      <w:proofErr w:type="spellStart"/>
      <w:r w:rsidRPr="0027480F">
        <w:rPr>
          <w:color w:val="auto"/>
        </w:rPr>
        <w:t>cuneus</w:t>
      </w:r>
      <w:proofErr w:type="spellEnd"/>
      <w:r w:rsidRPr="0027480F">
        <w:rPr>
          <w:color w:val="auto"/>
        </w:rPr>
        <w:t>) cortices. Bilateral activation was also found in the amygdala and cerebellum. Only left-sided activation w</w:t>
      </w:r>
      <w:r w:rsidR="006F0994" w:rsidRPr="0027480F">
        <w:rPr>
          <w:color w:val="auto"/>
        </w:rPr>
        <w:t>as</w:t>
      </w:r>
      <w:r w:rsidRPr="0027480F">
        <w:rPr>
          <w:color w:val="auto"/>
        </w:rPr>
        <w:t xml:space="preserve"> found in the VLPFC and intraparietal sulcus. </w:t>
      </w:r>
      <w:r w:rsidR="006F0994" w:rsidRPr="0027480F">
        <w:rPr>
          <w:color w:val="auto"/>
        </w:rPr>
        <w:t>Outcome</w:t>
      </w:r>
      <w:r w:rsidRPr="0027480F">
        <w:rPr>
          <w:color w:val="auto"/>
        </w:rPr>
        <w:t xml:space="preserve">-related deactivation </w:t>
      </w:r>
      <w:r w:rsidRPr="0027480F">
        <w:rPr>
          <w:rFonts w:hint="eastAsia"/>
          <w:color w:val="auto"/>
          <w:lang w:eastAsia="ko-KR"/>
        </w:rPr>
        <w:t>was found</w:t>
      </w:r>
      <w:r w:rsidRPr="0027480F">
        <w:rPr>
          <w:color w:val="auto"/>
        </w:rPr>
        <w:t xml:space="preserve"> in the right </w:t>
      </w:r>
      <w:proofErr w:type="spellStart"/>
      <w:r w:rsidRPr="0027480F">
        <w:rPr>
          <w:color w:val="auto"/>
        </w:rPr>
        <w:t>precuneus</w:t>
      </w:r>
      <w:proofErr w:type="spellEnd"/>
      <w:r w:rsidRPr="0027480F">
        <w:rPr>
          <w:color w:val="auto"/>
        </w:rPr>
        <w:t xml:space="preserve"> and bilaterally in the anterior insular, postcentral, premotor cortices including pre-supplementary motor area, and medial thalamus.</w:t>
      </w:r>
    </w:p>
    <w:p w14:paraId="1AA66933" w14:textId="77777777" w:rsidR="006966F0" w:rsidRPr="0027480F" w:rsidRDefault="006966F0" w:rsidP="005A40C8">
      <w:pPr>
        <w:pStyle w:val="Heading2"/>
        <w:pPrChange w:id="16" w:author="Myoung Kwon" w:date="2015-05-17T15:22:00Z">
          <w:pPr>
            <w:spacing w:after="200"/>
          </w:pPr>
        </w:pPrChange>
      </w:pPr>
      <w:r w:rsidRPr="0027480F">
        <w:t>Discussion</w:t>
      </w:r>
    </w:p>
    <w:p w14:paraId="7D1E7EF3" w14:textId="77777777" w:rsidR="006966F0" w:rsidRPr="0027480F" w:rsidRDefault="006966F0" w:rsidP="005A40C8">
      <w:pPr>
        <w:pStyle w:val="Heading3"/>
        <w:pPrChange w:id="17" w:author="Myoung Kwon" w:date="2015-05-17T15:22:00Z">
          <w:pPr>
            <w:pStyle w:val="Default"/>
            <w:autoSpaceDE/>
            <w:autoSpaceDN/>
            <w:adjustRightInd/>
            <w:spacing w:after="200" w:line="480" w:lineRule="auto"/>
          </w:pPr>
        </w:pPrChange>
      </w:pPr>
      <w:r w:rsidRPr="0027480F">
        <w:t>Decision phase</w:t>
      </w:r>
    </w:p>
    <w:p w14:paraId="15F91DAD" w14:textId="11311B17" w:rsidR="006966F0" w:rsidRPr="0027480F" w:rsidRDefault="006966F0" w:rsidP="006966F0">
      <w:pPr>
        <w:pStyle w:val="Default"/>
        <w:autoSpaceDE/>
        <w:autoSpaceDN/>
        <w:adjustRightInd/>
        <w:spacing w:after="200" w:line="480" w:lineRule="auto"/>
        <w:rPr>
          <w:color w:val="auto"/>
        </w:rPr>
      </w:pPr>
      <w:r w:rsidRPr="0027480F">
        <w:rPr>
          <w:color w:val="auto"/>
        </w:rPr>
        <w:t xml:space="preserve">The decision phase of the experiment expectedly involved the </w:t>
      </w:r>
      <w:r w:rsidR="006F0994" w:rsidRPr="0027480F">
        <w:rPr>
          <w:color w:val="auto"/>
        </w:rPr>
        <w:t>L</w:t>
      </w:r>
      <w:r w:rsidRPr="0027480F">
        <w:rPr>
          <w:color w:val="auto"/>
        </w:rPr>
        <w:t>PFC, among other structures (</w:t>
      </w:r>
      <w:r w:rsidR="00C23CD6">
        <w:rPr>
          <w:color w:val="auto"/>
        </w:rPr>
        <w:t xml:space="preserve">S6 </w:t>
      </w:r>
      <w:del w:id="18" w:author="Myoung Kwon" w:date="2015-05-17T15:46:00Z">
        <w:r w:rsidRPr="0027480F" w:rsidDel="00520CCB">
          <w:rPr>
            <w:color w:val="auto"/>
          </w:rPr>
          <w:delText>Figure</w:delText>
        </w:r>
      </w:del>
      <w:ins w:id="19" w:author="Myoung Kwon" w:date="2015-05-17T15:46:00Z">
        <w:r w:rsidR="00520CCB">
          <w:rPr>
            <w:color w:val="auto"/>
          </w:rPr>
          <w:t>Fig.</w:t>
        </w:r>
      </w:ins>
      <w:r w:rsidRPr="0027480F">
        <w:rPr>
          <w:color w:val="auto"/>
        </w:rPr>
        <w:t>). Thus, making either Go or Stop decision was associated with activation in the right DLPFC (BA 9, 10, 46), right VLPFC (BA 45, 47), and bilateral anterior insula (BA 13). As has been revealed by a meta-analysis of studies using Go/No-Go and Stop Signal paradigms</w:t>
      </w:r>
      <w:r w:rsidR="00ED1998" w:rsidRPr="0027480F">
        <w:rPr>
          <w:color w:val="auto"/>
        </w:rPr>
        <w:t xml:space="preserve"> [S1]</w:t>
      </w:r>
      <w:r w:rsidRPr="0027480F">
        <w:rPr>
          <w:color w:val="auto"/>
        </w:rPr>
        <w:t xml:space="preserve">, the right DLPFC, VLPFC, and </w:t>
      </w:r>
      <w:r w:rsidR="006F0994" w:rsidRPr="0027480F">
        <w:rPr>
          <w:color w:val="auto"/>
        </w:rPr>
        <w:t xml:space="preserve">anterior insula </w:t>
      </w:r>
      <w:r w:rsidRPr="0027480F">
        <w:rPr>
          <w:color w:val="auto"/>
        </w:rPr>
        <w:t>activation were most specific to motor response inhibition, a key cognitive control function. Th</w:t>
      </w:r>
      <w:r w:rsidR="006F0994" w:rsidRPr="0027480F">
        <w:rPr>
          <w:color w:val="auto"/>
        </w:rPr>
        <w:t>us</w:t>
      </w:r>
      <w:r w:rsidRPr="0027480F">
        <w:rPr>
          <w:color w:val="auto"/>
        </w:rPr>
        <w:t xml:space="preserve">, activation of the same set of structures in our study could reflect a competition between alternative responses by inhibiting one in favor of the other. These results also suggest that involvement of the right </w:t>
      </w:r>
      <w:r w:rsidR="006F0994" w:rsidRPr="0027480F">
        <w:rPr>
          <w:color w:val="auto"/>
        </w:rPr>
        <w:t>L</w:t>
      </w:r>
      <w:r w:rsidRPr="0027480F">
        <w:rPr>
          <w:color w:val="auto"/>
        </w:rPr>
        <w:t>PFC is equally needed no matter what type of decision is made.</w:t>
      </w:r>
    </w:p>
    <w:p w14:paraId="10F430D2" w14:textId="77777777" w:rsidR="006966F0" w:rsidRPr="0027480F" w:rsidRDefault="006966F0" w:rsidP="005A40C8">
      <w:pPr>
        <w:pStyle w:val="Heading3"/>
        <w:pPrChange w:id="20" w:author="Myoung Kwon" w:date="2015-05-17T15:22:00Z">
          <w:pPr>
            <w:pStyle w:val="Default"/>
            <w:autoSpaceDE/>
            <w:autoSpaceDN/>
            <w:adjustRightInd/>
            <w:spacing w:after="200" w:line="480" w:lineRule="auto"/>
          </w:pPr>
        </w:pPrChange>
      </w:pPr>
      <w:r w:rsidRPr="0027480F">
        <w:t>Outcome phase</w:t>
      </w:r>
    </w:p>
    <w:p w14:paraId="030199E5" w14:textId="24BB788C" w:rsidR="006966F0" w:rsidRPr="0027480F" w:rsidRDefault="006966F0" w:rsidP="006966F0">
      <w:pPr>
        <w:pStyle w:val="Default"/>
        <w:autoSpaceDE/>
        <w:autoSpaceDN/>
        <w:adjustRightInd/>
        <w:spacing w:after="200" w:line="480" w:lineRule="auto"/>
        <w:rPr>
          <w:color w:val="auto"/>
        </w:rPr>
      </w:pPr>
      <w:r w:rsidRPr="0027480F">
        <w:rPr>
          <w:color w:val="auto"/>
        </w:rPr>
        <w:t xml:space="preserve">In our experiment, both positive (Pass) and negative (Crash) outcomes were potentially emotion-triggering events, </w:t>
      </w:r>
      <w:r w:rsidR="00B1091A" w:rsidRPr="0027480F">
        <w:rPr>
          <w:color w:val="auto"/>
        </w:rPr>
        <w:t xml:space="preserve">and thus </w:t>
      </w:r>
      <w:r w:rsidRPr="0027480F">
        <w:rPr>
          <w:color w:val="auto"/>
        </w:rPr>
        <w:t xml:space="preserve">the finding of bilateral </w:t>
      </w:r>
      <w:proofErr w:type="spellStart"/>
      <w:r w:rsidRPr="0027480F">
        <w:rPr>
          <w:color w:val="auto"/>
        </w:rPr>
        <w:t>amygdalar</w:t>
      </w:r>
      <w:proofErr w:type="spellEnd"/>
      <w:r w:rsidRPr="0027480F">
        <w:rPr>
          <w:color w:val="auto"/>
        </w:rPr>
        <w:t xml:space="preserve"> activation for either outcome was not surprising (</w:t>
      </w:r>
      <w:r w:rsidR="00C23CD6">
        <w:rPr>
          <w:color w:val="auto"/>
        </w:rPr>
        <w:t xml:space="preserve">S7 </w:t>
      </w:r>
      <w:del w:id="21" w:author="Myoung Kwon" w:date="2015-05-17T15:46:00Z">
        <w:r w:rsidRPr="0027480F" w:rsidDel="00520CCB">
          <w:rPr>
            <w:color w:val="auto"/>
          </w:rPr>
          <w:delText>Figure</w:delText>
        </w:r>
      </w:del>
      <w:ins w:id="22" w:author="Myoung Kwon" w:date="2015-05-17T15:46:00Z">
        <w:r w:rsidR="00520CCB">
          <w:rPr>
            <w:color w:val="auto"/>
          </w:rPr>
          <w:t>Fig.</w:t>
        </w:r>
      </w:ins>
      <w:r w:rsidRPr="0027480F">
        <w:rPr>
          <w:color w:val="auto"/>
        </w:rPr>
        <w:t xml:space="preserve">). Although the amygdala is most known to mediate negative, aversive emotions, it has been found that different sub-nuclei within the </w:t>
      </w:r>
      <w:proofErr w:type="spellStart"/>
      <w:r w:rsidRPr="0027480F">
        <w:rPr>
          <w:color w:val="auto"/>
        </w:rPr>
        <w:t>amygdalar</w:t>
      </w:r>
      <w:proofErr w:type="spellEnd"/>
      <w:r w:rsidRPr="0027480F">
        <w:rPr>
          <w:color w:val="auto"/>
        </w:rPr>
        <w:t xml:space="preserve"> complex respond to either aversive or appetitive stimuli, and </w:t>
      </w:r>
      <w:proofErr w:type="spellStart"/>
      <w:r w:rsidRPr="0027480F">
        <w:rPr>
          <w:color w:val="auto"/>
        </w:rPr>
        <w:t>amygdalar</w:t>
      </w:r>
      <w:proofErr w:type="spellEnd"/>
      <w:r w:rsidRPr="0027480F">
        <w:rPr>
          <w:color w:val="auto"/>
        </w:rPr>
        <w:t xml:space="preserve"> activation related to positive emotions has been documented as well</w:t>
      </w:r>
      <w:r w:rsidR="00ED1998" w:rsidRPr="0027480F">
        <w:rPr>
          <w:color w:val="auto"/>
        </w:rPr>
        <w:t xml:space="preserve"> [S2, S3]</w:t>
      </w:r>
      <w:r w:rsidRPr="0027480F">
        <w:rPr>
          <w:color w:val="auto"/>
        </w:rPr>
        <w:t xml:space="preserve">. Co-activation of </w:t>
      </w:r>
      <w:r w:rsidRPr="0027480F">
        <w:rPr>
          <w:color w:val="auto"/>
        </w:rPr>
        <w:lastRenderedPageBreak/>
        <w:t xml:space="preserve">amygdalae with bilateral </w:t>
      </w:r>
      <w:proofErr w:type="spellStart"/>
      <w:r w:rsidRPr="0027480F">
        <w:rPr>
          <w:color w:val="auto"/>
        </w:rPr>
        <w:t>parahippocampal</w:t>
      </w:r>
      <w:proofErr w:type="spellEnd"/>
      <w:r w:rsidRPr="0027480F">
        <w:rPr>
          <w:color w:val="auto"/>
        </w:rPr>
        <w:t>, middle temporal cortex</w:t>
      </w:r>
      <w:r w:rsidR="00887A65" w:rsidRPr="0027480F">
        <w:rPr>
          <w:color w:val="auto"/>
        </w:rPr>
        <w:t>,</w:t>
      </w:r>
      <w:r w:rsidRPr="0027480F">
        <w:rPr>
          <w:color w:val="auto"/>
        </w:rPr>
        <w:t xml:space="preserve"> and left </w:t>
      </w:r>
      <w:r w:rsidR="00887A65" w:rsidRPr="0027480F">
        <w:rPr>
          <w:color w:val="auto"/>
        </w:rPr>
        <w:t>L</w:t>
      </w:r>
      <w:r w:rsidRPr="0027480F">
        <w:rPr>
          <w:color w:val="auto"/>
        </w:rPr>
        <w:t>PFC could indicate formation of emotional memory</w:t>
      </w:r>
      <w:r w:rsidR="00ED1998" w:rsidRPr="0027480F">
        <w:rPr>
          <w:color w:val="auto"/>
        </w:rPr>
        <w:t xml:space="preserve"> [S4]</w:t>
      </w:r>
      <w:r w:rsidRPr="0027480F">
        <w:rPr>
          <w:color w:val="auto"/>
        </w:rPr>
        <w:t xml:space="preserve">. In addition, parts of the ACC and </w:t>
      </w:r>
      <w:r w:rsidR="00887A65" w:rsidRPr="0027480F">
        <w:rPr>
          <w:color w:val="auto"/>
        </w:rPr>
        <w:t>medial (</w:t>
      </w:r>
      <w:r w:rsidRPr="0027480F">
        <w:rPr>
          <w:color w:val="auto"/>
        </w:rPr>
        <w:t>M</w:t>
      </w:r>
      <w:r w:rsidR="00887A65" w:rsidRPr="0027480F">
        <w:rPr>
          <w:color w:val="auto"/>
        </w:rPr>
        <w:t xml:space="preserve">) </w:t>
      </w:r>
      <w:r w:rsidRPr="0027480F">
        <w:rPr>
          <w:color w:val="auto"/>
        </w:rPr>
        <w:t>PFC were also activated by either outcome. Similarly located MPFC activation areas along with activation in the left amygdala have been found to encode a reward value in a gambling task</w:t>
      </w:r>
      <w:r w:rsidR="00ED1998" w:rsidRPr="0027480F">
        <w:rPr>
          <w:color w:val="auto"/>
        </w:rPr>
        <w:t xml:space="preserve"> [</w:t>
      </w:r>
      <w:r w:rsidR="00E27820" w:rsidRPr="0027480F">
        <w:rPr>
          <w:color w:val="auto"/>
        </w:rPr>
        <w:t>41</w:t>
      </w:r>
      <w:r w:rsidR="00ED1998" w:rsidRPr="0027480F">
        <w:rPr>
          <w:color w:val="auto"/>
        </w:rPr>
        <w:t>]</w:t>
      </w:r>
      <w:r w:rsidRPr="0027480F">
        <w:rPr>
          <w:color w:val="auto"/>
        </w:rPr>
        <w:t>.</w:t>
      </w:r>
    </w:p>
    <w:p w14:paraId="6F79A31B" w14:textId="77777777" w:rsidR="006966F0" w:rsidRPr="0027480F" w:rsidRDefault="006966F0" w:rsidP="005A40C8">
      <w:pPr>
        <w:pStyle w:val="Heading2"/>
        <w:pPrChange w:id="23" w:author="Myoung Kwon" w:date="2015-05-17T15:22:00Z">
          <w:pPr>
            <w:spacing w:after="200"/>
          </w:pPr>
        </w:pPrChange>
      </w:pPr>
      <w:r w:rsidRPr="0027480F">
        <w:t>References</w:t>
      </w:r>
    </w:p>
    <w:p w14:paraId="28733681" w14:textId="1F699D16" w:rsidR="00ED1998" w:rsidRPr="0027480F" w:rsidRDefault="00ED1998" w:rsidP="00ED1998">
      <w:pPr>
        <w:spacing w:after="200"/>
        <w:ind w:left="567" w:hanging="567"/>
        <w:rPr>
          <w:rFonts w:cs="Times New Roman"/>
          <w:szCs w:val="24"/>
        </w:rPr>
      </w:pPr>
      <w:r w:rsidRPr="0027480F">
        <w:rPr>
          <w:rFonts w:cs="Times New Roman"/>
          <w:szCs w:val="24"/>
        </w:rPr>
        <w:t>S1</w:t>
      </w:r>
      <w:r w:rsidR="00754B33" w:rsidRPr="0027480F">
        <w:rPr>
          <w:rFonts w:cs="Times New Roman" w:hint="eastAsia"/>
          <w:szCs w:val="24"/>
          <w:lang w:eastAsia="ko-KR"/>
        </w:rPr>
        <w:t>.</w:t>
      </w:r>
      <w:r w:rsidRPr="0027480F">
        <w:rPr>
          <w:rFonts w:cs="Times New Roman"/>
          <w:szCs w:val="24"/>
        </w:rPr>
        <w:tab/>
        <w:t>Levy BJ, Wagner AD</w:t>
      </w:r>
      <w:ins w:id="24" w:author="Myoung Kwon" w:date="2015-05-17T15:22:00Z">
        <w:r w:rsidR="005A40C8">
          <w:rPr>
            <w:rFonts w:cs="Times New Roman"/>
            <w:szCs w:val="24"/>
          </w:rPr>
          <w:t>.</w:t>
        </w:r>
      </w:ins>
      <w:r w:rsidRPr="0027480F">
        <w:rPr>
          <w:rFonts w:cs="Times New Roman"/>
          <w:szCs w:val="24"/>
        </w:rPr>
        <w:t xml:space="preserve"> </w:t>
      </w:r>
      <w:del w:id="25" w:author="Myoung Kwon" w:date="2015-05-17T15:22:00Z">
        <w:r w:rsidRPr="0027480F" w:rsidDel="005A40C8">
          <w:rPr>
            <w:rFonts w:cs="Times New Roman"/>
            <w:szCs w:val="24"/>
          </w:rPr>
          <w:delText xml:space="preserve">(2011) </w:delText>
        </w:r>
      </w:del>
      <w:r w:rsidRPr="0027480F">
        <w:rPr>
          <w:rFonts w:cs="Times New Roman"/>
          <w:szCs w:val="24"/>
        </w:rPr>
        <w:t xml:space="preserve">Cognitive control and right </w:t>
      </w:r>
      <w:proofErr w:type="spellStart"/>
      <w:r w:rsidRPr="0027480F">
        <w:rPr>
          <w:rFonts w:cs="Times New Roman"/>
          <w:szCs w:val="24"/>
        </w:rPr>
        <w:t>ventrolateral</w:t>
      </w:r>
      <w:proofErr w:type="spellEnd"/>
      <w:r w:rsidRPr="0027480F">
        <w:rPr>
          <w:rFonts w:cs="Times New Roman"/>
          <w:szCs w:val="24"/>
        </w:rPr>
        <w:t xml:space="preserve"> prefrontal cortex: reflexive reorienting, motor inhibition, and action updating. Ann N Y </w:t>
      </w:r>
      <w:proofErr w:type="spellStart"/>
      <w:r w:rsidRPr="0027480F">
        <w:rPr>
          <w:rFonts w:cs="Times New Roman"/>
          <w:szCs w:val="24"/>
        </w:rPr>
        <w:t>Acad</w:t>
      </w:r>
      <w:proofErr w:type="spellEnd"/>
      <w:r w:rsidRPr="0027480F">
        <w:rPr>
          <w:rFonts w:cs="Times New Roman"/>
          <w:szCs w:val="24"/>
        </w:rPr>
        <w:t xml:space="preserve"> Sci</w:t>
      </w:r>
      <w:ins w:id="26" w:author="Myoung Kwon" w:date="2015-05-17T15:22:00Z">
        <w:r w:rsidR="005A40C8">
          <w:rPr>
            <w:rFonts w:cs="Times New Roman"/>
            <w:szCs w:val="24"/>
          </w:rPr>
          <w:t>.</w:t>
        </w:r>
      </w:ins>
      <w:r w:rsidRPr="0027480F">
        <w:rPr>
          <w:rFonts w:cs="Times New Roman"/>
          <w:szCs w:val="24"/>
        </w:rPr>
        <w:t xml:space="preserve"> </w:t>
      </w:r>
      <w:ins w:id="27" w:author="Myoung Kwon" w:date="2015-05-17T15:22:00Z">
        <w:r w:rsidR="005A40C8" w:rsidRPr="0027480F">
          <w:rPr>
            <w:rFonts w:cs="Times New Roman"/>
            <w:szCs w:val="24"/>
          </w:rPr>
          <w:t>2011</w:t>
        </w:r>
      </w:ins>
      <w:ins w:id="28" w:author="Myoung Kwon" w:date="2015-05-17T15:23:00Z">
        <w:r w:rsidR="005A40C8">
          <w:rPr>
            <w:rFonts w:cs="Times New Roman"/>
            <w:szCs w:val="24"/>
          </w:rPr>
          <w:t>;</w:t>
        </w:r>
      </w:ins>
      <w:ins w:id="29" w:author="Myoung Kwon" w:date="2015-05-17T15:22:00Z">
        <w:r w:rsidR="005A40C8" w:rsidRPr="0027480F">
          <w:rPr>
            <w:rFonts w:cs="Times New Roman"/>
            <w:szCs w:val="24"/>
          </w:rPr>
          <w:t xml:space="preserve"> </w:t>
        </w:r>
      </w:ins>
      <w:r w:rsidRPr="0027480F">
        <w:rPr>
          <w:rFonts w:cs="Times New Roman"/>
          <w:szCs w:val="24"/>
        </w:rPr>
        <w:t>1224: 40-62.</w:t>
      </w:r>
    </w:p>
    <w:p w14:paraId="66FEA86F" w14:textId="3A9A164F" w:rsidR="00406843" w:rsidRPr="0027480F" w:rsidRDefault="00ED1998" w:rsidP="00ED1998">
      <w:pPr>
        <w:spacing w:after="200"/>
        <w:ind w:left="567" w:hanging="567"/>
        <w:rPr>
          <w:rFonts w:cs="Times New Roman"/>
          <w:szCs w:val="24"/>
        </w:rPr>
      </w:pPr>
      <w:r w:rsidRPr="0027480F">
        <w:rPr>
          <w:rFonts w:cs="Times New Roman"/>
          <w:szCs w:val="24"/>
        </w:rPr>
        <w:t>S2</w:t>
      </w:r>
      <w:r w:rsidR="00754B33" w:rsidRPr="0027480F">
        <w:rPr>
          <w:rFonts w:cs="Times New Roman" w:hint="eastAsia"/>
          <w:szCs w:val="24"/>
          <w:lang w:eastAsia="ko-KR"/>
        </w:rPr>
        <w:t>.</w:t>
      </w:r>
      <w:r w:rsidRPr="0027480F">
        <w:rPr>
          <w:rFonts w:cs="Times New Roman"/>
          <w:szCs w:val="24"/>
        </w:rPr>
        <w:tab/>
      </w:r>
      <w:r w:rsidR="00406843" w:rsidRPr="0027480F">
        <w:rPr>
          <w:rFonts w:cs="Times New Roman"/>
          <w:szCs w:val="24"/>
        </w:rPr>
        <w:t>Ernst M, Pine DS, Hardin M</w:t>
      </w:r>
      <w:ins w:id="30" w:author="Myoung Kwon" w:date="2015-05-17T15:23:00Z">
        <w:r w:rsidR="005A40C8">
          <w:rPr>
            <w:rFonts w:cs="Times New Roman"/>
            <w:szCs w:val="24"/>
          </w:rPr>
          <w:t>.</w:t>
        </w:r>
      </w:ins>
      <w:r w:rsidR="00406843" w:rsidRPr="0027480F">
        <w:rPr>
          <w:rFonts w:cs="Times New Roman"/>
          <w:szCs w:val="24"/>
        </w:rPr>
        <w:t xml:space="preserve"> </w:t>
      </w:r>
      <w:del w:id="31" w:author="Myoung Kwon" w:date="2015-05-17T15:23:00Z">
        <w:r w:rsidR="00406843" w:rsidRPr="0027480F" w:rsidDel="005A40C8">
          <w:rPr>
            <w:rFonts w:cs="Times New Roman"/>
            <w:szCs w:val="24"/>
          </w:rPr>
          <w:delText xml:space="preserve">(2006) </w:delText>
        </w:r>
      </w:del>
      <w:r w:rsidR="00406843" w:rsidRPr="0027480F">
        <w:rPr>
          <w:rFonts w:cs="Times New Roman"/>
          <w:szCs w:val="24"/>
        </w:rPr>
        <w:t xml:space="preserve">Triadic model of the neurobiology of motivated behavior in adolescence. </w:t>
      </w:r>
      <w:proofErr w:type="spellStart"/>
      <w:r w:rsidR="00406843" w:rsidRPr="0027480F">
        <w:rPr>
          <w:rFonts w:cs="Times New Roman"/>
          <w:szCs w:val="24"/>
        </w:rPr>
        <w:t>Psychol</w:t>
      </w:r>
      <w:proofErr w:type="spellEnd"/>
      <w:r w:rsidR="00406843" w:rsidRPr="0027480F">
        <w:rPr>
          <w:rFonts w:cs="Times New Roman"/>
          <w:szCs w:val="24"/>
        </w:rPr>
        <w:t xml:space="preserve"> Med</w:t>
      </w:r>
      <w:ins w:id="32" w:author="Myoung Kwon" w:date="2015-05-17T15:23:00Z">
        <w:r w:rsidR="005A40C8">
          <w:rPr>
            <w:rFonts w:cs="Times New Roman"/>
            <w:szCs w:val="24"/>
          </w:rPr>
          <w:t>.</w:t>
        </w:r>
      </w:ins>
      <w:r w:rsidR="00406843" w:rsidRPr="0027480F">
        <w:rPr>
          <w:rFonts w:cs="Times New Roman"/>
          <w:szCs w:val="24"/>
        </w:rPr>
        <w:t xml:space="preserve"> </w:t>
      </w:r>
      <w:ins w:id="33" w:author="Myoung Kwon" w:date="2015-05-17T15:23:00Z">
        <w:r w:rsidR="005A40C8" w:rsidRPr="0027480F">
          <w:rPr>
            <w:rFonts w:cs="Times New Roman"/>
            <w:szCs w:val="24"/>
          </w:rPr>
          <w:t>2006</w:t>
        </w:r>
        <w:r w:rsidR="005A40C8">
          <w:rPr>
            <w:rFonts w:cs="Times New Roman"/>
            <w:szCs w:val="24"/>
          </w:rPr>
          <w:t>;</w:t>
        </w:r>
        <w:r w:rsidR="005A40C8" w:rsidRPr="0027480F">
          <w:rPr>
            <w:rFonts w:cs="Times New Roman"/>
            <w:szCs w:val="24"/>
          </w:rPr>
          <w:t xml:space="preserve"> </w:t>
        </w:r>
      </w:ins>
      <w:r w:rsidR="00406843" w:rsidRPr="0027480F">
        <w:rPr>
          <w:rFonts w:cs="Times New Roman"/>
          <w:szCs w:val="24"/>
        </w:rPr>
        <w:t>36: 299-312.</w:t>
      </w:r>
    </w:p>
    <w:p w14:paraId="5290A5A8" w14:textId="5AC78D9E" w:rsidR="00406843" w:rsidRPr="0027480F" w:rsidRDefault="00ED1998" w:rsidP="00ED1998">
      <w:pPr>
        <w:spacing w:after="200"/>
        <w:ind w:left="567" w:hanging="567"/>
        <w:rPr>
          <w:rFonts w:cs="Times New Roman"/>
          <w:szCs w:val="24"/>
        </w:rPr>
      </w:pPr>
      <w:r w:rsidRPr="0027480F">
        <w:rPr>
          <w:rFonts w:cs="Times New Roman"/>
          <w:szCs w:val="24"/>
        </w:rPr>
        <w:t>S3</w:t>
      </w:r>
      <w:r w:rsidR="00754B33" w:rsidRPr="0027480F">
        <w:rPr>
          <w:rFonts w:cs="Times New Roman" w:hint="eastAsia"/>
          <w:szCs w:val="24"/>
          <w:lang w:eastAsia="ko-KR"/>
        </w:rPr>
        <w:t>.</w:t>
      </w:r>
      <w:r w:rsidRPr="0027480F">
        <w:rPr>
          <w:rFonts w:cs="Times New Roman"/>
          <w:szCs w:val="24"/>
        </w:rPr>
        <w:tab/>
      </w:r>
      <w:proofErr w:type="spellStart"/>
      <w:r w:rsidR="00406843" w:rsidRPr="0027480F">
        <w:rPr>
          <w:rFonts w:cs="Times New Roman"/>
          <w:szCs w:val="24"/>
        </w:rPr>
        <w:t>Hamann</w:t>
      </w:r>
      <w:proofErr w:type="spellEnd"/>
      <w:r w:rsidR="00406843" w:rsidRPr="0027480F">
        <w:rPr>
          <w:rFonts w:cs="Times New Roman"/>
          <w:szCs w:val="24"/>
        </w:rPr>
        <w:t xml:space="preserve"> SB, Ely TD, Hoffman JM, Kilts CD</w:t>
      </w:r>
      <w:ins w:id="34" w:author="Myoung Kwon" w:date="2015-05-17T15:23:00Z">
        <w:r w:rsidR="005A40C8">
          <w:rPr>
            <w:rFonts w:cs="Times New Roman"/>
            <w:szCs w:val="24"/>
          </w:rPr>
          <w:t>.</w:t>
        </w:r>
      </w:ins>
      <w:r w:rsidR="00406843" w:rsidRPr="0027480F">
        <w:rPr>
          <w:rFonts w:cs="Times New Roman"/>
          <w:szCs w:val="24"/>
        </w:rPr>
        <w:t xml:space="preserve"> </w:t>
      </w:r>
      <w:del w:id="35" w:author="Myoung Kwon" w:date="2015-05-17T15:23:00Z">
        <w:r w:rsidR="00406843" w:rsidRPr="0027480F" w:rsidDel="005A40C8">
          <w:rPr>
            <w:rFonts w:cs="Times New Roman"/>
            <w:szCs w:val="24"/>
          </w:rPr>
          <w:delText xml:space="preserve">(2002) </w:delText>
        </w:r>
      </w:del>
      <w:r w:rsidR="00406843" w:rsidRPr="0027480F">
        <w:rPr>
          <w:rFonts w:cs="Times New Roman"/>
          <w:szCs w:val="24"/>
        </w:rPr>
        <w:t xml:space="preserve">Ecstasy and agony: activation of the human amygdala in positive and negative emotion. </w:t>
      </w:r>
      <w:proofErr w:type="spellStart"/>
      <w:r w:rsidR="00406843" w:rsidRPr="0027480F">
        <w:rPr>
          <w:rFonts w:cs="Times New Roman"/>
          <w:szCs w:val="24"/>
        </w:rPr>
        <w:t>Psychol</w:t>
      </w:r>
      <w:proofErr w:type="spellEnd"/>
      <w:r w:rsidR="00406843" w:rsidRPr="0027480F">
        <w:rPr>
          <w:rFonts w:cs="Times New Roman"/>
          <w:szCs w:val="24"/>
        </w:rPr>
        <w:t xml:space="preserve"> Sci</w:t>
      </w:r>
      <w:ins w:id="36" w:author="Myoung Kwon" w:date="2015-05-17T15:23:00Z">
        <w:r w:rsidR="005A40C8">
          <w:rPr>
            <w:rFonts w:cs="Times New Roman"/>
            <w:szCs w:val="24"/>
          </w:rPr>
          <w:t>.</w:t>
        </w:r>
      </w:ins>
      <w:r w:rsidR="00406843" w:rsidRPr="0027480F">
        <w:rPr>
          <w:rFonts w:cs="Times New Roman"/>
          <w:szCs w:val="24"/>
        </w:rPr>
        <w:t xml:space="preserve"> </w:t>
      </w:r>
      <w:ins w:id="37" w:author="Myoung Kwon" w:date="2015-05-17T15:23:00Z">
        <w:r w:rsidR="005A40C8" w:rsidRPr="0027480F">
          <w:rPr>
            <w:rFonts w:cs="Times New Roman"/>
            <w:szCs w:val="24"/>
          </w:rPr>
          <w:t>2002</w:t>
        </w:r>
        <w:r w:rsidR="005A40C8">
          <w:rPr>
            <w:rFonts w:cs="Times New Roman"/>
            <w:szCs w:val="24"/>
          </w:rPr>
          <w:t>;</w:t>
        </w:r>
        <w:r w:rsidR="005A40C8" w:rsidRPr="0027480F">
          <w:rPr>
            <w:rFonts w:cs="Times New Roman"/>
            <w:szCs w:val="24"/>
          </w:rPr>
          <w:t xml:space="preserve"> </w:t>
        </w:r>
      </w:ins>
      <w:r w:rsidR="00406843" w:rsidRPr="0027480F">
        <w:rPr>
          <w:rFonts w:cs="Times New Roman"/>
          <w:szCs w:val="24"/>
        </w:rPr>
        <w:t>13: 135-141.</w:t>
      </w:r>
    </w:p>
    <w:p w14:paraId="122FF720" w14:textId="46200944" w:rsidR="00ED1998" w:rsidRPr="0027480F" w:rsidRDefault="00ED1998" w:rsidP="00ED1998">
      <w:pPr>
        <w:spacing w:after="200"/>
        <w:ind w:left="567" w:hanging="567"/>
        <w:rPr>
          <w:rFonts w:cs="Times New Roman"/>
          <w:szCs w:val="24"/>
        </w:rPr>
      </w:pPr>
      <w:r w:rsidRPr="0027480F">
        <w:rPr>
          <w:rFonts w:cs="Times New Roman"/>
          <w:szCs w:val="24"/>
        </w:rPr>
        <w:t>S4</w:t>
      </w:r>
      <w:r w:rsidR="00754B33" w:rsidRPr="0027480F">
        <w:rPr>
          <w:rFonts w:cs="Times New Roman" w:hint="eastAsia"/>
          <w:szCs w:val="24"/>
          <w:lang w:eastAsia="ko-KR"/>
        </w:rPr>
        <w:t>.</w:t>
      </w:r>
      <w:r w:rsidRPr="0027480F">
        <w:rPr>
          <w:rFonts w:cs="Times New Roman"/>
          <w:szCs w:val="24"/>
        </w:rPr>
        <w:tab/>
      </w:r>
      <w:proofErr w:type="spellStart"/>
      <w:r w:rsidRPr="0027480F">
        <w:rPr>
          <w:rFonts w:cs="Times New Roman"/>
          <w:szCs w:val="24"/>
        </w:rPr>
        <w:t>Murty</w:t>
      </w:r>
      <w:proofErr w:type="spellEnd"/>
      <w:r w:rsidRPr="0027480F">
        <w:rPr>
          <w:rFonts w:cs="Times New Roman"/>
          <w:szCs w:val="24"/>
        </w:rPr>
        <w:t xml:space="preserve"> VP, Ritchey M, Adcock RA, </w:t>
      </w:r>
      <w:proofErr w:type="spellStart"/>
      <w:r w:rsidRPr="0027480F">
        <w:rPr>
          <w:rFonts w:cs="Times New Roman"/>
          <w:szCs w:val="24"/>
        </w:rPr>
        <w:t>LaBar</w:t>
      </w:r>
      <w:proofErr w:type="spellEnd"/>
      <w:r w:rsidRPr="0027480F">
        <w:rPr>
          <w:rFonts w:cs="Times New Roman"/>
          <w:szCs w:val="24"/>
        </w:rPr>
        <w:t xml:space="preserve"> KS</w:t>
      </w:r>
      <w:ins w:id="38" w:author="Myoung Kwon" w:date="2015-05-17T15:23:00Z">
        <w:r w:rsidR="005A40C8">
          <w:rPr>
            <w:rFonts w:cs="Times New Roman"/>
            <w:szCs w:val="24"/>
          </w:rPr>
          <w:t>.</w:t>
        </w:r>
      </w:ins>
      <w:r w:rsidRPr="0027480F">
        <w:rPr>
          <w:rFonts w:cs="Times New Roman"/>
          <w:szCs w:val="24"/>
        </w:rPr>
        <w:t xml:space="preserve"> </w:t>
      </w:r>
      <w:del w:id="39" w:author="Myoung Kwon" w:date="2015-05-17T15:23:00Z">
        <w:r w:rsidRPr="0027480F" w:rsidDel="005A40C8">
          <w:rPr>
            <w:rFonts w:cs="Times New Roman"/>
            <w:szCs w:val="24"/>
          </w:rPr>
          <w:delText xml:space="preserve">(2010) </w:delText>
        </w:r>
      </w:del>
      <w:proofErr w:type="gramStart"/>
      <w:r w:rsidRPr="0027480F">
        <w:rPr>
          <w:rFonts w:cs="Times New Roman"/>
          <w:szCs w:val="24"/>
        </w:rPr>
        <w:t>fMRI</w:t>
      </w:r>
      <w:proofErr w:type="gramEnd"/>
      <w:r w:rsidRPr="0027480F">
        <w:rPr>
          <w:rFonts w:cs="Times New Roman"/>
          <w:szCs w:val="24"/>
        </w:rPr>
        <w:t xml:space="preserve"> studies of successful emotional memory encoding: a quantitative meta-analysis. </w:t>
      </w:r>
      <w:proofErr w:type="spellStart"/>
      <w:r w:rsidRPr="0027480F">
        <w:rPr>
          <w:rFonts w:cs="Times New Roman"/>
          <w:szCs w:val="24"/>
        </w:rPr>
        <w:t>Neuropsychologia</w:t>
      </w:r>
      <w:proofErr w:type="spellEnd"/>
      <w:ins w:id="40" w:author="Myoung Kwon" w:date="2015-05-17T15:23:00Z">
        <w:r w:rsidR="005A40C8">
          <w:rPr>
            <w:rFonts w:cs="Times New Roman"/>
            <w:szCs w:val="24"/>
          </w:rPr>
          <w:t>.</w:t>
        </w:r>
      </w:ins>
      <w:r w:rsidRPr="0027480F">
        <w:rPr>
          <w:rFonts w:cs="Times New Roman"/>
          <w:szCs w:val="24"/>
        </w:rPr>
        <w:t xml:space="preserve"> </w:t>
      </w:r>
      <w:ins w:id="41" w:author="Myoung Kwon" w:date="2015-05-17T15:23:00Z">
        <w:r w:rsidR="005A40C8" w:rsidRPr="0027480F">
          <w:rPr>
            <w:rFonts w:cs="Times New Roman"/>
            <w:szCs w:val="24"/>
          </w:rPr>
          <w:t>2010</w:t>
        </w:r>
        <w:r w:rsidR="005A40C8">
          <w:rPr>
            <w:rFonts w:cs="Times New Roman"/>
            <w:szCs w:val="24"/>
          </w:rPr>
          <w:t>;</w:t>
        </w:r>
        <w:r w:rsidR="005A40C8" w:rsidRPr="0027480F">
          <w:rPr>
            <w:rFonts w:cs="Times New Roman"/>
            <w:szCs w:val="24"/>
          </w:rPr>
          <w:t xml:space="preserve"> </w:t>
        </w:r>
      </w:ins>
      <w:r w:rsidRPr="0027480F">
        <w:rPr>
          <w:rFonts w:cs="Times New Roman"/>
          <w:szCs w:val="24"/>
        </w:rPr>
        <w:t>48: 3459-3469.</w:t>
      </w:r>
    </w:p>
    <w:p w14:paraId="552838FA" w14:textId="77777777" w:rsidR="00E27820" w:rsidRPr="0027480F" w:rsidRDefault="00E27820" w:rsidP="006966F0">
      <w:pPr>
        <w:pStyle w:val="Default"/>
        <w:autoSpaceDE/>
        <w:autoSpaceDN/>
        <w:adjustRightInd/>
        <w:spacing w:after="200" w:line="480" w:lineRule="auto"/>
        <w:rPr>
          <w:color w:val="auto"/>
        </w:rPr>
      </w:pPr>
      <w:r w:rsidRPr="0027480F">
        <w:rPr>
          <w:color w:val="auto"/>
        </w:rPr>
        <w:br w:type="page"/>
      </w:r>
    </w:p>
    <w:p w14:paraId="3AA16485" w14:textId="06C71BB4" w:rsidR="00767242" w:rsidRPr="0027480F" w:rsidRDefault="00767242" w:rsidP="00767242">
      <w:pPr>
        <w:spacing w:after="200"/>
        <w:rPr>
          <w:rFonts w:cs="Times New Roman"/>
          <w:szCs w:val="24"/>
          <w:lang w:eastAsia="ko-KR"/>
        </w:rPr>
      </w:pPr>
      <w:r w:rsidRPr="004948B3">
        <w:rPr>
          <w:rFonts w:cs="Times New Roman"/>
          <w:b/>
          <w:szCs w:val="24"/>
          <w:rPrChange w:id="42" w:author="Myoung Kwon" w:date="2015-05-17T16:02:00Z">
            <w:rPr>
              <w:rFonts w:cs="Times New Roman"/>
              <w:szCs w:val="24"/>
            </w:rPr>
          </w:rPrChange>
        </w:rPr>
        <w:lastRenderedPageBreak/>
        <w:t xml:space="preserve">Table </w:t>
      </w:r>
      <w:del w:id="43" w:author="Myoung Kwon" w:date="2015-05-17T15:23:00Z">
        <w:r w:rsidR="006966F0" w:rsidRPr="004948B3" w:rsidDel="005A40C8">
          <w:rPr>
            <w:rFonts w:cs="Times New Roman"/>
            <w:b/>
            <w:szCs w:val="24"/>
            <w:rPrChange w:id="44" w:author="Myoung Kwon" w:date="2015-05-17T16:02:00Z">
              <w:rPr>
                <w:rFonts w:cs="Times New Roman"/>
                <w:szCs w:val="24"/>
              </w:rPr>
            </w:rPrChange>
          </w:rPr>
          <w:delText>S</w:delText>
        </w:r>
        <w:r w:rsidRPr="004948B3" w:rsidDel="005A40C8">
          <w:rPr>
            <w:rFonts w:cs="Times New Roman"/>
            <w:b/>
            <w:szCs w:val="24"/>
            <w:rPrChange w:id="45" w:author="Myoung Kwon" w:date="2015-05-17T16:02:00Z">
              <w:rPr>
                <w:rFonts w:cs="Times New Roman"/>
                <w:szCs w:val="24"/>
              </w:rPr>
            </w:rPrChange>
          </w:rPr>
          <w:delText>1</w:delText>
        </w:r>
      </w:del>
      <w:ins w:id="46" w:author="Myoung Kwon" w:date="2015-05-17T15:23:00Z">
        <w:r w:rsidR="005A40C8" w:rsidRPr="004948B3">
          <w:rPr>
            <w:rFonts w:cs="Times New Roman"/>
            <w:b/>
            <w:szCs w:val="24"/>
            <w:rPrChange w:id="47" w:author="Myoung Kwon" w:date="2015-05-17T16:02:00Z">
              <w:rPr>
                <w:rFonts w:cs="Times New Roman"/>
                <w:szCs w:val="24"/>
              </w:rPr>
            </w:rPrChange>
          </w:rPr>
          <w:t>A</w:t>
        </w:r>
      </w:ins>
      <w:r w:rsidRPr="004948B3">
        <w:rPr>
          <w:rFonts w:cs="Times New Roman"/>
          <w:b/>
          <w:szCs w:val="24"/>
          <w:rPrChange w:id="48" w:author="Myoung Kwon" w:date="2015-05-17T16:02:00Z">
            <w:rPr>
              <w:rFonts w:cs="Times New Roman"/>
              <w:szCs w:val="24"/>
            </w:rPr>
          </w:rPrChange>
        </w:rPr>
        <w:t>. Areas of activation changes in the decision phase irrespective of decision type</w:t>
      </w:r>
      <w:r w:rsidR="00F976D0" w:rsidRPr="004948B3">
        <w:rPr>
          <w:rFonts w:cs="Times New Roman"/>
          <w:b/>
          <w:szCs w:val="24"/>
          <w:rPrChange w:id="49" w:author="Myoung Kwon" w:date="2015-05-17T16:02:00Z">
            <w:rPr>
              <w:rFonts w:cs="Times New Roman"/>
              <w:szCs w:val="24"/>
            </w:rPr>
          </w:rPrChange>
        </w:rPr>
        <w:t>s</w:t>
      </w:r>
      <w:r w:rsidRPr="004948B3">
        <w:rPr>
          <w:rFonts w:cs="Times New Roman"/>
          <w:b/>
          <w:szCs w:val="24"/>
          <w:rPrChange w:id="50" w:author="Myoung Kwon" w:date="2015-05-17T16:02:00Z">
            <w:rPr>
              <w:rFonts w:cs="Times New Roman"/>
              <w:szCs w:val="24"/>
            </w:rPr>
          </w:rPrChange>
        </w:rPr>
        <w:t>.</w:t>
      </w:r>
      <w:r w:rsidRPr="0027480F">
        <w:rPr>
          <w:rFonts w:cs="Times New Roman" w:hint="eastAsia"/>
          <w:szCs w:val="24"/>
          <w:lang w:eastAsia="ko-KR"/>
        </w:rPr>
        <w:t xml:space="preserve"> </w:t>
      </w:r>
      <w:r w:rsidRPr="0027480F">
        <w:rPr>
          <w:rFonts w:cs="Times New Roman"/>
          <w:szCs w:val="24"/>
        </w:rPr>
        <w:t xml:space="preserve">The areas were calculated </w:t>
      </w:r>
      <w:r w:rsidR="00C52691" w:rsidRPr="0027480F">
        <w:rPr>
          <w:rFonts w:cs="Times New Roman"/>
          <w:szCs w:val="24"/>
        </w:rPr>
        <w:t>as the overlap</w:t>
      </w:r>
      <w:r w:rsidRPr="0027480F">
        <w:rPr>
          <w:rFonts w:cs="Times New Roman"/>
          <w:szCs w:val="24"/>
        </w:rPr>
        <w:t xml:space="preserve"> of two t-statistic maps, both </w:t>
      </w:r>
      <w:proofErr w:type="spellStart"/>
      <w:r w:rsidRPr="0027480F">
        <w:rPr>
          <w:rFonts w:cs="Times New Roman"/>
          <w:szCs w:val="24"/>
        </w:rPr>
        <w:t>thresholded</w:t>
      </w:r>
      <w:proofErr w:type="spellEnd"/>
      <w:r w:rsidRPr="0027480F">
        <w:rPr>
          <w:rFonts w:cs="Times New Roman"/>
          <w:szCs w:val="24"/>
        </w:rPr>
        <w:t xml:space="preserve"> at p &lt; 0.05 voxel level after FWE correction. </w:t>
      </w:r>
      <w:r w:rsidRPr="0027480F">
        <w:rPr>
          <w:rFonts w:cs="Times New Roman" w:hint="eastAsia"/>
          <w:szCs w:val="24"/>
          <w:lang w:eastAsia="ko-KR"/>
        </w:rPr>
        <w:t>T</w:t>
      </w:r>
      <w:r w:rsidRPr="0027480F">
        <w:rPr>
          <w:rFonts w:cs="Times New Roman"/>
          <w:szCs w:val="24"/>
        </w:rPr>
        <w:t>he coordinates represent centers of mass of the clusters and that some clusters spread beyond a single brain structure.</w:t>
      </w:r>
      <w:r w:rsidR="00487378" w:rsidRPr="0027480F">
        <w:rPr>
          <w:rFonts w:cs="Times New Roman"/>
          <w:szCs w:val="24"/>
        </w:rPr>
        <w:t xml:space="preserve"> </w:t>
      </w:r>
      <w:r w:rsidRPr="0027480F">
        <w:rPr>
          <w:rFonts w:cs="Times New Roman"/>
          <w:szCs w:val="24"/>
        </w:rPr>
        <w:t>BA</w:t>
      </w:r>
      <w:r w:rsidRPr="0027480F">
        <w:rPr>
          <w:rFonts w:cs="Times New Roman" w:hint="eastAsia"/>
          <w:szCs w:val="24"/>
          <w:lang w:eastAsia="ko-KR"/>
        </w:rPr>
        <w:t>:</w:t>
      </w:r>
      <w:r w:rsidRPr="0027480F">
        <w:rPr>
          <w:rFonts w:cs="Times New Roman"/>
          <w:szCs w:val="24"/>
        </w:rPr>
        <w:t xml:space="preserve"> </w:t>
      </w:r>
      <w:proofErr w:type="spellStart"/>
      <w:r w:rsidRPr="0027480F">
        <w:rPr>
          <w:rFonts w:cs="Times New Roman"/>
          <w:szCs w:val="24"/>
        </w:rPr>
        <w:t>Brodmann</w:t>
      </w:r>
      <w:proofErr w:type="spellEnd"/>
      <w:r w:rsidRPr="0027480F">
        <w:rPr>
          <w:rFonts w:cs="Times New Roman"/>
          <w:szCs w:val="24"/>
        </w:rPr>
        <w:t xml:space="preserve"> area; </w:t>
      </w:r>
      <w:proofErr w:type="spellStart"/>
      <w:proofErr w:type="gramStart"/>
      <w:r w:rsidRPr="0027480F">
        <w:rPr>
          <w:rFonts w:cs="Times New Roman"/>
          <w:szCs w:val="24"/>
        </w:rPr>
        <w:t>Inf</w:t>
      </w:r>
      <w:proofErr w:type="spellEnd"/>
      <w:proofErr w:type="gramEnd"/>
      <w:r w:rsidRPr="0027480F">
        <w:rPr>
          <w:rFonts w:cs="Times New Roman" w:hint="eastAsia"/>
          <w:szCs w:val="24"/>
          <w:lang w:eastAsia="ko-KR"/>
        </w:rPr>
        <w:t>:</w:t>
      </w:r>
      <w:r w:rsidRPr="0027480F">
        <w:rPr>
          <w:rFonts w:cs="Times New Roman"/>
          <w:szCs w:val="24"/>
        </w:rPr>
        <w:t xml:space="preserve"> inferior; L</w:t>
      </w:r>
      <w:r w:rsidRPr="0027480F">
        <w:rPr>
          <w:rFonts w:cs="Times New Roman" w:hint="eastAsia"/>
          <w:szCs w:val="24"/>
          <w:lang w:eastAsia="ko-KR"/>
        </w:rPr>
        <w:t>:</w:t>
      </w:r>
      <w:r w:rsidRPr="0027480F">
        <w:rPr>
          <w:rFonts w:cs="Times New Roman"/>
          <w:szCs w:val="24"/>
        </w:rPr>
        <w:t xml:space="preserve"> left hemisphere; M</w:t>
      </w:r>
      <w:r w:rsidRPr="0027480F">
        <w:rPr>
          <w:rFonts w:cs="Times New Roman" w:hint="eastAsia"/>
          <w:szCs w:val="24"/>
          <w:lang w:eastAsia="ko-KR"/>
        </w:rPr>
        <w:t>id:</w:t>
      </w:r>
      <w:r w:rsidRPr="0027480F">
        <w:rPr>
          <w:rFonts w:cs="Times New Roman"/>
          <w:szCs w:val="24"/>
        </w:rPr>
        <w:t xml:space="preserve"> middle; Post</w:t>
      </w:r>
      <w:r w:rsidRPr="0027480F">
        <w:rPr>
          <w:rFonts w:cs="Times New Roman" w:hint="eastAsia"/>
          <w:szCs w:val="24"/>
          <w:lang w:eastAsia="ko-KR"/>
        </w:rPr>
        <w:t>:</w:t>
      </w:r>
      <w:r w:rsidRPr="0027480F">
        <w:rPr>
          <w:rFonts w:cs="Times New Roman"/>
          <w:szCs w:val="24"/>
        </w:rPr>
        <w:t xml:space="preserve"> posterior; R</w:t>
      </w:r>
      <w:r w:rsidRPr="0027480F">
        <w:rPr>
          <w:rFonts w:cs="Times New Roman" w:hint="eastAsia"/>
          <w:szCs w:val="24"/>
          <w:lang w:eastAsia="ko-KR"/>
        </w:rPr>
        <w:t>:</w:t>
      </w:r>
      <w:r w:rsidRPr="0027480F">
        <w:rPr>
          <w:rFonts w:cs="Times New Roman"/>
          <w:szCs w:val="24"/>
        </w:rPr>
        <w:t xml:space="preserve"> right hemisphere; Sup</w:t>
      </w:r>
      <w:r w:rsidRPr="0027480F">
        <w:rPr>
          <w:rFonts w:cs="Times New Roman" w:hint="eastAsia"/>
          <w:szCs w:val="24"/>
          <w:lang w:eastAsia="ko-KR"/>
        </w:rPr>
        <w:t>:</w:t>
      </w:r>
      <w:r w:rsidRPr="0027480F">
        <w:rPr>
          <w:rFonts w:cs="Times New Roman"/>
          <w:szCs w:val="24"/>
        </w:rPr>
        <w:t xml:space="preserve"> superior</w:t>
      </w:r>
    </w:p>
    <w:tbl>
      <w:tblPr>
        <w:tblStyle w:val="TableGrid"/>
        <w:tblW w:w="8931"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8"/>
        <w:gridCol w:w="1701"/>
        <w:gridCol w:w="851"/>
        <w:gridCol w:w="850"/>
        <w:gridCol w:w="851"/>
      </w:tblGrid>
      <w:tr w:rsidR="00767242" w:rsidRPr="0027480F" w14:paraId="4951ABF5" w14:textId="77777777" w:rsidTr="00E5381A">
        <w:tc>
          <w:tcPr>
            <w:tcW w:w="4678" w:type="dxa"/>
            <w:tcBorders>
              <w:top w:val="single" w:sz="12" w:space="0" w:color="auto"/>
            </w:tcBorders>
          </w:tcPr>
          <w:p w14:paraId="5C9A05D3" w14:textId="77777777" w:rsidR="00767242" w:rsidRPr="0027480F" w:rsidRDefault="00767242" w:rsidP="00D35295">
            <w:pPr>
              <w:spacing w:after="200" w:line="360" w:lineRule="auto"/>
              <w:rPr>
                <w:rFonts w:cs="Times New Roman"/>
                <w:b/>
                <w:sz w:val="22"/>
              </w:rPr>
            </w:pPr>
            <w:r w:rsidRPr="0027480F">
              <w:rPr>
                <w:rFonts w:cs="Times New Roman"/>
                <w:b/>
                <w:sz w:val="22"/>
              </w:rPr>
              <w:t>Overlapping contrasts</w:t>
            </w:r>
          </w:p>
        </w:tc>
        <w:tc>
          <w:tcPr>
            <w:tcW w:w="1701" w:type="dxa"/>
            <w:tcBorders>
              <w:top w:val="single" w:sz="12" w:space="0" w:color="auto"/>
            </w:tcBorders>
          </w:tcPr>
          <w:p w14:paraId="1BDE62BF" w14:textId="77777777" w:rsidR="00767242" w:rsidRPr="0027480F" w:rsidRDefault="00767242" w:rsidP="00873DBD">
            <w:pPr>
              <w:spacing w:after="200" w:line="360" w:lineRule="auto"/>
              <w:jc w:val="center"/>
              <w:rPr>
                <w:rFonts w:cs="Times New Roman"/>
                <w:sz w:val="22"/>
              </w:rPr>
            </w:pPr>
            <w:r w:rsidRPr="0027480F">
              <w:rPr>
                <w:rFonts w:cs="Times New Roman"/>
                <w:sz w:val="22"/>
              </w:rPr>
              <w:t>BA</w:t>
            </w:r>
          </w:p>
        </w:tc>
        <w:tc>
          <w:tcPr>
            <w:tcW w:w="2552" w:type="dxa"/>
            <w:gridSpan w:val="3"/>
            <w:tcBorders>
              <w:top w:val="single" w:sz="12" w:space="0" w:color="auto"/>
              <w:bottom w:val="single" w:sz="4" w:space="0" w:color="auto"/>
            </w:tcBorders>
          </w:tcPr>
          <w:p w14:paraId="3D7EECDD" w14:textId="77777777" w:rsidR="00767242" w:rsidRPr="0027480F" w:rsidRDefault="00767242" w:rsidP="002416FC">
            <w:pPr>
              <w:spacing w:after="200" w:line="360" w:lineRule="auto"/>
              <w:jc w:val="center"/>
              <w:rPr>
                <w:rFonts w:cs="Times New Roman"/>
                <w:sz w:val="22"/>
              </w:rPr>
            </w:pPr>
            <w:r w:rsidRPr="0027480F">
              <w:rPr>
                <w:rFonts w:cs="Times New Roman"/>
                <w:sz w:val="22"/>
              </w:rPr>
              <w:t>MNI coordinates</w:t>
            </w:r>
          </w:p>
        </w:tc>
      </w:tr>
      <w:tr w:rsidR="00767242" w:rsidRPr="0027480F" w14:paraId="63F1CE88" w14:textId="77777777" w:rsidTr="00873DBD">
        <w:tc>
          <w:tcPr>
            <w:tcW w:w="4678" w:type="dxa"/>
            <w:tcBorders>
              <w:bottom w:val="single" w:sz="4" w:space="0" w:color="auto"/>
            </w:tcBorders>
          </w:tcPr>
          <w:p w14:paraId="5D3EAF64" w14:textId="77777777" w:rsidR="00767242" w:rsidRPr="0027480F" w:rsidRDefault="00767242" w:rsidP="00D35295">
            <w:pPr>
              <w:spacing w:after="200" w:line="360" w:lineRule="auto"/>
              <w:ind w:left="284"/>
              <w:rPr>
                <w:rFonts w:cs="Times New Roman"/>
                <w:sz w:val="22"/>
              </w:rPr>
            </w:pPr>
            <w:r w:rsidRPr="0027480F">
              <w:rPr>
                <w:rFonts w:cs="Times New Roman"/>
                <w:sz w:val="22"/>
              </w:rPr>
              <w:t>Brain structure</w:t>
            </w:r>
          </w:p>
        </w:tc>
        <w:tc>
          <w:tcPr>
            <w:tcW w:w="1701" w:type="dxa"/>
            <w:tcBorders>
              <w:bottom w:val="single" w:sz="4" w:space="0" w:color="auto"/>
            </w:tcBorders>
          </w:tcPr>
          <w:p w14:paraId="48DB83EB" w14:textId="77777777" w:rsidR="00767242" w:rsidRPr="0027480F" w:rsidRDefault="00767242" w:rsidP="00873DBD">
            <w:pPr>
              <w:spacing w:after="200" w:line="360" w:lineRule="auto"/>
              <w:jc w:val="center"/>
              <w:rPr>
                <w:rFonts w:cs="Times New Roman"/>
                <w:sz w:val="22"/>
              </w:rPr>
            </w:pPr>
          </w:p>
        </w:tc>
        <w:tc>
          <w:tcPr>
            <w:tcW w:w="851" w:type="dxa"/>
            <w:tcBorders>
              <w:top w:val="single" w:sz="4" w:space="0" w:color="auto"/>
              <w:bottom w:val="single" w:sz="4" w:space="0" w:color="auto"/>
            </w:tcBorders>
          </w:tcPr>
          <w:p w14:paraId="28609A20" w14:textId="77777777" w:rsidR="00767242" w:rsidRPr="0027480F" w:rsidRDefault="00767242" w:rsidP="00873DBD">
            <w:pPr>
              <w:spacing w:after="200" w:line="360" w:lineRule="auto"/>
              <w:jc w:val="right"/>
              <w:rPr>
                <w:rFonts w:cs="Times New Roman"/>
                <w:sz w:val="22"/>
              </w:rPr>
            </w:pPr>
            <w:r w:rsidRPr="0027480F">
              <w:rPr>
                <w:rFonts w:cs="Times New Roman"/>
                <w:sz w:val="22"/>
              </w:rPr>
              <w:t>x</w:t>
            </w:r>
          </w:p>
        </w:tc>
        <w:tc>
          <w:tcPr>
            <w:tcW w:w="850" w:type="dxa"/>
            <w:tcBorders>
              <w:top w:val="single" w:sz="4" w:space="0" w:color="auto"/>
              <w:bottom w:val="single" w:sz="4" w:space="0" w:color="auto"/>
            </w:tcBorders>
          </w:tcPr>
          <w:p w14:paraId="1D05899B" w14:textId="77777777" w:rsidR="00767242" w:rsidRPr="0027480F" w:rsidRDefault="00767242" w:rsidP="00873DBD">
            <w:pPr>
              <w:spacing w:after="200" w:line="360" w:lineRule="auto"/>
              <w:jc w:val="right"/>
              <w:rPr>
                <w:rFonts w:cs="Times New Roman"/>
                <w:sz w:val="22"/>
              </w:rPr>
            </w:pPr>
            <w:r w:rsidRPr="0027480F">
              <w:rPr>
                <w:rFonts w:cs="Times New Roman"/>
                <w:sz w:val="22"/>
              </w:rPr>
              <w:t>y</w:t>
            </w:r>
          </w:p>
        </w:tc>
        <w:tc>
          <w:tcPr>
            <w:tcW w:w="851" w:type="dxa"/>
            <w:tcBorders>
              <w:top w:val="single" w:sz="4" w:space="0" w:color="auto"/>
              <w:bottom w:val="single" w:sz="4" w:space="0" w:color="auto"/>
            </w:tcBorders>
          </w:tcPr>
          <w:p w14:paraId="787CB9D3" w14:textId="77777777" w:rsidR="00767242" w:rsidRPr="0027480F" w:rsidRDefault="00767242" w:rsidP="00873DBD">
            <w:pPr>
              <w:spacing w:after="200" w:line="360" w:lineRule="auto"/>
              <w:jc w:val="right"/>
              <w:rPr>
                <w:rFonts w:cs="Times New Roman"/>
                <w:sz w:val="22"/>
              </w:rPr>
            </w:pPr>
            <w:r w:rsidRPr="0027480F">
              <w:rPr>
                <w:rFonts w:cs="Times New Roman"/>
                <w:sz w:val="22"/>
              </w:rPr>
              <w:t>z</w:t>
            </w:r>
          </w:p>
        </w:tc>
      </w:tr>
      <w:tr w:rsidR="00767242" w:rsidRPr="0027480F" w14:paraId="5C985DAA" w14:textId="77777777" w:rsidTr="00873DBD">
        <w:tc>
          <w:tcPr>
            <w:tcW w:w="4678" w:type="dxa"/>
            <w:tcBorders>
              <w:top w:val="single" w:sz="4" w:space="0" w:color="auto"/>
            </w:tcBorders>
          </w:tcPr>
          <w:p w14:paraId="4E8D3369" w14:textId="77777777" w:rsidR="00767242" w:rsidRPr="0027480F" w:rsidRDefault="00767242" w:rsidP="00D35295">
            <w:pPr>
              <w:spacing w:after="200" w:line="360" w:lineRule="auto"/>
              <w:rPr>
                <w:rFonts w:cs="Times New Roman"/>
                <w:b/>
                <w:sz w:val="22"/>
                <w:lang w:eastAsia="ko-KR"/>
              </w:rPr>
            </w:pPr>
            <w:r w:rsidRPr="0027480F">
              <w:rPr>
                <w:rFonts w:cs="Times New Roman"/>
                <w:b/>
                <w:sz w:val="22"/>
              </w:rPr>
              <w:t xml:space="preserve">Go &gt; Baseline </w:t>
            </w:r>
            <w:r w:rsidRPr="0027480F">
              <w:rPr>
                <w:b/>
                <w:sz w:val="22"/>
              </w:rPr>
              <w:t>and</w:t>
            </w:r>
            <w:r w:rsidRPr="0027480F">
              <w:rPr>
                <w:rFonts w:cs="Times New Roman"/>
                <w:b/>
                <w:sz w:val="22"/>
              </w:rPr>
              <w:t xml:space="preserve"> Stop &gt; Baseline</w:t>
            </w:r>
          </w:p>
        </w:tc>
        <w:tc>
          <w:tcPr>
            <w:tcW w:w="1701" w:type="dxa"/>
            <w:tcBorders>
              <w:top w:val="single" w:sz="4" w:space="0" w:color="auto"/>
            </w:tcBorders>
          </w:tcPr>
          <w:p w14:paraId="19FA3497" w14:textId="77777777" w:rsidR="00767242" w:rsidRPr="0027480F" w:rsidRDefault="00767242" w:rsidP="00873DBD">
            <w:pPr>
              <w:spacing w:after="200" w:line="360" w:lineRule="auto"/>
              <w:jc w:val="center"/>
              <w:rPr>
                <w:rFonts w:cs="Times New Roman"/>
                <w:sz w:val="22"/>
              </w:rPr>
            </w:pPr>
          </w:p>
        </w:tc>
        <w:tc>
          <w:tcPr>
            <w:tcW w:w="851" w:type="dxa"/>
            <w:tcBorders>
              <w:top w:val="single" w:sz="4" w:space="0" w:color="auto"/>
            </w:tcBorders>
          </w:tcPr>
          <w:p w14:paraId="2EC0387C" w14:textId="77777777" w:rsidR="00767242" w:rsidRPr="0027480F" w:rsidRDefault="00767242" w:rsidP="00D35295">
            <w:pPr>
              <w:spacing w:after="200" w:line="360" w:lineRule="auto"/>
              <w:jc w:val="right"/>
              <w:rPr>
                <w:rFonts w:cs="Times New Roman"/>
                <w:sz w:val="22"/>
              </w:rPr>
            </w:pPr>
          </w:p>
        </w:tc>
        <w:tc>
          <w:tcPr>
            <w:tcW w:w="850" w:type="dxa"/>
            <w:tcBorders>
              <w:top w:val="single" w:sz="4" w:space="0" w:color="auto"/>
            </w:tcBorders>
          </w:tcPr>
          <w:p w14:paraId="1F43A64B" w14:textId="77777777" w:rsidR="00767242" w:rsidRPr="0027480F" w:rsidRDefault="00767242" w:rsidP="00D35295">
            <w:pPr>
              <w:spacing w:after="200" w:line="360" w:lineRule="auto"/>
              <w:jc w:val="right"/>
              <w:rPr>
                <w:rFonts w:cs="Times New Roman"/>
                <w:sz w:val="22"/>
              </w:rPr>
            </w:pPr>
          </w:p>
        </w:tc>
        <w:tc>
          <w:tcPr>
            <w:tcW w:w="851" w:type="dxa"/>
            <w:tcBorders>
              <w:top w:val="single" w:sz="4" w:space="0" w:color="auto"/>
            </w:tcBorders>
          </w:tcPr>
          <w:p w14:paraId="014F5C66" w14:textId="77777777" w:rsidR="00767242" w:rsidRPr="0027480F" w:rsidRDefault="00767242" w:rsidP="00D35295">
            <w:pPr>
              <w:spacing w:after="200" w:line="360" w:lineRule="auto"/>
              <w:jc w:val="right"/>
              <w:rPr>
                <w:rFonts w:cs="Times New Roman"/>
                <w:sz w:val="22"/>
              </w:rPr>
            </w:pPr>
          </w:p>
        </w:tc>
      </w:tr>
      <w:tr w:rsidR="00767242" w:rsidRPr="0027480F" w14:paraId="79AB9E95" w14:textId="77777777" w:rsidTr="00873DBD">
        <w:tc>
          <w:tcPr>
            <w:tcW w:w="4678" w:type="dxa"/>
          </w:tcPr>
          <w:p w14:paraId="5C4E2DD5" w14:textId="77777777" w:rsidR="00767242" w:rsidRPr="0027480F" w:rsidRDefault="009C4E97" w:rsidP="00D35295">
            <w:pPr>
              <w:spacing w:after="200" w:line="360" w:lineRule="auto"/>
              <w:ind w:left="284"/>
              <w:rPr>
                <w:rFonts w:cs="Times New Roman"/>
                <w:sz w:val="22"/>
                <w:lang w:eastAsia="ko-KR"/>
              </w:rPr>
            </w:pPr>
            <w:r w:rsidRPr="0027480F">
              <w:rPr>
                <w:rFonts w:cs="Times New Roman"/>
                <w:sz w:val="22"/>
              </w:rPr>
              <w:t>L</w:t>
            </w:r>
            <w:r w:rsidR="00D35295" w:rsidRPr="0027480F">
              <w:rPr>
                <w:rFonts w:cs="Times New Roman" w:hint="eastAsia"/>
                <w:sz w:val="22"/>
                <w:lang w:eastAsia="ko-KR"/>
              </w:rPr>
              <w:t>.</w:t>
            </w:r>
            <w:r w:rsidRPr="0027480F">
              <w:rPr>
                <w:rFonts w:cs="Times New Roman"/>
                <w:sz w:val="22"/>
              </w:rPr>
              <w:t xml:space="preserve"> Insula</w:t>
            </w:r>
          </w:p>
        </w:tc>
        <w:tc>
          <w:tcPr>
            <w:tcW w:w="1701" w:type="dxa"/>
          </w:tcPr>
          <w:p w14:paraId="3E4118F9" w14:textId="77777777" w:rsidR="00767242" w:rsidRPr="0027480F" w:rsidRDefault="00767242" w:rsidP="00873DBD">
            <w:pPr>
              <w:spacing w:after="200" w:line="360" w:lineRule="auto"/>
              <w:jc w:val="center"/>
              <w:rPr>
                <w:rFonts w:cs="Times New Roman"/>
                <w:sz w:val="22"/>
              </w:rPr>
            </w:pPr>
            <w:r w:rsidRPr="0027480F">
              <w:rPr>
                <w:rFonts w:cs="Times New Roman"/>
                <w:sz w:val="22"/>
              </w:rPr>
              <w:t>13</w:t>
            </w:r>
          </w:p>
        </w:tc>
        <w:tc>
          <w:tcPr>
            <w:tcW w:w="851" w:type="dxa"/>
          </w:tcPr>
          <w:p w14:paraId="6267E511"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38</w:t>
            </w:r>
          </w:p>
        </w:tc>
        <w:tc>
          <w:tcPr>
            <w:tcW w:w="850" w:type="dxa"/>
          </w:tcPr>
          <w:p w14:paraId="46CBAA7F"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3</w:t>
            </w:r>
          </w:p>
        </w:tc>
        <w:tc>
          <w:tcPr>
            <w:tcW w:w="851" w:type="dxa"/>
          </w:tcPr>
          <w:p w14:paraId="0E58A481"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6</w:t>
            </w:r>
          </w:p>
        </w:tc>
      </w:tr>
      <w:tr w:rsidR="00767242" w:rsidRPr="0027480F" w14:paraId="763D815F" w14:textId="77777777" w:rsidTr="00873DBD">
        <w:tc>
          <w:tcPr>
            <w:tcW w:w="4678" w:type="dxa"/>
          </w:tcPr>
          <w:p w14:paraId="47EFC366" w14:textId="77777777" w:rsidR="00767242" w:rsidRPr="0027480F" w:rsidRDefault="00767242" w:rsidP="00D35295">
            <w:pPr>
              <w:spacing w:after="200" w:line="360" w:lineRule="auto"/>
              <w:ind w:left="284"/>
              <w:rPr>
                <w:rFonts w:cs="Times New Roman"/>
                <w:sz w:val="22"/>
                <w:lang w:eastAsia="ko-KR"/>
              </w:rPr>
            </w:pPr>
            <w:r w:rsidRPr="0027480F">
              <w:rPr>
                <w:rFonts w:cs="Times New Roman"/>
                <w:sz w:val="22"/>
              </w:rPr>
              <w:t>R. Inf. Frontal Gyrus</w:t>
            </w:r>
          </w:p>
        </w:tc>
        <w:tc>
          <w:tcPr>
            <w:tcW w:w="1701" w:type="dxa"/>
          </w:tcPr>
          <w:p w14:paraId="5427F0E7" w14:textId="77777777" w:rsidR="00767242" w:rsidRPr="0027480F" w:rsidRDefault="00767242" w:rsidP="00873DBD">
            <w:pPr>
              <w:spacing w:after="200" w:line="360" w:lineRule="auto"/>
              <w:jc w:val="center"/>
              <w:rPr>
                <w:rFonts w:cs="Times New Roman"/>
                <w:sz w:val="22"/>
              </w:rPr>
            </w:pPr>
            <w:r w:rsidRPr="0027480F">
              <w:rPr>
                <w:rFonts w:cs="Times New Roman"/>
                <w:sz w:val="22"/>
              </w:rPr>
              <w:t>45</w:t>
            </w:r>
          </w:p>
        </w:tc>
        <w:tc>
          <w:tcPr>
            <w:tcW w:w="851" w:type="dxa"/>
          </w:tcPr>
          <w:p w14:paraId="1B51A763" w14:textId="77777777" w:rsidR="00767242" w:rsidRPr="0027480F" w:rsidRDefault="00767242" w:rsidP="00D35295">
            <w:pPr>
              <w:spacing w:after="200" w:line="360" w:lineRule="auto"/>
              <w:jc w:val="right"/>
              <w:rPr>
                <w:rFonts w:eastAsia="Times New Roman" w:cs="Times New Roman"/>
                <w:sz w:val="22"/>
              </w:rPr>
            </w:pPr>
          </w:p>
        </w:tc>
        <w:tc>
          <w:tcPr>
            <w:tcW w:w="850" w:type="dxa"/>
          </w:tcPr>
          <w:p w14:paraId="268F2FCC" w14:textId="77777777" w:rsidR="00767242" w:rsidRPr="0027480F" w:rsidRDefault="00767242" w:rsidP="00D35295">
            <w:pPr>
              <w:spacing w:after="200" w:line="360" w:lineRule="auto"/>
              <w:jc w:val="right"/>
              <w:rPr>
                <w:rFonts w:eastAsia="Times New Roman" w:cs="Times New Roman"/>
                <w:sz w:val="22"/>
              </w:rPr>
            </w:pPr>
          </w:p>
        </w:tc>
        <w:tc>
          <w:tcPr>
            <w:tcW w:w="851" w:type="dxa"/>
          </w:tcPr>
          <w:p w14:paraId="5E296CBD" w14:textId="77777777" w:rsidR="00767242" w:rsidRPr="0027480F" w:rsidRDefault="00767242" w:rsidP="00D35295">
            <w:pPr>
              <w:spacing w:after="200" w:line="360" w:lineRule="auto"/>
              <w:jc w:val="right"/>
              <w:rPr>
                <w:rFonts w:eastAsia="Times New Roman" w:cs="Times New Roman"/>
                <w:sz w:val="22"/>
              </w:rPr>
            </w:pPr>
          </w:p>
        </w:tc>
      </w:tr>
      <w:tr w:rsidR="00767242" w:rsidRPr="0027480F" w14:paraId="6FF1F28B" w14:textId="77777777" w:rsidTr="00873DBD">
        <w:tc>
          <w:tcPr>
            <w:tcW w:w="4678" w:type="dxa"/>
          </w:tcPr>
          <w:p w14:paraId="30991D3D" w14:textId="77777777" w:rsidR="00767242" w:rsidRPr="0027480F" w:rsidRDefault="00767242" w:rsidP="00D35295">
            <w:pPr>
              <w:spacing w:after="200" w:line="360" w:lineRule="auto"/>
              <w:ind w:left="284"/>
              <w:rPr>
                <w:rFonts w:cs="Times New Roman"/>
                <w:sz w:val="22"/>
              </w:rPr>
            </w:pPr>
            <w:r w:rsidRPr="0027480F">
              <w:rPr>
                <w:rFonts w:cs="Times New Roman"/>
                <w:sz w:val="22"/>
              </w:rPr>
              <w:t>+ Mid. Frontal Gyrus</w:t>
            </w:r>
          </w:p>
        </w:tc>
        <w:tc>
          <w:tcPr>
            <w:tcW w:w="1701" w:type="dxa"/>
          </w:tcPr>
          <w:p w14:paraId="7D036D38" w14:textId="77777777" w:rsidR="00767242" w:rsidRPr="0027480F" w:rsidRDefault="00767242" w:rsidP="00873DBD">
            <w:pPr>
              <w:spacing w:after="200" w:line="360" w:lineRule="auto"/>
              <w:jc w:val="center"/>
              <w:rPr>
                <w:rFonts w:cs="Times New Roman"/>
                <w:sz w:val="22"/>
              </w:rPr>
            </w:pPr>
            <w:r w:rsidRPr="0027480F">
              <w:rPr>
                <w:rFonts w:cs="Times New Roman"/>
                <w:sz w:val="22"/>
              </w:rPr>
              <w:t>46</w:t>
            </w:r>
          </w:p>
        </w:tc>
        <w:tc>
          <w:tcPr>
            <w:tcW w:w="851" w:type="dxa"/>
          </w:tcPr>
          <w:p w14:paraId="0782092A"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5</w:t>
            </w:r>
          </w:p>
        </w:tc>
        <w:tc>
          <w:tcPr>
            <w:tcW w:w="850" w:type="dxa"/>
          </w:tcPr>
          <w:p w14:paraId="22A641A3"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0</w:t>
            </w:r>
          </w:p>
        </w:tc>
        <w:tc>
          <w:tcPr>
            <w:tcW w:w="851" w:type="dxa"/>
          </w:tcPr>
          <w:p w14:paraId="5F30D897"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6</w:t>
            </w:r>
          </w:p>
        </w:tc>
      </w:tr>
      <w:tr w:rsidR="00767242" w:rsidRPr="0027480F" w14:paraId="27F4DB52" w14:textId="77777777" w:rsidTr="00873DBD">
        <w:tc>
          <w:tcPr>
            <w:tcW w:w="4678" w:type="dxa"/>
          </w:tcPr>
          <w:p w14:paraId="2FF2A899" w14:textId="77777777" w:rsidR="00767242" w:rsidRPr="0027480F" w:rsidRDefault="00767242" w:rsidP="00D35295">
            <w:pPr>
              <w:spacing w:after="200" w:line="360" w:lineRule="auto"/>
              <w:ind w:left="284"/>
              <w:rPr>
                <w:rFonts w:cs="Times New Roman"/>
                <w:sz w:val="22"/>
              </w:rPr>
            </w:pPr>
            <w:r w:rsidRPr="0027480F">
              <w:rPr>
                <w:rFonts w:cs="Times New Roman"/>
                <w:sz w:val="22"/>
              </w:rPr>
              <w:t>R. Insula + Inf. Frontal Gyrus</w:t>
            </w:r>
          </w:p>
        </w:tc>
        <w:tc>
          <w:tcPr>
            <w:tcW w:w="1701" w:type="dxa"/>
          </w:tcPr>
          <w:p w14:paraId="0B3AB0DB" w14:textId="77777777" w:rsidR="00767242" w:rsidRPr="0027480F" w:rsidRDefault="00767242" w:rsidP="00873DBD">
            <w:pPr>
              <w:spacing w:after="200" w:line="360" w:lineRule="auto"/>
              <w:jc w:val="center"/>
              <w:rPr>
                <w:rFonts w:cs="Times New Roman"/>
                <w:sz w:val="22"/>
              </w:rPr>
            </w:pPr>
            <w:r w:rsidRPr="0027480F">
              <w:rPr>
                <w:rFonts w:cs="Times New Roman"/>
                <w:sz w:val="22"/>
              </w:rPr>
              <w:t>13, 47</w:t>
            </w:r>
          </w:p>
        </w:tc>
        <w:tc>
          <w:tcPr>
            <w:tcW w:w="851" w:type="dxa"/>
          </w:tcPr>
          <w:p w14:paraId="659F68AB"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5</w:t>
            </w:r>
          </w:p>
        </w:tc>
        <w:tc>
          <w:tcPr>
            <w:tcW w:w="850" w:type="dxa"/>
          </w:tcPr>
          <w:p w14:paraId="2F7F6148"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6</w:t>
            </w:r>
          </w:p>
        </w:tc>
        <w:tc>
          <w:tcPr>
            <w:tcW w:w="851" w:type="dxa"/>
          </w:tcPr>
          <w:p w14:paraId="44C3D5FB"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w:t>
            </w:r>
          </w:p>
        </w:tc>
      </w:tr>
      <w:tr w:rsidR="00767242" w:rsidRPr="0027480F" w14:paraId="303C57E8" w14:textId="77777777" w:rsidTr="00873DBD">
        <w:tc>
          <w:tcPr>
            <w:tcW w:w="4678" w:type="dxa"/>
          </w:tcPr>
          <w:p w14:paraId="778EAA28" w14:textId="77777777" w:rsidR="00767242" w:rsidRPr="0027480F" w:rsidRDefault="00767242" w:rsidP="00D35295">
            <w:pPr>
              <w:spacing w:after="200" w:line="360" w:lineRule="auto"/>
              <w:ind w:left="284"/>
              <w:rPr>
                <w:rFonts w:cs="Times New Roman"/>
                <w:sz w:val="22"/>
              </w:rPr>
            </w:pPr>
            <w:r w:rsidRPr="0027480F">
              <w:rPr>
                <w:rFonts w:cs="Times New Roman"/>
                <w:sz w:val="22"/>
              </w:rPr>
              <w:t>R. Mid. Frontal Gyrus</w:t>
            </w:r>
          </w:p>
        </w:tc>
        <w:tc>
          <w:tcPr>
            <w:tcW w:w="1701" w:type="dxa"/>
          </w:tcPr>
          <w:p w14:paraId="3722CAC6" w14:textId="77777777" w:rsidR="00767242" w:rsidRPr="0027480F" w:rsidRDefault="00767242" w:rsidP="00873DBD">
            <w:pPr>
              <w:spacing w:after="200" w:line="360" w:lineRule="auto"/>
              <w:jc w:val="center"/>
              <w:rPr>
                <w:rFonts w:cs="Times New Roman"/>
                <w:sz w:val="22"/>
              </w:rPr>
            </w:pPr>
            <w:r w:rsidRPr="0027480F">
              <w:rPr>
                <w:rFonts w:cs="Times New Roman"/>
                <w:sz w:val="22"/>
              </w:rPr>
              <w:t>10</w:t>
            </w:r>
          </w:p>
        </w:tc>
        <w:tc>
          <w:tcPr>
            <w:tcW w:w="851" w:type="dxa"/>
          </w:tcPr>
          <w:p w14:paraId="4CC9ECB7"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7</w:t>
            </w:r>
          </w:p>
        </w:tc>
        <w:tc>
          <w:tcPr>
            <w:tcW w:w="850" w:type="dxa"/>
          </w:tcPr>
          <w:p w14:paraId="798AF9B3"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60</w:t>
            </w:r>
          </w:p>
        </w:tc>
        <w:tc>
          <w:tcPr>
            <w:tcW w:w="851" w:type="dxa"/>
          </w:tcPr>
          <w:p w14:paraId="639A4455"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6</w:t>
            </w:r>
          </w:p>
        </w:tc>
      </w:tr>
      <w:tr w:rsidR="00767242" w:rsidRPr="0027480F" w14:paraId="6E47EF65" w14:textId="77777777" w:rsidTr="00873DBD">
        <w:tc>
          <w:tcPr>
            <w:tcW w:w="4678" w:type="dxa"/>
          </w:tcPr>
          <w:p w14:paraId="16052FC2" w14:textId="77777777" w:rsidR="00767242" w:rsidRPr="0027480F" w:rsidRDefault="00767242" w:rsidP="00D35295">
            <w:pPr>
              <w:spacing w:after="200" w:line="360" w:lineRule="auto"/>
              <w:ind w:left="284"/>
              <w:rPr>
                <w:rFonts w:cs="Times New Roman"/>
                <w:sz w:val="22"/>
              </w:rPr>
            </w:pPr>
            <w:r w:rsidRPr="0027480F">
              <w:rPr>
                <w:rFonts w:cs="Times New Roman"/>
                <w:sz w:val="22"/>
              </w:rPr>
              <w:t xml:space="preserve">R. Mid. Frontal Gyrus </w:t>
            </w:r>
          </w:p>
        </w:tc>
        <w:tc>
          <w:tcPr>
            <w:tcW w:w="1701" w:type="dxa"/>
          </w:tcPr>
          <w:p w14:paraId="6005DC19" w14:textId="77777777" w:rsidR="00767242" w:rsidRPr="0027480F" w:rsidRDefault="00767242" w:rsidP="00873DBD">
            <w:pPr>
              <w:spacing w:after="200" w:line="360" w:lineRule="auto"/>
              <w:jc w:val="center"/>
              <w:rPr>
                <w:rFonts w:cs="Times New Roman"/>
                <w:sz w:val="22"/>
              </w:rPr>
            </w:pPr>
            <w:r w:rsidRPr="0027480F">
              <w:rPr>
                <w:rFonts w:cs="Times New Roman"/>
                <w:sz w:val="22"/>
              </w:rPr>
              <w:t>9</w:t>
            </w:r>
          </w:p>
        </w:tc>
        <w:tc>
          <w:tcPr>
            <w:tcW w:w="851" w:type="dxa"/>
          </w:tcPr>
          <w:p w14:paraId="5BD994E1"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38</w:t>
            </w:r>
          </w:p>
        </w:tc>
        <w:tc>
          <w:tcPr>
            <w:tcW w:w="850" w:type="dxa"/>
          </w:tcPr>
          <w:p w14:paraId="453167DC"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6</w:t>
            </w:r>
          </w:p>
        </w:tc>
        <w:tc>
          <w:tcPr>
            <w:tcW w:w="851" w:type="dxa"/>
          </w:tcPr>
          <w:p w14:paraId="136A40E3"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0</w:t>
            </w:r>
          </w:p>
        </w:tc>
      </w:tr>
      <w:tr w:rsidR="00767242" w:rsidRPr="0027480F" w14:paraId="77457D2B" w14:textId="77777777" w:rsidTr="00873DBD">
        <w:tc>
          <w:tcPr>
            <w:tcW w:w="4678" w:type="dxa"/>
          </w:tcPr>
          <w:p w14:paraId="58B7F8F7" w14:textId="77777777" w:rsidR="00767242" w:rsidRPr="0027480F" w:rsidRDefault="00767242" w:rsidP="00D35295">
            <w:pPr>
              <w:spacing w:after="200" w:line="360" w:lineRule="auto"/>
              <w:ind w:left="284"/>
              <w:rPr>
                <w:rFonts w:cs="Times New Roman"/>
                <w:sz w:val="22"/>
              </w:rPr>
            </w:pPr>
            <w:r w:rsidRPr="0027480F">
              <w:rPr>
                <w:rFonts w:cs="Times New Roman"/>
                <w:sz w:val="22"/>
              </w:rPr>
              <w:t xml:space="preserve">R. Mid. Frontal Gyrus </w:t>
            </w:r>
          </w:p>
        </w:tc>
        <w:tc>
          <w:tcPr>
            <w:tcW w:w="1701" w:type="dxa"/>
          </w:tcPr>
          <w:p w14:paraId="24D6FE90" w14:textId="77777777" w:rsidR="00767242" w:rsidRPr="0027480F" w:rsidRDefault="00767242" w:rsidP="00873DBD">
            <w:pPr>
              <w:spacing w:after="200" w:line="360" w:lineRule="auto"/>
              <w:jc w:val="center"/>
              <w:rPr>
                <w:rFonts w:cs="Times New Roman"/>
                <w:sz w:val="22"/>
              </w:rPr>
            </w:pPr>
            <w:r w:rsidRPr="0027480F">
              <w:rPr>
                <w:rFonts w:cs="Times New Roman"/>
                <w:sz w:val="22"/>
              </w:rPr>
              <w:t>9</w:t>
            </w:r>
          </w:p>
        </w:tc>
        <w:tc>
          <w:tcPr>
            <w:tcW w:w="851" w:type="dxa"/>
          </w:tcPr>
          <w:p w14:paraId="66F0A431"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36</w:t>
            </w:r>
          </w:p>
        </w:tc>
        <w:tc>
          <w:tcPr>
            <w:tcW w:w="850" w:type="dxa"/>
          </w:tcPr>
          <w:p w14:paraId="38D7C963"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3</w:t>
            </w:r>
          </w:p>
        </w:tc>
        <w:tc>
          <w:tcPr>
            <w:tcW w:w="851" w:type="dxa"/>
          </w:tcPr>
          <w:p w14:paraId="4955AFC9"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37</w:t>
            </w:r>
          </w:p>
        </w:tc>
      </w:tr>
      <w:tr w:rsidR="00767242" w:rsidRPr="0027480F" w14:paraId="1DEB0132" w14:textId="77777777" w:rsidTr="00873DBD">
        <w:tc>
          <w:tcPr>
            <w:tcW w:w="4678" w:type="dxa"/>
          </w:tcPr>
          <w:p w14:paraId="3FDFE1F1" w14:textId="77777777" w:rsidR="00767242" w:rsidRPr="0027480F" w:rsidRDefault="00767242" w:rsidP="00D35295">
            <w:pPr>
              <w:spacing w:after="200" w:line="360" w:lineRule="auto"/>
              <w:ind w:left="284"/>
              <w:rPr>
                <w:rFonts w:cs="Times New Roman"/>
                <w:sz w:val="22"/>
              </w:rPr>
            </w:pPr>
            <w:r w:rsidRPr="0027480F">
              <w:rPr>
                <w:rFonts w:cs="Times New Roman"/>
                <w:sz w:val="22"/>
              </w:rPr>
              <w:t>R. Ant. Cingulate</w:t>
            </w:r>
          </w:p>
        </w:tc>
        <w:tc>
          <w:tcPr>
            <w:tcW w:w="1701" w:type="dxa"/>
          </w:tcPr>
          <w:p w14:paraId="0AEBB631" w14:textId="77777777" w:rsidR="00767242" w:rsidRPr="0027480F" w:rsidRDefault="00767242" w:rsidP="00873DBD">
            <w:pPr>
              <w:spacing w:after="200" w:line="360" w:lineRule="auto"/>
              <w:jc w:val="center"/>
              <w:rPr>
                <w:rFonts w:cs="Times New Roman"/>
                <w:sz w:val="22"/>
              </w:rPr>
            </w:pPr>
            <w:r w:rsidRPr="0027480F">
              <w:rPr>
                <w:rFonts w:cs="Times New Roman"/>
                <w:sz w:val="22"/>
              </w:rPr>
              <w:t>32</w:t>
            </w:r>
          </w:p>
        </w:tc>
        <w:tc>
          <w:tcPr>
            <w:tcW w:w="851" w:type="dxa"/>
          </w:tcPr>
          <w:p w14:paraId="0FB92EE6"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7</w:t>
            </w:r>
          </w:p>
        </w:tc>
        <w:tc>
          <w:tcPr>
            <w:tcW w:w="850" w:type="dxa"/>
          </w:tcPr>
          <w:p w14:paraId="4E48F0C4"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3</w:t>
            </w:r>
          </w:p>
        </w:tc>
        <w:tc>
          <w:tcPr>
            <w:tcW w:w="851" w:type="dxa"/>
          </w:tcPr>
          <w:p w14:paraId="5F49666B"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1</w:t>
            </w:r>
          </w:p>
        </w:tc>
      </w:tr>
      <w:tr w:rsidR="00767242" w:rsidRPr="0027480F" w14:paraId="57BB8C00" w14:textId="77777777" w:rsidTr="00873DBD">
        <w:tc>
          <w:tcPr>
            <w:tcW w:w="4678" w:type="dxa"/>
          </w:tcPr>
          <w:p w14:paraId="5B99AB56" w14:textId="77777777" w:rsidR="00767242" w:rsidRPr="0027480F" w:rsidRDefault="00767242" w:rsidP="00D35295">
            <w:pPr>
              <w:spacing w:after="200" w:line="360" w:lineRule="auto"/>
              <w:ind w:left="284"/>
              <w:rPr>
                <w:rFonts w:cs="Times New Roman"/>
                <w:sz w:val="22"/>
              </w:rPr>
            </w:pPr>
            <w:r w:rsidRPr="0027480F">
              <w:rPr>
                <w:rFonts w:cs="Times New Roman"/>
                <w:sz w:val="22"/>
              </w:rPr>
              <w:t>R. Inf. Parietal Lobule</w:t>
            </w:r>
          </w:p>
        </w:tc>
        <w:tc>
          <w:tcPr>
            <w:tcW w:w="1701" w:type="dxa"/>
          </w:tcPr>
          <w:p w14:paraId="314EE9B8" w14:textId="77777777" w:rsidR="00767242" w:rsidRPr="0027480F" w:rsidRDefault="00767242" w:rsidP="00873DBD">
            <w:pPr>
              <w:spacing w:after="200" w:line="360" w:lineRule="auto"/>
              <w:jc w:val="center"/>
              <w:rPr>
                <w:rFonts w:cs="Times New Roman"/>
                <w:sz w:val="22"/>
              </w:rPr>
            </w:pPr>
            <w:r w:rsidRPr="0027480F">
              <w:rPr>
                <w:rFonts w:cs="Times New Roman"/>
                <w:sz w:val="22"/>
              </w:rPr>
              <w:t>40</w:t>
            </w:r>
          </w:p>
        </w:tc>
        <w:tc>
          <w:tcPr>
            <w:tcW w:w="851" w:type="dxa"/>
          </w:tcPr>
          <w:p w14:paraId="3B690BC4"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8</w:t>
            </w:r>
          </w:p>
        </w:tc>
        <w:tc>
          <w:tcPr>
            <w:tcW w:w="850" w:type="dxa"/>
          </w:tcPr>
          <w:p w14:paraId="47F52276"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9</w:t>
            </w:r>
          </w:p>
        </w:tc>
        <w:tc>
          <w:tcPr>
            <w:tcW w:w="851" w:type="dxa"/>
          </w:tcPr>
          <w:p w14:paraId="2237F4EA"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0</w:t>
            </w:r>
          </w:p>
        </w:tc>
      </w:tr>
      <w:tr w:rsidR="00767242" w:rsidRPr="0027480F" w14:paraId="7EDFA56F" w14:textId="77777777" w:rsidTr="00873DBD">
        <w:tc>
          <w:tcPr>
            <w:tcW w:w="4678" w:type="dxa"/>
          </w:tcPr>
          <w:p w14:paraId="50F6B16B" w14:textId="77777777" w:rsidR="00767242" w:rsidRPr="0027480F" w:rsidRDefault="00767242" w:rsidP="00D35295">
            <w:pPr>
              <w:spacing w:after="200" w:line="360" w:lineRule="auto"/>
              <w:ind w:left="284"/>
              <w:rPr>
                <w:rFonts w:cs="Times New Roman"/>
                <w:sz w:val="22"/>
              </w:rPr>
            </w:pPr>
            <w:r w:rsidRPr="0027480F">
              <w:rPr>
                <w:rFonts w:cs="Times New Roman"/>
                <w:sz w:val="22"/>
              </w:rPr>
              <w:t>R. Inf. Parietal Lobule</w:t>
            </w:r>
          </w:p>
        </w:tc>
        <w:tc>
          <w:tcPr>
            <w:tcW w:w="1701" w:type="dxa"/>
          </w:tcPr>
          <w:p w14:paraId="23013269" w14:textId="77777777" w:rsidR="00767242" w:rsidRPr="0027480F" w:rsidRDefault="00767242" w:rsidP="00873DBD">
            <w:pPr>
              <w:spacing w:after="200" w:line="360" w:lineRule="auto"/>
              <w:jc w:val="center"/>
              <w:rPr>
                <w:rFonts w:cs="Times New Roman"/>
                <w:sz w:val="22"/>
              </w:rPr>
            </w:pPr>
            <w:r w:rsidRPr="0027480F">
              <w:rPr>
                <w:rFonts w:cs="Times New Roman"/>
                <w:sz w:val="22"/>
              </w:rPr>
              <w:t>40</w:t>
            </w:r>
          </w:p>
        </w:tc>
        <w:tc>
          <w:tcPr>
            <w:tcW w:w="851" w:type="dxa"/>
          </w:tcPr>
          <w:p w14:paraId="7FF7A621"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0</w:t>
            </w:r>
          </w:p>
        </w:tc>
        <w:tc>
          <w:tcPr>
            <w:tcW w:w="850" w:type="dxa"/>
          </w:tcPr>
          <w:p w14:paraId="5AAD44D6"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0</w:t>
            </w:r>
          </w:p>
        </w:tc>
        <w:tc>
          <w:tcPr>
            <w:tcW w:w="851" w:type="dxa"/>
          </w:tcPr>
          <w:p w14:paraId="4436A188"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4</w:t>
            </w:r>
          </w:p>
        </w:tc>
      </w:tr>
      <w:tr w:rsidR="00767242" w:rsidRPr="0027480F" w14:paraId="1B62A700" w14:textId="77777777" w:rsidTr="00873DBD">
        <w:tc>
          <w:tcPr>
            <w:tcW w:w="4678" w:type="dxa"/>
          </w:tcPr>
          <w:p w14:paraId="64DA9B04" w14:textId="77777777" w:rsidR="00767242" w:rsidRPr="0027480F" w:rsidRDefault="00767242" w:rsidP="00D35295">
            <w:pPr>
              <w:spacing w:after="200" w:line="360" w:lineRule="auto"/>
              <w:ind w:left="284"/>
              <w:rPr>
                <w:rFonts w:cs="Times New Roman"/>
                <w:sz w:val="22"/>
              </w:rPr>
            </w:pPr>
            <w:r w:rsidRPr="0027480F">
              <w:rPr>
                <w:rFonts w:cs="Times New Roman"/>
                <w:sz w:val="22"/>
              </w:rPr>
              <w:t>R. Inf. Parietal Lobule</w:t>
            </w:r>
          </w:p>
        </w:tc>
        <w:tc>
          <w:tcPr>
            <w:tcW w:w="1701" w:type="dxa"/>
          </w:tcPr>
          <w:p w14:paraId="3179E6DC" w14:textId="77777777" w:rsidR="00767242" w:rsidRPr="0027480F" w:rsidRDefault="00767242" w:rsidP="00873DBD">
            <w:pPr>
              <w:spacing w:after="200" w:line="360" w:lineRule="auto"/>
              <w:jc w:val="center"/>
              <w:rPr>
                <w:rFonts w:cs="Times New Roman"/>
                <w:sz w:val="22"/>
              </w:rPr>
            </w:pPr>
            <w:r w:rsidRPr="0027480F">
              <w:rPr>
                <w:rFonts w:cs="Times New Roman"/>
                <w:sz w:val="22"/>
              </w:rPr>
              <w:t>40</w:t>
            </w:r>
          </w:p>
        </w:tc>
        <w:tc>
          <w:tcPr>
            <w:tcW w:w="851" w:type="dxa"/>
          </w:tcPr>
          <w:p w14:paraId="2C9A49CF"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35</w:t>
            </w:r>
          </w:p>
        </w:tc>
        <w:tc>
          <w:tcPr>
            <w:tcW w:w="850" w:type="dxa"/>
          </w:tcPr>
          <w:p w14:paraId="360E5368"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8</w:t>
            </w:r>
          </w:p>
        </w:tc>
        <w:tc>
          <w:tcPr>
            <w:tcW w:w="851" w:type="dxa"/>
          </w:tcPr>
          <w:p w14:paraId="5EA28203"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7</w:t>
            </w:r>
          </w:p>
        </w:tc>
      </w:tr>
      <w:tr w:rsidR="00767242" w:rsidRPr="0027480F" w14:paraId="6E6AD798" w14:textId="77777777" w:rsidTr="00873DBD">
        <w:tc>
          <w:tcPr>
            <w:tcW w:w="4678" w:type="dxa"/>
          </w:tcPr>
          <w:p w14:paraId="32AD72C8" w14:textId="77777777" w:rsidR="00767242" w:rsidRPr="0027480F" w:rsidRDefault="00767242" w:rsidP="00D35295">
            <w:pPr>
              <w:spacing w:after="200" w:line="360" w:lineRule="auto"/>
              <w:ind w:left="284"/>
              <w:rPr>
                <w:rFonts w:cs="Times New Roman"/>
                <w:sz w:val="22"/>
              </w:rPr>
            </w:pPr>
            <w:r w:rsidRPr="0027480F">
              <w:rPr>
                <w:rFonts w:cs="Times New Roman"/>
                <w:sz w:val="22"/>
              </w:rPr>
              <w:t>R. Inf. Parietal Lobule</w:t>
            </w:r>
          </w:p>
        </w:tc>
        <w:tc>
          <w:tcPr>
            <w:tcW w:w="1701" w:type="dxa"/>
          </w:tcPr>
          <w:p w14:paraId="43193CF2" w14:textId="77777777" w:rsidR="00767242" w:rsidRPr="0027480F" w:rsidRDefault="00767242" w:rsidP="00873DBD">
            <w:pPr>
              <w:spacing w:after="200" w:line="360" w:lineRule="auto"/>
              <w:jc w:val="center"/>
              <w:rPr>
                <w:rFonts w:cs="Times New Roman"/>
                <w:sz w:val="22"/>
              </w:rPr>
            </w:pPr>
            <w:r w:rsidRPr="0027480F">
              <w:rPr>
                <w:rFonts w:cs="Times New Roman"/>
                <w:sz w:val="22"/>
              </w:rPr>
              <w:t>40</w:t>
            </w:r>
          </w:p>
        </w:tc>
        <w:tc>
          <w:tcPr>
            <w:tcW w:w="851" w:type="dxa"/>
          </w:tcPr>
          <w:p w14:paraId="3A43E509"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7</w:t>
            </w:r>
          </w:p>
        </w:tc>
        <w:tc>
          <w:tcPr>
            <w:tcW w:w="850" w:type="dxa"/>
          </w:tcPr>
          <w:p w14:paraId="59B64AEE"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33</w:t>
            </w:r>
          </w:p>
        </w:tc>
        <w:tc>
          <w:tcPr>
            <w:tcW w:w="851" w:type="dxa"/>
          </w:tcPr>
          <w:p w14:paraId="4165834C"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2</w:t>
            </w:r>
          </w:p>
        </w:tc>
      </w:tr>
      <w:tr w:rsidR="00767242" w:rsidRPr="0027480F" w14:paraId="76089DD5" w14:textId="77777777" w:rsidTr="00873DBD">
        <w:tc>
          <w:tcPr>
            <w:tcW w:w="4678" w:type="dxa"/>
          </w:tcPr>
          <w:p w14:paraId="13DDCC05" w14:textId="77777777" w:rsidR="00767242" w:rsidRPr="0027480F" w:rsidRDefault="00767242" w:rsidP="00D35295">
            <w:pPr>
              <w:spacing w:after="200" w:line="360" w:lineRule="auto"/>
              <w:ind w:left="284"/>
              <w:rPr>
                <w:rFonts w:cs="Times New Roman"/>
                <w:sz w:val="22"/>
              </w:rPr>
            </w:pPr>
            <w:r w:rsidRPr="0027480F">
              <w:rPr>
                <w:rFonts w:cs="Times New Roman"/>
                <w:sz w:val="22"/>
              </w:rPr>
              <w:t xml:space="preserve">R. </w:t>
            </w:r>
            <w:proofErr w:type="spellStart"/>
            <w:r w:rsidRPr="0027480F">
              <w:rPr>
                <w:rFonts w:cs="Times New Roman"/>
                <w:sz w:val="22"/>
              </w:rPr>
              <w:t>Precuneus</w:t>
            </w:r>
            <w:proofErr w:type="spellEnd"/>
          </w:p>
        </w:tc>
        <w:tc>
          <w:tcPr>
            <w:tcW w:w="1701" w:type="dxa"/>
          </w:tcPr>
          <w:p w14:paraId="3EE8A193" w14:textId="77777777" w:rsidR="00767242" w:rsidRPr="0027480F" w:rsidRDefault="00767242" w:rsidP="00873DBD">
            <w:pPr>
              <w:spacing w:after="200" w:line="360" w:lineRule="auto"/>
              <w:jc w:val="center"/>
              <w:rPr>
                <w:rFonts w:cs="Times New Roman"/>
                <w:sz w:val="22"/>
              </w:rPr>
            </w:pPr>
            <w:r w:rsidRPr="0027480F">
              <w:rPr>
                <w:rFonts w:cs="Times New Roman"/>
                <w:sz w:val="22"/>
              </w:rPr>
              <w:t>7</w:t>
            </w:r>
          </w:p>
        </w:tc>
        <w:tc>
          <w:tcPr>
            <w:tcW w:w="851" w:type="dxa"/>
          </w:tcPr>
          <w:p w14:paraId="7D8B625C"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3</w:t>
            </w:r>
          </w:p>
        </w:tc>
        <w:tc>
          <w:tcPr>
            <w:tcW w:w="850" w:type="dxa"/>
          </w:tcPr>
          <w:p w14:paraId="67495B15"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7</w:t>
            </w:r>
          </w:p>
        </w:tc>
        <w:tc>
          <w:tcPr>
            <w:tcW w:w="851" w:type="dxa"/>
          </w:tcPr>
          <w:p w14:paraId="0438119E"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6</w:t>
            </w:r>
          </w:p>
        </w:tc>
      </w:tr>
      <w:tr w:rsidR="00767242" w:rsidRPr="0027480F" w14:paraId="4A33A6E4" w14:textId="77777777" w:rsidTr="00873DBD">
        <w:tc>
          <w:tcPr>
            <w:tcW w:w="4678" w:type="dxa"/>
          </w:tcPr>
          <w:p w14:paraId="439BE080" w14:textId="77777777" w:rsidR="00767242" w:rsidRPr="0027480F" w:rsidRDefault="00767242" w:rsidP="00D35295">
            <w:pPr>
              <w:spacing w:after="200" w:line="360" w:lineRule="auto"/>
              <w:ind w:left="284"/>
              <w:rPr>
                <w:rFonts w:cs="Times New Roman"/>
                <w:sz w:val="22"/>
              </w:rPr>
            </w:pPr>
            <w:r w:rsidRPr="0027480F">
              <w:rPr>
                <w:rFonts w:cs="Times New Roman"/>
                <w:sz w:val="22"/>
              </w:rPr>
              <w:t>R. Postcentral Gyrus</w:t>
            </w:r>
          </w:p>
        </w:tc>
        <w:tc>
          <w:tcPr>
            <w:tcW w:w="1701" w:type="dxa"/>
          </w:tcPr>
          <w:p w14:paraId="4E006C89" w14:textId="77777777" w:rsidR="00767242" w:rsidRPr="0027480F" w:rsidRDefault="00767242" w:rsidP="00873DBD">
            <w:pPr>
              <w:spacing w:after="200" w:line="360" w:lineRule="auto"/>
              <w:jc w:val="center"/>
              <w:rPr>
                <w:rFonts w:cs="Times New Roman"/>
                <w:sz w:val="22"/>
              </w:rPr>
            </w:pPr>
            <w:r w:rsidRPr="0027480F">
              <w:rPr>
                <w:rFonts w:cs="Times New Roman"/>
                <w:sz w:val="22"/>
              </w:rPr>
              <w:t>3</w:t>
            </w:r>
          </w:p>
        </w:tc>
        <w:tc>
          <w:tcPr>
            <w:tcW w:w="851" w:type="dxa"/>
          </w:tcPr>
          <w:p w14:paraId="01509C0A"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8</w:t>
            </w:r>
          </w:p>
        </w:tc>
        <w:tc>
          <w:tcPr>
            <w:tcW w:w="850" w:type="dxa"/>
          </w:tcPr>
          <w:p w14:paraId="0C7EDE10"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0</w:t>
            </w:r>
          </w:p>
        </w:tc>
        <w:tc>
          <w:tcPr>
            <w:tcW w:w="851" w:type="dxa"/>
          </w:tcPr>
          <w:p w14:paraId="7A19C8A7"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76</w:t>
            </w:r>
          </w:p>
        </w:tc>
      </w:tr>
      <w:tr w:rsidR="00767242" w:rsidRPr="0027480F" w14:paraId="2F46BFEF" w14:textId="77777777" w:rsidTr="00873DBD">
        <w:tc>
          <w:tcPr>
            <w:tcW w:w="4678" w:type="dxa"/>
          </w:tcPr>
          <w:p w14:paraId="3A965092" w14:textId="77777777" w:rsidR="00767242" w:rsidRPr="0027480F" w:rsidRDefault="00767242" w:rsidP="00D35295">
            <w:pPr>
              <w:spacing w:after="200" w:line="360" w:lineRule="auto"/>
              <w:ind w:left="284"/>
              <w:rPr>
                <w:rFonts w:cs="Times New Roman"/>
                <w:sz w:val="22"/>
              </w:rPr>
            </w:pPr>
            <w:r w:rsidRPr="0027480F">
              <w:rPr>
                <w:rFonts w:cs="Times New Roman"/>
                <w:sz w:val="22"/>
              </w:rPr>
              <w:lastRenderedPageBreak/>
              <w:t>L. Postcentral Gyrus</w:t>
            </w:r>
          </w:p>
        </w:tc>
        <w:tc>
          <w:tcPr>
            <w:tcW w:w="1701" w:type="dxa"/>
          </w:tcPr>
          <w:p w14:paraId="339DBF6A" w14:textId="77777777" w:rsidR="00767242" w:rsidRPr="0027480F" w:rsidRDefault="00767242" w:rsidP="00873DBD">
            <w:pPr>
              <w:spacing w:after="200" w:line="360" w:lineRule="auto"/>
              <w:jc w:val="center"/>
              <w:rPr>
                <w:rFonts w:cs="Times New Roman"/>
                <w:sz w:val="22"/>
              </w:rPr>
            </w:pPr>
            <w:r w:rsidRPr="0027480F">
              <w:rPr>
                <w:rFonts w:cs="Times New Roman"/>
                <w:sz w:val="22"/>
              </w:rPr>
              <w:t>3</w:t>
            </w:r>
          </w:p>
        </w:tc>
        <w:tc>
          <w:tcPr>
            <w:tcW w:w="851" w:type="dxa"/>
          </w:tcPr>
          <w:p w14:paraId="45C51F32"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3</w:t>
            </w:r>
          </w:p>
        </w:tc>
        <w:tc>
          <w:tcPr>
            <w:tcW w:w="850" w:type="dxa"/>
          </w:tcPr>
          <w:p w14:paraId="364AAB43"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39</w:t>
            </w:r>
          </w:p>
        </w:tc>
        <w:tc>
          <w:tcPr>
            <w:tcW w:w="851" w:type="dxa"/>
          </w:tcPr>
          <w:p w14:paraId="69990AF8"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73</w:t>
            </w:r>
          </w:p>
        </w:tc>
      </w:tr>
      <w:tr w:rsidR="00767242" w:rsidRPr="0027480F" w14:paraId="2ED6E22F" w14:textId="77777777" w:rsidTr="00873DBD">
        <w:tc>
          <w:tcPr>
            <w:tcW w:w="4678" w:type="dxa"/>
          </w:tcPr>
          <w:p w14:paraId="483E069F" w14:textId="77777777" w:rsidR="00767242" w:rsidRPr="0027480F" w:rsidRDefault="00767242" w:rsidP="00D35295">
            <w:pPr>
              <w:spacing w:after="200" w:line="360" w:lineRule="auto"/>
              <w:ind w:left="284"/>
              <w:rPr>
                <w:rFonts w:cs="Times New Roman"/>
                <w:sz w:val="22"/>
              </w:rPr>
            </w:pPr>
            <w:r w:rsidRPr="0027480F">
              <w:rPr>
                <w:rFonts w:cs="Times New Roman"/>
                <w:sz w:val="22"/>
              </w:rPr>
              <w:t>L. Sup. Temporal Gyrus</w:t>
            </w:r>
          </w:p>
        </w:tc>
        <w:tc>
          <w:tcPr>
            <w:tcW w:w="1701" w:type="dxa"/>
          </w:tcPr>
          <w:p w14:paraId="0E90D097" w14:textId="77777777" w:rsidR="00767242" w:rsidRPr="0027480F" w:rsidRDefault="00767242" w:rsidP="00873DBD">
            <w:pPr>
              <w:spacing w:after="200" w:line="360" w:lineRule="auto"/>
              <w:jc w:val="center"/>
              <w:rPr>
                <w:rFonts w:cs="Times New Roman"/>
                <w:sz w:val="22"/>
              </w:rPr>
            </w:pPr>
            <w:r w:rsidRPr="0027480F">
              <w:rPr>
                <w:rFonts w:cs="Times New Roman"/>
                <w:sz w:val="22"/>
              </w:rPr>
              <w:t>22</w:t>
            </w:r>
          </w:p>
        </w:tc>
        <w:tc>
          <w:tcPr>
            <w:tcW w:w="851" w:type="dxa"/>
          </w:tcPr>
          <w:p w14:paraId="649EE7A0"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61</w:t>
            </w:r>
          </w:p>
        </w:tc>
        <w:tc>
          <w:tcPr>
            <w:tcW w:w="850" w:type="dxa"/>
          </w:tcPr>
          <w:p w14:paraId="3F28DCDC"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5</w:t>
            </w:r>
          </w:p>
        </w:tc>
        <w:tc>
          <w:tcPr>
            <w:tcW w:w="851" w:type="dxa"/>
          </w:tcPr>
          <w:p w14:paraId="1DADC7CE"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6</w:t>
            </w:r>
          </w:p>
        </w:tc>
      </w:tr>
      <w:tr w:rsidR="00767242" w:rsidRPr="0027480F" w14:paraId="3BBAD8FD" w14:textId="77777777" w:rsidTr="00873DBD">
        <w:tc>
          <w:tcPr>
            <w:tcW w:w="4678" w:type="dxa"/>
          </w:tcPr>
          <w:p w14:paraId="04AFEF55" w14:textId="77777777" w:rsidR="00767242" w:rsidRPr="0027480F" w:rsidRDefault="00767242" w:rsidP="00D35295">
            <w:pPr>
              <w:spacing w:after="200" w:line="360" w:lineRule="auto"/>
              <w:ind w:left="284"/>
              <w:rPr>
                <w:rFonts w:cs="Times New Roman"/>
                <w:sz w:val="22"/>
              </w:rPr>
            </w:pPr>
            <w:r w:rsidRPr="0027480F">
              <w:rPr>
                <w:rFonts w:cs="Times New Roman"/>
                <w:sz w:val="22"/>
              </w:rPr>
              <w:t>R. Mid. Temporal Gyrus</w:t>
            </w:r>
          </w:p>
        </w:tc>
        <w:tc>
          <w:tcPr>
            <w:tcW w:w="1701" w:type="dxa"/>
          </w:tcPr>
          <w:p w14:paraId="6C7D4394" w14:textId="77777777" w:rsidR="00767242" w:rsidRPr="0027480F" w:rsidRDefault="00767242" w:rsidP="00873DBD">
            <w:pPr>
              <w:spacing w:after="200" w:line="360" w:lineRule="auto"/>
              <w:jc w:val="center"/>
              <w:rPr>
                <w:rFonts w:cs="Times New Roman"/>
                <w:sz w:val="22"/>
              </w:rPr>
            </w:pPr>
            <w:r w:rsidRPr="0027480F">
              <w:rPr>
                <w:rFonts w:cs="Times New Roman"/>
                <w:sz w:val="22"/>
              </w:rPr>
              <w:t>21</w:t>
            </w:r>
          </w:p>
        </w:tc>
        <w:tc>
          <w:tcPr>
            <w:tcW w:w="851" w:type="dxa"/>
          </w:tcPr>
          <w:p w14:paraId="1C966B58"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4</w:t>
            </w:r>
          </w:p>
        </w:tc>
        <w:tc>
          <w:tcPr>
            <w:tcW w:w="850" w:type="dxa"/>
          </w:tcPr>
          <w:p w14:paraId="51A0DC12"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6</w:t>
            </w:r>
          </w:p>
        </w:tc>
        <w:tc>
          <w:tcPr>
            <w:tcW w:w="851" w:type="dxa"/>
          </w:tcPr>
          <w:p w14:paraId="232774DC"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7</w:t>
            </w:r>
          </w:p>
        </w:tc>
      </w:tr>
      <w:tr w:rsidR="00767242" w:rsidRPr="0027480F" w14:paraId="5BF23CFA" w14:textId="77777777" w:rsidTr="00873DBD">
        <w:tc>
          <w:tcPr>
            <w:tcW w:w="4678" w:type="dxa"/>
          </w:tcPr>
          <w:p w14:paraId="0A233D2D" w14:textId="77777777" w:rsidR="00767242" w:rsidRPr="0027480F" w:rsidRDefault="00767242" w:rsidP="00D35295">
            <w:pPr>
              <w:spacing w:after="200" w:line="360" w:lineRule="auto"/>
              <w:ind w:left="284"/>
              <w:rPr>
                <w:rFonts w:cs="Times New Roman"/>
                <w:sz w:val="22"/>
              </w:rPr>
            </w:pPr>
            <w:r w:rsidRPr="0027480F">
              <w:rPr>
                <w:rFonts w:cs="Times New Roman"/>
                <w:sz w:val="22"/>
              </w:rPr>
              <w:t xml:space="preserve">R.+L. </w:t>
            </w:r>
            <w:proofErr w:type="spellStart"/>
            <w:r w:rsidRPr="0027480F">
              <w:rPr>
                <w:rFonts w:cs="Times New Roman"/>
                <w:sz w:val="22"/>
              </w:rPr>
              <w:t>Cuneus</w:t>
            </w:r>
            <w:proofErr w:type="spellEnd"/>
            <w:r w:rsidRPr="0027480F">
              <w:rPr>
                <w:rFonts w:cs="Times New Roman"/>
                <w:sz w:val="22"/>
              </w:rPr>
              <w:t xml:space="preserve">, Lingual Gyrus, </w:t>
            </w:r>
          </w:p>
        </w:tc>
        <w:tc>
          <w:tcPr>
            <w:tcW w:w="1701" w:type="dxa"/>
          </w:tcPr>
          <w:p w14:paraId="04EEA3F8" w14:textId="77777777" w:rsidR="00767242" w:rsidRPr="0027480F" w:rsidRDefault="00767242" w:rsidP="00873DBD">
            <w:pPr>
              <w:spacing w:after="200" w:line="360" w:lineRule="auto"/>
              <w:jc w:val="center"/>
              <w:rPr>
                <w:rFonts w:cs="Times New Roman"/>
                <w:sz w:val="22"/>
              </w:rPr>
            </w:pPr>
            <w:r w:rsidRPr="0027480F">
              <w:rPr>
                <w:rFonts w:cs="Times New Roman"/>
                <w:sz w:val="22"/>
              </w:rPr>
              <w:t>17, 18, 19</w:t>
            </w:r>
          </w:p>
        </w:tc>
        <w:tc>
          <w:tcPr>
            <w:tcW w:w="851" w:type="dxa"/>
          </w:tcPr>
          <w:p w14:paraId="5215128C" w14:textId="77777777" w:rsidR="00767242" w:rsidRPr="0027480F" w:rsidRDefault="00767242" w:rsidP="00D35295">
            <w:pPr>
              <w:spacing w:after="200" w:line="360" w:lineRule="auto"/>
              <w:jc w:val="right"/>
              <w:rPr>
                <w:rFonts w:eastAsia="Times New Roman" w:cs="Times New Roman"/>
                <w:sz w:val="22"/>
              </w:rPr>
            </w:pPr>
          </w:p>
        </w:tc>
        <w:tc>
          <w:tcPr>
            <w:tcW w:w="850" w:type="dxa"/>
          </w:tcPr>
          <w:p w14:paraId="0D755A35" w14:textId="77777777" w:rsidR="00767242" w:rsidRPr="0027480F" w:rsidRDefault="00767242" w:rsidP="00D35295">
            <w:pPr>
              <w:spacing w:after="200" w:line="360" w:lineRule="auto"/>
              <w:jc w:val="right"/>
              <w:rPr>
                <w:rFonts w:eastAsia="Times New Roman" w:cs="Times New Roman"/>
                <w:sz w:val="22"/>
              </w:rPr>
            </w:pPr>
          </w:p>
        </w:tc>
        <w:tc>
          <w:tcPr>
            <w:tcW w:w="851" w:type="dxa"/>
          </w:tcPr>
          <w:p w14:paraId="6A125275" w14:textId="77777777" w:rsidR="00767242" w:rsidRPr="0027480F" w:rsidRDefault="00767242" w:rsidP="00D35295">
            <w:pPr>
              <w:spacing w:after="200" w:line="360" w:lineRule="auto"/>
              <w:jc w:val="right"/>
              <w:rPr>
                <w:rFonts w:eastAsia="Times New Roman" w:cs="Times New Roman"/>
                <w:sz w:val="22"/>
              </w:rPr>
            </w:pPr>
          </w:p>
        </w:tc>
      </w:tr>
      <w:tr w:rsidR="00767242" w:rsidRPr="0027480F" w14:paraId="5383CF55" w14:textId="77777777" w:rsidTr="00873DBD">
        <w:tc>
          <w:tcPr>
            <w:tcW w:w="4678" w:type="dxa"/>
          </w:tcPr>
          <w:p w14:paraId="771A20ED" w14:textId="77777777" w:rsidR="00767242" w:rsidRPr="0027480F" w:rsidRDefault="00767242" w:rsidP="00D35295">
            <w:pPr>
              <w:spacing w:after="200" w:line="360" w:lineRule="auto"/>
              <w:ind w:left="284"/>
              <w:rPr>
                <w:rFonts w:cs="Times New Roman"/>
                <w:sz w:val="22"/>
              </w:rPr>
            </w:pPr>
            <w:r w:rsidRPr="0027480F">
              <w:rPr>
                <w:rFonts w:cs="Times New Roman"/>
                <w:sz w:val="22"/>
              </w:rPr>
              <w:t xml:space="preserve">   and L. Cerebellum (Lobule V, Crus I)</w:t>
            </w:r>
          </w:p>
        </w:tc>
        <w:tc>
          <w:tcPr>
            <w:tcW w:w="1701" w:type="dxa"/>
          </w:tcPr>
          <w:p w14:paraId="406E29B2" w14:textId="77777777" w:rsidR="00767242" w:rsidRPr="0027480F" w:rsidRDefault="00767242" w:rsidP="00873DBD">
            <w:pPr>
              <w:spacing w:after="200" w:line="360" w:lineRule="auto"/>
              <w:jc w:val="center"/>
              <w:rPr>
                <w:rFonts w:cs="Times New Roman"/>
                <w:sz w:val="22"/>
              </w:rPr>
            </w:pPr>
          </w:p>
        </w:tc>
        <w:tc>
          <w:tcPr>
            <w:tcW w:w="851" w:type="dxa"/>
          </w:tcPr>
          <w:p w14:paraId="5D426668"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w:t>
            </w:r>
          </w:p>
        </w:tc>
        <w:tc>
          <w:tcPr>
            <w:tcW w:w="850" w:type="dxa"/>
          </w:tcPr>
          <w:p w14:paraId="575F8E54"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68</w:t>
            </w:r>
          </w:p>
        </w:tc>
        <w:tc>
          <w:tcPr>
            <w:tcW w:w="851" w:type="dxa"/>
          </w:tcPr>
          <w:p w14:paraId="07E41199"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w:t>
            </w:r>
          </w:p>
        </w:tc>
      </w:tr>
      <w:tr w:rsidR="00767242" w:rsidRPr="0027480F" w14:paraId="57BB16EB" w14:textId="77777777" w:rsidTr="00873DBD">
        <w:tc>
          <w:tcPr>
            <w:tcW w:w="4678" w:type="dxa"/>
            <w:tcBorders>
              <w:bottom w:val="single" w:sz="4" w:space="0" w:color="auto"/>
            </w:tcBorders>
          </w:tcPr>
          <w:p w14:paraId="02B5C4ED" w14:textId="77777777" w:rsidR="00767242" w:rsidRPr="0027480F" w:rsidRDefault="00767242" w:rsidP="00D35295">
            <w:pPr>
              <w:spacing w:after="200" w:line="360" w:lineRule="auto"/>
              <w:ind w:left="284"/>
              <w:rPr>
                <w:rFonts w:cs="Times New Roman"/>
                <w:sz w:val="22"/>
              </w:rPr>
            </w:pPr>
            <w:r w:rsidRPr="0027480F">
              <w:rPr>
                <w:rFonts w:cs="Times New Roman"/>
                <w:sz w:val="22"/>
              </w:rPr>
              <w:t>R. Cerebellum (lobule VI)</w:t>
            </w:r>
          </w:p>
        </w:tc>
        <w:tc>
          <w:tcPr>
            <w:tcW w:w="1701" w:type="dxa"/>
            <w:tcBorders>
              <w:bottom w:val="single" w:sz="4" w:space="0" w:color="auto"/>
            </w:tcBorders>
          </w:tcPr>
          <w:p w14:paraId="125071CC" w14:textId="77777777" w:rsidR="00767242" w:rsidRPr="0027480F" w:rsidRDefault="00767242" w:rsidP="00873DBD">
            <w:pPr>
              <w:spacing w:after="200" w:line="360" w:lineRule="auto"/>
              <w:jc w:val="center"/>
              <w:rPr>
                <w:rFonts w:cs="Times New Roman"/>
                <w:sz w:val="22"/>
              </w:rPr>
            </w:pPr>
          </w:p>
        </w:tc>
        <w:tc>
          <w:tcPr>
            <w:tcW w:w="851" w:type="dxa"/>
            <w:tcBorders>
              <w:bottom w:val="single" w:sz="4" w:space="0" w:color="auto"/>
            </w:tcBorders>
          </w:tcPr>
          <w:p w14:paraId="332A4D58"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37</w:t>
            </w:r>
          </w:p>
        </w:tc>
        <w:tc>
          <w:tcPr>
            <w:tcW w:w="850" w:type="dxa"/>
            <w:tcBorders>
              <w:bottom w:val="single" w:sz="4" w:space="0" w:color="auto"/>
            </w:tcBorders>
          </w:tcPr>
          <w:p w14:paraId="78E5F637"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2</w:t>
            </w:r>
          </w:p>
        </w:tc>
        <w:tc>
          <w:tcPr>
            <w:tcW w:w="851" w:type="dxa"/>
            <w:tcBorders>
              <w:bottom w:val="single" w:sz="4" w:space="0" w:color="auto"/>
            </w:tcBorders>
          </w:tcPr>
          <w:p w14:paraId="2923A699"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9</w:t>
            </w:r>
          </w:p>
        </w:tc>
      </w:tr>
      <w:tr w:rsidR="00767242" w:rsidRPr="0027480F" w14:paraId="0D3AE2E3" w14:textId="77777777" w:rsidTr="00873DBD">
        <w:tc>
          <w:tcPr>
            <w:tcW w:w="4678" w:type="dxa"/>
            <w:tcBorders>
              <w:top w:val="single" w:sz="4" w:space="0" w:color="auto"/>
            </w:tcBorders>
          </w:tcPr>
          <w:p w14:paraId="3F6B1F52" w14:textId="77777777" w:rsidR="00767242" w:rsidRPr="0027480F" w:rsidRDefault="00767242" w:rsidP="00D35295">
            <w:pPr>
              <w:spacing w:after="200" w:line="360" w:lineRule="auto"/>
              <w:rPr>
                <w:rFonts w:cs="Times New Roman"/>
                <w:b/>
                <w:sz w:val="22"/>
                <w:lang w:eastAsia="ko-KR"/>
              </w:rPr>
            </w:pPr>
            <w:r w:rsidRPr="0027480F">
              <w:rPr>
                <w:rFonts w:cs="Times New Roman"/>
                <w:b/>
                <w:sz w:val="22"/>
              </w:rPr>
              <w:t>Baseline &gt; Go and Baseline &gt; Stop</w:t>
            </w:r>
          </w:p>
        </w:tc>
        <w:tc>
          <w:tcPr>
            <w:tcW w:w="1701" w:type="dxa"/>
            <w:tcBorders>
              <w:top w:val="single" w:sz="4" w:space="0" w:color="auto"/>
            </w:tcBorders>
          </w:tcPr>
          <w:p w14:paraId="0B9D607D" w14:textId="77777777" w:rsidR="00767242" w:rsidRPr="0027480F" w:rsidRDefault="00767242" w:rsidP="00873DBD">
            <w:pPr>
              <w:spacing w:after="200" w:line="360" w:lineRule="auto"/>
              <w:jc w:val="center"/>
              <w:rPr>
                <w:rFonts w:cs="Times New Roman"/>
                <w:sz w:val="22"/>
              </w:rPr>
            </w:pPr>
          </w:p>
        </w:tc>
        <w:tc>
          <w:tcPr>
            <w:tcW w:w="851" w:type="dxa"/>
            <w:tcBorders>
              <w:top w:val="single" w:sz="4" w:space="0" w:color="auto"/>
            </w:tcBorders>
          </w:tcPr>
          <w:p w14:paraId="2F8B4AC4" w14:textId="77777777" w:rsidR="00767242" w:rsidRPr="0027480F" w:rsidRDefault="00767242" w:rsidP="00D35295">
            <w:pPr>
              <w:spacing w:after="200" w:line="360" w:lineRule="auto"/>
              <w:jc w:val="right"/>
              <w:rPr>
                <w:rFonts w:eastAsia="Times New Roman" w:cs="Times New Roman"/>
                <w:sz w:val="22"/>
              </w:rPr>
            </w:pPr>
          </w:p>
        </w:tc>
        <w:tc>
          <w:tcPr>
            <w:tcW w:w="850" w:type="dxa"/>
            <w:tcBorders>
              <w:top w:val="single" w:sz="4" w:space="0" w:color="auto"/>
            </w:tcBorders>
          </w:tcPr>
          <w:p w14:paraId="0DC01341" w14:textId="77777777" w:rsidR="00767242" w:rsidRPr="0027480F" w:rsidRDefault="00767242" w:rsidP="00D35295">
            <w:pPr>
              <w:spacing w:after="200" w:line="360" w:lineRule="auto"/>
              <w:jc w:val="right"/>
              <w:rPr>
                <w:rFonts w:eastAsia="Times New Roman" w:cs="Times New Roman"/>
                <w:sz w:val="22"/>
              </w:rPr>
            </w:pPr>
          </w:p>
        </w:tc>
        <w:tc>
          <w:tcPr>
            <w:tcW w:w="851" w:type="dxa"/>
            <w:tcBorders>
              <w:top w:val="single" w:sz="4" w:space="0" w:color="auto"/>
            </w:tcBorders>
          </w:tcPr>
          <w:p w14:paraId="1CAF541F" w14:textId="77777777" w:rsidR="00767242" w:rsidRPr="0027480F" w:rsidRDefault="00767242" w:rsidP="00D35295">
            <w:pPr>
              <w:spacing w:after="200" w:line="360" w:lineRule="auto"/>
              <w:jc w:val="right"/>
              <w:rPr>
                <w:rFonts w:eastAsia="Times New Roman" w:cs="Times New Roman"/>
                <w:sz w:val="22"/>
              </w:rPr>
            </w:pPr>
          </w:p>
        </w:tc>
      </w:tr>
      <w:tr w:rsidR="00767242" w:rsidRPr="0027480F" w14:paraId="00C5933E" w14:textId="77777777" w:rsidTr="00873DBD">
        <w:tc>
          <w:tcPr>
            <w:tcW w:w="4678" w:type="dxa"/>
          </w:tcPr>
          <w:p w14:paraId="271EC5BB" w14:textId="77777777" w:rsidR="00767242" w:rsidRPr="0027480F" w:rsidRDefault="00767242" w:rsidP="00D35295">
            <w:pPr>
              <w:spacing w:after="200" w:line="360" w:lineRule="auto"/>
              <w:ind w:left="284"/>
              <w:rPr>
                <w:rFonts w:cs="Times New Roman"/>
                <w:sz w:val="22"/>
              </w:rPr>
            </w:pPr>
            <w:r w:rsidRPr="0027480F">
              <w:rPr>
                <w:rFonts w:cs="Times New Roman"/>
                <w:sz w:val="22"/>
              </w:rPr>
              <w:t>L. SMA / Pre-SMA</w:t>
            </w:r>
          </w:p>
        </w:tc>
        <w:tc>
          <w:tcPr>
            <w:tcW w:w="1701" w:type="dxa"/>
          </w:tcPr>
          <w:p w14:paraId="6294514D" w14:textId="77777777" w:rsidR="00767242" w:rsidRPr="0027480F" w:rsidRDefault="00767242" w:rsidP="00873DBD">
            <w:pPr>
              <w:spacing w:after="200" w:line="360" w:lineRule="auto"/>
              <w:jc w:val="center"/>
              <w:rPr>
                <w:rFonts w:cs="Times New Roman"/>
                <w:sz w:val="22"/>
              </w:rPr>
            </w:pPr>
            <w:r w:rsidRPr="0027480F">
              <w:rPr>
                <w:rFonts w:cs="Times New Roman"/>
                <w:sz w:val="22"/>
              </w:rPr>
              <w:t>6</w:t>
            </w:r>
          </w:p>
        </w:tc>
        <w:tc>
          <w:tcPr>
            <w:tcW w:w="851" w:type="dxa"/>
          </w:tcPr>
          <w:p w14:paraId="6EFFE3EA"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7</w:t>
            </w:r>
          </w:p>
        </w:tc>
        <w:tc>
          <w:tcPr>
            <w:tcW w:w="850" w:type="dxa"/>
          </w:tcPr>
          <w:p w14:paraId="69D78C41"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w:t>
            </w:r>
          </w:p>
        </w:tc>
        <w:tc>
          <w:tcPr>
            <w:tcW w:w="851" w:type="dxa"/>
          </w:tcPr>
          <w:p w14:paraId="0D2C8A62"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5</w:t>
            </w:r>
          </w:p>
        </w:tc>
      </w:tr>
      <w:tr w:rsidR="00767242" w:rsidRPr="0027480F" w14:paraId="258F136B" w14:textId="77777777" w:rsidTr="00873DBD">
        <w:tc>
          <w:tcPr>
            <w:tcW w:w="4678" w:type="dxa"/>
          </w:tcPr>
          <w:p w14:paraId="36AE697F" w14:textId="77777777" w:rsidR="00767242" w:rsidRPr="0027480F" w:rsidRDefault="00767242" w:rsidP="00D35295">
            <w:pPr>
              <w:spacing w:after="200" w:line="360" w:lineRule="auto"/>
              <w:ind w:left="284"/>
              <w:rPr>
                <w:rFonts w:cs="Times New Roman"/>
                <w:sz w:val="22"/>
              </w:rPr>
            </w:pPr>
            <w:r w:rsidRPr="0027480F">
              <w:rPr>
                <w:rFonts w:cs="Times New Roman"/>
                <w:sz w:val="22"/>
              </w:rPr>
              <w:t>L. Central Sulcus</w:t>
            </w:r>
          </w:p>
        </w:tc>
        <w:tc>
          <w:tcPr>
            <w:tcW w:w="1701" w:type="dxa"/>
          </w:tcPr>
          <w:p w14:paraId="5C11FAE9" w14:textId="77777777" w:rsidR="00767242" w:rsidRPr="0027480F" w:rsidRDefault="00767242" w:rsidP="00873DBD">
            <w:pPr>
              <w:spacing w:after="200" w:line="360" w:lineRule="auto"/>
              <w:jc w:val="center"/>
              <w:rPr>
                <w:rFonts w:cs="Times New Roman"/>
                <w:sz w:val="22"/>
              </w:rPr>
            </w:pPr>
            <w:r w:rsidRPr="0027480F">
              <w:rPr>
                <w:rFonts w:cs="Times New Roman"/>
                <w:sz w:val="22"/>
              </w:rPr>
              <w:t>4</w:t>
            </w:r>
          </w:p>
        </w:tc>
        <w:tc>
          <w:tcPr>
            <w:tcW w:w="851" w:type="dxa"/>
          </w:tcPr>
          <w:p w14:paraId="38D3B6C7"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35</w:t>
            </w:r>
          </w:p>
        </w:tc>
        <w:tc>
          <w:tcPr>
            <w:tcW w:w="850" w:type="dxa"/>
          </w:tcPr>
          <w:p w14:paraId="2D17CCFB"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5</w:t>
            </w:r>
          </w:p>
        </w:tc>
        <w:tc>
          <w:tcPr>
            <w:tcW w:w="851" w:type="dxa"/>
          </w:tcPr>
          <w:p w14:paraId="051F871D"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7</w:t>
            </w:r>
          </w:p>
        </w:tc>
      </w:tr>
      <w:tr w:rsidR="00767242" w:rsidRPr="0027480F" w14:paraId="61760053" w14:textId="77777777" w:rsidTr="00873DBD">
        <w:tc>
          <w:tcPr>
            <w:tcW w:w="4678" w:type="dxa"/>
          </w:tcPr>
          <w:p w14:paraId="7CE8A5F7" w14:textId="77777777" w:rsidR="00767242" w:rsidRPr="0027480F" w:rsidRDefault="00767242" w:rsidP="00D35295">
            <w:pPr>
              <w:spacing w:after="200" w:line="360" w:lineRule="auto"/>
              <w:ind w:left="284"/>
              <w:rPr>
                <w:rFonts w:cs="Times New Roman"/>
                <w:sz w:val="22"/>
              </w:rPr>
            </w:pPr>
            <w:r w:rsidRPr="0027480F">
              <w:rPr>
                <w:rFonts w:cs="Times New Roman"/>
                <w:sz w:val="22"/>
              </w:rPr>
              <w:t>R. Inf. Occipital Gyrus</w:t>
            </w:r>
          </w:p>
        </w:tc>
        <w:tc>
          <w:tcPr>
            <w:tcW w:w="1701" w:type="dxa"/>
          </w:tcPr>
          <w:p w14:paraId="0433FA7B" w14:textId="77777777" w:rsidR="00767242" w:rsidRPr="0027480F" w:rsidRDefault="00767242" w:rsidP="00873DBD">
            <w:pPr>
              <w:spacing w:after="200" w:line="360" w:lineRule="auto"/>
              <w:jc w:val="center"/>
              <w:rPr>
                <w:rFonts w:cs="Times New Roman"/>
                <w:sz w:val="22"/>
              </w:rPr>
            </w:pPr>
            <w:r w:rsidRPr="0027480F">
              <w:rPr>
                <w:rFonts w:cs="Times New Roman"/>
                <w:sz w:val="22"/>
              </w:rPr>
              <w:t>18</w:t>
            </w:r>
          </w:p>
        </w:tc>
        <w:tc>
          <w:tcPr>
            <w:tcW w:w="851" w:type="dxa"/>
          </w:tcPr>
          <w:p w14:paraId="591CFD00"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8</w:t>
            </w:r>
          </w:p>
        </w:tc>
        <w:tc>
          <w:tcPr>
            <w:tcW w:w="850" w:type="dxa"/>
          </w:tcPr>
          <w:p w14:paraId="4822CB4E"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98</w:t>
            </w:r>
          </w:p>
        </w:tc>
        <w:tc>
          <w:tcPr>
            <w:tcW w:w="851" w:type="dxa"/>
          </w:tcPr>
          <w:p w14:paraId="79DE5529"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6</w:t>
            </w:r>
          </w:p>
        </w:tc>
      </w:tr>
      <w:tr w:rsidR="00767242" w:rsidRPr="0027480F" w14:paraId="37D9AA9C" w14:textId="77777777" w:rsidTr="00E5381A">
        <w:tc>
          <w:tcPr>
            <w:tcW w:w="4678" w:type="dxa"/>
          </w:tcPr>
          <w:p w14:paraId="06F768DE" w14:textId="77777777" w:rsidR="00767242" w:rsidRPr="0027480F" w:rsidRDefault="00767242" w:rsidP="00D35295">
            <w:pPr>
              <w:spacing w:after="200" w:line="360" w:lineRule="auto"/>
              <w:ind w:left="284"/>
              <w:rPr>
                <w:rFonts w:cs="Times New Roman"/>
                <w:sz w:val="22"/>
              </w:rPr>
            </w:pPr>
            <w:r w:rsidRPr="0027480F">
              <w:rPr>
                <w:rFonts w:cs="Times New Roman"/>
                <w:sz w:val="22"/>
              </w:rPr>
              <w:t>R. Inf. Occipital Gyrus</w:t>
            </w:r>
          </w:p>
        </w:tc>
        <w:tc>
          <w:tcPr>
            <w:tcW w:w="1701" w:type="dxa"/>
          </w:tcPr>
          <w:p w14:paraId="5C7EB1A9" w14:textId="77777777" w:rsidR="00767242" w:rsidRPr="0027480F" w:rsidRDefault="00767242" w:rsidP="00873DBD">
            <w:pPr>
              <w:spacing w:after="200" w:line="360" w:lineRule="auto"/>
              <w:jc w:val="center"/>
              <w:rPr>
                <w:rFonts w:cs="Times New Roman"/>
                <w:sz w:val="22"/>
              </w:rPr>
            </w:pPr>
            <w:r w:rsidRPr="0027480F">
              <w:rPr>
                <w:rFonts w:cs="Times New Roman"/>
                <w:sz w:val="22"/>
              </w:rPr>
              <w:t>18/19</w:t>
            </w:r>
          </w:p>
        </w:tc>
        <w:tc>
          <w:tcPr>
            <w:tcW w:w="851" w:type="dxa"/>
          </w:tcPr>
          <w:p w14:paraId="03729643"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37</w:t>
            </w:r>
          </w:p>
        </w:tc>
        <w:tc>
          <w:tcPr>
            <w:tcW w:w="850" w:type="dxa"/>
          </w:tcPr>
          <w:p w14:paraId="5DFB3119"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90</w:t>
            </w:r>
          </w:p>
        </w:tc>
        <w:tc>
          <w:tcPr>
            <w:tcW w:w="851" w:type="dxa"/>
          </w:tcPr>
          <w:p w14:paraId="08978518"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7</w:t>
            </w:r>
          </w:p>
        </w:tc>
      </w:tr>
      <w:tr w:rsidR="00767242" w:rsidRPr="0027480F" w14:paraId="02485DC8" w14:textId="77777777" w:rsidTr="00E5381A">
        <w:tc>
          <w:tcPr>
            <w:tcW w:w="4678" w:type="dxa"/>
            <w:tcBorders>
              <w:bottom w:val="single" w:sz="12" w:space="0" w:color="auto"/>
            </w:tcBorders>
          </w:tcPr>
          <w:p w14:paraId="3472E1B0" w14:textId="77777777" w:rsidR="00767242" w:rsidRPr="0027480F" w:rsidRDefault="00767242" w:rsidP="00D35295">
            <w:pPr>
              <w:spacing w:after="200" w:line="360" w:lineRule="auto"/>
              <w:ind w:left="284"/>
              <w:rPr>
                <w:rFonts w:cs="Times New Roman"/>
                <w:sz w:val="22"/>
              </w:rPr>
            </w:pPr>
            <w:r w:rsidRPr="0027480F">
              <w:rPr>
                <w:rFonts w:cs="Times New Roman"/>
                <w:sz w:val="22"/>
              </w:rPr>
              <w:t>L. Inf. Occipital Gyrus</w:t>
            </w:r>
          </w:p>
        </w:tc>
        <w:tc>
          <w:tcPr>
            <w:tcW w:w="1701" w:type="dxa"/>
            <w:tcBorders>
              <w:bottom w:val="single" w:sz="12" w:space="0" w:color="auto"/>
            </w:tcBorders>
          </w:tcPr>
          <w:p w14:paraId="3648ED90" w14:textId="77777777" w:rsidR="00767242" w:rsidRPr="0027480F" w:rsidRDefault="00767242" w:rsidP="00873DBD">
            <w:pPr>
              <w:spacing w:after="200" w:line="360" w:lineRule="auto"/>
              <w:jc w:val="center"/>
              <w:rPr>
                <w:rFonts w:cs="Times New Roman"/>
                <w:sz w:val="22"/>
              </w:rPr>
            </w:pPr>
            <w:r w:rsidRPr="0027480F">
              <w:rPr>
                <w:rFonts w:cs="Times New Roman"/>
                <w:sz w:val="22"/>
              </w:rPr>
              <w:t>18</w:t>
            </w:r>
          </w:p>
        </w:tc>
        <w:tc>
          <w:tcPr>
            <w:tcW w:w="851" w:type="dxa"/>
            <w:tcBorders>
              <w:bottom w:val="single" w:sz="12" w:space="0" w:color="auto"/>
            </w:tcBorders>
          </w:tcPr>
          <w:p w14:paraId="26CE71E0"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32</w:t>
            </w:r>
          </w:p>
        </w:tc>
        <w:tc>
          <w:tcPr>
            <w:tcW w:w="850" w:type="dxa"/>
            <w:tcBorders>
              <w:bottom w:val="single" w:sz="12" w:space="0" w:color="auto"/>
            </w:tcBorders>
          </w:tcPr>
          <w:p w14:paraId="58F35991"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96</w:t>
            </w:r>
          </w:p>
        </w:tc>
        <w:tc>
          <w:tcPr>
            <w:tcW w:w="851" w:type="dxa"/>
            <w:tcBorders>
              <w:bottom w:val="single" w:sz="12" w:space="0" w:color="auto"/>
            </w:tcBorders>
          </w:tcPr>
          <w:p w14:paraId="0ABFFC8D"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7</w:t>
            </w:r>
          </w:p>
        </w:tc>
      </w:tr>
    </w:tbl>
    <w:p w14:paraId="2D4269BF" w14:textId="77777777" w:rsidR="00AB7D9F" w:rsidRPr="0027480F" w:rsidRDefault="00AB7D9F" w:rsidP="0046350C">
      <w:pPr>
        <w:spacing w:after="200"/>
        <w:rPr>
          <w:rFonts w:cs="Times New Roman"/>
          <w:szCs w:val="24"/>
        </w:rPr>
      </w:pPr>
      <w:r w:rsidRPr="0027480F">
        <w:rPr>
          <w:rFonts w:cs="Times New Roman"/>
          <w:szCs w:val="24"/>
        </w:rPr>
        <w:br w:type="page"/>
      </w:r>
    </w:p>
    <w:p w14:paraId="67DF7EAE" w14:textId="4F68C68B" w:rsidR="00767242" w:rsidRPr="004948B3" w:rsidRDefault="00767242" w:rsidP="00767242">
      <w:pPr>
        <w:spacing w:after="200"/>
        <w:rPr>
          <w:rFonts w:cs="Times New Roman"/>
          <w:b/>
          <w:szCs w:val="24"/>
          <w:rPrChange w:id="51" w:author="Myoung Kwon" w:date="2015-05-17T16:02:00Z">
            <w:rPr>
              <w:rFonts w:cs="Times New Roman"/>
              <w:szCs w:val="24"/>
            </w:rPr>
          </w:rPrChange>
        </w:rPr>
      </w:pPr>
      <w:r w:rsidRPr="004948B3">
        <w:rPr>
          <w:rFonts w:cs="Times New Roman"/>
          <w:b/>
          <w:szCs w:val="24"/>
          <w:rPrChange w:id="52" w:author="Myoung Kwon" w:date="2015-05-17T16:02:00Z">
            <w:rPr>
              <w:rFonts w:cs="Times New Roman"/>
              <w:szCs w:val="24"/>
            </w:rPr>
          </w:rPrChange>
        </w:rPr>
        <w:lastRenderedPageBreak/>
        <w:t xml:space="preserve">Table </w:t>
      </w:r>
      <w:del w:id="53" w:author="Myoung Kwon" w:date="2015-05-17T15:23:00Z">
        <w:r w:rsidR="006966F0" w:rsidRPr="004948B3" w:rsidDel="005A40C8">
          <w:rPr>
            <w:rFonts w:cs="Times New Roman"/>
            <w:b/>
            <w:szCs w:val="24"/>
            <w:rPrChange w:id="54" w:author="Myoung Kwon" w:date="2015-05-17T16:02:00Z">
              <w:rPr>
                <w:rFonts w:cs="Times New Roman"/>
                <w:szCs w:val="24"/>
              </w:rPr>
            </w:rPrChange>
          </w:rPr>
          <w:delText>S2</w:delText>
        </w:r>
      </w:del>
      <w:ins w:id="55" w:author="Myoung Kwon" w:date="2015-05-17T15:23:00Z">
        <w:r w:rsidR="005A40C8" w:rsidRPr="004948B3">
          <w:rPr>
            <w:rFonts w:cs="Times New Roman"/>
            <w:b/>
            <w:szCs w:val="24"/>
            <w:rPrChange w:id="56" w:author="Myoung Kwon" w:date="2015-05-17T16:02:00Z">
              <w:rPr>
                <w:rFonts w:cs="Times New Roman"/>
                <w:szCs w:val="24"/>
              </w:rPr>
            </w:rPrChange>
          </w:rPr>
          <w:t>B</w:t>
        </w:r>
      </w:ins>
      <w:r w:rsidRPr="004948B3">
        <w:rPr>
          <w:rFonts w:cs="Times New Roman"/>
          <w:b/>
          <w:szCs w:val="24"/>
          <w:rPrChange w:id="57" w:author="Myoung Kwon" w:date="2015-05-17T16:02:00Z">
            <w:rPr>
              <w:rFonts w:cs="Times New Roman"/>
              <w:szCs w:val="24"/>
            </w:rPr>
          </w:rPrChange>
        </w:rPr>
        <w:t>. A</w:t>
      </w:r>
      <w:r w:rsidR="003856D7" w:rsidRPr="004948B3">
        <w:rPr>
          <w:rFonts w:cs="Times New Roman"/>
          <w:b/>
          <w:szCs w:val="24"/>
          <w:rPrChange w:id="58" w:author="Myoung Kwon" w:date="2015-05-17T16:02:00Z">
            <w:rPr>
              <w:rFonts w:cs="Times New Roman"/>
              <w:szCs w:val="24"/>
            </w:rPr>
          </w:rPrChange>
        </w:rPr>
        <w:t>reas of a</w:t>
      </w:r>
      <w:r w:rsidRPr="004948B3">
        <w:rPr>
          <w:rFonts w:cs="Times New Roman"/>
          <w:b/>
          <w:szCs w:val="24"/>
          <w:rPrChange w:id="59" w:author="Myoung Kwon" w:date="2015-05-17T16:02:00Z">
            <w:rPr>
              <w:rFonts w:cs="Times New Roman"/>
              <w:szCs w:val="24"/>
            </w:rPr>
          </w:rPrChange>
        </w:rPr>
        <w:t>ctivation changes in the outcome phase irrespective of outcome type.</w:t>
      </w:r>
      <w:bookmarkStart w:id="60" w:name="_GoBack"/>
      <w:bookmarkEnd w:id="60"/>
    </w:p>
    <w:tbl>
      <w:tblPr>
        <w:tblStyle w:val="TableGrid"/>
        <w:tblW w:w="8931"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8"/>
        <w:gridCol w:w="1701"/>
        <w:gridCol w:w="851"/>
        <w:gridCol w:w="850"/>
        <w:gridCol w:w="851"/>
      </w:tblGrid>
      <w:tr w:rsidR="00767242" w:rsidRPr="0027480F" w14:paraId="48CFD1F4" w14:textId="77777777" w:rsidTr="00E5381A">
        <w:tc>
          <w:tcPr>
            <w:tcW w:w="4678" w:type="dxa"/>
            <w:tcBorders>
              <w:top w:val="single" w:sz="12" w:space="0" w:color="auto"/>
            </w:tcBorders>
          </w:tcPr>
          <w:p w14:paraId="040BD632" w14:textId="77777777" w:rsidR="00767242" w:rsidRPr="0027480F" w:rsidRDefault="00767242" w:rsidP="00D35295">
            <w:pPr>
              <w:spacing w:after="200" w:line="360" w:lineRule="auto"/>
              <w:rPr>
                <w:rFonts w:cs="Times New Roman"/>
                <w:b/>
                <w:sz w:val="22"/>
                <w:lang w:eastAsia="ko-KR"/>
              </w:rPr>
            </w:pPr>
            <w:r w:rsidRPr="0027480F">
              <w:rPr>
                <w:rFonts w:cs="Times New Roman"/>
                <w:b/>
                <w:sz w:val="22"/>
              </w:rPr>
              <w:t>Overlapping contrasts</w:t>
            </w:r>
          </w:p>
        </w:tc>
        <w:tc>
          <w:tcPr>
            <w:tcW w:w="1701" w:type="dxa"/>
            <w:tcBorders>
              <w:top w:val="single" w:sz="12" w:space="0" w:color="auto"/>
            </w:tcBorders>
          </w:tcPr>
          <w:p w14:paraId="5524EEBD" w14:textId="77777777" w:rsidR="00767242" w:rsidRPr="0027480F" w:rsidRDefault="00767242" w:rsidP="00DF79C4">
            <w:pPr>
              <w:spacing w:after="200" w:line="360" w:lineRule="auto"/>
              <w:jc w:val="center"/>
              <w:rPr>
                <w:rFonts w:cs="Times New Roman"/>
                <w:sz w:val="22"/>
              </w:rPr>
            </w:pPr>
            <w:r w:rsidRPr="0027480F">
              <w:rPr>
                <w:rFonts w:cs="Times New Roman"/>
                <w:sz w:val="22"/>
              </w:rPr>
              <w:t>BA</w:t>
            </w:r>
          </w:p>
        </w:tc>
        <w:tc>
          <w:tcPr>
            <w:tcW w:w="2552" w:type="dxa"/>
            <w:gridSpan w:val="3"/>
            <w:tcBorders>
              <w:top w:val="single" w:sz="12" w:space="0" w:color="auto"/>
              <w:bottom w:val="single" w:sz="4" w:space="0" w:color="auto"/>
            </w:tcBorders>
          </w:tcPr>
          <w:p w14:paraId="04E7B9CE" w14:textId="77777777" w:rsidR="00767242" w:rsidRPr="0027480F" w:rsidRDefault="00767242" w:rsidP="002416FC">
            <w:pPr>
              <w:spacing w:after="200" w:line="360" w:lineRule="auto"/>
              <w:jc w:val="center"/>
              <w:rPr>
                <w:rFonts w:cs="Times New Roman"/>
                <w:sz w:val="22"/>
              </w:rPr>
            </w:pPr>
            <w:r w:rsidRPr="0027480F">
              <w:rPr>
                <w:rFonts w:cs="Times New Roman"/>
                <w:sz w:val="22"/>
              </w:rPr>
              <w:t>MNI coordinates</w:t>
            </w:r>
          </w:p>
        </w:tc>
      </w:tr>
      <w:tr w:rsidR="00767242" w:rsidRPr="0027480F" w14:paraId="2C23F4DD" w14:textId="77777777" w:rsidTr="00DF79C4">
        <w:tc>
          <w:tcPr>
            <w:tcW w:w="4678" w:type="dxa"/>
            <w:tcBorders>
              <w:bottom w:val="single" w:sz="4" w:space="0" w:color="auto"/>
            </w:tcBorders>
          </w:tcPr>
          <w:p w14:paraId="67B6475E" w14:textId="77777777" w:rsidR="00767242" w:rsidRPr="0027480F" w:rsidRDefault="00767242" w:rsidP="00D35295">
            <w:pPr>
              <w:spacing w:after="200" w:line="360" w:lineRule="auto"/>
              <w:ind w:left="284"/>
              <w:rPr>
                <w:rFonts w:cs="Times New Roman"/>
                <w:sz w:val="22"/>
              </w:rPr>
            </w:pPr>
            <w:r w:rsidRPr="0027480F">
              <w:rPr>
                <w:rFonts w:cs="Times New Roman"/>
                <w:sz w:val="22"/>
              </w:rPr>
              <w:t>Brain structure</w:t>
            </w:r>
          </w:p>
        </w:tc>
        <w:tc>
          <w:tcPr>
            <w:tcW w:w="1701" w:type="dxa"/>
            <w:tcBorders>
              <w:bottom w:val="single" w:sz="4" w:space="0" w:color="auto"/>
            </w:tcBorders>
          </w:tcPr>
          <w:p w14:paraId="56DCD729" w14:textId="77777777" w:rsidR="00767242" w:rsidRPr="0027480F" w:rsidRDefault="00767242" w:rsidP="00DF79C4">
            <w:pPr>
              <w:spacing w:after="200" w:line="360" w:lineRule="auto"/>
              <w:jc w:val="center"/>
              <w:rPr>
                <w:rFonts w:cs="Times New Roman"/>
                <w:sz w:val="22"/>
              </w:rPr>
            </w:pPr>
          </w:p>
        </w:tc>
        <w:tc>
          <w:tcPr>
            <w:tcW w:w="851" w:type="dxa"/>
            <w:tcBorders>
              <w:top w:val="single" w:sz="4" w:space="0" w:color="auto"/>
              <w:bottom w:val="single" w:sz="4" w:space="0" w:color="auto"/>
            </w:tcBorders>
          </w:tcPr>
          <w:p w14:paraId="71371CF4" w14:textId="77777777" w:rsidR="00767242" w:rsidRPr="0027480F" w:rsidRDefault="00767242" w:rsidP="002416FC">
            <w:pPr>
              <w:spacing w:after="200" w:line="360" w:lineRule="auto"/>
              <w:jc w:val="center"/>
              <w:rPr>
                <w:rFonts w:cs="Times New Roman"/>
                <w:sz w:val="22"/>
              </w:rPr>
            </w:pPr>
            <w:r w:rsidRPr="0027480F">
              <w:rPr>
                <w:rFonts w:cs="Times New Roman"/>
                <w:sz w:val="22"/>
              </w:rPr>
              <w:t>x</w:t>
            </w:r>
          </w:p>
        </w:tc>
        <w:tc>
          <w:tcPr>
            <w:tcW w:w="850" w:type="dxa"/>
            <w:tcBorders>
              <w:top w:val="single" w:sz="4" w:space="0" w:color="auto"/>
              <w:bottom w:val="single" w:sz="4" w:space="0" w:color="auto"/>
            </w:tcBorders>
          </w:tcPr>
          <w:p w14:paraId="6A5EAD68" w14:textId="77777777" w:rsidR="00767242" w:rsidRPr="0027480F" w:rsidRDefault="00767242" w:rsidP="002416FC">
            <w:pPr>
              <w:spacing w:after="200" w:line="360" w:lineRule="auto"/>
              <w:jc w:val="center"/>
              <w:rPr>
                <w:rFonts w:cs="Times New Roman"/>
                <w:sz w:val="22"/>
              </w:rPr>
            </w:pPr>
            <w:r w:rsidRPr="0027480F">
              <w:rPr>
                <w:rFonts w:cs="Times New Roman"/>
                <w:sz w:val="22"/>
              </w:rPr>
              <w:t>y</w:t>
            </w:r>
          </w:p>
        </w:tc>
        <w:tc>
          <w:tcPr>
            <w:tcW w:w="851" w:type="dxa"/>
            <w:tcBorders>
              <w:top w:val="single" w:sz="4" w:space="0" w:color="auto"/>
              <w:bottom w:val="single" w:sz="4" w:space="0" w:color="auto"/>
            </w:tcBorders>
          </w:tcPr>
          <w:p w14:paraId="4D2F56DB" w14:textId="77777777" w:rsidR="00767242" w:rsidRPr="0027480F" w:rsidRDefault="00767242" w:rsidP="002416FC">
            <w:pPr>
              <w:spacing w:after="200" w:line="360" w:lineRule="auto"/>
              <w:jc w:val="center"/>
              <w:rPr>
                <w:rFonts w:cs="Times New Roman"/>
                <w:sz w:val="22"/>
              </w:rPr>
            </w:pPr>
            <w:r w:rsidRPr="0027480F">
              <w:rPr>
                <w:rFonts w:cs="Times New Roman"/>
                <w:sz w:val="22"/>
              </w:rPr>
              <w:t>z</w:t>
            </w:r>
          </w:p>
        </w:tc>
      </w:tr>
      <w:tr w:rsidR="00767242" w:rsidRPr="0027480F" w14:paraId="48F52B3F" w14:textId="77777777" w:rsidTr="00DF79C4">
        <w:tc>
          <w:tcPr>
            <w:tcW w:w="4678" w:type="dxa"/>
            <w:tcBorders>
              <w:top w:val="single" w:sz="4" w:space="0" w:color="auto"/>
            </w:tcBorders>
          </w:tcPr>
          <w:p w14:paraId="7A758BF0" w14:textId="77777777" w:rsidR="00767242" w:rsidRPr="0027480F" w:rsidRDefault="00767242" w:rsidP="00D35295">
            <w:pPr>
              <w:spacing w:after="200" w:line="360" w:lineRule="auto"/>
              <w:rPr>
                <w:rFonts w:cs="Times New Roman"/>
                <w:b/>
                <w:sz w:val="22"/>
              </w:rPr>
            </w:pPr>
            <w:r w:rsidRPr="0027480F">
              <w:rPr>
                <w:rFonts w:cs="Times New Roman"/>
                <w:b/>
                <w:sz w:val="22"/>
              </w:rPr>
              <w:t xml:space="preserve">Pass &gt; Baseline </w:t>
            </w:r>
            <w:r w:rsidRPr="0027480F">
              <w:rPr>
                <w:rFonts w:cs="Times New Roman"/>
                <w:sz w:val="22"/>
              </w:rPr>
              <w:t>and</w:t>
            </w:r>
            <w:r w:rsidRPr="0027480F">
              <w:rPr>
                <w:rFonts w:cs="Times New Roman"/>
                <w:b/>
                <w:sz w:val="22"/>
              </w:rPr>
              <w:t xml:space="preserve"> Crash &gt; Baseline</w:t>
            </w:r>
          </w:p>
        </w:tc>
        <w:tc>
          <w:tcPr>
            <w:tcW w:w="1701" w:type="dxa"/>
            <w:tcBorders>
              <w:top w:val="single" w:sz="4" w:space="0" w:color="auto"/>
            </w:tcBorders>
          </w:tcPr>
          <w:p w14:paraId="0A86653C" w14:textId="77777777" w:rsidR="00767242" w:rsidRPr="0027480F" w:rsidRDefault="00767242" w:rsidP="00DF79C4">
            <w:pPr>
              <w:spacing w:after="200" w:line="360" w:lineRule="auto"/>
              <w:jc w:val="center"/>
              <w:rPr>
                <w:rFonts w:cs="Times New Roman"/>
                <w:sz w:val="22"/>
              </w:rPr>
            </w:pPr>
          </w:p>
        </w:tc>
        <w:tc>
          <w:tcPr>
            <w:tcW w:w="851" w:type="dxa"/>
            <w:tcBorders>
              <w:top w:val="single" w:sz="4" w:space="0" w:color="auto"/>
            </w:tcBorders>
          </w:tcPr>
          <w:p w14:paraId="60E669C4" w14:textId="77777777" w:rsidR="00767242" w:rsidRPr="0027480F" w:rsidRDefault="00767242" w:rsidP="00D35295">
            <w:pPr>
              <w:spacing w:after="200" w:line="360" w:lineRule="auto"/>
              <w:jc w:val="right"/>
              <w:rPr>
                <w:rFonts w:cs="Times New Roman"/>
                <w:sz w:val="22"/>
              </w:rPr>
            </w:pPr>
          </w:p>
        </w:tc>
        <w:tc>
          <w:tcPr>
            <w:tcW w:w="850" w:type="dxa"/>
            <w:tcBorders>
              <w:top w:val="single" w:sz="4" w:space="0" w:color="auto"/>
            </w:tcBorders>
          </w:tcPr>
          <w:p w14:paraId="02745C2C" w14:textId="77777777" w:rsidR="00767242" w:rsidRPr="0027480F" w:rsidRDefault="00767242" w:rsidP="00D35295">
            <w:pPr>
              <w:spacing w:after="200" w:line="360" w:lineRule="auto"/>
              <w:jc w:val="right"/>
              <w:rPr>
                <w:rFonts w:cs="Times New Roman"/>
                <w:sz w:val="22"/>
              </w:rPr>
            </w:pPr>
          </w:p>
        </w:tc>
        <w:tc>
          <w:tcPr>
            <w:tcW w:w="851" w:type="dxa"/>
            <w:tcBorders>
              <w:top w:val="single" w:sz="4" w:space="0" w:color="auto"/>
            </w:tcBorders>
          </w:tcPr>
          <w:p w14:paraId="4500C0E7" w14:textId="77777777" w:rsidR="00767242" w:rsidRPr="0027480F" w:rsidRDefault="00767242" w:rsidP="00D35295">
            <w:pPr>
              <w:spacing w:after="200" w:line="360" w:lineRule="auto"/>
              <w:jc w:val="right"/>
              <w:rPr>
                <w:rFonts w:cs="Times New Roman"/>
                <w:sz w:val="22"/>
              </w:rPr>
            </w:pPr>
          </w:p>
        </w:tc>
      </w:tr>
      <w:tr w:rsidR="00767242" w:rsidRPr="0027480F" w14:paraId="4032CAB2" w14:textId="77777777" w:rsidTr="00DF79C4">
        <w:tc>
          <w:tcPr>
            <w:tcW w:w="4678" w:type="dxa"/>
          </w:tcPr>
          <w:p w14:paraId="0088EBC1" w14:textId="77777777" w:rsidR="00767242" w:rsidRPr="0027480F" w:rsidRDefault="00767242" w:rsidP="00D35295">
            <w:pPr>
              <w:spacing w:after="200" w:line="360" w:lineRule="auto"/>
              <w:ind w:left="284"/>
              <w:rPr>
                <w:rFonts w:cs="Times New Roman"/>
                <w:sz w:val="22"/>
                <w:lang w:val="sv-SE"/>
              </w:rPr>
            </w:pPr>
            <w:r w:rsidRPr="0027480F">
              <w:rPr>
                <w:rFonts w:cs="Times New Roman"/>
                <w:sz w:val="22"/>
                <w:lang w:val="sv-SE"/>
              </w:rPr>
              <w:t>L.</w:t>
            </w:r>
            <w:r w:rsidR="002416FC" w:rsidRPr="0027480F">
              <w:rPr>
                <w:rFonts w:cs="Times New Roman" w:hint="eastAsia"/>
                <w:sz w:val="22"/>
                <w:lang w:val="sv-SE" w:eastAsia="ko-KR"/>
              </w:rPr>
              <w:t xml:space="preserve"> </w:t>
            </w:r>
            <w:r w:rsidRPr="0027480F">
              <w:rPr>
                <w:rFonts w:cs="Times New Roman"/>
                <w:sz w:val="22"/>
                <w:lang w:val="sv-SE"/>
              </w:rPr>
              <w:t>+</w:t>
            </w:r>
            <w:r w:rsidR="002416FC" w:rsidRPr="0027480F">
              <w:rPr>
                <w:rFonts w:cs="Times New Roman" w:hint="eastAsia"/>
                <w:sz w:val="22"/>
                <w:lang w:val="sv-SE" w:eastAsia="ko-KR"/>
              </w:rPr>
              <w:t xml:space="preserve"> </w:t>
            </w:r>
            <w:r w:rsidRPr="0027480F">
              <w:rPr>
                <w:rFonts w:cs="Times New Roman"/>
                <w:sz w:val="22"/>
                <w:lang w:val="sv-SE"/>
              </w:rPr>
              <w:t xml:space="preserve">R. Med. Frontal </w:t>
            </w:r>
            <w:proofErr w:type="spellStart"/>
            <w:r w:rsidRPr="0027480F">
              <w:rPr>
                <w:rFonts w:cs="Times New Roman"/>
                <w:sz w:val="22"/>
                <w:lang w:val="sv-SE"/>
              </w:rPr>
              <w:t>Gyrus</w:t>
            </w:r>
            <w:proofErr w:type="spellEnd"/>
            <w:r w:rsidRPr="0027480F">
              <w:rPr>
                <w:rFonts w:cs="Times New Roman"/>
                <w:sz w:val="22"/>
                <w:lang w:val="sv-SE"/>
              </w:rPr>
              <w:t xml:space="preserve"> + Ant. </w:t>
            </w:r>
            <w:r w:rsidRPr="0027480F">
              <w:rPr>
                <w:rFonts w:cs="Times New Roman"/>
                <w:sz w:val="22"/>
              </w:rPr>
              <w:t>Cingulate</w:t>
            </w:r>
          </w:p>
        </w:tc>
        <w:tc>
          <w:tcPr>
            <w:tcW w:w="1701" w:type="dxa"/>
          </w:tcPr>
          <w:p w14:paraId="1FC8F2C1" w14:textId="77777777" w:rsidR="00767242" w:rsidRPr="0027480F" w:rsidRDefault="00767242" w:rsidP="00DF79C4">
            <w:pPr>
              <w:spacing w:after="200" w:line="360" w:lineRule="auto"/>
              <w:jc w:val="center"/>
              <w:rPr>
                <w:rFonts w:cs="Times New Roman"/>
                <w:sz w:val="22"/>
              </w:rPr>
            </w:pPr>
            <w:r w:rsidRPr="0027480F">
              <w:rPr>
                <w:rFonts w:cs="Times New Roman"/>
                <w:sz w:val="22"/>
              </w:rPr>
              <w:t>9, 10, 32</w:t>
            </w:r>
          </w:p>
        </w:tc>
        <w:tc>
          <w:tcPr>
            <w:tcW w:w="851" w:type="dxa"/>
          </w:tcPr>
          <w:p w14:paraId="7B158CF5"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w:t>
            </w:r>
          </w:p>
        </w:tc>
        <w:tc>
          <w:tcPr>
            <w:tcW w:w="850" w:type="dxa"/>
          </w:tcPr>
          <w:p w14:paraId="04CD9D37"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6</w:t>
            </w:r>
          </w:p>
        </w:tc>
        <w:tc>
          <w:tcPr>
            <w:tcW w:w="851" w:type="dxa"/>
          </w:tcPr>
          <w:p w14:paraId="5F14E8C6"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8</w:t>
            </w:r>
          </w:p>
        </w:tc>
      </w:tr>
      <w:tr w:rsidR="00767242" w:rsidRPr="0027480F" w14:paraId="5345D431" w14:textId="77777777" w:rsidTr="00DF79C4">
        <w:tc>
          <w:tcPr>
            <w:tcW w:w="4678" w:type="dxa"/>
          </w:tcPr>
          <w:p w14:paraId="7796F58A" w14:textId="77777777" w:rsidR="00767242" w:rsidRPr="0027480F" w:rsidRDefault="00767242" w:rsidP="00D35295">
            <w:pPr>
              <w:spacing w:after="200" w:line="360" w:lineRule="auto"/>
              <w:ind w:left="284"/>
              <w:rPr>
                <w:rFonts w:cs="Times New Roman"/>
                <w:sz w:val="22"/>
              </w:rPr>
            </w:pPr>
            <w:r w:rsidRPr="0027480F">
              <w:rPr>
                <w:rFonts w:cs="Times New Roman"/>
                <w:sz w:val="22"/>
              </w:rPr>
              <w:t>R. Ant. Cingulate</w:t>
            </w:r>
          </w:p>
        </w:tc>
        <w:tc>
          <w:tcPr>
            <w:tcW w:w="1701" w:type="dxa"/>
          </w:tcPr>
          <w:p w14:paraId="75569808" w14:textId="77777777" w:rsidR="00767242" w:rsidRPr="0027480F" w:rsidRDefault="00767242" w:rsidP="00DF79C4">
            <w:pPr>
              <w:spacing w:after="200" w:line="360" w:lineRule="auto"/>
              <w:jc w:val="center"/>
              <w:rPr>
                <w:rFonts w:cs="Times New Roman"/>
                <w:sz w:val="22"/>
              </w:rPr>
            </w:pPr>
            <w:r w:rsidRPr="0027480F">
              <w:rPr>
                <w:rFonts w:cs="Times New Roman"/>
                <w:sz w:val="22"/>
              </w:rPr>
              <w:t>33/24</w:t>
            </w:r>
          </w:p>
        </w:tc>
        <w:tc>
          <w:tcPr>
            <w:tcW w:w="851" w:type="dxa"/>
          </w:tcPr>
          <w:p w14:paraId="16135023"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7</w:t>
            </w:r>
          </w:p>
        </w:tc>
        <w:tc>
          <w:tcPr>
            <w:tcW w:w="850" w:type="dxa"/>
          </w:tcPr>
          <w:p w14:paraId="7DF61179"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33</w:t>
            </w:r>
          </w:p>
        </w:tc>
        <w:tc>
          <w:tcPr>
            <w:tcW w:w="851" w:type="dxa"/>
          </w:tcPr>
          <w:p w14:paraId="64094917"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w:t>
            </w:r>
          </w:p>
        </w:tc>
      </w:tr>
      <w:tr w:rsidR="00767242" w:rsidRPr="0027480F" w14:paraId="49D51C4E" w14:textId="77777777" w:rsidTr="00DF79C4">
        <w:tc>
          <w:tcPr>
            <w:tcW w:w="4678" w:type="dxa"/>
          </w:tcPr>
          <w:p w14:paraId="38EA37AA" w14:textId="77777777" w:rsidR="00767242" w:rsidRPr="0027480F" w:rsidRDefault="00767242" w:rsidP="00D35295">
            <w:pPr>
              <w:spacing w:after="200" w:line="360" w:lineRule="auto"/>
              <w:ind w:left="284"/>
              <w:rPr>
                <w:rFonts w:cs="Times New Roman"/>
                <w:sz w:val="22"/>
              </w:rPr>
            </w:pPr>
            <w:r w:rsidRPr="0027480F">
              <w:rPr>
                <w:rFonts w:cs="Times New Roman"/>
                <w:sz w:val="22"/>
              </w:rPr>
              <w:t>L. Inf. Frontal Gyrus</w:t>
            </w:r>
          </w:p>
        </w:tc>
        <w:tc>
          <w:tcPr>
            <w:tcW w:w="1701" w:type="dxa"/>
          </w:tcPr>
          <w:p w14:paraId="0C6642C3" w14:textId="77777777" w:rsidR="00767242" w:rsidRPr="0027480F" w:rsidRDefault="00767242" w:rsidP="00DF79C4">
            <w:pPr>
              <w:spacing w:after="200" w:line="360" w:lineRule="auto"/>
              <w:jc w:val="center"/>
              <w:rPr>
                <w:rFonts w:cs="Times New Roman"/>
                <w:sz w:val="22"/>
              </w:rPr>
            </w:pPr>
            <w:r w:rsidRPr="0027480F">
              <w:rPr>
                <w:rFonts w:cs="Times New Roman"/>
                <w:sz w:val="22"/>
              </w:rPr>
              <w:t>45/47</w:t>
            </w:r>
          </w:p>
        </w:tc>
        <w:tc>
          <w:tcPr>
            <w:tcW w:w="851" w:type="dxa"/>
          </w:tcPr>
          <w:p w14:paraId="4A1BE9B0"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1</w:t>
            </w:r>
          </w:p>
        </w:tc>
        <w:tc>
          <w:tcPr>
            <w:tcW w:w="850" w:type="dxa"/>
          </w:tcPr>
          <w:p w14:paraId="2BE0DD48"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9</w:t>
            </w:r>
          </w:p>
        </w:tc>
        <w:tc>
          <w:tcPr>
            <w:tcW w:w="851" w:type="dxa"/>
          </w:tcPr>
          <w:p w14:paraId="6C95CC8D"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6</w:t>
            </w:r>
          </w:p>
        </w:tc>
      </w:tr>
      <w:tr w:rsidR="00767242" w:rsidRPr="0027480F" w14:paraId="2FC21687" w14:textId="77777777" w:rsidTr="00DF79C4">
        <w:tc>
          <w:tcPr>
            <w:tcW w:w="4678" w:type="dxa"/>
          </w:tcPr>
          <w:p w14:paraId="0FABC982" w14:textId="77777777" w:rsidR="00767242" w:rsidRPr="0027480F" w:rsidRDefault="00767242" w:rsidP="00D35295">
            <w:pPr>
              <w:spacing w:after="200" w:line="360" w:lineRule="auto"/>
              <w:ind w:left="284"/>
              <w:rPr>
                <w:rFonts w:cs="Times New Roman"/>
                <w:sz w:val="22"/>
              </w:rPr>
            </w:pPr>
            <w:r w:rsidRPr="0027480F">
              <w:rPr>
                <w:rFonts w:cs="Times New Roman"/>
                <w:sz w:val="22"/>
              </w:rPr>
              <w:t>L. Sup. Temporal Sulcus</w:t>
            </w:r>
          </w:p>
        </w:tc>
        <w:tc>
          <w:tcPr>
            <w:tcW w:w="1701" w:type="dxa"/>
          </w:tcPr>
          <w:p w14:paraId="4C5E4CA7" w14:textId="77777777" w:rsidR="00767242" w:rsidRPr="0027480F" w:rsidRDefault="00767242" w:rsidP="00DF79C4">
            <w:pPr>
              <w:spacing w:after="200" w:line="360" w:lineRule="auto"/>
              <w:jc w:val="center"/>
              <w:rPr>
                <w:rFonts w:cs="Times New Roman"/>
                <w:sz w:val="22"/>
              </w:rPr>
            </w:pPr>
            <w:r w:rsidRPr="0027480F">
              <w:rPr>
                <w:rFonts w:cs="Times New Roman"/>
                <w:sz w:val="22"/>
              </w:rPr>
              <w:t>39</w:t>
            </w:r>
          </w:p>
        </w:tc>
        <w:tc>
          <w:tcPr>
            <w:tcW w:w="851" w:type="dxa"/>
          </w:tcPr>
          <w:p w14:paraId="58AF86FF"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3</w:t>
            </w:r>
          </w:p>
        </w:tc>
        <w:tc>
          <w:tcPr>
            <w:tcW w:w="850" w:type="dxa"/>
          </w:tcPr>
          <w:p w14:paraId="60DAC6CB"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62</w:t>
            </w:r>
          </w:p>
        </w:tc>
        <w:tc>
          <w:tcPr>
            <w:tcW w:w="851" w:type="dxa"/>
          </w:tcPr>
          <w:p w14:paraId="440931A3"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6</w:t>
            </w:r>
          </w:p>
        </w:tc>
      </w:tr>
      <w:tr w:rsidR="00767242" w:rsidRPr="0027480F" w14:paraId="77052E2C" w14:textId="77777777" w:rsidTr="00DF79C4">
        <w:tc>
          <w:tcPr>
            <w:tcW w:w="4678" w:type="dxa"/>
          </w:tcPr>
          <w:p w14:paraId="43E70A7D" w14:textId="77777777" w:rsidR="00767242" w:rsidRPr="0027480F" w:rsidRDefault="00767242" w:rsidP="00D35295">
            <w:pPr>
              <w:spacing w:after="200" w:line="360" w:lineRule="auto"/>
              <w:ind w:left="284"/>
              <w:rPr>
                <w:rFonts w:cs="Times New Roman"/>
                <w:sz w:val="22"/>
              </w:rPr>
            </w:pPr>
            <w:r w:rsidRPr="0027480F">
              <w:rPr>
                <w:rFonts w:cs="Times New Roman"/>
                <w:sz w:val="22"/>
              </w:rPr>
              <w:t>L. Sup. Temporal Sulcus</w:t>
            </w:r>
          </w:p>
        </w:tc>
        <w:tc>
          <w:tcPr>
            <w:tcW w:w="1701" w:type="dxa"/>
          </w:tcPr>
          <w:p w14:paraId="118A4843" w14:textId="77777777" w:rsidR="00767242" w:rsidRPr="0027480F" w:rsidRDefault="00767242" w:rsidP="00DF79C4">
            <w:pPr>
              <w:spacing w:after="200" w:line="360" w:lineRule="auto"/>
              <w:jc w:val="center"/>
              <w:rPr>
                <w:rFonts w:cs="Times New Roman"/>
                <w:sz w:val="22"/>
              </w:rPr>
            </w:pPr>
            <w:r w:rsidRPr="0027480F">
              <w:rPr>
                <w:rFonts w:cs="Times New Roman"/>
                <w:sz w:val="22"/>
              </w:rPr>
              <w:t>21</w:t>
            </w:r>
          </w:p>
        </w:tc>
        <w:tc>
          <w:tcPr>
            <w:tcW w:w="851" w:type="dxa"/>
          </w:tcPr>
          <w:p w14:paraId="0102E692"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1</w:t>
            </w:r>
          </w:p>
        </w:tc>
        <w:tc>
          <w:tcPr>
            <w:tcW w:w="850" w:type="dxa"/>
          </w:tcPr>
          <w:p w14:paraId="6754134D"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6</w:t>
            </w:r>
          </w:p>
        </w:tc>
        <w:tc>
          <w:tcPr>
            <w:tcW w:w="851" w:type="dxa"/>
          </w:tcPr>
          <w:p w14:paraId="1F756DE2"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w:t>
            </w:r>
          </w:p>
        </w:tc>
      </w:tr>
      <w:tr w:rsidR="00767242" w:rsidRPr="0027480F" w14:paraId="0A82FAC9" w14:textId="77777777" w:rsidTr="00DF79C4">
        <w:tc>
          <w:tcPr>
            <w:tcW w:w="4678" w:type="dxa"/>
          </w:tcPr>
          <w:p w14:paraId="1CC93B3B" w14:textId="77777777" w:rsidR="00767242" w:rsidRPr="0027480F" w:rsidRDefault="00767242" w:rsidP="00D35295">
            <w:pPr>
              <w:spacing w:after="200" w:line="360" w:lineRule="auto"/>
              <w:ind w:left="284"/>
              <w:rPr>
                <w:rFonts w:cs="Times New Roman"/>
                <w:sz w:val="22"/>
              </w:rPr>
            </w:pPr>
            <w:r w:rsidRPr="0027480F">
              <w:rPr>
                <w:rFonts w:cs="Times New Roman"/>
                <w:sz w:val="22"/>
              </w:rPr>
              <w:t>R. Mid. Temporal Gyrus</w:t>
            </w:r>
          </w:p>
        </w:tc>
        <w:tc>
          <w:tcPr>
            <w:tcW w:w="1701" w:type="dxa"/>
          </w:tcPr>
          <w:p w14:paraId="6EF219FA" w14:textId="77777777" w:rsidR="00767242" w:rsidRPr="0027480F" w:rsidRDefault="00767242" w:rsidP="00DF79C4">
            <w:pPr>
              <w:spacing w:after="200" w:line="360" w:lineRule="auto"/>
              <w:jc w:val="center"/>
              <w:rPr>
                <w:rFonts w:cs="Times New Roman"/>
                <w:sz w:val="22"/>
              </w:rPr>
            </w:pPr>
            <w:r w:rsidRPr="0027480F">
              <w:rPr>
                <w:rFonts w:cs="Times New Roman"/>
                <w:sz w:val="22"/>
              </w:rPr>
              <w:t>21</w:t>
            </w:r>
          </w:p>
        </w:tc>
        <w:tc>
          <w:tcPr>
            <w:tcW w:w="851" w:type="dxa"/>
          </w:tcPr>
          <w:p w14:paraId="58DB79F7"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9</w:t>
            </w:r>
          </w:p>
        </w:tc>
        <w:tc>
          <w:tcPr>
            <w:tcW w:w="850" w:type="dxa"/>
          </w:tcPr>
          <w:p w14:paraId="76E2D32A"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0</w:t>
            </w:r>
          </w:p>
        </w:tc>
        <w:tc>
          <w:tcPr>
            <w:tcW w:w="851" w:type="dxa"/>
          </w:tcPr>
          <w:p w14:paraId="76CBFBAC"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w:t>
            </w:r>
          </w:p>
        </w:tc>
      </w:tr>
      <w:tr w:rsidR="00767242" w:rsidRPr="0027480F" w14:paraId="789553D7" w14:textId="77777777" w:rsidTr="00DF79C4">
        <w:tc>
          <w:tcPr>
            <w:tcW w:w="4678" w:type="dxa"/>
          </w:tcPr>
          <w:p w14:paraId="5DDBA9E3" w14:textId="77777777" w:rsidR="00767242" w:rsidRPr="0027480F" w:rsidRDefault="00767242" w:rsidP="00D35295">
            <w:pPr>
              <w:spacing w:after="200" w:line="360" w:lineRule="auto"/>
              <w:ind w:left="284"/>
              <w:rPr>
                <w:rFonts w:cs="Times New Roman"/>
                <w:sz w:val="22"/>
              </w:rPr>
            </w:pPr>
            <w:r w:rsidRPr="0027480F">
              <w:rPr>
                <w:rFonts w:cs="Times New Roman"/>
                <w:sz w:val="22"/>
              </w:rPr>
              <w:t>L. Mid. Temporal Gyrus</w:t>
            </w:r>
          </w:p>
        </w:tc>
        <w:tc>
          <w:tcPr>
            <w:tcW w:w="1701" w:type="dxa"/>
          </w:tcPr>
          <w:p w14:paraId="4F11647F" w14:textId="77777777" w:rsidR="00767242" w:rsidRPr="0027480F" w:rsidRDefault="00767242" w:rsidP="00DF79C4">
            <w:pPr>
              <w:spacing w:after="200" w:line="360" w:lineRule="auto"/>
              <w:jc w:val="center"/>
              <w:rPr>
                <w:rFonts w:cs="Times New Roman"/>
                <w:sz w:val="22"/>
              </w:rPr>
            </w:pPr>
            <w:r w:rsidRPr="0027480F">
              <w:rPr>
                <w:rFonts w:cs="Times New Roman"/>
                <w:sz w:val="22"/>
              </w:rPr>
              <w:t>21</w:t>
            </w:r>
          </w:p>
        </w:tc>
        <w:tc>
          <w:tcPr>
            <w:tcW w:w="851" w:type="dxa"/>
          </w:tcPr>
          <w:p w14:paraId="69493FB7"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60</w:t>
            </w:r>
          </w:p>
        </w:tc>
        <w:tc>
          <w:tcPr>
            <w:tcW w:w="850" w:type="dxa"/>
          </w:tcPr>
          <w:p w14:paraId="3A1E38AE"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5</w:t>
            </w:r>
          </w:p>
        </w:tc>
        <w:tc>
          <w:tcPr>
            <w:tcW w:w="851" w:type="dxa"/>
          </w:tcPr>
          <w:p w14:paraId="347145F3"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w:t>
            </w:r>
          </w:p>
        </w:tc>
      </w:tr>
      <w:tr w:rsidR="00767242" w:rsidRPr="0027480F" w14:paraId="4266CCEB" w14:textId="77777777" w:rsidTr="00DF79C4">
        <w:tc>
          <w:tcPr>
            <w:tcW w:w="4678" w:type="dxa"/>
          </w:tcPr>
          <w:p w14:paraId="13BE53C6" w14:textId="77777777" w:rsidR="00767242" w:rsidRPr="0027480F" w:rsidRDefault="00767242" w:rsidP="00D35295">
            <w:pPr>
              <w:spacing w:after="200" w:line="360" w:lineRule="auto"/>
              <w:ind w:left="284"/>
              <w:rPr>
                <w:rFonts w:cs="Times New Roman"/>
                <w:sz w:val="22"/>
              </w:rPr>
            </w:pPr>
            <w:r w:rsidRPr="0027480F">
              <w:rPr>
                <w:rFonts w:cs="Times New Roman"/>
                <w:sz w:val="22"/>
              </w:rPr>
              <w:t xml:space="preserve">L. Inf. Temporal Gyrus </w:t>
            </w:r>
          </w:p>
        </w:tc>
        <w:tc>
          <w:tcPr>
            <w:tcW w:w="1701" w:type="dxa"/>
          </w:tcPr>
          <w:p w14:paraId="07A07F5E" w14:textId="77777777" w:rsidR="00767242" w:rsidRPr="0027480F" w:rsidRDefault="00767242" w:rsidP="00DF79C4">
            <w:pPr>
              <w:spacing w:after="200" w:line="360" w:lineRule="auto"/>
              <w:jc w:val="center"/>
              <w:rPr>
                <w:rFonts w:cs="Times New Roman"/>
                <w:sz w:val="22"/>
              </w:rPr>
            </w:pPr>
            <w:r w:rsidRPr="0027480F">
              <w:rPr>
                <w:rFonts w:cs="Times New Roman"/>
                <w:sz w:val="22"/>
              </w:rPr>
              <w:t>37/20</w:t>
            </w:r>
          </w:p>
        </w:tc>
        <w:tc>
          <w:tcPr>
            <w:tcW w:w="851" w:type="dxa"/>
          </w:tcPr>
          <w:p w14:paraId="3342E19C"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1</w:t>
            </w:r>
          </w:p>
        </w:tc>
        <w:tc>
          <w:tcPr>
            <w:tcW w:w="850" w:type="dxa"/>
          </w:tcPr>
          <w:p w14:paraId="27D5FACF"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4</w:t>
            </w:r>
          </w:p>
        </w:tc>
        <w:tc>
          <w:tcPr>
            <w:tcW w:w="851" w:type="dxa"/>
          </w:tcPr>
          <w:p w14:paraId="5703A892"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6</w:t>
            </w:r>
          </w:p>
        </w:tc>
      </w:tr>
      <w:tr w:rsidR="00767242" w:rsidRPr="0027480F" w14:paraId="2140C51F" w14:textId="77777777" w:rsidTr="00DF79C4">
        <w:tc>
          <w:tcPr>
            <w:tcW w:w="4678" w:type="dxa"/>
          </w:tcPr>
          <w:p w14:paraId="7CD03214" w14:textId="77777777" w:rsidR="00767242" w:rsidRPr="0027480F" w:rsidRDefault="00767242" w:rsidP="00D35295">
            <w:pPr>
              <w:spacing w:after="200" w:line="360" w:lineRule="auto"/>
              <w:ind w:left="284"/>
              <w:rPr>
                <w:rFonts w:cs="Times New Roman"/>
                <w:sz w:val="22"/>
              </w:rPr>
            </w:pPr>
            <w:r w:rsidRPr="0027480F">
              <w:rPr>
                <w:rFonts w:cs="Times New Roman"/>
                <w:sz w:val="22"/>
              </w:rPr>
              <w:t>L. Intraparietal Sulcus</w:t>
            </w:r>
          </w:p>
        </w:tc>
        <w:tc>
          <w:tcPr>
            <w:tcW w:w="1701" w:type="dxa"/>
          </w:tcPr>
          <w:p w14:paraId="5A1E19E2" w14:textId="77777777" w:rsidR="00767242" w:rsidRPr="0027480F" w:rsidRDefault="00767242" w:rsidP="00DF79C4">
            <w:pPr>
              <w:spacing w:after="200" w:line="360" w:lineRule="auto"/>
              <w:jc w:val="center"/>
              <w:rPr>
                <w:rFonts w:cs="Times New Roman"/>
                <w:sz w:val="22"/>
              </w:rPr>
            </w:pPr>
            <w:r w:rsidRPr="0027480F">
              <w:rPr>
                <w:rFonts w:cs="Times New Roman"/>
                <w:sz w:val="22"/>
              </w:rPr>
              <w:t>7/40</w:t>
            </w:r>
          </w:p>
        </w:tc>
        <w:tc>
          <w:tcPr>
            <w:tcW w:w="851" w:type="dxa"/>
          </w:tcPr>
          <w:p w14:paraId="4FD3CD3D"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36</w:t>
            </w:r>
          </w:p>
        </w:tc>
        <w:tc>
          <w:tcPr>
            <w:tcW w:w="850" w:type="dxa"/>
          </w:tcPr>
          <w:p w14:paraId="0B758AB5"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66</w:t>
            </w:r>
          </w:p>
        </w:tc>
        <w:tc>
          <w:tcPr>
            <w:tcW w:w="851" w:type="dxa"/>
          </w:tcPr>
          <w:p w14:paraId="37570AA9"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4</w:t>
            </w:r>
          </w:p>
        </w:tc>
      </w:tr>
      <w:tr w:rsidR="00767242" w:rsidRPr="0027480F" w14:paraId="140BFA05" w14:textId="77777777" w:rsidTr="00DF79C4">
        <w:tc>
          <w:tcPr>
            <w:tcW w:w="4678" w:type="dxa"/>
          </w:tcPr>
          <w:p w14:paraId="4CD6F3ED" w14:textId="77777777" w:rsidR="00767242" w:rsidRPr="0027480F" w:rsidRDefault="00767242" w:rsidP="00D35295">
            <w:pPr>
              <w:spacing w:after="200" w:line="360" w:lineRule="auto"/>
              <w:ind w:left="284"/>
              <w:rPr>
                <w:rFonts w:cs="Times New Roman"/>
                <w:sz w:val="22"/>
              </w:rPr>
            </w:pPr>
            <w:r w:rsidRPr="0027480F">
              <w:rPr>
                <w:rFonts w:cs="Times New Roman"/>
                <w:sz w:val="22"/>
              </w:rPr>
              <w:t>R. Amygdala</w:t>
            </w:r>
          </w:p>
        </w:tc>
        <w:tc>
          <w:tcPr>
            <w:tcW w:w="1701" w:type="dxa"/>
          </w:tcPr>
          <w:p w14:paraId="6D58B7BE" w14:textId="77777777" w:rsidR="00767242" w:rsidRPr="0027480F" w:rsidRDefault="00767242" w:rsidP="00DF79C4">
            <w:pPr>
              <w:spacing w:after="200" w:line="360" w:lineRule="auto"/>
              <w:jc w:val="center"/>
              <w:rPr>
                <w:rFonts w:cs="Times New Roman"/>
                <w:sz w:val="22"/>
              </w:rPr>
            </w:pPr>
          </w:p>
        </w:tc>
        <w:tc>
          <w:tcPr>
            <w:tcW w:w="851" w:type="dxa"/>
          </w:tcPr>
          <w:p w14:paraId="7F8DDC65"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9</w:t>
            </w:r>
          </w:p>
        </w:tc>
        <w:tc>
          <w:tcPr>
            <w:tcW w:w="850" w:type="dxa"/>
          </w:tcPr>
          <w:p w14:paraId="004D0FF2"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w:t>
            </w:r>
          </w:p>
        </w:tc>
        <w:tc>
          <w:tcPr>
            <w:tcW w:w="851" w:type="dxa"/>
          </w:tcPr>
          <w:p w14:paraId="27697721"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8</w:t>
            </w:r>
          </w:p>
        </w:tc>
      </w:tr>
      <w:tr w:rsidR="00767242" w:rsidRPr="0027480F" w14:paraId="7885C692" w14:textId="77777777" w:rsidTr="00DF79C4">
        <w:tc>
          <w:tcPr>
            <w:tcW w:w="4678" w:type="dxa"/>
          </w:tcPr>
          <w:p w14:paraId="2A834931" w14:textId="77777777" w:rsidR="00767242" w:rsidRPr="0027480F" w:rsidRDefault="00767242" w:rsidP="00D35295">
            <w:pPr>
              <w:spacing w:after="200" w:line="360" w:lineRule="auto"/>
              <w:ind w:left="284"/>
              <w:rPr>
                <w:rFonts w:cs="Times New Roman"/>
                <w:sz w:val="22"/>
              </w:rPr>
            </w:pPr>
            <w:r w:rsidRPr="0027480F">
              <w:rPr>
                <w:rFonts w:cs="Times New Roman"/>
                <w:sz w:val="22"/>
              </w:rPr>
              <w:t>L. Amygdala</w:t>
            </w:r>
          </w:p>
        </w:tc>
        <w:tc>
          <w:tcPr>
            <w:tcW w:w="1701" w:type="dxa"/>
          </w:tcPr>
          <w:p w14:paraId="099B9932" w14:textId="77777777" w:rsidR="00767242" w:rsidRPr="0027480F" w:rsidRDefault="00767242" w:rsidP="00DF79C4">
            <w:pPr>
              <w:spacing w:after="200" w:line="360" w:lineRule="auto"/>
              <w:jc w:val="center"/>
              <w:rPr>
                <w:rFonts w:cs="Times New Roman"/>
                <w:sz w:val="22"/>
              </w:rPr>
            </w:pPr>
          </w:p>
        </w:tc>
        <w:tc>
          <w:tcPr>
            <w:tcW w:w="851" w:type="dxa"/>
          </w:tcPr>
          <w:p w14:paraId="3150D614"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6</w:t>
            </w:r>
          </w:p>
        </w:tc>
        <w:tc>
          <w:tcPr>
            <w:tcW w:w="850" w:type="dxa"/>
          </w:tcPr>
          <w:p w14:paraId="0531789D"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w:t>
            </w:r>
          </w:p>
        </w:tc>
        <w:tc>
          <w:tcPr>
            <w:tcW w:w="851" w:type="dxa"/>
          </w:tcPr>
          <w:p w14:paraId="55ECCD1D"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2</w:t>
            </w:r>
          </w:p>
        </w:tc>
      </w:tr>
      <w:tr w:rsidR="00767242" w:rsidRPr="0027480F" w14:paraId="220C140F" w14:textId="77777777" w:rsidTr="00DF79C4">
        <w:tc>
          <w:tcPr>
            <w:tcW w:w="4678" w:type="dxa"/>
          </w:tcPr>
          <w:p w14:paraId="3F1FC49A" w14:textId="77777777" w:rsidR="00767242" w:rsidRPr="0027480F" w:rsidRDefault="00767242" w:rsidP="00D35295">
            <w:pPr>
              <w:spacing w:after="200" w:line="360" w:lineRule="auto"/>
              <w:ind w:left="284"/>
              <w:rPr>
                <w:rFonts w:cs="Times New Roman"/>
                <w:sz w:val="22"/>
              </w:rPr>
            </w:pPr>
            <w:r w:rsidRPr="0027480F">
              <w:rPr>
                <w:rFonts w:cs="Times New Roman"/>
                <w:sz w:val="22"/>
              </w:rPr>
              <w:t xml:space="preserve">R. Lingual Gyrus + L. </w:t>
            </w:r>
            <w:proofErr w:type="spellStart"/>
            <w:r w:rsidRPr="0027480F">
              <w:rPr>
                <w:rFonts w:cs="Times New Roman"/>
                <w:sz w:val="22"/>
              </w:rPr>
              <w:t>Precuneus</w:t>
            </w:r>
            <w:proofErr w:type="spellEnd"/>
            <w:r w:rsidRPr="0027480F">
              <w:rPr>
                <w:rFonts w:cs="Times New Roman"/>
                <w:sz w:val="22"/>
              </w:rPr>
              <w:t xml:space="preserve"> </w:t>
            </w:r>
          </w:p>
        </w:tc>
        <w:tc>
          <w:tcPr>
            <w:tcW w:w="1701" w:type="dxa"/>
          </w:tcPr>
          <w:p w14:paraId="40C621A2" w14:textId="77777777" w:rsidR="00767242" w:rsidRPr="0027480F" w:rsidRDefault="00767242" w:rsidP="00DF79C4">
            <w:pPr>
              <w:spacing w:after="200" w:line="360" w:lineRule="auto"/>
              <w:jc w:val="center"/>
              <w:rPr>
                <w:rFonts w:cs="Times New Roman"/>
                <w:sz w:val="22"/>
              </w:rPr>
            </w:pPr>
          </w:p>
        </w:tc>
        <w:tc>
          <w:tcPr>
            <w:tcW w:w="851" w:type="dxa"/>
          </w:tcPr>
          <w:p w14:paraId="0C052DF4" w14:textId="77777777" w:rsidR="00767242" w:rsidRPr="0027480F" w:rsidRDefault="00767242" w:rsidP="00D35295">
            <w:pPr>
              <w:spacing w:after="200" w:line="360" w:lineRule="auto"/>
              <w:jc w:val="right"/>
              <w:rPr>
                <w:rFonts w:eastAsia="Times New Roman" w:cs="Times New Roman"/>
                <w:sz w:val="22"/>
              </w:rPr>
            </w:pPr>
          </w:p>
        </w:tc>
        <w:tc>
          <w:tcPr>
            <w:tcW w:w="850" w:type="dxa"/>
          </w:tcPr>
          <w:p w14:paraId="3DC0A4E9" w14:textId="77777777" w:rsidR="00767242" w:rsidRPr="0027480F" w:rsidRDefault="00767242" w:rsidP="00D35295">
            <w:pPr>
              <w:spacing w:after="200" w:line="360" w:lineRule="auto"/>
              <w:jc w:val="right"/>
              <w:rPr>
                <w:rFonts w:eastAsia="Times New Roman" w:cs="Times New Roman"/>
                <w:sz w:val="22"/>
              </w:rPr>
            </w:pPr>
          </w:p>
        </w:tc>
        <w:tc>
          <w:tcPr>
            <w:tcW w:w="851" w:type="dxa"/>
          </w:tcPr>
          <w:p w14:paraId="22834C1F" w14:textId="77777777" w:rsidR="00767242" w:rsidRPr="0027480F" w:rsidRDefault="00767242" w:rsidP="00D35295">
            <w:pPr>
              <w:spacing w:after="200" w:line="360" w:lineRule="auto"/>
              <w:jc w:val="right"/>
              <w:rPr>
                <w:rFonts w:eastAsia="Times New Roman" w:cs="Times New Roman"/>
                <w:sz w:val="22"/>
              </w:rPr>
            </w:pPr>
          </w:p>
        </w:tc>
      </w:tr>
      <w:tr w:rsidR="00767242" w:rsidRPr="0027480F" w14:paraId="6FEA3F43" w14:textId="77777777" w:rsidTr="00DF79C4">
        <w:tc>
          <w:tcPr>
            <w:tcW w:w="4678" w:type="dxa"/>
          </w:tcPr>
          <w:p w14:paraId="446A5246" w14:textId="77777777" w:rsidR="00767242" w:rsidRPr="0027480F" w:rsidRDefault="00767242" w:rsidP="002416FC">
            <w:pPr>
              <w:spacing w:after="200" w:line="360" w:lineRule="auto"/>
              <w:ind w:left="284"/>
              <w:rPr>
                <w:rFonts w:cs="Times New Roman"/>
                <w:sz w:val="22"/>
              </w:rPr>
            </w:pPr>
            <w:r w:rsidRPr="0027480F">
              <w:rPr>
                <w:rFonts w:cs="Times New Roman"/>
                <w:sz w:val="22"/>
              </w:rPr>
              <w:t>+</w:t>
            </w:r>
            <w:r w:rsidR="002416FC" w:rsidRPr="0027480F">
              <w:rPr>
                <w:rFonts w:cs="Times New Roman" w:hint="eastAsia"/>
                <w:sz w:val="22"/>
                <w:lang w:eastAsia="ko-KR"/>
              </w:rPr>
              <w:t xml:space="preserve"> </w:t>
            </w:r>
            <w:r w:rsidRPr="0027480F">
              <w:rPr>
                <w:rFonts w:cs="Times New Roman"/>
                <w:sz w:val="22"/>
              </w:rPr>
              <w:t xml:space="preserve">L./R. Posterior </w:t>
            </w:r>
            <w:r w:rsidR="002416FC" w:rsidRPr="0027480F">
              <w:rPr>
                <w:rFonts w:cs="Times New Roman" w:hint="eastAsia"/>
                <w:sz w:val="22"/>
                <w:lang w:eastAsia="ko-KR"/>
              </w:rPr>
              <w:t>C</w:t>
            </w:r>
            <w:r w:rsidRPr="0027480F">
              <w:rPr>
                <w:rFonts w:cs="Times New Roman"/>
                <w:sz w:val="22"/>
              </w:rPr>
              <w:t xml:space="preserve">ingulate </w:t>
            </w:r>
          </w:p>
        </w:tc>
        <w:tc>
          <w:tcPr>
            <w:tcW w:w="1701" w:type="dxa"/>
          </w:tcPr>
          <w:p w14:paraId="3DE32491" w14:textId="77777777" w:rsidR="00767242" w:rsidRPr="0027480F" w:rsidRDefault="00767242" w:rsidP="00DF79C4">
            <w:pPr>
              <w:spacing w:after="200" w:line="360" w:lineRule="auto"/>
              <w:jc w:val="center"/>
              <w:rPr>
                <w:rFonts w:cs="Times New Roman"/>
                <w:sz w:val="22"/>
              </w:rPr>
            </w:pPr>
            <w:r w:rsidRPr="0027480F">
              <w:rPr>
                <w:rFonts w:cs="Times New Roman"/>
                <w:sz w:val="22"/>
              </w:rPr>
              <w:t>18, 31</w:t>
            </w:r>
          </w:p>
        </w:tc>
        <w:tc>
          <w:tcPr>
            <w:tcW w:w="851" w:type="dxa"/>
          </w:tcPr>
          <w:p w14:paraId="4DFEA00C"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w:t>
            </w:r>
          </w:p>
        </w:tc>
        <w:tc>
          <w:tcPr>
            <w:tcW w:w="850" w:type="dxa"/>
          </w:tcPr>
          <w:p w14:paraId="3C4ED03D"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86</w:t>
            </w:r>
          </w:p>
        </w:tc>
        <w:tc>
          <w:tcPr>
            <w:tcW w:w="851" w:type="dxa"/>
          </w:tcPr>
          <w:p w14:paraId="369792DF"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7</w:t>
            </w:r>
          </w:p>
        </w:tc>
      </w:tr>
      <w:tr w:rsidR="00767242" w:rsidRPr="0027480F" w14:paraId="356D6A26" w14:textId="77777777" w:rsidTr="00DF79C4">
        <w:tc>
          <w:tcPr>
            <w:tcW w:w="4678" w:type="dxa"/>
          </w:tcPr>
          <w:p w14:paraId="0889EDC5" w14:textId="77777777" w:rsidR="00767242" w:rsidRPr="0027480F" w:rsidRDefault="00767242" w:rsidP="00D35295">
            <w:pPr>
              <w:spacing w:after="200" w:line="360" w:lineRule="auto"/>
              <w:ind w:left="284"/>
              <w:rPr>
                <w:rFonts w:cs="Times New Roman"/>
                <w:sz w:val="22"/>
              </w:rPr>
            </w:pPr>
            <w:r w:rsidRPr="0027480F">
              <w:rPr>
                <w:rFonts w:cs="Times New Roman"/>
                <w:sz w:val="22"/>
              </w:rPr>
              <w:t xml:space="preserve">L./R. </w:t>
            </w:r>
            <w:proofErr w:type="spellStart"/>
            <w:r w:rsidRPr="0027480F">
              <w:rPr>
                <w:rFonts w:cs="Times New Roman"/>
                <w:sz w:val="22"/>
              </w:rPr>
              <w:t>Cuneus</w:t>
            </w:r>
            <w:proofErr w:type="spellEnd"/>
            <w:r w:rsidRPr="0027480F">
              <w:rPr>
                <w:rFonts w:cs="Times New Roman"/>
                <w:sz w:val="22"/>
              </w:rPr>
              <w:t xml:space="preserve"> </w:t>
            </w:r>
          </w:p>
        </w:tc>
        <w:tc>
          <w:tcPr>
            <w:tcW w:w="1701" w:type="dxa"/>
          </w:tcPr>
          <w:p w14:paraId="2E735EEE" w14:textId="77777777" w:rsidR="00767242" w:rsidRPr="0027480F" w:rsidRDefault="00767242" w:rsidP="00DF79C4">
            <w:pPr>
              <w:spacing w:after="200" w:line="360" w:lineRule="auto"/>
              <w:jc w:val="center"/>
              <w:rPr>
                <w:rFonts w:cs="Times New Roman"/>
                <w:sz w:val="22"/>
              </w:rPr>
            </w:pPr>
            <w:r w:rsidRPr="0027480F">
              <w:rPr>
                <w:rFonts w:cs="Times New Roman"/>
                <w:sz w:val="22"/>
              </w:rPr>
              <w:t>18</w:t>
            </w:r>
          </w:p>
        </w:tc>
        <w:tc>
          <w:tcPr>
            <w:tcW w:w="851" w:type="dxa"/>
          </w:tcPr>
          <w:p w14:paraId="1B0DAB6D"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0</w:t>
            </w:r>
          </w:p>
        </w:tc>
        <w:tc>
          <w:tcPr>
            <w:tcW w:w="850" w:type="dxa"/>
          </w:tcPr>
          <w:p w14:paraId="76763BB4"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81</w:t>
            </w:r>
          </w:p>
        </w:tc>
        <w:tc>
          <w:tcPr>
            <w:tcW w:w="851" w:type="dxa"/>
          </w:tcPr>
          <w:p w14:paraId="30DD50B1"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4</w:t>
            </w:r>
          </w:p>
        </w:tc>
      </w:tr>
      <w:tr w:rsidR="00767242" w:rsidRPr="0027480F" w14:paraId="4ADB0F46" w14:textId="77777777" w:rsidTr="00DF79C4">
        <w:tc>
          <w:tcPr>
            <w:tcW w:w="4678" w:type="dxa"/>
          </w:tcPr>
          <w:p w14:paraId="418DF119" w14:textId="77777777" w:rsidR="00767242" w:rsidRPr="0027480F" w:rsidRDefault="00767242" w:rsidP="00D35295">
            <w:pPr>
              <w:spacing w:after="200" w:line="360" w:lineRule="auto"/>
              <w:ind w:left="284"/>
              <w:rPr>
                <w:rFonts w:cs="Times New Roman"/>
                <w:sz w:val="22"/>
              </w:rPr>
            </w:pPr>
            <w:r w:rsidRPr="0027480F">
              <w:rPr>
                <w:rFonts w:cs="Times New Roman"/>
                <w:sz w:val="22"/>
              </w:rPr>
              <w:t>R. Cerebellum (Crus I)</w:t>
            </w:r>
          </w:p>
        </w:tc>
        <w:tc>
          <w:tcPr>
            <w:tcW w:w="1701" w:type="dxa"/>
          </w:tcPr>
          <w:p w14:paraId="7D6715E2" w14:textId="77777777" w:rsidR="00767242" w:rsidRPr="0027480F" w:rsidRDefault="00767242" w:rsidP="00DF79C4">
            <w:pPr>
              <w:spacing w:after="200" w:line="360" w:lineRule="auto"/>
              <w:jc w:val="center"/>
              <w:rPr>
                <w:rFonts w:cs="Times New Roman"/>
                <w:sz w:val="22"/>
              </w:rPr>
            </w:pPr>
          </w:p>
        </w:tc>
        <w:tc>
          <w:tcPr>
            <w:tcW w:w="851" w:type="dxa"/>
          </w:tcPr>
          <w:p w14:paraId="76BF7C14"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6</w:t>
            </w:r>
          </w:p>
        </w:tc>
        <w:tc>
          <w:tcPr>
            <w:tcW w:w="850" w:type="dxa"/>
          </w:tcPr>
          <w:p w14:paraId="2B080A92"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8</w:t>
            </w:r>
          </w:p>
        </w:tc>
        <w:tc>
          <w:tcPr>
            <w:tcW w:w="851" w:type="dxa"/>
          </w:tcPr>
          <w:p w14:paraId="6E8A4DE4"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8</w:t>
            </w:r>
          </w:p>
        </w:tc>
      </w:tr>
      <w:tr w:rsidR="00767242" w:rsidRPr="0027480F" w14:paraId="0400A80F" w14:textId="77777777" w:rsidTr="00DF79C4">
        <w:tc>
          <w:tcPr>
            <w:tcW w:w="4678" w:type="dxa"/>
          </w:tcPr>
          <w:p w14:paraId="50E5DC8D" w14:textId="77777777" w:rsidR="00767242" w:rsidRPr="0027480F" w:rsidRDefault="00767242" w:rsidP="00D35295">
            <w:pPr>
              <w:spacing w:after="200" w:line="360" w:lineRule="auto"/>
              <w:ind w:left="284"/>
              <w:rPr>
                <w:rFonts w:cs="Times New Roman"/>
                <w:sz w:val="22"/>
              </w:rPr>
            </w:pPr>
            <w:r w:rsidRPr="0027480F">
              <w:rPr>
                <w:rFonts w:cs="Times New Roman"/>
                <w:sz w:val="22"/>
              </w:rPr>
              <w:t xml:space="preserve">L. Cerebellum (Lobule VI) </w:t>
            </w:r>
          </w:p>
        </w:tc>
        <w:tc>
          <w:tcPr>
            <w:tcW w:w="1701" w:type="dxa"/>
          </w:tcPr>
          <w:p w14:paraId="1D4AEB2F" w14:textId="77777777" w:rsidR="00767242" w:rsidRPr="0027480F" w:rsidRDefault="00767242" w:rsidP="00DF79C4">
            <w:pPr>
              <w:spacing w:after="200" w:line="360" w:lineRule="auto"/>
              <w:jc w:val="center"/>
              <w:rPr>
                <w:rFonts w:cs="Times New Roman"/>
                <w:sz w:val="22"/>
              </w:rPr>
            </w:pPr>
          </w:p>
        </w:tc>
        <w:tc>
          <w:tcPr>
            <w:tcW w:w="851" w:type="dxa"/>
          </w:tcPr>
          <w:p w14:paraId="5E2D3B5F"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30</w:t>
            </w:r>
          </w:p>
        </w:tc>
        <w:tc>
          <w:tcPr>
            <w:tcW w:w="850" w:type="dxa"/>
          </w:tcPr>
          <w:p w14:paraId="084B886D"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4</w:t>
            </w:r>
          </w:p>
        </w:tc>
        <w:tc>
          <w:tcPr>
            <w:tcW w:w="851" w:type="dxa"/>
          </w:tcPr>
          <w:p w14:paraId="54BD7A10"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8</w:t>
            </w:r>
          </w:p>
        </w:tc>
      </w:tr>
      <w:tr w:rsidR="00767242" w:rsidRPr="0027480F" w14:paraId="07385FBE" w14:textId="77777777" w:rsidTr="00DF79C4">
        <w:tc>
          <w:tcPr>
            <w:tcW w:w="4678" w:type="dxa"/>
          </w:tcPr>
          <w:p w14:paraId="283BFEAC" w14:textId="77777777" w:rsidR="00767242" w:rsidRPr="0027480F" w:rsidRDefault="00767242" w:rsidP="00D35295">
            <w:pPr>
              <w:spacing w:after="200" w:line="360" w:lineRule="auto"/>
              <w:ind w:left="284"/>
              <w:rPr>
                <w:rFonts w:cs="Times New Roman"/>
                <w:sz w:val="22"/>
              </w:rPr>
            </w:pPr>
            <w:r w:rsidRPr="0027480F">
              <w:rPr>
                <w:rFonts w:cs="Times New Roman"/>
                <w:sz w:val="22"/>
              </w:rPr>
              <w:t>R. Cerebellum (Lobule VI)</w:t>
            </w:r>
          </w:p>
        </w:tc>
        <w:tc>
          <w:tcPr>
            <w:tcW w:w="1701" w:type="dxa"/>
          </w:tcPr>
          <w:p w14:paraId="20A5E14E" w14:textId="77777777" w:rsidR="00767242" w:rsidRPr="0027480F" w:rsidRDefault="00767242" w:rsidP="00DF79C4">
            <w:pPr>
              <w:spacing w:after="200" w:line="360" w:lineRule="auto"/>
              <w:jc w:val="center"/>
              <w:rPr>
                <w:rFonts w:cs="Times New Roman"/>
                <w:sz w:val="22"/>
              </w:rPr>
            </w:pPr>
          </w:p>
        </w:tc>
        <w:tc>
          <w:tcPr>
            <w:tcW w:w="851" w:type="dxa"/>
          </w:tcPr>
          <w:p w14:paraId="16C1387E"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9</w:t>
            </w:r>
          </w:p>
        </w:tc>
        <w:tc>
          <w:tcPr>
            <w:tcW w:w="850" w:type="dxa"/>
          </w:tcPr>
          <w:p w14:paraId="0DA0F45F"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9</w:t>
            </w:r>
          </w:p>
        </w:tc>
        <w:tc>
          <w:tcPr>
            <w:tcW w:w="851" w:type="dxa"/>
          </w:tcPr>
          <w:p w14:paraId="72CB95A2"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8</w:t>
            </w:r>
          </w:p>
        </w:tc>
      </w:tr>
      <w:tr w:rsidR="00767242" w:rsidRPr="0027480F" w14:paraId="0E274079" w14:textId="77777777" w:rsidTr="00DF79C4">
        <w:tc>
          <w:tcPr>
            <w:tcW w:w="4678" w:type="dxa"/>
          </w:tcPr>
          <w:p w14:paraId="18BDA11E" w14:textId="77777777" w:rsidR="00767242" w:rsidRPr="0027480F" w:rsidRDefault="00767242" w:rsidP="00D35295">
            <w:pPr>
              <w:spacing w:after="200" w:line="360" w:lineRule="auto"/>
              <w:ind w:left="284"/>
              <w:rPr>
                <w:rFonts w:cs="Times New Roman"/>
                <w:sz w:val="22"/>
              </w:rPr>
            </w:pPr>
            <w:r w:rsidRPr="0027480F">
              <w:rPr>
                <w:rFonts w:cs="Times New Roman"/>
                <w:sz w:val="22"/>
              </w:rPr>
              <w:t>L. Cerebellum (Lobules V, VI + Crus I)</w:t>
            </w:r>
          </w:p>
        </w:tc>
        <w:tc>
          <w:tcPr>
            <w:tcW w:w="1701" w:type="dxa"/>
          </w:tcPr>
          <w:p w14:paraId="3DDAAC01" w14:textId="77777777" w:rsidR="00767242" w:rsidRPr="0027480F" w:rsidRDefault="00767242" w:rsidP="00DF79C4">
            <w:pPr>
              <w:spacing w:after="200" w:line="360" w:lineRule="auto"/>
              <w:jc w:val="center"/>
              <w:rPr>
                <w:rFonts w:cs="Times New Roman"/>
                <w:sz w:val="22"/>
              </w:rPr>
            </w:pPr>
          </w:p>
        </w:tc>
        <w:tc>
          <w:tcPr>
            <w:tcW w:w="851" w:type="dxa"/>
          </w:tcPr>
          <w:p w14:paraId="09056D5F" w14:textId="77777777" w:rsidR="00767242" w:rsidRPr="0027480F" w:rsidRDefault="00767242" w:rsidP="00D35295">
            <w:pPr>
              <w:spacing w:after="200" w:line="360" w:lineRule="auto"/>
              <w:jc w:val="right"/>
              <w:rPr>
                <w:rFonts w:eastAsia="Times New Roman" w:cs="Times New Roman"/>
                <w:sz w:val="22"/>
              </w:rPr>
            </w:pPr>
          </w:p>
        </w:tc>
        <w:tc>
          <w:tcPr>
            <w:tcW w:w="850" w:type="dxa"/>
          </w:tcPr>
          <w:p w14:paraId="3041822C" w14:textId="77777777" w:rsidR="00767242" w:rsidRPr="0027480F" w:rsidRDefault="00767242" w:rsidP="00D35295">
            <w:pPr>
              <w:spacing w:after="200" w:line="360" w:lineRule="auto"/>
              <w:jc w:val="right"/>
              <w:rPr>
                <w:rFonts w:eastAsia="Times New Roman" w:cs="Times New Roman"/>
                <w:sz w:val="22"/>
              </w:rPr>
            </w:pPr>
          </w:p>
        </w:tc>
        <w:tc>
          <w:tcPr>
            <w:tcW w:w="851" w:type="dxa"/>
          </w:tcPr>
          <w:p w14:paraId="5C2B8F59" w14:textId="77777777" w:rsidR="00767242" w:rsidRPr="0027480F" w:rsidRDefault="00767242" w:rsidP="00D35295">
            <w:pPr>
              <w:spacing w:after="200" w:line="360" w:lineRule="auto"/>
              <w:jc w:val="right"/>
              <w:rPr>
                <w:rFonts w:eastAsia="Times New Roman" w:cs="Times New Roman"/>
                <w:sz w:val="22"/>
              </w:rPr>
            </w:pPr>
          </w:p>
        </w:tc>
      </w:tr>
      <w:tr w:rsidR="00767242" w:rsidRPr="0027480F" w14:paraId="2CC6B3F0" w14:textId="77777777" w:rsidTr="00DF79C4">
        <w:tc>
          <w:tcPr>
            <w:tcW w:w="4678" w:type="dxa"/>
          </w:tcPr>
          <w:p w14:paraId="12E10E18" w14:textId="77777777" w:rsidR="00767242" w:rsidRPr="0027480F" w:rsidRDefault="00767242" w:rsidP="00D35295">
            <w:pPr>
              <w:spacing w:after="200" w:line="360" w:lineRule="auto"/>
              <w:ind w:left="284"/>
              <w:rPr>
                <w:rFonts w:cs="Times New Roman"/>
                <w:sz w:val="22"/>
              </w:rPr>
            </w:pPr>
            <w:r w:rsidRPr="0027480F">
              <w:rPr>
                <w:rFonts w:cs="Times New Roman"/>
                <w:sz w:val="22"/>
              </w:rPr>
              <w:lastRenderedPageBreak/>
              <w:t xml:space="preserve">   + L. Isthmus</w:t>
            </w:r>
          </w:p>
        </w:tc>
        <w:tc>
          <w:tcPr>
            <w:tcW w:w="1701" w:type="dxa"/>
          </w:tcPr>
          <w:p w14:paraId="5EE661AB" w14:textId="77777777" w:rsidR="00767242" w:rsidRPr="0027480F" w:rsidRDefault="00767242" w:rsidP="00DF79C4">
            <w:pPr>
              <w:spacing w:after="200" w:line="360" w:lineRule="auto"/>
              <w:jc w:val="center"/>
              <w:rPr>
                <w:rFonts w:cs="Times New Roman"/>
                <w:sz w:val="22"/>
              </w:rPr>
            </w:pPr>
            <w:r w:rsidRPr="0027480F">
              <w:rPr>
                <w:rFonts w:cs="Times New Roman"/>
                <w:sz w:val="22"/>
              </w:rPr>
              <w:t>30</w:t>
            </w:r>
          </w:p>
        </w:tc>
        <w:tc>
          <w:tcPr>
            <w:tcW w:w="851" w:type="dxa"/>
          </w:tcPr>
          <w:p w14:paraId="473DCABE"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0</w:t>
            </w:r>
          </w:p>
        </w:tc>
        <w:tc>
          <w:tcPr>
            <w:tcW w:w="850" w:type="dxa"/>
          </w:tcPr>
          <w:p w14:paraId="2897AAE6"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65</w:t>
            </w:r>
          </w:p>
        </w:tc>
        <w:tc>
          <w:tcPr>
            <w:tcW w:w="851" w:type="dxa"/>
          </w:tcPr>
          <w:p w14:paraId="5D840528"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0</w:t>
            </w:r>
          </w:p>
        </w:tc>
      </w:tr>
      <w:tr w:rsidR="00767242" w:rsidRPr="0027480F" w14:paraId="719F984C" w14:textId="77777777" w:rsidTr="00DF79C4">
        <w:tc>
          <w:tcPr>
            <w:tcW w:w="4678" w:type="dxa"/>
            <w:tcBorders>
              <w:bottom w:val="single" w:sz="4" w:space="0" w:color="auto"/>
            </w:tcBorders>
          </w:tcPr>
          <w:p w14:paraId="5DF1C0F2" w14:textId="77777777" w:rsidR="00767242" w:rsidRPr="0027480F" w:rsidRDefault="00767242" w:rsidP="00D35295">
            <w:pPr>
              <w:spacing w:after="200" w:line="360" w:lineRule="auto"/>
              <w:ind w:left="284"/>
              <w:rPr>
                <w:rFonts w:cs="Times New Roman"/>
                <w:sz w:val="22"/>
              </w:rPr>
            </w:pPr>
            <w:r w:rsidRPr="0027480F">
              <w:rPr>
                <w:rFonts w:cs="Times New Roman"/>
                <w:sz w:val="22"/>
              </w:rPr>
              <w:t>R. Isthmus</w:t>
            </w:r>
          </w:p>
        </w:tc>
        <w:tc>
          <w:tcPr>
            <w:tcW w:w="1701" w:type="dxa"/>
            <w:tcBorders>
              <w:bottom w:val="single" w:sz="4" w:space="0" w:color="auto"/>
            </w:tcBorders>
          </w:tcPr>
          <w:p w14:paraId="1E83FE0D" w14:textId="77777777" w:rsidR="00767242" w:rsidRPr="0027480F" w:rsidRDefault="00767242" w:rsidP="00DF79C4">
            <w:pPr>
              <w:spacing w:after="200" w:line="360" w:lineRule="auto"/>
              <w:jc w:val="center"/>
              <w:rPr>
                <w:rFonts w:cs="Times New Roman"/>
                <w:sz w:val="22"/>
              </w:rPr>
            </w:pPr>
            <w:r w:rsidRPr="0027480F">
              <w:rPr>
                <w:rFonts w:cs="Times New Roman"/>
                <w:sz w:val="22"/>
              </w:rPr>
              <w:t>30</w:t>
            </w:r>
          </w:p>
        </w:tc>
        <w:tc>
          <w:tcPr>
            <w:tcW w:w="851" w:type="dxa"/>
            <w:tcBorders>
              <w:bottom w:val="single" w:sz="4" w:space="0" w:color="auto"/>
            </w:tcBorders>
          </w:tcPr>
          <w:p w14:paraId="48B5EF0C"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9</w:t>
            </w:r>
          </w:p>
        </w:tc>
        <w:tc>
          <w:tcPr>
            <w:tcW w:w="850" w:type="dxa"/>
            <w:tcBorders>
              <w:bottom w:val="single" w:sz="4" w:space="0" w:color="auto"/>
            </w:tcBorders>
          </w:tcPr>
          <w:p w14:paraId="06A06D4A"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6</w:t>
            </w:r>
          </w:p>
        </w:tc>
        <w:tc>
          <w:tcPr>
            <w:tcW w:w="851" w:type="dxa"/>
            <w:tcBorders>
              <w:bottom w:val="single" w:sz="4" w:space="0" w:color="auto"/>
            </w:tcBorders>
          </w:tcPr>
          <w:p w14:paraId="538D5FC3"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0</w:t>
            </w:r>
          </w:p>
        </w:tc>
      </w:tr>
      <w:tr w:rsidR="00767242" w:rsidRPr="0027480F" w14:paraId="33E32304" w14:textId="77777777" w:rsidTr="00DF79C4">
        <w:tc>
          <w:tcPr>
            <w:tcW w:w="4678" w:type="dxa"/>
            <w:tcBorders>
              <w:top w:val="single" w:sz="4" w:space="0" w:color="auto"/>
            </w:tcBorders>
          </w:tcPr>
          <w:p w14:paraId="12A2A15C" w14:textId="77777777" w:rsidR="00767242" w:rsidRPr="0027480F" w:rsidRDefault="00767242" w:rsidP="00D35295">
            <w:pPr>
              <w:spacing w:after="200" w:line="360" w:lineRule="auto"/>
              <w:rPr>
                <w:rFonts w:cs="Times New Roman"/>
                <w:b/>
                <w:sz w:val="22"/>
              </w:rPr>
            </w:pPr>
            <w:r w:rsidRPr="0027480F">
              <w:rPr>
                <w:rFonts w:cs="Times New Roman"/>
                <w:b/>
                <w:sz w:val="22"/>
              </w:rPr>
              <w:t xml:space="preserve">Baseline &gt; Pass </w:t>
            </w:r>
            <w:r w:rsidRPr="0027480F">
              <w:rPr>
                <w:rFonts w:cs="Times New Roman"/>
                <w:sz w:val="22"/>
              </w:rPr>
              <w:t>and</w:t>
            </w:r>
            <w:r w:rsidRPr="0027480F">
              <w:rPr>
                <w:rFonts w:cs="Times New Roman"/>
                <w:b/>
                <w:sz w:val="22"/>
              </w:rPr>
              <w:t xml:space="preserve"> Baseline &gt; Crash</w:t>
            </w:r>
          </w:p>
        </w:tc>
        <w:tc>
          <w:tcPr>
            <w:tcW w:w="1701" w:type="dxa"/>
            <w:tcBorders>
              <w:top w:val="single" w:sz="4" w:space="0" w:color="auto"/>
            </w:tcBorders>
          </w:tcPr>
          <w:p w14:paraId="041502BE" w14:textId="77777777" w:rsidR="00767242" w:rsidRPr="0027480F" w:rsidRDefault="00767242" w:rsidP="00DF79C4">
            <w:pPr>
              <w:spacing w:after="200" w:line="360" w:lineRule="auto"/>
              <w:jc w:val="center"/>
              <w:rPr>
                <w:rFonts w:cs="Times New Roman"/>
                <w:sz w:val="22"/>
              </w:rPr>
            </w:pPr>
          </w:p>
        </w:tc>
        <w:tc>
          <w:tcPr>
            <w:tcW w:w="851" w:type="dxa"/>
            <w:tcBorders>
              <w:top w:val="single" w:sz="4" w:space="0" w:color="auto"/>
            </w:tcBorders>
          </w:tcPr>
          <w:p w14:paraId="3516EEF8" w14:textId="77777777" w:rsidR="00767242" w:rsidRPr="0027480F" w:rsidRDefault="00767242" w:rsidP="00D35295">
            <w:pPr>
              <w:spacing w:after="200" w:line="360" w:lineRule="auto"/>
              <w:jc w:val="right"/>
              <w:rPr>
                <w:rFonts w:eastAsia="Times New Roman" w:cs="Times New Roman"/>
                <w:sz w:val="22"/>
              </w:rPr>
            </w:pPr>
          </w:p>
        </w:tc>
        <w:tc>
          <w:tcPr>
            <w:tcW w:w="850" w:type="dxa"/>
            <w:tcBorders>
              <w:top w:val="single" w:sz="4" w:space="0" w:color="auto"/>
            </w:tcBorders>
          </w:tcPr>
          <w:p w14:paraId="4BDA5F8F" w14:textId="77777777" w:rsidR="00767242" w:rsidRPr="0027480F" w:rsidRDefault="00767242" w:rsidP="00D35295">
            <w:pPr>
              <w:spacing w:after="200" w:line="360" w:lineRule="auto"/>
              <w:jc w:val="right"/>
              <w:rPr>
                <w:rFonts w:eastAsia="Times New Roman" w:cs="Times New Roman"/>
                <w:sz w:val="22"/>
              </w:rPr>
            </w:pPr>
          </w:p>
        </w:tc>
        <w:tc>
          <w:tcPr>
            <w:tcW w:w="851" w:type="dxa"/>
            <w:tcBorders>
              <w:top w:val="single" w:sz="4" w:space="0" w:color="auto"/>
            </w:tcBorders>
          </w:tcPr>
          <w:p w14:paraId="1390C506" w14:textId="77777777" w:rsidR="00767242" w:rsidRPr="0027480F" w:rsidRDefault="00767242" w:rsidP="00D35295">
            <w:pPr>
              <w:spacing w:after="200" w:line="360" w:lineRule="auto"/>
              <w:jc w:val="right"/>
              <w:rPr>
                <w:rFonts w:eastAsia="Times New Roman" w:cs="Times New Roman"/>
                <w:sz w:val="22"/>
              </w:rPr>
            </w:pPr>
          </w:p>
        </w:tc>
      </w:tr>
      <w:tr w:rsidR="00767242" w:rsidRPr="0027480F" w14:paraId="2B3AF6AE" w14:textId="77777777" w:rsidTr="00DF79C4">
        <w:tc>
          <w:tcPr>
            <w:tcW w:w="4678" w:type="dxa"/>
          </w:tcPr>
          <w:p w14:paraId="2BC30DE5" w14:textId="77777777" w:rsidR="00767242" w:rsidRPr="0027480F" w:rsidRDefault="00767242" w:rsidP="00D35295">
            <w:pPr>
              <w:spacing w:after="200" w:line="360" w:lineRule="auto"/>
              <w:ind w:left="284"/>
              <w:rPr>
                <w:rFonts w:cs="Times New Roman"/>
                <w:sz w:val="22"/>
              </w:rPr>
            </w:pPr>
            <w:r w:rsidRPr="0027480F">
              <w:rPr>
                <w:rFonts w:cs="Times New Roman"/>
                <w:sz w:val="22"/>
              </w:rPr>
              <w:t>L. Sup. Frontal Gyrus</w:t>
            </w:r>
          </w:p>
        </w:tc>
        <w:tc>
          <w:tcPr>
            <w:tcW w:w="1701" w:type="dxa"/>
          </w:tcPr>
          <w:p w14:paraId="74F8E1EE" w14:textId="77777777" w:rsidR="00767242" w:rsidRPr="0027480F" w:rsidRDefault="00767242" w:rsidP="00DF79C4">
            <w:pPr>
              <w:spacing w:after="200" w:line="360" w:lineRule="auto"/>
              <w:jc w:val="center"/>
              <w:rPr>
                <w:rFonts w:cs="Times New Roman"/>
                <w:sz w:val="22"/>
              </w:rPr>
            </w:pPr>
            <w:r w:rsidRPr="0027480F">
              <w:rPr>
                <w:rFonts w:cs="Times New Roman"/>
                <w:sz w:val="22"/>
              </w:rPr>
              <w:t>6</w:t>
            </w:r>
          </w:p>
        </w:tc>
        <w:tc>
          <w:tcPr>
            <w:tcW w:w="851" w:type="dxa"/>
          </w:tcPr>
          <w:p w14:paraId="0B005C34"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8</w:t>
            </w:r>
          </w:p>
        </w:tc>
        <w:tc>
          <w:tcPr>
            <w:tcW w:w="850" w:type="dxa"/>
          </w:tcPr>
          <w:p w14:paraId="27DDEA5E"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w:t>
            </w:r>
          </w:p>
        </w:tc>
        <w:tc>
          <w:tcPr>
            <w:tcW w:w="851" w:type="dxa"/>
          </w:tcPr>
          <w:p w14:paraId="0774E9D3"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70</w:t>
            </w:r>
          </w:p>
        </w:tc>
      </w:tr>
      <w:tr w:rsidR="00767242" w:rsidRPr="0027480F" w14:paraId="1B08798B" w14:textId="77777777" w:rsidTr="00DF79C4">
        <w:tc>
          <w:tcPr>
            <w:tcW w:w="4678" w:type="dxa"/>
          </w:tcPr>
          <w:p w14:paraId="10163F70" w14:textId="77777777" w:rsidR="00767242" w:rsidRPr="0027480F" w:rsidRDefault="00767242" w:rsidP="00D35295">
            <w:pPr>
              <w:spacing w:after="200" w:line="360" w:lineRule="auto"/>
              <w:ind w:left="284"/>
              <w:rPr>
                <w:rFonts w:cs="Times New Roman"/>
                <w:sz w:val="22"/>
              </w:rPr>
            </w:pPr>
            <w:r w:rsidRPr="0027480F">
              <w:rPr>
                <w:rFonts w:cs="Times New Roman"/>
                <w:sz w:val="22"/>
              </w:rPr>
              <w:t>R. Sup. Frontal Gyrus</w:t>
            </w:r>
          </w:p>
        </w:tc>
        <w:tc>
          <w:tcPr>
            <w:tcW w:w="1701" w:type="dxa"/>
          </w:tcPr>
          <w:p w14:paraId="408C7771" w14:textId="77777777" w:rsidR="00767242" w:rsidRPr="0027480F" w:rsidRDefault="00767242" w:rsidP="00DF79C4">
            <w:pPr>
              <w:spacing w:after="200" w:line="360" w:lineRule="auto"/>
              <w:jc w:val="center"/>
              <w:rPr>
                <w:rFonts w:cs="Times New Roman"/>
                <w:sz w:val="22"/>
              </w:rPr>
            </w:pPr>
            <w:r w:rsidRPr="0027480F">
              <w:rPr>
                <w:rFonts w:cs="Times New Roman"/>
                <w:sz w:val="22"/>
              </w:rPr>
              <w:t>6</w:t>
            </w:r>
          </w:p>
        </w:tc>
        <w:tc>
          <w:tcPr>
            <w:tcW w:w="851" w:type="dxa"/>
          </w:tcPr>
          <w:p w14:paraId="67CEF607"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8</w:t>
            </w:r>
          </w:p>
        </w:tc>
        <w:tc>
          <w:tcPr>
            <w:tcW w:w="850" w:type="dxa"/>
          </w:tcPr>
          <w:p w14:paraId="09C14B6E"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0</w:t>
            </w:r>
          </w:p>
        </w:tc>
        <w:tc>
          <w:tcPr>
            <w:tcW w:w="851" w:type="dxa"/>
          </w:tcPr>
          <w:p w14:paraId="5777691E"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66</w:t>
            </w:r>
          </w:p>
        </w:tc>
      </w:tr>
      <w:tr w:rsidR="00767242" w:rsidRPr="0027480F" w14:paraId="3877D734" w14:textId="77777777" w:rsidTr="00DF79C4">
        <w:tc>
          <w:tcPr>
            <w:tcW w:w="4678" w:type="dxa"/>
          </w:tcPr>
          <w:p w14:paraId="2F2B9493" w14:textId="77777777" w:rsidR="00767242" w:rsidRPr="0027480F" w:rsidRDefault="00767242" w:rsidP="00D35295">
            <w:pPr>
              <w:spacing w:after="200" w:line="360" w:lineRule="auto"/>
              <w:ind w:left="284"/>
              <w:rPr>
                <w:rFonts w:cs="Times New Roman"/>
                <w:sz w:val="22"/>
              </w:rPr>
            </w:pPr>
            <w:r w:rsidRPr="0027480F">
              <w:rPr>
                <w:rFonts w:cs="Times New Roman"/>
                <w:sz w:val="22"/>
              </w:rPr>
              <w:t xml:space="preserve">L. </w:t>
            </w:r>
            <w:proofErr w:type="spellStart"/>
            <w:r w:rsidRPr="0027480F">
              <w:rPr>
                <w:rFonts w:cs="Times New Roman"/>
                <w:sz w:val="22"/>
              </w:rPr>
              <w:t>Precentral</w:t>
            </w:r>
            <w:proofErr w:type="spellEnd"/>
            <w:r w:rsidRPr="0027480F">
              <w:rPr>
                <w:rFonts w:cs="Times New Roman"/>
                <w:sz w:val="22"/>
              </w:rPr>
              <w:t xml:space="preserve"> Sulcus</w:t>
            </w:r>
          </w:p>
        </w:tc>
        <w:tc>
          <w:tcPr>
            <w:tcW w:w="1701" w:type="dxa"/>
          </w:tcPr>
          <w:p w14:paraId="35EFA564" w14:textId="77777777" w:rsidR="00767242" w:rsidRPr="0027480F" w:rsidRDefault="00767242" w:rsidP="00DF79C4">
            <w:pPr>
              <w:spacing w:after="200" w:line="360" w:lineRule="auto"/>
              <w:jc w:val="center"/>
              <w:rPr>
                <w:rFonts w:cs="Times New Roman"/>
                <w:sz w:val="22"/>
              </w:rPr>
            </w:pPr>
            <w:r w:rsidRPr="0027480F">
              <w:rPr>
                <w:rFonts w:cs="Times New Roman"/>
                <w:sz w:val="22"/>
              </w:rPr>
              <w:t>6</w:t>
            </w:r>
          </w:p>
        </w:tc>
        <w:tc>
          <w:tcPr>
            <w:tcW w:w="851" w:type="dxa"/>
          </w:tcPr>
          <w:p w14:paraId="45A8CCF0"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35</w:t>
            </w:r>
          </w:p>
        </w:tc>
        <w:tc>
          <w:tcPr>
            <w:tcW w:w="850" w:type="dxa"/>
          </w:tcPr>
          <w:p w14:paraId="77CAE455"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7</w:t>
            </w:r>
          </w:p>
        </w:tc>
        <w:tc>
          <w:tcPr>
            <w:tcW w:w="851" w:type="dxa"/>
          </w:tcPr>
          <w:p w14:paraId="3DA68638"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3</w:t>
            </w:r>
          </w:p>
        </w:tc>
      </w:tr>
      <w:tr w:rsidR="00767242" w:rsidRPr="0027480F" w14:paraId="29281D97" w14:textId="77777777" w:rsidTr="00DF79C4">
        <w:tc>
          <w:tcPr>
            <w:tcW w:w="4678" w:type="dxa"/>
          </w:tcPr>
          <w:p w14:paraId="6887BCF5" w14:textId="77777777" w:rsidR="00767242" w:rsidRPr="0027480F" w:rsidRDefault="00767242" w:rsidP="00D35295">
            <w:pPr>
              <w:spacing w:after="200" w:line="360" w:lineRule="auto"/>
              <w:ind w:left="284"/>
              <w:rPr>
                <w:rFonts w:cs="Times New Roman"/>
                <w:sz w:val="22"/>
              </w:rPr>
            </w:pPr>
            <w:r w:rsidRPr="0027480F">
              <w:rPr>
                <w:rFonts w:cs="Times New Roman"/>
                <w:sz w:val="22"/>
              </w:rPr>
              <w:t>L.</w:t>
            </w:r>
            <w:r w:rsidR="002416FC" w:rsidRPr="0027480F">
              <w:rPr>
                <w:rFonts w:cs="Times New Roman" w:hint="eastAsia"/>
                <w:sz w:val="22"/>
                <w:lang w:eastAsia="ko-KR"/>
              </w:rPr>
              <w:t xml:space="preserve"> </w:t>
            </w:r>
            <w:r w:rsidRPr="0027480F">
              <w:rPr>
                <w:rFonts w:cs="Times New Roman"/>
                <w:sz w:val="22"/>
              </w:rPr>
              <w:t>+</w:t>
            </w:r>
            <w:r w:rsidR="002416FC" w:rsidRPr="0027480F">
              <w:rPr>
                <w:rFonts w:cs="Times New Roman" w:hint="eastAsia"/>
                <w:sz w:val="22"/>
                <w:lang w:eastAsia="ko-KR"/>
              </w:rPr>
              <w:t xml:space="preserve"> </w:t>
            </w:r>
            <w:r w:rsidRPr="0027480F">
              <w:rPr>
                <w:rFonts w:cs="Times New Roman"/>
                <w:sz w:val="22"/>
              </w:rPr>
              <w:t xml:space="preserve">R. Pre-SMA </w:t>
            </w:r>
          </w:p>
        </w:tc>
        <w:tc>
          <w:tcPr>
            <w:tcW w:w="1701" w:type="dxa"/>
          </w:tcPr>
          <w:p w14:paraId="3A68DF64" w14:textId="77777777" w:rsidR="00767242" w:rsidRPr="0027480F" w:rsidRDefault="00767242" w:rsidP="00DF79C4">
            <w:pPr>
              <w:spacing w:after="200" w:line="360" w:lineRule="auto"/>
              <w:jc w:val="center"/>
              <w:rPr>
                <w:rFonts w:cs="Times New Roman"/>
                <w:sz w:val="22"/>
              </w:rPr>
            </w:pPr>
            <w:r w:rsidRPr="0027480F">
              <w:rPr>
                <w:rFonts w:cs="Times New Roman"/>
                <w:sz w:val="22"/>
              </w:rPr>
              <w:t>6</w:t>
            </w:r>
          </w:p>
        </w:tc>
        <w:tc>
          <w:tcPr>
            <w:tcW w:w="851" w:type="dxa"/>
          </w:tcPr>
          <w:p w14:paraId="644ED7BE"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0</w:t>
            </w:r>
          </w:p>
        </w:tc>
        <w:tc>
          <w:tcPr>
            <w:tcW w:w="850" w:type="dxa"/>
          </w:tcPr>
          <w:p w14:paraId="3FB77AC0"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7</w:t>
            </w:r>
          </w:p>
        </w:tc>
        <w:tc>
          <w:tcPr>
            <w:tcW w:w="851" w:type="dxa"/>
          </w:tcPr>
          <w:p w14:paraId="7CECF2B6"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3</w:t>
            </w:r>
          </w:p>
        </w:tc>
      </w:tr>
      <w:tr w:rsidR="00767242" w:rsidRPr="0027480F" w14:paraId="1F32D8DA" w14:textId="77777777" w:rsidTr="00DF79C4">
        <w:tc>
          <w:tcPr>
            <w:tcW w:w="4678" w:type="dxa"/>
          </w:tcPr>
          <w:p w14:paraId="0303EBDF" w14:textId="77777777" w:rsidR="00767242" w:rsidRPr="0027480F" w:rsidRDefault="00767242" w:rsidP="00D35295">
            <w:pPr>
              <w:spacing w:after="200" w:line="360" w:lineRule="auto"/>
              <w:ind w:left="284"/>
              <w:rPr>
                <w:rFonts w:cs="Times New Roman"/>
                <w:sz w:val="22"/>
              </w:rPr>
            </w:pPr>
            <w:r w:rsidRPr="0027480F">
              <w:rPr>
                <w:rFonts w:cs="Times New Roman"/>
                <w:sz w:val="22"/>
              </w:rPr>
              <w:t>L. Cingulate Sulcus</w:t>
            </w:r>
          </w:p>
        </w:tc>
        <w:tc>
          <w:tcPr>
            <w:tcW w:w="1701" w:type="dxa"/>
          </w:tcPr>
          <w:p w14:paraId="487C7E76" w14:textId="77777777" w:rsidR="00767242" w:rsidRPr="0027480F" w:rsidRDefault="00767242" w:rsidP="00DF79C4">
            <w:pPr>
              <w:spacing w:after="200" w:line="360" w:lineRule="auto"/>
              <w:jc w:val="center"/>
              <w:rPr>
                <w:rFonts w:cs="Times New Roman"/>
                <w:sz w:val="22"/>
              </w:rPr>
            </w:pPr>
            <w:r w:rsidRPr="0027480F">
              <w:rPr>
                <w:rFonts w:cs="Times New Roman"/>
                <w:sz w:val="22"/>
              </w:rPr>
              <w:t>24/31</w:t>
            </w:r>
          </w:p>
        </w:tc>
        <w:tc>
          <w:tcPr>
            <w:tcW w:w="851" w:type="dxa"/>
          </w:tcPr>
          <w:p w14:paraId="6B0C5467"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1</w:t>
            </w:r>
          </w:p>
        </w:tc>
        <w:tc>
          <w:tcPr>
            <w:tcW w:w="850" w:type="dxa"/>
          </w:tcPr>
          <w:p w14:paraId="530ED499"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1</w:t>
            </w:r>
          </w:p>
        </w:tc>
        <w:tc>
          <w:tcPr>
            <w:tcW w:w="851" w:type="dxa"/>
          </w:tcPr>
          <w:p w14:paraId="7AFEE20C"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4</w:t>
            </w:r>
          </w:p>
        </w:tc>
      </w:tr>
      <w:tr w:rsidR="00767242" w:rsidRPr="0027480F" w14:paraId="26B3D086" w14:textId="77777777" w:rsidTr="00DF79C4">
        <w:tc>
          <w:tcPr>
            <w:tcW w:w="4678" w:type="dxa"/>
          </w:tcPr>
          <w:p w14:paraId="7CB5EBA6" w14:textId="77777777" w:rsidR="00767242" w:rsidRPr="0027480F" w:rsidRDefault="00767242" w:rsidP="002416FC">
            <w:pPr>
              <w:spacing w:after="200" w:line="360" w:lineRule="auto"/>
              <w:ind w:left="284"/>
              <w:rPr>
                <w:rFonts w:cs="Times New Roman"/>
                <w:sz w:val="22"/>
              </w:rPr>
            </w:pPr>
            <w:r w:rsidRPr="0027480F">
              <w:rPr>
                <w:rFonts w:cs="Times New Roman"/>
                <w:sz w:val="22"/>
              </w:rPr>
              <w:t xml:space="preserve">L. Ant. </w:t>
            </w:r>
            <w:r w:rsidR="002416FC" w:rsidRPr="0027480F">
              <w:rPr>
                <w:rFonts w:cs="Times New Roman" w:hint="eastAsia"/>
                <w:sz w:val="22"/>
                <w:lang w:eastAsia="ko-KR"/>
              </w:rPr>
              <w:t>I</w:t>
            </w:r>
            <w:r w:rsidRPr="0027480F">
              <w:rPr>
                <w:rFonts w:cs="Times New Roman"/>
                <w:sz w:val="22"/>
              </w:rPr>
              <w:t xml:space="preserve">nsula </w:t>
            </w:r>
          </w:p>
        </w:tc>
        <w:tc>
          <w:tcPr>
            <w:tcW w:w="1701" w:type="dxa"/>
          </w:tcPr>
          <w:p w14:paraId="6A1E31F1" w14:textId="77777777" w:rsidR="00767242" w:rsidRPr="0027480F" w:rsidRDefault="00767242" w:rsidP="00DF79C4">
            <w:pPr>
              <w:spacing w:after="200" w:line="360" w:lineRule="auto"/>
              <w:jc w:val="center"/>
              <w:rPr>
                <w:rFonts w:cs="Times New Roman"/>
                <w:sz w:val="22"/>
              </w:rPr>
            </w:pPr>
            <w:r w:rsidRPr="0027480F">
              <w:rPr>
                <w:rFonts w:cs="Times New Roman"/>
                <w:sz w:val="22"/>
              </w:rPr>
              <w:t>13</w:t>
            </w:r>
          </w:p>
        </w:tc>
        <w:tc>
          <w:tcPr>
            <w:tcW w:w="851" w:type="dxa"/>
          </w:tcPr>
          <w:p w14:paraId="236EE775"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9</w:t>
            </w:r>
          </w:p>
        </w:tc>
        <w:tc>
          <w:tcPr>
            <w:tcW w:w="850" w:type="dxa"/>
          </w:tcPr>
          <w:p w14:paraId="70B24579"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4</w:t>
            </w:r>
          </w:p>
        </w:tc>
        <w:tc>
          <w:tcPr>
            <w:tcW w:w="851" w:type="dxa"/>
          </w:tcPr>
          <w:p w14:paraId="02202839"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w:t>
            </w:r>
          </w:p>
        </w:tc>
      </w:tr>
      <w:tr w:rsidR="00767242" w:rsidRPr="0027480F" w14:paraId="3AE46E6F" w14:textId="77777777" w:rsidTr="00DF79C4">
        <w:tc>
          <w:tcPr>
            <w:tcW w:w="4678" w:type="dxa"/>
          </w:tcPr>
          <w:p w14:paraId="5B5378E6" w14:textId="77777777" w:rsidR="00767242" w:rsidRPr="0027480F" w:rsidRDefault="00767242" w:rsidP="00D35295">
            <w:pPr>
              <w:spacing w:after="200" w:line="360" w:lineRule="auto"/>
              <w:ind w:left="284"/>
              <w:rPr>
                <w:rFonts w:cs="Times New Roman"/>
                <w:sz w:val="22"/>
              </w:rPr>
            </w:pPr>
            <w:r w:rsidRPr="0027480F">
              <w:rPr>
                <w:rFonts w:cs="Times New Roman"/>
                <w:sz w:val="22"/>
              </w:rPr>
              <w:t xml:space="preserve">R. Ant. Insula </w:t>
            </w:r>
          </w:p>
        </w:tc>
        <w:tc>
          <w:tcPr>
            <w:tcW w:w="1701" w:type="dxa"/>
          </w:tcPr>
          <w:p w14:paraId="2C5206B1" w14:textId="77777777" w:rsidR="00767242" w:rsidRPr="0027480F" w:rsidRDefault="00767242" w:rsidP="00DF79C4">
            <w:pPr>
              <w:spacing w:after="200" w:line="360" w:lineRule="auto"/>
              <w:jc w:val="center"/>
              <w:rPr>
                <w:rFonts w:cs="Times New Roman"/>
                <w:sz w:val="22"/>
              </w:rPr>
            </w:pPr>
            <w:r w:rsidRPr="0027480F">
              <w:rPr>
                <w:rFonts w:cs="Times New Roman"/>
                <w:sz w:val="22"/>
              </w:rPr>
              <w:t>13</w:t>
            </w:r>
          </w:p>
        </w:tc>
        <w:tc>
          <w:tcPr>
            <w:tcW w:w="851" w:type="dxa"/>
          </w:tcPr>
          <w:p w14:paraId="61D786CC"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33</w:t>
            </w:r>
          </w:p>
        </w:tc>
        <w:tc>
          <w:tcPr>
            <w:tcW w:w="850" w:type="dxa"/>
          </w:tcPr>
          <w:p w14:paraId="245B196D"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5</w:t>
            </w:r>
          </w:p>
        </w:tc>
        <w:tc>
          <w:tcPr>
            <w:tcW w:w="851" w:type="dxa"/>
          </w:tcPr>
          <w:p w14:paraId="55EB31DA"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w:t>
            </w:r>
          </w:p>
        </w:tc>
      </w:tr>
      <w:tr w:rsidR="00767242" w:rsidRPr="0027480F" w14:paraId="712BD5BC" w14:textId="77777777" w:rsidTr="00DF79C4">
        <w:tc>
          <w:tcPr>
            <w:tcW w:w="4678" w:type="dxa"/>
          </w:tcPr>
          <w:p w14:paraId="686D63ED" w14:textId="77777777" w:rsidR="00767242" w:rsidRPr="0027480F" w:rsidRDefault="00767242" w:rsidP="00D35295">
            <w:pPr>
              <w:spacing w:after="200" w:line="360" w:lineRule="auto"/>
              <w:ind w:left="284"/>
              <w:rPr>
                <w:rFonts w:cs="Times New Roman"/>
                <w:sz w:val="22"/>
              </w:rPr>
            </w:pPr>
            <w:r w:rsidRPr="0027480F">
              <w:rPr>
                <w:rFonts w:cs="Times New Roman"/>
                <w:sz w:val="22"/>
              </w:rPr>
              <w:t xml:space="preserve">L. Marginal Sulcus </w:t>
            </w:r>
          </w:p>
        </w:tc>
        <w:tc>
          <w:tcPr>
            <w:tcW w:w="1701" w:type="dxa"/>
          </w:tcPr>
          <w:p w14:paraId="479F5F80" w14:textId="77777777" w:rsidR="00767242" w:rsidRPr="0027480F" w:rsidRDefault="00767242" w:rsidP="00DF79C4">
            <w:pPr>
              <w:spacing w:after="200" w:line="360" w:lineRule="auto"/>
              <w:jc w:val="center"/>
              <w:rPr>
                <w:rFonts w:cs="Times New Roman"/>
                <w:sz w:val="22"/>
              </w:rPr>
            </w:pPr>
            <w:r w:rsidRPr="0027480F">
              <w:rPr>
                <w:rFonts w:cs="Times New Roman"/>
                <w:sz w:val="22"/>
              </w:rPr>
              <w:t>5/7</w:t>
            </w:r>
          </w:p>
        </w:tc>
        <w:tc>
          <w:tcPr>
            <w:tcW w:w="851" w:type="dxa"/>
          </w:tcPr>
          <w:p w14:paraId="481F9AA0"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3</w:t>
            </w:r>
          </w:p>
        </w:tc>
        <w:tc>
          <w:tcPr>
            <w:tcW w:w="850" w:type="dxa"/>
          </w:tcPr>
          <w:p w14:paraId="7F7BBFE4"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5</w:t>
            </w:r>
          </w:p>
        </w:tc>
        <w:tc>
          <w:tcPr>
            <w:tcW w:w="851" w:type="dxa"/>
          </w:tcPr>
          <w:p w14:paraId="497D90E1"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6</w:t>
            </w:r>
          </w:p>
        </w:tc>
      </w:tr>
      <w:tr w:rsidR="00767242" w:rsidRPr="0027480F" w14:paraId="0B79B74C" w14:textId="77777777" w:rsidTr="00DF79C4">
        <w:tc>
          <w:tcPr>
            <w:tcW w:w="4678" w:type="dxa"/>
          </w:tcPr>
          <w:p w14:paraId="39B390DF" w14:textId="77777777" w:rsidR="00767242" w:rsidRPr="0027480F" w:rsidRDefault="00767242" w:rsidP="00D35295">
            <w:pPr>
              <w:spacing w:after="200" w:line="360" w:lineRule="auto"/>
              <w:ind w:left="284"/>
              <w:rPr>
                <w:rFonts w:cs="Times New Roman"/>
                <w:sz w:val="22"/>
              </w:rPr>
            </w:pPr>
            <w:r w:rsidRPr="0027480F">
              <w:rPr>
                <w:rFonts w:cs="Times New Roman"/>
                <w:sz w:val="22"/>
              </w:rPr>
              <w:t>L. Sup. Parietal Lobule</w:t>
            </w:r>
          </w:p>
        </w:tc>
        <w:tc>
          <w:tcPr>
            <w:tcW w:w="1701" w:type="dxa"/>
          </w:tcPr>
          <w:p w14:paraId="38C9935A" w14:textId="77777777" w:rsidR="00767242" w:rsidRPr="0027480F" w:rsidRDefault="00767242" w:rsidP="00DF79C4">
            <w:pPr>
              <w:spacing w:after="200" w:line="360" w:lineRule="auto"/>
              <w:jc w:val="center"/>
              <w:rPr>
                <w:rFonts w:cs="Times New Roman"/>
                <w:sz w:val="22"/>
              </w:rPr>
            </w:pPr>
            <w:r w:rsidRPr="0027480F">
              <w:rPr>
                <w:rFonts w:cs="Times New Roman"/>
                <w:sz w:val="22"/>
              </w:rPr>
              <w:t>7</w:t>
            </w:r>
          </w:p>
        </w:tc>
        <w:tc>
          <w:tcPr>
            <w:tcW w:w="851" w:type="dxa"/>
          </w:tcPr>
          <w:p w14:paraId="2826C375"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5</w:t>
            </w:r>
          </w:p>
        </w:tc>
        <w:tc>
          <w:tcPr>
            <w:tcW w:w="850" w:type="dxa"/>
          </w:tcPr>
          <w:p w14:paraId="72251839"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6</w:t>
            </w:r>
          </w:p>
        </w:tc>
        <w:tc>
          <w:tcPr>
            <w:tcW w:w="851" w:type="dxa"/>
          </w:tcPr>
          <w:p w14:paraId="141F2FCE"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64</w:t>
            </w:r>
          </w:p>
        </w:tc>
      </w:tr>
      <w:tr w:rsidR="00767242" w:rsidRPr="0027480F" w14:paraId="27095248" w14:textId="77777777" w:rsidTr="00DF79C4">
        <w:tc>
          <w:tcPr>
            <w:tcW w:w="4678" w:type="dxa"/>
          </w:tcPr>
          <w:p w14:paraId="5779A0B2" w14:textId="77777777" w:rsidR="00767242" w:rsidRPr="0027480F" w:rsidRDefault="00767242" w:rsidP="00D35295">
            <w:pPr>
              <w:spacing w:after="200" w:line="360" w:lineRule="auto"/>
              <w:ind w:left="284"/>
              <w:rPr>
                <w:rFonts w:cs="Times New Roman"/>
                <w:sz w:val="22"/>
              </w:rPr>
            </w:pPr>
            <w:r w:rsidRPr="0027480F">
              <w:rPr>
                <w:rFonts w:cs="Times New Roman"/>
                <w:sz w:val="22"/>
              </w:rPr>
              <w:t>R. Sup. Parietal Lobule</w:t>
            </w:r>
          </w:p>
        </w:tc>
        <w:tc>
          <w:tcPr>
            <w:tcW w:w="1701" w:type="dxa"/>
          </w:tcPr>
          <w:p w14:paraId="7016AE71" w14:textId="77777777" w:rsidR="00767242" w:rsidRPr="0027480F" w:rsidRDefault="00767242" w:rsidP="00DF79C4">
            <w:pPr>
              <w:spacing w:after="200" w:line="360" w:lineRule="auto"/>
              <w:jc w:val="center"/>
              <w:rPr>
                <w:rFonts w:cs="Times New Roman"/>
                <w:sz w:val="22"/>
              </w:rPr>
            </w:pPr>
            <w:r w:rsidRPr="0027480F">
              <w:rPr>
                <w:rFonts w:cs="Times New Roman"/>
                <w:sz w:val="22"/>
              </w:rPr>
              <w:t>7</w:t>
            </w:r>
          </w:p>
        </w:tc>
        <w:tc>
          <w:tcPr>
            <w:tcW w:w="851" w:type="dxa"/>
          </w:tcPr>
          <w:p w14:paraId="312F26D4"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4</w:t>
            </w:r>
          </w:p>
        </w:tc>
        <w:tc>
          <w:tcPr>
            <w:tcW w:w="850" w:type="dxa"/>
          </w:tcPr>
          <w:p w14:paraId="78F15D91"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55</w:t>
            </w:r>
          </w:p>
        </w:tc>
        <w:tc>
          <w:tcPr>
            <w:tcW w:w="851" w:type="dxa"/>
          </w:tcPr>
          <w:p w14:paraId="5E9F799D"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61</w:t>
            </w:r>
          </w:p>
        </w:tc>
      </w:tr>
      <w:tr w:rsidR="00767242" w:rsidRPr="0027480F" w14:paraId="1AFE63B6" w14:textId="77777777" w:rsidTr="00DF79C4">
        <w:tc>
          <w:tcPr>
            <w:tcW w:w="4678" w:type="dxa"/>
          </w:tcPr>
          <w:p w14:paraId="2BA64A42" w14:textId="77777777" w:rsidR="00767242" w:rsidRPr="0027480F" w:rsidRDefault="00767242" w:rsidP="00D35295">
            <w:pPr>
              <w:spacing w:after="200" w:line="360" w:lineRule="auto"/>
              <w:ind w:left="284"/>
              <w:rPr>
                <w:rFonts w:cs="Times New Roman"/>
                <w:sz w:val="22"/>
              </w:rPr>
            </w:pPr>
            <w:r w:rsidRPr="0027480F">
              <w:rPr>
                <w:rFonts w:cs="Times New Roman"/>
                <w:sz w:val="22"/>
              </w:rPr>
              <w:t xml:space="preserve">L. </w:t>
            </w:r>
            <w:proofErr w:type="spellStart"/>
            <w:r w:rsidRPr="0027480F">
              <w:rPr>
                <w:rFonts w:cs="Times New Roman"/>
                <w:sz w:val="22"/>
              </w:rPr>
              <w:t>Precuneus</w:t>
            </w:r>
            <w:proofErr w:type="spellEnd"/>
          </w:p>
        </w:tc>
        <w:tc>
          <w:tcPr>
            <w:tcW w:w="1701" w:type="dxa"/>
          </w:tcPr>
          <w:p w14:paraId="257B7F00" w14:textId="77777777" w:rsidR="00767242" w:rsidRPr="0027480F" w:rsidRDefault="00767242" w:rsidP="00DF79C4">
            <w:pPr>
              <w:spacing w:after="200" w:line="360" w:lineRule="auto"/>
              <w:jc w:val="center"/>
              <w:rPr>
                <w:rFonts w:cs="Times New Roman"/>
                <w:sz w:val="22"/>
              </w:rPr>
            </w:pPr>
            <w:r w:rsidRPr="0027480F">
              <w:rPr>
                <w:rFonts w:cs="Times New Roman"/>
                <w:sz w:val="22"/>
              </w:rPr>
              <w:t>7</w:t>
            </w:r>
          </w:p>
        </w:tc>
        <w:tc>
          <w:tcPr>
            <w:tcW w:w="851" w:type="dxa"/>
          </w:tcPr>
          <w:p w14:paraId="0DC3DF3F"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5</w:t>
            </w:r>
          </w:p>
        </w:tc>
        <w:tc>
          <w:tcPr>
            <w:tcW w:w="850" w:type="dxa"/>
          </w:tcPr>
          <w:p w14:paraId="2E5828DD"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74</w:t>
            </w:r>
          </w:p>
        </w:tc>
        <w:tc>
          <w:tcPr>
            <w:tcW w:w="851" w:type="dxa"/>
          </w:tcPr>
          <w:p w14:paraId="072469E0"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3</w:t>
            </w:r>
          </w:p>
        </w:tc>
      </w:tr>
      <w:tr w:rsidR="00767242" w:rsidRPr="0027480F" w14:paraId="4E48F1DE" w14:textId="77777777" w:rsidTr="00DF79C4">
        <w:tc>
          <w:tcPr>
            <w:tcW w:w="4678" w:type="dxa"/>
          </w:tcPr>
          <w:p w14:paraId="2C43EC79" w14:textId="77777777" w:rsidR="00767242" w:rsidRPr="0027480F" w:rsidRDefault="00767242" w:rsidP="00D35295">
            <w:pPr>
              <w:spacing w:after="200" w:line="360" w:lineRule="auto"/>
              <w:ind w:left="284"/>
              <w:rPr>
                <w:rFonts w:cs="Times New Roman"/>
                <w:sz w:val="22"/>
              </w:rPr>
            </w:pPr>
            <w:r w:rsidRPr="0027480F">
              <w:rPr>
                <w:rFonts w:cs="Times New Roman"/>
                <w:sz w:val="22"/>
              </w:rPr>
              <w:t xml:space="preserve">R. </w:t>
            </w:r>
            <w:proofErr w:type="spellStart"/>
            <w:r w:rsidRPr="0027480F">
              <w:rPr>
                <w:rFonts w:cs="Times New Roman"/>
                <w:sz w:val="22"/>
              </w:rPr>
              <w:t>Precuneus</w:t>
            </w:r>
            <w:proofErr w:type="spellEnd"/>
          </w:p>
        </w:tc>
        <w:tc>
          <w:tcPr>
            <w:tcW w:w="1701" w:type="dxa"/>
          </w:tcPr>
          <w:p w14:paraId="44D3B001" w14:textId="77777777" w:rsidR="00767242" w:rsidRPr="0027480F" w:rsidRDefault="00767242" w:rsidP="00DF79C4">
            <w:pPr>
              <w:spacing w:after="200" w:line="360" w:lineRule="auto"/>
              <w:jc w:val="center"/>
              <w:rPr>
                <w:rFonts w:cs="Times New Roman"/>
                <w:sz w:val="22"/>
              </w:rPr>
            </w:pPr>
            <w:r w:rsidRPr="0027480F">
              <w:rPr>
                <w:rFonts w:cs="Times New Roman"/>
                <w:sz w:val="22"/>
              </w:rPr>
              <w:t>7</w:t>
            </w:r>
          </w:p>
        </w:tc>
        <w:tc>
          <w:tcPr>
            <w:tcW w:w="851" w:type="dxa"/>
          </w:tcPr>
          <w:p w14:paraId="0813EC3C"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20</w:t>
            </w:r>
          </w:p>
        </w:tc>
        <w:tc>
          <w:tcPr>
            <w:tcW w:w="850" w:type="dxa"/>
          </w:tcPr>
          <w:p w14:paraId="7F5A736A"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73</w:t>
            </w:r>
          </w:p>
        </w:tc>
        <w:tc>
          <w:tcPr>
            <w:tcW w:w="851" w:type="dxa"/>
          </w:tcPr>
          <w:p w14:paraId="4C0A9D7F"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42</w:t>
            </w:r>
          </w:p>
        </w:tc>
      </w:tr>
      <w:tr w:rsidR="00767242" w:rsidRPr="0027480F" w14:paraId="173428DF" w14:textId="77777777" w:rsidTr="00E5381A">
        <w:tc>
          <w:tcPr>
            <w:tcW w:w="4678" w:type="dxa"/>
          </w:tcPr>
          <w:p w14:paraId="5F73BE98" w14:textId="77777777" w:rsidR="00767242" w:rsidRPr="0027480F" w:rsidRDefault="00767242" w:rsidP="00D35295">
            <w:pPr>
              <w:spacing w:after="200" w:line="360" w:lineRule="auto"/>
              <w:ind w:left="284"/>
              <w:rPr>
                <w:rFonts w:cs="Times New Roman"/>
                <w:sz w:val="22"/>
              </w:rPr>
            </w:pPr>
            <w:r w:rsidRPr="0027480F">
              <w:rPr>
                <w:rFonts w:cs="Times New Roman"/>
                <w:sz w:val="22"/>
              </w:rPr>
              <w:t>L. Thalamus</w:t>
            </w:r>
          </w:p>
        </w:tc>
        <w:tc>
          <w:tcPr>
            <w:tcW w:w="1701" w:type="dxa"/>
          </w:tcPr>
          <w:p w14:paraId="7663AB1A" w14:textId="77777777" w:rsidR="00767242" w:rsidRPr="0027480F" w:rsidRDefault="00767242" w:rsidP="00DF79C4">
            <w:pPr>
              <w:spacing w:after="200" w:line="360" w:lineRule="auto"/>
              <w:jc w:val="center"/>
              <w:rPr>
                <w:rFonts w:cs="Times New Roman"/>
                <w:sz w:val="22"/>
              </w:rPr>
            </w:pPr>
          </w:p>
        </w:tc>
        <w:tc>
          <w:tcPr>
            <w:tcW w:w="851" w:type="dxa"/>
          </w:tcPr>
          <w:p w14:paraId="68A7F523"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6</w:t>
            </w:r>
          </w:p>
        </w:tc>
        <w:tc>
          <w:tcPr>
            <w:tcW w:w="850" w:type="dxa"/>
          </w:tcPr>
          <w:p w14:paraId="0E7420C0"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8</w:t>
            </w:r>
          </w:p>
        </w:tc>
        <w:tc>
          <w:tcPr>
            <w:tcW w:w="851" w:type="dxa"/>
          </w:tcPr>
          <w:p w14:paraId="181921D8"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0</w:t>
            </w:r>
          </w:p>
        </w:tc>
      </w:tr>
      <w:tr w:rsidR="00767242" w:rsidRPr="0027480F" w14:paraId="31D2D353" w14:textId="77777777" w:rsidTr="00E5381A">
        <w:tc>
          <w:tcPr>
            <w:tcW w:w="4678" w:type="dxa"/>
            <w:tcBorders>
              <w:bottom w:val="single" w:sz="12" w:space="0" w:color="auto"/>
            </w:tcBorders>
          </w:tcPr>
          <w:p w14:paraId="4710BED7" w14:textId="77777777" w:rsidR="00767242" w:rsidRPr="0027480F" w:rsidRDefault="00767242" w:rsidP="00D35295">
            <w:pPr>
              <w:spacing w:after="200" w:line="360" w:lineRule="auto"/>
              <w:ind w:left="284"/>
              <w:rPr>
                <w:rFonts w:cs="Times New Roman"/>
                <w:sz w:val="22"/>
              </w:rPr>
            </w:pPr>
            <w:r w:rsidRPr="0027480F">
              <w:rPr>
                <w:rFonts w:cs="Times New Roman"/>
                <w:sz w:val="22"/>
              </w:rPr>
              <w:t>R. Thalamus</w:t>
            </w:r>
          </w:p>
        </w:tc>
        <w:tc>
          <w:tcPr>
            <w:tcW w:w="1701" w:type="dxa"/>
            <w:tcBorders>
              <w:bottom w:val="single" w:sz="12" w:space="0" w:color="auto"/>
            </w:tcBorders>
          </w:tcPr>
          <w:p w14:paraId="6876110D" w14:textId="77777777" w:rsidR="00767242" w:rsidRPr="0027480F" w:rsidRDefault="00767242" w:rsidP="00DF79C4">
            <w:pPr>
              <w:spacing w:after="200" w:line="360" w:lineRule="auto"/>
              <w:jc w:val="center"/>
              <w:rPr>
                <w:rFonts w:cs="Times New Roman"/>
                <w:sz w:val="22"/>
              </w:rPr>
            </w:pPr>
          </w:p>
        </w:tc>
        <w:tc>
          <w:tcPr>
            <w:tcW w:w="851" w:type="dxa"/>
            <w:tcBorders>
              <w:bottom w:val="single" w:sz="12" w:space="0" w:color="auto"/>
            </w:tcBorders>
          </w:tcPr>
          <w:p w14:paraId="1478FC7D"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6</w:t>
            </w:r>
          </w:p>
        </w:tc>
        <w:tc>
          <w:tcPr>
            <w:tcW w:w="850" w:type="dxa"/>
            <w:tcBorders>
              <w:bottom w:val="single" w:sz="12" w:space="0" w:color="auto"/>
            </w:tcBorders>
          </w:tcPr>
          <w:p w14:paraId="007AF5F2"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14</w:t>
            </w:r>
          </w:p>
        </w:tc>
        <w:tc>
          <w:tcPr>
            <w:tcW w:w="851" w:type="dxa"/>
            <w:tcBorders>
              <w:bottom w:val="single" w:sz="12" w:space="0" w:color="auto"/>
            </w:tcBorders>
          </w:tcPr>
          <w:p w14:paraId="0839F0AD" w14:textId="77777777" w:rsidR="00767242" w:rsidRPr="0027480F" w:rsidRDefault="00767242" w:rsidP="00D35295">
            <w:pPr>
              <w:spacing w:after="200" w:line="360" w:lineRule="auto"/>
              <w:jc w:val="right"/>
              <w:rPr>
                <w:rFonts w:eastAsia="Times New Roman" w:cs="Times New Roman"/>
                <w:sz w:val="22"/>
              </w:rPr>
            </w:pPr>
            <w:r w:rsidRPr="0027480F">
              <w:rPr>
                <w:rFonts w:eastAsia="Times New Roman" w:cs="Times New Roman"/>
                <w:sz w:val="22"/>
              </w:rPr>
              <w:t>0</w:t>
            </w:r>
          </w:p>
        </w:tc>
      </w:tr>
    </w:tbl>
    <w:p w14:paraId="0001D828" w14:textId="363B322D" w:rsidR="00AB7D9F" w:rsidRPr="0027480F" w:rsidRDefault="00AB7D9F" w:rsidP="00767242">
      <w:pPr>
        <w:spacing w:after="200"/>
        <w:rPr>
          <w:rFonts w:cs="Times New Roman"/>
          <w:szCs w:val="24"/>
        </w:rPr>
      </w:pPr>
    </w:p>
    <w:sectPr w:rsidR="00AB7D9F" w:rsidRPr="0027480F" w:rsidSect="006178B2">
      <w:footerReference w:type="default" r:id="rId8"/>
      <w:pgSz w:w="11907" w:h="16839" w:code="9"/>
      <w:pgMar w:top="1440" w:right="1440" w:bottom="1440" w:left="1440" w:header="709" w:footer="709"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FBB525" w14:textId="77777777" w:rsidR="00C545EA" w:rsidRDefault="00C545EA" w:rsidP="00D127B2">
      <w:pPr>
        <w:spacing w:line="240" w:lineRule="auto"/>
      </w:pPr>
      <w:r>
        <w:separator/>
      </w:r>
    </w:p>
  </w:endnote>
  <w:endnote w:type="continuationSeparator" w:id="0">
    <w:p w14:paraId="33F4FF18" w14:textId="77777777" w:rsidR="00C545EA" w:rsidRDefault="00C545EA" w:rsidP="00D127B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2AF" w:usb1="0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6424154"/>
      <w:docPartObj>
        <w:docPartGallery w:val="Page Numbers (Bottom of Page)"/>
        <w:docPartUnique/>
      </w:docPartObj>
    </w:sdtPr>
    <w:sdtEndPr>
      <w:rPr>
        <w:noProof/>
      </w:rPr>
    </w:sdtEndPr>
    <w:sdtContent>
      <w:p w14:paraId="501EE7C7" w14:textId="77777777" w:rsidR="006A11A6" w:rsidRDefault="006A11A6">
        <w:pPr>
          <w:pStyle w:val="Footer"/>
          <w:jc w:val="right"/>
        </w:pPr>
        <w:r>
          <w:fldChar w:fldCharType="begin"/>
        </w:r>
        <w:r>
          <w:instrText xml:space="preserve"> PAGE   \* MERGEFORMAT </w:instrText>
        </w:r>
        <w:r>
          <w:fldChar w:fldCharType="separate"/>
        </w:r>
        <w:r w:rsidR="00260343">
          <w:rPr>
            <w:noProof/>
          </w:rPr>
          <w:t>1</w:t>
        </w:r>
        <w:r>
          <w:rPr>
            <w:noProof/>
          </w:rPr>
          <w:fldChar w:fldCharType="end"/>
        </w:r>
      </w:p>
    </w:sdtContent>
  </w:sdt>
  <w:p w14:paraId="4CAE8B4B" w14:textId="77777777" w:rsidR="006A11A6" w:rsidRDefault="006A11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526A51" w14:textId="77777777" w:rsidR="00C545EA" w:rsidRDefault="00C545EA" w:rsidP="00D127B2">
      <w:pPr>
        <w:spacing w:line="240" w:lineRule="auto"/>
      </w:pPr>
      <w:r>
        <w:separator/>
      </w:r>
    </w:p>
  </w:footnote>
  <w:footnote w:type="continuationSeparator" w:id="0">
    <w:p w14:paraId="2731288A" w14:textId="77777777" w:rsidR="00C545EA" w:rsidRDefault="00C545EA" w:rsidP="00D127B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2E6AB6"/>
    <w:multiLevelType w:val="hybridMultilevel"/>
    <w:tmpl w:val="39F2661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0DC867FA"/>
    <w:multiLevelType w:val="hybridMultilevel"/>
    <w:tmpl w:val="A4CA54A0"/>
    <w:lvl w:ilvl="0" w:tplc="C29A22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7935F8"/>
    <w:multiLevelType w:val="hybridMultilevel"/>
    <w:tmpl w:val="4AAE86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3D5B26"/>
    <w:multiLevelType w:val="hybridMultilevel"/>
    <w:tmpl w:val="EF58B31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1A085D90"/>
    <w:multiLevelType w:val="hybridMultilevel"/>
    <w:tmpl w:val="7F2AD5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81C1417"/>
    <w:multiLevelType w:val="hybridMultilevel"/>
    <w:tmpl w:val="B9DEFC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68511E"/>
    <w:multiLevelType w:val="hybridMultilevel"/>
    <w:tmpl w:val="990CD688"/>
    <w:lvl w:ilvl="0" w:tplc="6B52A4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8C0DAB"/>
    <w:multiLevelType w:val="hybridMultilevel"/>
    <w:tmpl w:val="54F003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1"/>
  </w:num>
  <w:num w:numId="4">
    <w:abstractNumId w:val="2"/>
  </w:num>
  <w:num w:numId="5">
    <w:abstractNumId w:val="6"/>
  </w:num>
  <w:num w:numId="6">
    <w:abstractNumId w:val="7"/>
  </w:num>
  <w:num w:numId="7">
    <w:abstractNumId w:val="3"/>
  </w:num>
  <w:num w:numId="8">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young Kwon">
    <w15:presenceInfo w15:providerId="AD" w15:userId="S-1-5-21-1004336348-152049171-1801674531-272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60C0"/>
    <w:rsid w:val="00000538"/>
    <w:rsid w:val="00000A91"/>
    <w:rsid w:val="00000EF2"/>
    <w:rsid w:val="00003F98"/>
    <w:rsid w:val="0000417F"/>
    <w:rsid w:val="00004263"/>
    <w:rsid w:val="00004E8F"/>
    <w:rsid w:val="000060C0"/>
    <w:rsid w:val="000066E2"/>
    <w:rsid w:val="00006E0B"/>
    <w:rsid w:val="00006E79"/>
    <w:rsid w:val="000079B5"/>
    <w:rsid w:val="00010ADA"/>
    <w:rsid w:val="00012578"/>
    <w:rsid w:val="00012CBD"/>
    <w:rsid w:val="000135EF"/>
    <w:rsid w:val="0001375D"/>
    <w:rsid w:val="00014D77"/>
    <w:rsid w:val="00015419"/>
    <w:rsid w:val="00016491"/>
    <w:rsid w:val="00016E31"/>
    <w:rsid w:val="000173ED"/>
    <w:rsid w:val="00020ABE"/>
    <w:rsid w:val="00021D0E"/>
    <w:rsid w:val="000230DF"/>
    <w:rsid w:val="00023245"/>
    <w:rsid w:val="00024885"/>
    <w:rsid w:val="000253A8"/>
    <w:rsid w:val="000254A5"/>
    <w:rsid w:val="00025F44"/>
    <w:rsid w:val="00026892"/>
    <w:rsid w:val="00027C61"/>
    <w:rsid w:val="00030846"/>
    <w:rsid w:val="00031F5F"/>
    <w:rsid w:val="0003445D"/>
    <w:rsid w:val="00034C2C"/>
    <w:rsid w:val="00035C6E"/>
    <w:rsid w:val="00036102"/>
    <w:rsid w:val="00036E17"/>
    <w:rsid w:val="00037A39"/>
    <w:rsid w:val="00037EB7"/>
    <w:rsid w:val="000402A3"/>
    <w:rsid w:val="00040532"/>
    <w:rsid w:val="00040572"/>
    <w:rsid w:val="00040F13"/>
    <w:rsid w:val="000445A4"/>
    <w:rsid w:val="00044A48"/>
    <w:rsid w:val="00044E38"/>
    <w:rsid w:val="000454D2"/>
    <w:rsid w:val="00045708"/>
    <w:rsid w:val="000463E8"/>
    <w:rsid w:val="00047425"/>
    <w:rsid w:val="00050B7A"/>
    <w:rsid w:val="00050B83"/>
    <w:rsid w:val="00051CD2"/>
    <w:rsid w:val="000524C5"/>
    <w:rsid w:val="0005273C"/>
    <w:rsid w:val="00052FE3"/>
    <w:rsid w:val="0005315C"/>
    <w:rsid w:val="00053F1E"/>
    <w:rsid w:val="00055E48"/>
    <w:rsid w:val="000560DD"/>
    <w:rsid w:val="000564E5"/>
    <w:rsid w:val="00060174"/>
    <w:rsid w:val="00061227"/>
    <w:rsid w:val="00061E78"/>
    <w:rsid w:val="00062016"/>
    <w:rsid w:val="000621B0"/>
    <w:rsid w:val="00062CE1"/>
    <w:rsid w:val="00064810"/>
    <w:rsid w:val="00066052"/>
    <w:rsid w:val="000661B3"/>
    <w:rsid w:val="00067324"/>
    <w:rsid w:val="00067626"/>
    <w:rsid w:val="00067AB9"/>
    <w:rsid w:val="00067CDC"/>
    <w:rsid w:val="0007184B"/>
    <w:rsid w:val="000718A3"/>
    <w:rsid w:val="00072247"/>
    <w:rsid w:val="00072799"/>
    <w:rsid w:val="000728A1"/>
    <w:rsid w:val="000762BB"/>
    <w:rsid w:val="00080307"/>
    <w:rsid w:val="0008113C"/>
    <w:rsid w:val="00081491"/>
    <w:rsid w:val="00081C2C"/>
    <w:rsid w:val="000828B6"/>
    <w:rsid w:val="0008403C"/>
    <w:rsid w:val="00084373"/>
    <w:rsid w:val="00084747"/>
    <w:rsid w:val="00085810"/>
    <w:rsid w:val="00085818"/>
    <w:rsid w:val="00086844"/>
    <w:rsid w:val="0008688F"/>
    <w:rsid w:val="0008741F"/>
    <w:rsid w:val="00087AEF"/>
    <w:rsid w:val="0009209A"/>
    <w:rsid w:val="00092EF6"/>
    <w:rsid w:val="000939EC"/>
    <w:rsid w:val="00093E13"/>
    <w:rsid w:val="0009484B"/>
    <w:rsid w:val="000948AC"/>
    <w:rsid w:val="00096410"/>
    <w:rsid w:val="000965B8"/>
    <w:rsid w:val="000966D3"/>
    <w:rsid w:val="00096F5D"/>
    <w:rsid w:val="000977C6"/>
    <w:rsid w:val="00097A27"/>
    <w:rsid w:val="00097F61"/>
    <w:rsid w:val="000A0577"/>
    <w:rsid w:val="000A0A79"/>
    <w:rsid w:val="000A0F2F"/>
    <w:rsid w:val="000A1EF5"/>
    <w:rsid w:val="000A2312"/>
    <w:rsid w:val="000A293E"/>
    <w:rsid w:val="000A29C9"/>
    <w:rsid w:val="000A312F"/>
    <w:rsid w:val="000A3594"/>
    <w:rsid w:val="000A5189"/>
    <w:rsid w:val="000A7066"/>
    <w:rsid w:val="000A7247"/>
    <w:rsid w:val="000A7395"/>
    <w:rsid w:val="000A797E"/>
    <w:rsid w:val="000A7ACC"/>
    <w:rsid w:val="000B06B6"/>
    <w:rsid w:val="000B0AA8"/>
    <w:rsid w:val="000B0E4E"/>
    <w:rsid w:val="000B10E2"/>
    <w:rsid w:val="000B1587"/>
    <w:rsid w:val="000B1877"/>
    <w:rsid w:val="000B1A71"/>
    <w:rsid w:val="000B329B"/>
    <w:rsid w:val="000B37FD"/>
    <w:rsid w:val="000B3C4E"/>
    <w:rsid w:val="000B3D70"/>
    <w:rsid w:val="000B4541"/>
    <w:rsid w:val="000B4A8D"/>
    <w:rsid w:val="000B5815"/>
    <w:rsid w:val="000B6984"/>
    <w:rsid w:val="000C00B7"/>
    <w:rsid w:val="000C07F4"/>
    <w:rsid w:val="000C1B5B"/>
    <w:rsid w:val="000C29E3"/>
    <w:rsid w:val="000C3374"/>
    <w:rsid w:val="000C3808"/>
    <w:rsid w:val="000C3AC8"/>
    <w:rsid w:val="000C5FDF"/>
    <w:rsid w:val="000C65B5"/>
    <w:rsid w:val="000C68AA"/>
    <w:rsid w:val="000C7400"/>
    <w:rsid w:val="000C7FC1"/>
    <w:rsid w:val="000D0F05"/>
    <w:rsid w:val="000D3BAB"/>
    <w:rsid w:val="000D3BBA"/>
    <w:rsid w:val="000D4B93"/>
    <w:rsid w:val="000D7B73"/>
    <w:rsid w:val="000E0239"/>
    <w:rsid w:val="000E024F"/>
    <w:rsid w:val="000E0B78"/>
    <w:rsid w:val="000E1167"/>
    <w:rsid w:val="000E1421"/>
    <w:rsid w:val="000E1E5C"/>
    <w:rsid w:val="000E2479"/>
    <w:rsid w:val="000E5093"/>
    <w:rsid w:val="000E77A0"/>
    <w:rsid w:val="000E7E76"/>
    <w:rsid w:val="000F0143"/>
    <w:rsid w:val="000F048D"/>
    <w:rsid w:val="000F0576"/>
    <w:rsid w:val="000F14DB"/>
    <w:rsid w:val="000F1A4C"/>
    <w:rsid w:val="000F1B3E"/>
    <w:rsid w:val="000F26A1"/>
    <w:rsid w:val="000F717A"/>
    <w:rsid w:val="0010131C"/>
    <w:rsid w:val="00101E09"/>
    <w:rsid w:val="00102EDA"/>
    <w:rsid w:val="001033A4"/>
    <w:rsid w:val="00103672"/>
    <w:rsid w:val="00104F23"/>
    <w:rsid w:val="0010536E"/>
    <w:rsid w:val="00105651"/>
    <w:rsid w:val="00106EB6"/>
    <w:rsid w:val="00106F1D"/>
    <w:rsid w:val="0011025D"/>
    <w:rsid w:val="00111AAF"/>
    <w:rsid w:val="00112000"/>
    <w:rsid w:val="00112319"/>
    <w:rsid w:val="00112483"/>
    <w:rsid w:val="00112BF5"/>
    <w:rsid w:val="001130B8"/>
    <w:rsid w:val="001133CF"/>
    <w:rsid w:val="0011349F"/>
    <w:rsid w:val="001139C1"/>
    <w:rsid w:val="00113BA5"/>
    <w:rsid w:val="00115E1F"/>
    <w:rsid w:val="00117813"/>
    <w:rsid w:val="0012012E"/>
    <w:rsid w:val="0012098B"/>
    <w:rsid w:val="00120A1E"/>
    <w:rsid w:val="00121416"/>
    <w:rsid w:val="00121C29"/>
    <w:rsid w:val="00121E53"/>
    <w:rsid w:val="00123D9E"/>
    <w:rsid w:val="00124E46"/>
    <w:rsid w:val="001257EA"/>
    <w:rsid w:val="00125F89"/>
    <w:rsid w:val="00126171"/>
    <w:rsid w:val="00127CED"/>
    <w:rsid w:val="00130450"/>
    <w:rsid w:val="00130F2C"/>
    <w:rsid w:val="001316EE"/>
    <w:rsid w:val="00131E41"/>
    <w:rsid w:val="00132033"/>
    <w:rsid w:val="001330F5"/>
    <w:rsid w:val="00134649"/>
    <w:rsid w:val="00134929"/>
    <w:rsid w:val="00134A0D"/>
    <w:rsid w:val="00134F87"/>
    <w:rsid w:val="00135948"/>
    <w:rsid w:val="00135EF2"/>
    <w:rsid w:val="001369D0"/>
    <w:rsid w:val="00137E0A"/>
    <w:rsid w:val="001408B3"/>
    <w:rsid w:val="00140DC5"/>
    <w:rsid w:val="00141BC6"/>
    <w:rsid w:val="00142BA0"/>
    <w:rsid w:val="00144E96"/>
    <w:rsid w:val="001463D4"/>
    <w:rsid w:val="00146FFF"/>
    <w:rsid w:val="0014704D"/>
    <w:rsid w:val="001475D2"/>
    <w:rsid w:val="001478EC"/>
    <w:rsid w:val="00150149"/>
    <w:rsid w:val="001508AD"/>
    <w:rsid w:val="00151E33"/>
    <w:rsid w:val="00152AC2"/>
    <w:rsid w:val="00153544"/>
    <w:rsid w:val="00153748"/>
    <w:rsid w:val="001545F8"/>
    <w:rsid w:val="00154720"/>
    <w:rsid w:val="001558D0"/>
    <w:rsid w:val="0015591D"/>
    <w:rsid w:val="00155D08"/>
    <w:rsid w:val="00157423"/>
    <w:rsid w:val="00157543"/>
    <w:rsid w:val="00157769"/>
    <w:rsid w:val="00157931"/>
    <w:rsid w:val="00157E29"/>
    <w:rsid w:val="0016104A"/>
    <w:rsid w:val="0016156F"/>
    <w:rsid w:val="001643F7"/>
    <w:rsid w:val="001650C1"/>
    <w:rsid w:val="00166328"/>
    <w:rsid w:val="00166FD6"/>
    <w:rsid w:val="001676F4"/>
    <w:rsid w:val="00167AED"/>
    <w:rsid w:val="001710C9"/>
    <w:rsid w:val="001716D9"/>
    <w:rsid w:val="00173171"/>
    <w:rsid w:val="0017364E"/>
    <w:rsid w:val="00173C4A"/>
    <w:rsid w:val="00174820"/>
    <w:rsid w:val="00174FC6"/>
    <w:rsid w:val="0017595B"/>
    <w:rsid w:val="001765CD"/>
    <w:rsid w:val="00177C95"/>
    <w:rsid w:val="00177F8C"/>
    <w:rsid w:val="00180079"/>
    <w:rsid w:val="001801F4"/>
    <w:rsid w:val="001802B5"/>
    <w:rsid w:val="001806E1"/>
    <w:rsid w:val="00181441"/>
    <w:rsid w:val="00181818"/>
    <w:rsid w:val="00182807"/>
    <w:rsid w:val="00182F77"/>
    <w:rsid w:val="00184B40"/>
    <w:rsid w:val="001855B7"/>
    <w:rsid w:val="0019050F"/>
    <w:rsid w:val="00190F3D"/>
    <w:rsid w:val="001912D2"/>
    <w:rsid w:val="00191327"/>
    <w:rsid w:val="001918A0"/>
    <w:rsid w:val="00193BB9"/>
    <w:rsid w:val="00194EA4"/>
    <w:rsid w:val="001952CD"/>
    <w:rsid w:val="0019684D"/>
    <w:rsid w:val="00196CA3"/>
    <w:rsid w:val="00197320"/>
    <w:rsid w:val="00197A5B"/>
    <w:rsid w:val="001A4D5E"/>
    <w:rsid w:val="001A6269"/>
    <w:rsid w:val="001A713B"/>
    <w:rsid w:val="001A7BBC"/>
    <w:rsid w:val="001B0E99"/>
    <w:rsid w:val="001B2DE5"/>
    <w:rsid w:val="001B4A61"/>
    <w:rsid w:val="001B64F5"/>
    <w:rsid w:val="001B7D53"/>
    <w:rsid w:val="001C0324"/>
    <w:rsid w:val="001C2A9A"/>
    <w:rsid w:val="001C2B49"/>
    <w:rsid w:val="001C2BD5"/>
    <w:rsid w:val="001C69E6"/>
    <w:rsid w:val="001C71DD"/>
    <w:rsid w:val="001D0FB5"/>
    <w:rsid w:val="001D1E94"/>
    <w:rsid w:val="001D3AA0"/>
    <w:rsid w:val="001D4C38"/>
    <w:rsid w:val="001D5275"/>
    <w:rsid w:val="001D59E0"/>
    <w:rsid w:val="001D62EC"/>
    <w:rsid w:val="001D633E"/>
    <w:rsid w:val="001D6928"/>
    <w:rsid w:val="001D6AE3"/>
    <w:rsid w:val="001D6D90"/>
    <w:rsid w:val="001D742C"/>
    <w:rsid w:val="001E1447"/>
    <w:rsid w:val="001E2CD0"/>
    <w:rsid w:val="001E36C1"/>
    <w:rsid w:val="001E3EF0"/>
    <w:rsid w:val="001E5360"/>
    <w:rsid w:val="001E5416"/>
    <w:rsid w:val="001E582C"/>
    <w:rsid w:val="001E5888"/>
    <w:rsid w:val="001E5B59"/>
    <w:rsid w:val="001E5C89"/>
    <w:rsid w:val="001E5D44"/>
    <w:rsid w:val="001E6FAE"/>
    <w:rsid w:val="001E7699"/>
    <w:rsid w:val="001F081B"/>
    <w:rsid w:val="001F0909"/>
    <w:rsid w:val="001F0F21"/>
    <w:rsid w:val="001F180F"/>
    <w:rsid w:val="001F20B7"/>
    <w:rsid w:val="001F295F"/>
    <w:rsid w:val="001F3783"/>
    <w:rsid w:val="001F4016"/>
    <w:rsid w:val="001F529D"/>
    <w:rsid w:val="001F5824"/>
    <w:rsid w:val="00202124"/>
    <w:rsid w:val="002029E2"/>
    <w:rsid w:val="0020368C"/>
    <w:rsid w:val="00203C1B"/>
    <w:rsid w:val="00204580"/>
    <w:rsid w:val="00204AF4"/>
    <w:rsid w:val="00206525"/>
    <w:rsid w:val="00206CA5"/>
    <w:rsid w:val="00206CCB"/>
    <w:rsid w:val="00207153"/>
    <w:rsid w:val="0020794B"/>
    <w:rsid w:val="00207A6B"/>
    <w:rsid w:val="002105E5"/>
    <w:rsid w:val="00211251"/>
    <w:rsid w:val="002129A4"/>
    <w:rsid w:val="002132A1"/>
    <w:rsid w:val="00213EB5"/>
    <w:rsid w:val="00214FED"/>
    <w:rsid w:val="00215837"/>
    <w:rsid w:val="00216246"/>
    <w:rsid w:val="00216589"/>
    <w:rsid w:val="00217868"/>
    <w:rsid w:val="00220765"/>
    <w:rsid w:val="00222656"/>
    <w:rsid w:val="00222A5F"/>
    <w:rsid w:val="00224F02"/>
    <w:rsid w:val="0022667A"/>
    <w:rsid w:val="00226A0C"/>
    <w:rsid w:val="002278E5"/>
    <w:rsid w:val="00231084"/>
    <w:rsid w:val="00231770"/>
    <w:rsid w:val="00233AA6"/>
    <w:rsid w:val="002347E9"/>
    <w:rsid w:val="00234B6C"/>
    <w:rsid w:val="00235221"/>
    <w:rsid w:val="0023559F"/>
    <w:rsid w:val="00235F2C"/>
    <w:rsid w:val="0023696C"/>
    <w:rsid w:val="00240020"/>
    <w:rsid w:val="00241039"/>
    <w:rsid w:val="002416FC"/>
    <w:rsid w:val="00241A66"/>
    <w:rsid w:val="00241AA1"/>
    <w:rsid w:val="00241E2F"/>
    <w:rsid w:val="00242362"/>
    <w:rsid w:val="0024401B"/>
    <w:rsid w:val="00244CB9"/>
    <w:rsid w:val="00245A0F"/>
    <w:rsid w:val="00246769"/>
    <w:rsid w:val="002468D3"/>
    <w:rsid w:val="00247613"/>
    <w:rsid w:val="00247FCF"/>
    <w:rsid w:val="0025263E"/>
    <w:rsid w:val="00252672"/>
    <w:rsid w:val="0025319A"/>
    <w:rsid w:val="00253FE6"/>
    <w:rsid w:val="00255F69"/>
    <w:rsid w:val="00256211"/>
    <w:rsid w:val="00256D00"/>
    <w:rsid w:val="00257387"/>
    <w:rsid w:val="002577C7"/>
    <w:rsid w:val="00257C14"/>
    <w:rsid w:val="00260343"/>
    <w:rsid w:val="00262E8A"/>
    <w:rsid w:val="002640E4"/>
    <w:rsid w:val="00264149"/>
    <w:rsid w:val="002643FC"/>
    <w:rsid w:val="00264673"/>
    <w:rsid w:val="00264F8C"/>
    <w:rsid w:val="0026656C"/>
    <w:rsid w:val="00266D9F"/>
    <w:rsid w:val="00266E56"/>
    <w:rsid w:val="002676C2"/>
    <w:rsid w:val="00267E33"/>
    <w:rsid w:val="002706A4"/>
    <w:rsid w:val="00270964"/>
    <w:rsid w:val="00270FCE"/>
    <w:rsid w:val="00271647"/>
    <w:rsid w:val="00271953"/>
    <w:rsid w:val="00272B68"/>
    <w:rsid w:val="00273800"/>
    <w:rsid w:val="00273825"/>
    <w:rsid w:val="00274419"/>
    <w:rsid w:val="0027480F"/>
    <w:rsid w:val="00274F6D"/>
    <w:rsid w:val="00276231"/>
    <w:rsid w:val="0027710B"/>
    <w:rsid w:val="00277F2A"/>
    <w:rsid w:val="00280A14"/>
    <w:rsid w:val="00280FD4"/>
    <w:rsid w:val="002818EE"/>
    <w:rsid w:val="00281CFF"/>
    <w:rsid w:val="00282AD9"/>
    <w:rsid w:val="00282B30"/>
    <w:rsid w:val="00285168"/>
    <w:rsid w:val="00285A65"/>
    <w:rsid w:val="002869D2"/>
    <w:rsid w:val="00287282"/>
    <w:rsid w:val="00293976"/>
    <w:rsid w:val="00294429"/>
    <w:rsid w:val="002951EA"/>
    <w:rsid w:val="00295FDA"/>
    <w:rsid w:val="00296448"/>
    <w:rsid w:val="00296C59"/>
    <w:rsid w:val="002970EC"/>
    <w:rsid w:val="002974AB"/>
    <w:rsid w:val="00297842"/>
    <w:rsid w:val="002A0866"/>
    <w:rsid w:val="002A0EDB"/>
    <w:rsid w:val="002A136B"/>
    <w:rsid w:val="002A19B8"/>
    <w:rsid w:val="002A327A"/>
    <w:rsid w:val="002A3A75"/>
    <w:rsid w:val="002A4806"/>
    <w:rsid w:val="002A5568"/>
    <w:rsid w:val="002A62BA"/>
    <w:rsid w:val="002A67FF"/>
    <w:rsid w:val="002A6887"/>
    <w:rsid w:val="002A79B9"/>
    <w:rsid w:val="002A7B97"/>
    <w:rsid w:val="002B00CB"/>
    <w:rsid w:val="002B17E6"/>
    <w:rsid w:val="002B1E2D"/>
    <w:rsid w:val="002B2245"/>
    <w:rsid w:val="002B26C5"/>
    <w:rsid w:val="002B2FC0"/>
    <w:rsid w:val="002B3713"/>
    <w:rsid w:val="002B41E1"/>
    <w:rsid w:val="002B5DA9"/>
    <w:rsid w:val="002B7DAD"/>
    <w:rsid w:val="002B7E45"/>
    <w:rsid w:val="002C1245"/>
    <w:rsid w:val="002C12AC"/>
    <w:rsid w:val="002C2426"/>
    <w:rsid w:val="002C26D1"/>
    <w:rsid w:val="002C2826"/>
    <w:rsid w:val="002C41AD"/>
    <w:rsid w:val="002C4DA2"/>
    <w:rsid w:val="002C5711"/>
    <w:rsid w:val="002C5B70"/>
    <w:rsid w:val="002C6458"/>
    <w:rsid w:val="002C7CE4"/>
    <w:rsid w:val="002D0843"/>
    <w:rsid w:val="002D0BB0"/>
    <w:rsid w:val="002D1895"/>
    <w:rsid w:val="002D2B4D"/>
    <w:rsid w:val="002D2CD8"/>
    <w:rsid w:val="002D2ECF"/>
    <w:rsid w:val="002D45E4"/>
    <w:rsid w:val="002D4E50"/>
    <w:rsid w:val="002D5386"/>
    <w:rsid w:val="002D6501"/>
    <w:rsid w:val="002D66ED"/>
    <w:rsid w:val="002D6980"/>
    <w:rsid w:val="002D74C2"/>
    <w:rsid w:val="002D77A6"/>
    <w:rsid w:val="002E0811"/>
    <w:rsid w:val="002E0F37"/>
    <w:rsid w:val="002E0FE5"/>
    <w:rsid w:val="002E1EAC"/>
    <w:rsid w:val="002E2B83"/>
    <w:rsid w:val="002E3468"/>
    <w:rsid w:val="002E517E"/>
    <w:rsid w:val="002E547C"/>
    <w:rsid w:val="002E54F8"/>
    <w:rsid w:val="002E56B2"/>
    <w:rsid w:val="002E60FA"/>
    <w:rsid w:val="002E61CE"/>
    <w:rsid w:val="002E62A6"/>
    <w:rsid w:val="002E6B30"/>
    <w:rsid w:val="002E6C71"/>
    <w:rsid w:val="002E72F8"/>
    <w:rsid w:val="002E7A6E"/>
    <w:rsid w:val="002F1DF7"/>
    <w:rsid w:val="002F1F47"/>
    <w:rsid w:val="002F30A9"/>
    <w:rsid w:val="002F4EC0"/>
    <w:rsid w:val="002F4F50"/>
    <w:rsid w:val="002F53F0"/>
    <w:rsid w:val="002F6486"/>
    <w:rsid w:val="002F7C12"/>
    <w:rsid w:val="002F7E02"/>
    <w:rsid w:val="0030035B"/>
    <w:rsid w:val="00300E9F"/>
    <w:rsid w:val="00301223"/>
    <w:rsid w:val="00301A35"/>
    <w:rsid w:val="00302C64"/>
    <w:rsid w:val="003055E6"/>
    <w:rsid w:val="003056F3"/>
    <w:rsid w:val="0031007E"/>
    <w:rsid w:val="00310328"/>
    <w:rsid w:val="003104D2"/>
    <w:rsid w:val="0031053E"/>
    <w:rsid w:val="00311A11"/>
    <w:rsid w:val="003143C3"/>
    <w:rsid w:val="003146D0"/>
    <w:rsid w:val="003168B7"/>
    <w:rsid w:val="00316ABF"/>
    <w:rsid w:val="00317095"/>
    <w:rsid w:val="003170A1"/>
    <w:rsid w:val="00317AAE"/>
    <w:rsid w:val="00320B42"/>
    <w:rsid w:val="003218B9"/>
    <w:rsid w:val="003222BD"/>
    <w:rsid w:val="003222C7"/>
    <w:rsid w:val="00322792"/>
    <w:rsid w:val="00323CE6"/>
    <w:rsid w:val="003245E6"/>
    <w:rsid w:val="00324A9D"/>
    <w:rsid w:val="0032545C"/>
    <w:rsid w:val="00325C26"/>
    <w:rsid w:val="003260F0"/>
    <w:rsid w:val="003276A3"/>
    <w:rsid w:val="003314CE"/>
    <w:rsid w:val="003319C3"/>
    <w:rsid w:val="00332579"/>
    <w:rsid w:val="00333513"/>
    <w:rsid w:val="003341A2"/>
    <w:rsid w:val="00335D18"/>
    <w:rsid w:val="00335EEC"/>
    <w:rsid w:val="003360DC"/>
    <w:rsid w:val="00336A91"/>
    <w:rsid w:val="00336BF6"/>
    <w:rsid w:val="00337558"/>
    <w:rsid w:val="00337806"/>
    <w:rsid w:val="003403E4"/>
    <w:rsid w:val="00340E43"/>
    <w:rsid w:val="003412C2"/>
    <w:rsid w:val="003414C0"/>
    <w:rsid w:val="003417B9"/>
    <w:rsid w:val="0034291A"/>
    <w:rsid w:val="003436B3"/>
    <w:rsid w:val="00343A4C"/>
    <w:rsid w:val="00346536"/>
    <w:rsid w:val="003475D7"/>
    <w:rsid w:val="003505AB"/>
    <w:rsid w:val="0035072A"/>
    <w:rsid w:val="0035092D"/>
    <w:rsid w:val="00350B9A"/>
    <w:rsid w:val="003515D1"/>
    <w:rsid w:val="003552CA"/>
    <w:rsid w:val="00355D79"/>
    <w:rsid w:val="003560F7"/>
    <w:rsid w:val="00357250"/>
    <w:rsid w:val="003575F7"/>
    <w:rsid w:val="00357FCC"/>
    <w:rsid w:val="0036124C"/>
    <w:rsid w:val="0036202F"/>
    <w:rsid w:val="003637E0"/>
    <w:rsid w:val="00364777"/>
    <w:rsid w:val="0036504C"/>
    <w:rsid w:val="00366AAF"/>
    <w:rsid w:val="00366FF2"/>
    <w:rsid w:val="003675F2"/>
    <w:rsid w:val="0037027B"/>
    <w:rsid w:val="00370471"/>
    <w:rsid w:val="00371932"/>
    <w:rsid w:val="00371A46"/>
    <w:rsid w:val="00372A7B"/>
    <w:rsid w:val="0037372E"/>
    <w:rsid w:val="003741D8"/>
    <w:rsid w:val="00374B96"/>
    <w:rsid w:val="003753B1"/>
    <w:rsid w:val="0037573E"/>
    <w:rsid w:val="00375A2E"/>
    <w:rsid w:val="0037640D"/>
    <w:rsid w:val="003770A4"/>
    <w:rsid w:val="00381481"/>
    <w:rsid w:val="0038277F"/>
    <w:rsid w:val="003829B2"/>
    <w:rsid w:val="00384FF3"/>
    <w:rsid w:val="003856D7"/>
    <w:rsid w:val="00386753"/>
    <w:rsid w:val="00387165"/>
    <w:rsid w:val="00390A6C"/>
    <w:rsid w:val="00390FF6"/>
    <w:rsid w:val="00391103"/>
    <w:rsid w:val="003921C1"/>
    <w:rsid w:val="00392BDB"/>
    <w:rsid w:val="00392D41"/>
    <w:rsid w:val="00393143"/>
    <w:rsid w:val="0039328F"/>
    <w:rsid w:val="00394BEE"/>
    <w:rsid w:val="00394E1C"/>
    <w:rsid w:val="00396E98"/>
    <w:rsid w:val="0039717D"/>
    <w:rsid w:val="0039722E"/>
    <w:rsid w:val="00397965"/>
    <w:rsid w:val="00397FF7"/>
    <w:rsid w:val="003A0388"/>
    <w:rsid w:val="003A079E"/>
    <w:rsid w:val="003A11E7"/>
    <w:rsid w:val="003A1696"/>
    <w:rsid w:val="003A40C3"/>
    <w:rsid w:val="003A40D1"/>
    <w:rsid w:val="003A4D5D"/>
    <w:rsid w:val="003A5FF4"/>
    <w:rsid w:val="003A6762"/>
    <w:rsid w:val="003A7494"/>
    <w:rsid w:val="003B22E1"/>
    <w:rsid w:val="003B3EBB"/>
    <w:rsid w:val="003B4474"/>
    <w:rsid w:val="003B4580"/>
    <w:rsid w:val="003B581A"/>
    <w:rsid w:val="003B6CBF"/>
    <w:rsid w:val="003B6F9E"/>
    <w:rsid w:val="003C0F08"/>
    <w:rsid w:val="003C1FDE"/>
    <w:rsid w:val="003C2026"/>
    <w:rsid w:val="003C2E75"/>
    <w:rsid w:val="003C30D0"/>
    <w:rsid w:val="003C374F"/>
    <w:rsid w:val="003C3850"/>
    <w:rsid w:val="003C3F4D"/>
    <w:rsid w:val="003C4646"/>
    <w:rsid w:val="003C4864"/>
    <w:rsid w:val="003C5B9A"/>
    <w:rsid w:val="003C6176"/>
    <w:rsid w:val="003C79A4"/>
    <w:rsid w:val="003D02BC"/>
    <w:rsid w:val="003D0AB2"/>
    <w:rsid w:val="003D1301"/>
    <w:rsid w:val="003D2C97"/>
    <w:rsid w:val="003D2F33"/>
    <w:rsid w:val="003D4FAB"/>
    <w:rsid w:val="003D5D92"/>
    <w:rsid w:val="003D63E9"/>
    <w:rsid w:val="003D6E4C"/>
    <w:rsid w:val="003E0AD8"/>
    <w:rsid w:val="003E0C3D"/>
    <w:rsid w:val="003E1515"/>
    <w:rsid w:val="003E1F6D"/>
    <w:rsid w:val="003E26AB"/>
    <w:rsid w:val="003E2AC2"/>
    <w:rsid w:val="003E350D"/>
    <w:rsid w:val="003E3649"/>
    <w:rsid w:val="003E40F7"/>
    <w:rsid w:val="003E42AA"/>
    <w:rsid w:val="003E4447"/>
    <w:rsid w:val="003E4686"/>
    <w:rsid w:val="003E4863"/>
    <w:rsid w:val="003E488B"/>
    <w:rsid w:val="003E4C36"/>
    <w:rsid w:val="003E5082"/>
    <w:rsid w:val="003E5429"/>
    <w:rsid w:val="003E565A"/>
    <w:rsid w:val="003E5D02"/>
    <w:rsid w:val="003E63AB"/>
    <w:rsid w:val="003E66EF"/>
    <w:rsid w:val="003E6A85"/>
    <w:rsid w:val="003E78E2"/>
    <w:rsid w:val="003F0D88"/>
    <w:rsid w:val="003F0E77"/>
    <w:rsid w:val="003F13BD"/>
    <w:rsid w:val="003F193D"/>
    <w:rsid w:val="003F28A6"/>
    <w:rsid w:val="003F2A5B"/>
    <w:rsid w:val="003F2BCD"/>
    <w:rsid w:val="003F2D37"/>
    <w:rsid w:val="003F3341"/>
    <w:rsid w:val="003F3447"/>
    <w:rsid w:val="003F42DB"/>
    <w:rsid w:val="003F4CCA"/>
    <w:rsid w:val="003F5107"/>
    <w:rsid w:val="003F51AC"/>
    <w:rsid w:val="003F5356"/>
    <w:rsid w:val="003F6CD3"/>
    <w:rsid w:val="003F7683"/>
    <w:rsid w:val="003F7B9B"/>
    <w:rsid w:val="004011B8"/>
    <w:rsid w:val="00401477"/>
    <w:rsid w:val="00401FC7"/>
    <w:rsid w:val="0040221A"/>
    <w:rsid w:val="00402EE2"/>
    <w:rsid w:val="0040302C"/>
    <w:rsid w:val="0040444E"/>
    <w:rsid w:val="004048CD"/>
    <w:rsid w:val="00406843"/>
    <w:rsid w:val="0040730C"/>
    <w:rsid w:val="00407853"/>
    <w:rsid w:val="0041052D"/>
    <w:rsid w:val="004109BE"/>
    <w:rsid w:val="0041182B"/>
    <w:rsid w:val="00412572"/>
    <w:rsid w:val="00412597"/>
    <w:rsid w:val="004126BD"/>
    <w:rsid w:val="00413CAE"/>
    <w:rsid w:val="00414A20"/>
    <w:rsid w:val="004159D9"/>
    <w:rsid w:val="00415C99"/>
    <w:rsid w:val="004162F4"/>
    <w:rsid w:val="00416A12"/>
    <w:rsid w:val="00416B74"/>
    <w:rsid w:val="004177BD"/>
    <w:rsid w:val="0042193F"/>
    <w:rsid w:val="004219B8"/>
    <w:rsid w:val="00421AC4"/>
    <w:rsid w:val="004237A1"/>
    <w:rsid w:val="00423B14"/>
    <w:rsid w:val="00424193"/>
    <w:rsid w:val="00424221"/>
    <w:rsid w:val="00425992"/>
    <w:rsid w:val="00426CF4"/>
    <w:rsid w:val="0043087B"/>
    <w:rsid w:val="0043096D"/>
    <w:rsid w:val="00431665"/>
    <w:rsid w:val="004342DC"/>
    <w:rsid w:val="004344E7"/>
    <w:rsid w:val="00434746"/>
    <w:rsid w:val="00434BEA"/>
    <w:rsid w:val="00434EEA"/>
    <w:rsid w:val="00434F7B"/>
    <w:rsid w:val="00436260"/>
    <w:rsid w:val="00437693"/>
    <w:rsid w:val="004401B0"/>
    <w:rsid w:val="00441007"/>
    <w:rsid w:val="0044118D"/>
    <w:rsid w:val="004415F4"/>
    <w:rsid w:val="00441CBB"/>
    <w:rsid w:val="00442461"/>
    <w:rsid w:val="00442B16"/>
    <w:rsid w:val="00443EE7"/>
    <w:rsid w:val="00444D2E"/>
    <w:rsid w:val="00444DDC"/>
    <w:rsid w:val="0044524F"/>
    <w:rsid w:val="00445911"/>
    <w:rsid w:val="00445D8B"/>
    <w:rsid w:val="0044608D"/>
    <w:rsid w:val="00450984"/>
    <w:rsid w:val="00451B47"/>
    <w:rsid w:val="00451D38"/>
    <w:rsid w:val="00451F99"/>
    <w:rsid w:val="00454EB0"/>
    <w:rsid w:val="004554C0"/>
    <w:rsid w:val="0045655D"/>
    <w:rsid w:val="00456755"/>
    <w:rsid w:val="00456A19"/>
    <w:rsid w:val="00457D08"/>
    <w:rsid w:val="004606A6"/>
    <w:rsid w:val="004618B1"/>
    <w:rsid w:val="00461A04"/>
    <w:rsid w:val="004621AA"/>
    <w:rsid w:val="00463442"/>
    <w:rsid w:val="0046350C"/>
    <w:rsid w:val="00463E94"/>
    <w:rsid w:val="004649A3"/>
    <w:rsid w:val="00465BD7"/>
    <w:rsid w:val="00466034"/>
    <w:rsid w:val="00466B29"/>
    <w:rsid w:val="00470954"/>
    <w:rsid w:val="00470F66"/>
    <w:rsid w:val="004713A3"/>
    <w:rsid w:val="004716C7"/>
    <w:rsid w:val="004717AC"/>
    <w:rsid w:val="004720A8"/>
    <w:rsid w:val="00473825"/>
    <w:rsid w:val="0047468A"/>
    <w:rsid w:val="004746C3"/>
    <w:rsid w:val="00475379"/>
    <w:rsid w:val="00475792"/>
    <w:rsid w:val="004763CC"/>
    <w:rsid w:val="0047788C"/>
    <w:rsid w:val="00480522"/>
    <w:rsid w:val="0048075B"/>
    <w:rsid w:val="00480F5E"/>
    <w:rsid w:val="0048131D"/>
    <w:rsid w:val="00481EFF"/>
    <w:rsid w:val="004837C2"/>
    <w:rsid w:val="00483818"/>
    <w:rsid w:val="004839F3"/>
    <w:rsid w:val="00483EB1"/>
    <w:rsid w:val="00484509"/>
    <w:rsid w:val="00484CDB"/>
    <w:rsid w:val="00484D88"/>
    <w:rsid w:val="00485064"/>
    <w:rsid w:val="004857EB"/>
    <w:rsid w:val="00486172"/>
    <w:rsid w:val="00486FD6"/>
    <w:rsid w:val="00487378"/>
    <w:rsid w:val="0049049A"/>
    <w:rsid w:val="0049100C"/>
    <w:rsid w:val="00492CD2"/>
    <w:rsid w:val="00493205"/>
    <w:rsid w:val="00493DD7"/>
    <w:rsid w:val="00493E5C"/>
    <w:rsid w:val="00494162"/>
    <w:rsid w:val="00494481"/>
    <w:rsid w:val="004948B3"/>
    <w:rsid w:val="0049572E"/>
    <w:rsid w:val="00495936"/>
    <w:rsid w:val="00496412"/>
    <w:rsid w:val="004966F8"/>
    <w:rsid w:val="00497A4D"/>
    <w:rsid w:val="004A1720"/>
    <w:rsid w:val="004A1A3D"/>
    <w:rsid w:val="004A1FEF"/>
    <w:rsid w:val="004A2387"/>
    <w:rsid w:val="004A27A9"/>
    <w:rsid w:val="004A5D7C"/>
    <w:rsid w:val="004A5FE9"/>
    <w:rsid w:val="004A6595"/>
    <w:rsid w:val="004B1570"/>
    <w:rsid w:val="004B2372"/>
    <w:rsid w:val="004B25E8"/>
    <w:rsid w:val="004B32CC"/>
    <w:rsid w:val="004B3BA1"/>
    <w:rsid w:val="004B433A"/>
    <w:rsid w:val="004B444D"/>
    <w:rsid w:val="004B5731"/>
    <w:rsid w:val="004B5E8C"/>
    <w:rsid w:val="004B701F"/>
    <w:rsid w:val="004B7130"/>
    <w:rsid w:val="004C0622"/>
    <w:rsid w:val="004C0C09"/>
    <w:rsid w:val="004C2909"/>
    <w:rsid w:val="004C2BA5"/>
    <w:rsid w:val="004C323D"/>
    <w:rsid w:val="004C4651"/>
    <w:rsid w:val="004C5146"/>
    <w:rsid w:val="004C52C8"/>
    <w:rsid w:val="004C5373"/>
    <w:rsid w:val="004C5B43"/>
    <w:rsid w:val="004C670F"/>
    <w:rsid w:val="004C7665"/>
    <w:rsid w:val="004C77DC"/>
    <w:rsid w:val="004D4083"/>
    <w:rsid w:val="004D45BC"/>
    <w:rsid w:val="004D47A9"/>
    <w:rsid w:val="004D56D4"/>
    <w:rsid w:val="004D60AB"/>
    <w:rsid w:val="004E033A"/>
    <w:rsid w:val="004E1B1A"/>
    <w:rsid w:val="004E1EC8"/>
    <w:rsid w:val="004E1FC8"/>
    <w:rsid w:val="004E3788"/>
    <w:rsid w:val="004E3B60"/>
    <w:rsid w:val="004E425E"/>
    <w:rsid w:val="004E666A"/>
    <w:rsid w:val="004F017A"/>
    <w:rsid w:val="004F0490"/>
    <w:rsid w:val="004F0780"/>
    <w:rsid w:val="004F16E1"/>
    <w:rsid w:val="004F1C3C"/>
    <w:rsid w:val="004F6403"/>
    <w:rsid w:val="004F73B1"/>
    <w:rsid w:val="005002CB"/>
    <w:rsid w:val="00500F24"/>
    <w:rsid w:val="00501099"/>
    <w:rsid w:val="0050144D"/>
    <w:rsid w:val="005015E1"/>
    <w:rsid w:val="00501906"/>
    <w:rsid w:val="00502625"/>
    <w:rsid w:val="005028F9"/>
    <w:rsid w:val="005034C2"/>
    <w:rsid w:val="0050357D"/>
    <w:rsid w:val="00503D51"/>
    <w:rsid w:val="005064B4"/>
    <w:rsid w:val="0050741A"/>
    <w:rsid w:val="00507EAC"/>
    <w:rsid w:val="0051038E"/>
    <w:rsid w:val="00510530"/>
    <w:rsid w:val="00512362"/>
    <w:rsid w:val="005128E2"/>
    <w:rsid w:val="00513018"/>
    <w:rsid w:val="005135CA"/>
    <w:rsid w:val="00513707"/>
    <w:rsid w:val="0051390B"/>
    <w:rsid w:val="00513961"/>
    <w:rsid w:val="00514B63"/>
    <w:rsid w:val="00515588"/>
    <w:rsid w:val="005200E2"/>
    <w:rsid w:val="00520CCB"/>
    <w:rsid w:val="0052108A"/>
    <w:rsid w:val="00522BC3"/>
    <w:rsid w:val="00523B98"/>
    <w:rsid w:val="00524C58"/>
    <w:rsid w:val="00524F67"/>
    <w:rsid w:val="0052537F"/>
    <w:rsid w:val="005256F3"/>
    <w:rsid w:val="00525A87"/>
    <w:rsid w:val="0052641F"/>
    <w:rsid w:val="0053028A"/>
    <w:rsid w:val="00530ABF"/>
    <w:rsid w:val="00531B8F"/>
    <w:rsid w:val="005325A7"/>
    <w:rsid w:val="00532D0A"/>
    <w:rsid w:val="00536DFA"/>
    <w:rsid w:val="00537B28"/>
    <w:rsid w:val="00537C09"/>
    <w:rsid w:val="005410E8"/>
    <w:rsid w:val="0054186B"/>
    <w:rsid w:val="00542532"/>
    <w:rsid w:val="00543267"/>
    <w:rsid w:val="005440F0"/>
    <w:rsid w:val="00544D26"/>
    <w:rsid w:val="00544D38"/>
    <w:rsid w:val="00546563"/>
    <w:rsid w:val="00546740"/>
    <w:rsid w:val="00551813"/>
    <w:rsid w:val="00552897"/>
    <w:rsid w:val="00553252"/>
    <w:rsid w:val="00555370"/>
    <w:rsid w:val="00555E82"/>
    <w:rsid w:val="00556D63"/>
    <w:rsid w:val="00557124"/>
    <w:rsid w:val="00557399"/>
    <w:rsid w:val="00557EA6"/>
    <w:rsid w:val="005605FE"/>
    <w:rsid w:val="0056090E"/>
    <w:rsid w:val="005611D9"/>
    <w:rsid w:val="005621EA"/>
    <w:rsid w:val="00562519"/>
    <w:rsid w:val="005636AF"/>
    <w:rsid w:val="00563B01"/>
    <w:rsid w:val="00563ED6"/>
    <w:rsid w:val="00564516"/>
    <w:rsid w:val="00564A0B"/>
    <w:rsid w:val="00564FBB"/>
    <w:rsid w:val="0056542F"/>
    <w:rsid w:val="00565FBF"/>
    <w:rsid w:val="005662D6"/>
    <w:rsid w:val="00566D79"/>
    <w:rsid w:val="00567E04"/>
    <w:rsid w:val="00567E37"/>
    <w:rsid w:val="00570875"/>
    <w:rsid w:val="0057179D"/>
    <w:rsid w:val="00571946"/>
    <w:rsid w:val="00571A68"/>
    <w:rsid w:val="00572A7C"/>
    <w:rsid w:val="00573F68"/>
    <w:rsid w:val="00574EB2"/>
    <w:rsid w:val="00577D4C"/>
    <w:rsid w:val="00582770"/>
    <w:rsid w:val="00583006"/>
    <w:rsid w:val="00583295"/>
    <w:rsid w:val="005834CD"/>
    <w:rsid w:val="00583EA3"/>
    <w:rsid w:val="00584C5B"/>
    <w:rsid w:val="0058551D"/>
    <w:rsid w:val="005860E6"/>
    <w:rsid w:val="00586ADE"/>
    <w:rsid w:val="005874CC"/>
    <w:rsid w:val="00587EEF"/>
    <w:rsid w:val="00590E24"/>
    <w:rsid w:val="0059105E"/>
    <w:rsid w:val="00591342"/>
    <w:rsid w:val="00592675"/>
    <w:rsid w:val="00592E20"/>
    <w:rsid w:val="00592EB4"/>
    <w:rsid w:val="00592FB8"/>
    <w:rsid w:val="0059312A"/>
    <w:rsid w:val="005931D1"/>
    <w:rsid w:val="005935BF"/>
    <w:rsid w:val="00593E7E"/>
    <w:rsid w:val="00594423"/>
    <w:rsid w:val="0059616A"/>
    <w:rsid w:val="005A0DA0"/>
    <w:rsid w:val="005A13E8"/>
    <w:rsid w:val="005A25EC"/>
    <w:rsid w:val="005A2E88"/>
    <w:rsid w:val="005A40C8"/>
    <w:rsid w:val="005B09D2"/>
    <w:rsid w:val="005B0B3F"/>
    <w:rsid w:val="005B1636"/>
    <w:rsid w:val="005B2321"/>
    <w:rsid w:val="005B2A2F"/>
    <w:rsid w:val="005B374F"/>
    <w:rsid w:val="005B38E1"/>
    <w:rsid w:val="005B435A"/>
    <w:rsid w:val="005B5059"/>
    <w:rsid w:val="005B5391"/>
    <w:rsid w:val="005B58BA"/>
    <w:rsid w:val="005B5D7A"/>
    <w:rsid w:val="005B60B2"/>
    <w:rsid w:val="005B6E6B"/>
    <w:rsid w:val="005B7DDC"/>
    <w:rsid w:val="005C0609"/>
    <w:rsid w:val="005C08F3"/>
    <w:rsid w:val="005C096E"/>
    <w:rsid w:val="005C09E1"/>
    <w:rsid w:val="005C17A9"/>
    <w:rsid w:val="005C17F8"/>
    <w:rsid w:val="005C1BC5"/>
    <w:rsid w:val="005C4650"/>
    <w:rsid w:val="005C64BE"/>
    <w:rsid w:val="005D0DCE"/>
    <w:rsid w:val="005D3628"/>
    <w:rsid w:val="005D3B59"/>
    <w:rsid w:val="005D6EFE"/>
    <w:rsid w:val="005D79A1"/>
    <w:rsid w:val="005E096E"/>
    <w:rsid w:val="005E268C"/>
    <w:rsid w:val="005E386F"/>
    <w:rsid w:val="005E38A4"/>
    <w:rsid w:val="005E4806"/>
    <w:rsid w:val="005E516A"/>
    <w:rsid w:val="005E58C4"/>
    <w:rsid w:val="005E6340"/>
    <w:rsid w:val="005F0550"/>
    <w:rsid w:val="005F121A"/>
    <w:rsid w:val="005F1418"/>
    <w:rsid w:val="005F151D"/>
    <w:rsid w:val="005F15FB"/>
    <w:rsid w:val="005F1824"/>
    <w:rsid w:val="005F1ACE"/>
    <w:rsid w:val="005F2FA9"/>
    <w:rsid w:val="005F323B"/>
    <w:rsid w:val="005F3B9F"/>
    <w:rsid w:val="005F4E96"/>
    <w:rsid w:val="005F50FB"/>
    <w:rsid w:val="005F5B23"/>
    <w:rsid w:val="005F6C55"/>
    <w:rsid w:val="005F6CC2"/>
    <w:rsid w:val="005F7B16"/>
    <w:rsid w:val="0060047B"/>
    <w:rsid w:val="006008A8"/>
    <w:rsid w:val="00600919"/>
    <w:rsid w:val="00600CC6"/>
    <w:rsid w:val="006013CA"/>
    <w:rsid w:val="0060253D"/>
    <w:rsid w:val="00602968"/>
    <w:rsid w:val="00603BEA"/>
    <w:rsid w:val="00603C87"/>
    <w:rsid w:val="00603E79"/>
    <w:rsid w:val="0060404F"/>
    <w:rsid w:val="00605257"/>
    <w:rsid w:val="00605448"/>
    <w:rsid w:val="0060573F"/>
    <w:rsid w:val="006058BA"/>
    <w:rsid w:val="0060598D"/>
    <w:rsid w:val="006063C9"/>
    <w:rsid w:val="0060681B"/>
    <w:rsid w:val="006070BF"/>
    <w:rsid w:val="00610888"/>
    <w:rsid w:val="00610AEA"/>
    <w:rsid w:val="0061319B"/>
    <w:rsid w:val="0061325B"/>
    <w:rsid w:val="006149B6"/>
    <w:rsid w:val="0061516C"/>
    <w:rsid w:val="0061543A"/>
    <w:rsid w:val="00615BD4"/>
    <w:rsid w:val="006167E3"/>
    <w:rsid w:val="006172F4"/>
    <w:rsid w:val="006176C5"/>
    <w:rsid w:val="006178B2"/>
    <w:rsid w:val="006219CA"/>
    <w:rsid w:val="00621A50"/>
    <w:rsid w:val="00626A6F"/>
    <w:rsid w:val="00627877"/>
    <w:rsid w:val="0062795F"/>
    <w:rsid w:val="00627FFC"/>
    <w:rsid w:val="006304FC"/>
    <w:rsid w:val="00631774"/>
    <w:rsid w:val="006346B9"/>
    <w:rsid w:val="006349B9"/>
    <w:rsid w:val="00634ED5"/>
    <w:rsid w:val="006357FC"/>
    <w:rsid w:val="00637C95"/>
    <w:rsid w:val="0064026E"/>
    <w:rsid w:val="00640915"/>
    <w:rsid w:val="00640C7A"/>
    <w:rsid w:val="00641139"/>
    <w:rsid w:val="0064152A"/>
    <w:rsid w:val="006419B9"/>
    <w:rsid w:val="006429DF"/>
    <w:rsid w:val="00642EF1"/>
    <w:rsid w:val="00643318"/>
    <w:rsid w:val="006437FB"/>
    <w:rsid w:val="00643D2F"/>
    <w:rsid w:val="0064580D"/>
    <w:rsid w:val="006462A3"/>
    <w:rsid w:val="00647AEA"/>
    <w:rsid w:val="00650F68"/>
    <w:rsid w:val="006526C3"/>
    <w:rsid w:val="00652A7D"/>
    <w:rsid w:val="00652CDB"/>
    <w:rsid w:val="00653B61"/>
    <w:rsid w:val="006556B8"/>
    <w:rsid w:val="00656AE8"/>
    <w:rsid w:val="00656DD7"/>
    <w:rsid w:val="006574CC"/>
    <w:rsid w:val="006602C2"/>
    <w:rsid w:val="00661C5B"/>
    <w:rsid w:val="00661E0A"/>
    <w:rsid w:val="006631D7"/>
    <w:rsid w:val="006637F6"/>
    <w:rsid w:val="00663A7A"/>
    <w:rsid w:val="00663BAE"/>
    <w:rsid w:val="00663D36"/>
    <w:rsid w:val="00664E7E"/>
    <w:rsid w:val="00664EC4"/>
    <w:rsid w:val="00664FEC"/>
    <w:rsid w:val="00665232"/>
    <w:rsid w:val="00665B5E"/>
    <w:rsid w:val="00666391"/>
    <w:rsid w:val="0066686C"/>
    <w:rsid w:val="006669AF"/>
    <w:rsid w:val="0067083C"/>
    <w:rsid w:val="0067124F"/>
    <w:rsid w:val="0067137C"/>
    <w:rsid w:val="0067155D"/>
    <w:rsid w:val="00671C11"/>
    <w:rsid w:val="006728A6"/>
    <w:rsid w:val="00673742"/>
    <w:rsid w:val="006762DB"/>
    <w:rsid w:val="0067649F"/>
    <w:rsid w:val="00676812"/>
    <w:rsid w:val="006777C8"/>
    <w:rsid w:val="00680471"/>
    <w:rsid w:val="006813EE"/>
    <w:rsid w:val="00682022"/>
    <w:rsid w:val="00683037"/>
    <w:rsid w:val="006830EC"/>
    <w:rsid w:val="00683962"/>
    <w:rsid w:val="00684405"/>
    <w:rsid w:val="00685663"/>
    <w:rsid w:val="006860D0"/>
    <w:rsid w:val="006861D3"/>
    <w:rsid w:val="006873D7"/>
    <w:rsid w:val="00687E90"/>
    <w:rsid w:val="006904ED"/>
    <w:rsid w:val="0069082C"/>
    <w:rsid w:val="00691AD0"/>
    <w:rsid w:val="006966F0"/>
    <w:rsid w:val="00696701"/>
    <w:rsid w:val="00696AFB"/>
    <w:rsid w:val="00697595"/>
    <w:rsid w:val="006A0058"/>
    <w:rsid w:val="006A0798"/>
    <w:rsid w:val="006A0D58"/>
    <w:rsid w:val="006A11A6"/>
    <w:rsid w:val="006A12CC"/>
    <w:rsid w:val="006A1AE1"/>
    <w:rsid w:val="006A1F88"/>
    <w:rsid w:val="006A2051"/>
    <w:rsid w:val="006A2515"/>
    <w:rsid w:val="006A2770"/>
    <w:rsid w:val="006A4505"/>
    <w:rsid w:val="006A5829"/>
    <w:rsid w:val="006A6376"/>
    <w:rsid w:val="006A7A81"/>
    <w:rsid w:val="006A7CC3"/>
    <w:rsid w:val="006B0ACA"/>
    <w:rsid w:val="006B1A30"/>
    <w:rsid w:val="006B1B19"/>
    <w:rsid w:val="006B35BA"/>
    <w:rsid w:val="006B37E1"/>
    <w:rsid w:val="006B3A71"/>
    <w:rsid w:val="006B3DF1"/>
    <w:rsid w:val="006B4D73"/>
    <w:rsid w:val="006B50D6"/>
    <w:rsid w:val="006B5490"/>
    <w:rsid w:val="006B5730"/>
    <w:rsid w:val="006B580A"/>
    <w:rsid w:val="006B5C01"/>
    <w:rsid w:val="006B5EA4"/>
    <w:rsid w:val="006B6387"/>
    <w:rsid w:val="006B70D6"/>
    <w:rsid w:val="006B738C"/>
    <w:rsid w:val="006C097E"/>
    <w:rsid w:val="006C1149"/>
    <w:rsid w:val="006C27FD"/>
    <w:rsid w:val="006C2B9F"/>
    <w:rsid w:val="006C3176"/>
    <w:rsid w:val="006C3DCF"/>
    <w:rsid w:val="006C4001"/>
    <w:rsid w:val="006C5860"/>
    <w:rsid w:val="006C58CE"/>
    <w:rsid w:val="006C5B72"/>
    <w:rsid w:val="006C5BE5"/>
    <w:rsid w:val="006C5EC0"/>
    <w:rsid w:val="006C7BE2"/>
    <w:rsid w:val="006C7F28"/>
    <w:rsid w:val="006D0AEF"/>
    <w:rsid w:val="006D12A5"/>
    <w:rsid w:val="006D2B95"/>
    <w:rsid w:val="006D2F40"/>
    <w:rsid w:val="006D3285"/>
    <w:rsid w:val="006D361A"/>
    <w:rsid w:val="006D47EF"/>
    <w:rsid w:val="006D6198"/>
    <w:rsid w:val="006D6D62"/>
    <w:rsid w:val="006D7BEA"/>
    <w:rsid w:val="006D7C36"/>
    <w:rsid w:val="006E02B2"/>
    <w:rsid w:val="006E058F"/>
    <w:rsid w:val="006E0D7C"/>
    <w:rsid w:val="006E2FB0"/>
    <w:rsid w:val="006E3B0D"/>
    <w:rsid w:val="006E3CA5"/>
    <w:rsid w:val="006E4616"/>
    <w:rsid w:val="006E49D0"/>
    <w:rsid w:val="006E530F"/>
    <w:rsid w:val="006E5651"/>
    <w:rsid w:val="006E585D"/>
    <w:rsid w:val="006E5CB6"/>
    <w:rsid w:val="006E61D8"/>
    <w:rsid w:val="006E6B21"/>
    <w:rsid w:val="006E6BE5"/>
    <w:rsid w:val="006F0994"/>
    <w:rsid w:val="006F09AC"/>
    <w:rsid w:val="006F220B"/>
    <w:rsid w:val="006F2914"/>
    <w:rsid w:val="006F2F15"/>
    <w:rsid w:val="006F3D4F"/>
    <w:rsid w:val="006F46DB"/>
    <w:rsid w:val="006F4EEC"/>
    <w:rsid w:val="006F5670"/>
    <w:rsid w:val="006F5C00"/>
    <w:rsid w:val="006F5FD7"/>
    <w:rsid w:val="006F60EA"/>
    <w:rsid w:val="006F63E7"/>
    <w:rsid w:val="006F6FC5"/>
    <w:rsid w:val="006F7810"/>
    <w:rsid w:val="00701548"/>
    <w:rsid w:val="00701D25"/>
    <w:rsid w:val="0070305F"/>
    <w:rsid w:val="0070371B"/>
    <w:rsid w:val="00703903"/>
    <w:rsid w:val="00703C70"/>
    <w:rsid w:val="00703FEA"/>
    <w:rsid w:val="00704A1B"/>
    <w:rsid w:val="0070582B"/>
    <w:rsid w:val="00707070"/>
    <w:rsid w:val="00710387"/>
    <w:rsid w:val="00710DF4"/>
    <w:rsid w:val="0071110A"/>
    <w:rsid w:val="00712C91"/>
    <w:rsid w:val="00712F29"/>
    <w:rsid w:val="0071324D"/>
    <w:rsid w:val="00713459"/>
    <w:rsid w:val="00713F21"/>
    <w:rsid w:val="007149EB"/>
    <w:rsid w:val="00715C0B"/>
    <w:rsid w:val="00716DD4"/>
    <w:rsid w:val="0071712F"/>
    <w:rsid w:val="00717806"/>
    <w:rsid w:val="00717E5E"/>
    <w:rsid w:val="007201D5"/>
    <w:rsid w:val="00720364"/>
    <w:rsid w:val="007214D2"/>
    <w:rsid w:val="00721D61"/>
    <w:rsid w:val="007226D8"/>
    <w:rsid w:val="00722946"/>
    <w:rsid w:val="00724C9E"/>
    <w:rsid w:val="00725B21"/>
    <w:rsid w:val="007305D4"/>
    <w:rsid w:val="00730930"/>
    <w:rsid w:val="00730AF5"/>
    <w:rsid w:val="00730E25"/>
    <w:rsid w:val="00730F84"/>
    <w:rsid w:val="007315D9"/>
    <w:rsid w:val="00731EE0"/>
    <w:rsid w:val="00733C08"/>
    <w:rsid w:val="00733F05"/>
    <w:rsid w:val="007344BA"/>
    <w:rsid w:val="00734CAF"/>
    <w:rsid w:val="007354C1"/>
    <w:rsid w:val="00735A20"/>
    <w:rsid w:val="0073654A"/>
    <w:rsid w:val="007406AC"/>
    <w:rsid w:val="007407D1"/>
    <w:rsid w:val="0074088C"/>
    <w:rsid w:val="007408E1"/>
    <w:rsid w:val="00740EEA"/>
    <w:rsid w:val="00741007"/>
    <w:rsid w:val="00741826"/>
    <w:rsid w:val="00742B35"/>
    <w:rsid w:val="0074301F"/>
    <w:rsid w:val="00743589"/>
    <w:rsid w:val="007438A2"/>
    <w:rsid w:val="00744626"/>
    <w:rsid w:val="0074527A"/>
    <w:rsid w:val="00745EE1"/>
    <w:rsid w:val="0074727B"/>
    <w:rsid w:val="00750943"/>
    <w:rsid w:val="00751724"/>
    <w:rsid w:val="00751F2E"/>
    <w:rsid w:val="00752457"/>
    <w:rsid w:val="00752BF4"/>
    <w:rsid w:val="007538BE"/>
    <w:rsid w:val="00754446"/>
    <w:rsid w:val="00754B33"/>
    <w:rsid w:val="00756CD4"/>
    <w:rsid w:val="00756D21"/>
    <w:rsid w:val="007570B5"/>
    <w:rsid w:val="0075742A"/>
    <w:rsid w:val="00757558"/>
    <w:rsid w:val="00757C98"/>
    <w:rsid w:val="00757FB0"/>
    <w:rsid w:val="00760591"/>
    <w:rsid w:val="00760BE9"/>
    <w:rsid w:val="00760CF3"/>
    <w:rsid w:val="00761557"/>
    <w:rsid w:val="00761604"/>
    <w:rsid w:val="00761E70"/>
    <w:rsid w:val="007622AB"/>
    <w:rsid w:val="00762D06"/>
    <w:rsid w:val="00763106"/>
    <w:rsid w:val="00763390"/>
    <w:rsid w:val="007633E4"/>
    <w:rsid w:val="00763BF4"/>
    <w:rsid w:val="00763CC2"/>
    <w:rsid w:val="007656A8"/>
    <w:rsid w:val="00766161"/>
    <w:rsid w:val="007662FF"/>
    <w:rsid w:val="00767053"/>
    <w:rsid w:val="00767242"/>
    <w:rsid w:val="00767BFF"/>
    <w:rsid w:val="0077009D"/>
    <w:rsid w:val="00771015"/>
    <w:rsid w:val="0077105C"/>
    <w:rsid w:val="00771CFF"/>
    <w:rsid w:val="00771D35"/>
    <w:rsid w:val="00774AB5"/>
    <w:rsid w:val="00774B18"/>
    <w:rsid w:val="00775569"/>
    <w:rsid w:val="007760CE"/>
    <w:rsid w:val="00776126"/>
    <w:rsid w:val="00776301"/>
    <w:rsid w:val="00776569"/>
    <w:rsid w:val="00776787"/>
    <w:rsid w:val="007771EC"/>
    <w:rsid w:val="00777326"/>
    <w:rsid w:val="00780CFA"/>
    <w:rsid w:val="00781675"/>
    <w:rsid w:val="00784834"/>
    <w:rsid w:val="007864D4"/>
    <w:rsid w:val="00786636"/>
    <w:rsid w:val="0078696B"/>
    <w:rsid w:val="00786B7C"/>
    <w:rsid w:val="00787473"/>
    <w:rsid w:val="00787836"/>
    <w:rsid w:val="00790396"/>
    <w:rsid w:val="00790C38"/>
    <w:rsid w:val="0079191C"/>
    <w:rsid w:val="007919A0"/>
    <w:rsid w:val="00792ACE"/>
    <w:rsid w:val="00793746"/>
    <w:rsid w:val="007939E0"/>
    <w:rsid w:val="00795797"/>
    <w:rsid w:val="0079677C"/>
    <w:rsid w:val="007973AD"/>
    <w:rsid w:val="00797F2B"/>
    <w:rsid w:val="007A0903"/>
    <w:rsid w:val="007A0C61"/>
    <w:rsid w:val="007A0E0B"/>
    <w:rsid w:val="007A174A"/>
    <w:rsid w:val="007A26A1"/>
    <w:rsid w:val="007A2864"/>
    <w:rsid w:val="007A50D3"/>
    <w:rsid w:val="007A5398"/>
    <w:rsid w:val="007A5B4D"/>
    <w:rsid w:val="007A5D2C"/>
    <w:rsid w:val="007A66F7"/>
    <w:rsid w:val="007A766D"/>
    <w:rsid w:val="007A7FA7"/>
    <w:rsid w:val="007B2AA4"/>
    <w:rsid w:val="007B5157"/>
    <w:rsid w:val="007B7DD2"/>
    <w:rsid w:val="007C0CFA"/>
    <w:rsid w:val="007C1426"/>
    <w:rsid w:val="007C3224"/>
    <w:rsid w:val="007C32C5"/>
    <w:rsid w:val="007C3613"/>
    <w:rsid w:val="007C3942"/>
    <w:rsid w:val="007C5856"/>
    <w:rsid w:val="007C5F89"/>
    <w:rsid w:val="007C6D95"/>
    <w:rsid w:val="007C7653"/>
    <w:rsid w:val="007D10EE"/>
    <w:rsid w:val="007D2ED0"/>
    <w:rsid w:val="007D33A0"/>
    <w:rsid w:val="007D35D2"/>
    <w:rsid w:val="007D38B6"/>
    <w:rsid w:val="007D40CB"/>
    <w:rsid w:val="007D44F3"/>
    <w:rsid w:val="007D4CDD"/>
    <w:rsid w:val="007D531C"/>
    <w:rsid w:val="007D55C0"/>
    <w:rsid w:val="007D7E05"/>
    <w:rsid w:val="007E032C"/>
    <w:rsid w:val="007E0728"/>
    <w:rsid w:val="007E09D8"/>
    <w:rsid w:val="007E1151"/>
    <w:rsid w:val="007E1CAF"/>
    <w:rsid w:val="007E1DBA"/>
    <w:rsid w:val="007E23D2"/>
    <w:rsid w:val="007E27A2"/>
    <w:rsid w:val="007E3366"/>
    <w:rsid w:val="007E4072"/>
    <w:rsid w:val="007E5142"/>
    <w:rsid w:val="007E53A8"/>
    <w:rsid w:val="007E6657"/>
    <w:rsid w:val="007E6B8A"/>
    <w:rsid w:val="007E7C5D"/>
    <w:rsid w:val="007F00BC"/>
    <w:rsid w:val="007F0E22"/>
    <w:rsid w:val="007F10CE"/>
    <w:rsid w:val="007F2207"/>
    <w:rsid w:val="007F2685"/>
    <w:rsid w:val="007F4950"/>
    <w:rsid w:val="007F4DAA"/>
    <w:rsid w:val="007F63E1"/>
    <w:rsid w:val="007F6E21"/>
    <w:rsid w:val="007F716B"/>
    <w:rsid w:val="007F724B"/>
    <w:rsid w:val="00800128"/>
    <w:rsid w:val="008013BA"/>
    <w:rsid w:val="00801924"/>
    <w:rsid w:val="00803045"/>
    <w:rsid w:val="008035C1"/>
    <w:rsid w:val="0080433E"/>
    <w:rsid w:val="00804899"/>
    <w:rsid w:val="00807248"/>
    <w:rsid w:val="00807932"/>
    <w:rsid w:val="00807B25"/>
    <w:rsid w:val="00807BD0"/>
    <w:rsid w:val="00812D9A"/>
    <w:rsid w:val="0081535C"/>
    <w:rsid w:val="008153A6"/>
    <w:rsid w:val="00815540"/>
    <w:rsid w:val="00816505"/>
    <w:rsid w:val="0081656B"/>
    <w:rsid w:val="00816B73"/>
    <w:rsid w:val="0082056F"/>
    <w:rsid w:val="0082087E"/>
    <w:rsid w:val="00820DF6"/>
    <w:rsid w:val="0082106B"/>
    <w:rsid w:val="008213D6"/>
    <w:rsid w:val="0082212C"/>
    <w:rsid w:val="00822D7F"/>
    <w:rsid w:val="00823580"/>
    <w:rsid w:val="00825C56"/>
    <w:rsid w:val="00825F9F"/>
    <w:rsid w:val="00827B36"/>
    <w:rsid w:val="00830081"/>
    <w:rsid w:val="008309F7"/>
    <w:rsid w:val="0083141E"/>
    <w:rsid w:val="008314F1"/>
    <w:rsid w:val="00831633"/>
    <w:rsid w:val="00832662"/>
    <w:rsid w:val="00832BF9"/>
    <w:rsid w:val="00833071"/>
    <w:rsid w:val="0083393D"/>
    <w:rsid w:val="00834E17"/>
    <w:rsid w:val="00835126"/>
    <w:rsid w:val="00835502"/>
    <w:rsid w:val="00835E80"/>
    <w:rsid w:val="008363AB"/>
    <w:rsid w:val="00836564"/>
    <w:rsid w:val="00837179"/>
    <w:rsid w:val="0084007E"/>
    <w:rsid w:val="0084106A"/>
    <w:rsid w:val="00841D37"/>
    <w:rsid w:val="00841DD0"/>
    <w:rsid w:val="00841E9E"/>
    <w:rsid w:val="00843581"/>
    <w:rsid w:val="00844DA0"/>
    <w:rsid w:val="00844F30"/>
    <w:rsid w:val="008506D2"/>
    <w:rsid w:val="00851C19"/>
    <w:rsid w:val="00852596"/>
    <w:rsid w:val="00852BAF"/>
    <w:rsid w:val="008538A3"/>
    <w:rsid w:val="008550E6"/>
    <w:rsid w:val="008554B5"/>
    <w:rsid w:val="00855850"/>
    <w:rsid w:val="00855B10"/>
    <w:rsid w:val="0085655D"/>
    <w:rsid w:val="00856ACE"/>
    <w:rsid w:val="0085703C"/>
    <w:rsid w:val="00857D06"/>
    <w:rsid w:val="0086030E"/>
    <w:rsid w:val="00860404"/>
    <w:rsid w:val="0086127A"/>
    <w:rsid w:val="00861757"/>
    <w:rsid w:val="00861C9D"/>
    <w:rsid w:val="008620DC"/>
    <w:rsid w:val="00862D95"/>
    <w:rsid w:val="00862ED3"/>
    <w:rsid w:val="00863617"/>
    <w:rsid w:val="00863A55"/>
    <w:rsid w:val="00864B42"/>
    <w:rsid w:val="0086597F"/>
    <w:rsid w:val="00865BF4"/>
    <w:rsid w:val="0086622B"/>
    <w:rsid w:val="00867848"/>
    <w:rsid w:val="00870C45"/>
    <w:rsid w:val="00871DD1"/>
    <w:rsid w:val="00871F04"/>
    <w:rsid w:val="008728B7"/>
    <w:rsid w:val="008729E6"/>
    <w:rsid w:val="00873931"/>
    <w:rsid w:val="00873DBD"/>
    <w:rsid w:val="00873EBA"/>
    <w:rsid w:val="008742CE"/>
    <w:rsid w:val="00874814"/>
    <w:rsid w:val="00874E62"/>
    <w:rsid w:val="0087629D"/>
    <w:rsid w:val="00877CDB"/>
    <w:rsid w:val="00882251"/>
    <w:rsid w:val="008834C8"/>
    <w:rsid w:val="00885138"/>
    <w:rsid w:val="0088551C"/>
    <w:rsid w:val="0088597D"/>
    <w:rsid w:val="00887A65"/>
    <w:rsid w:val="00892885"/>
    <w:rsid w:val="0089485E"/>
    <w:rsid w:val="00894F95"/>
    <w:rsid w:val="0089637C"/>
    <w:rsid w:val="00897191"/>
    <w:rsid w:val="008975B0"/>
    <w:rsid w:val="008A0572"/>
    <w:rsid w:val="008A05F6"/>
    <w:rsid w:val="008A05FD"/>
    <w:rsid w:val="008A1F04"/>
    <w:rsid w:val="008A234F"/>
    <w:rsid w:val="008A2A8F"/>
    <w:rsid w:val="008A4A97"/>
    <w:rsid w:val="008A5439"/>
    <w:rsid w:val="008A5632"/>
    <w:rsid w:val="008A6404"/>
    <w:rsid w:val="008A6CBD"/>
    <w:rsid w:val="008A7039"/>
    <w:rsid w:val="008B0186"/>
    <w:rsid w:val="008B0814"/>
    <w:rsid w:val="008B0BE1"/>
    <w:rsid w:val="008B0D5E"/>
    <w:rsid w:val="008B1A3B"/>
    <w:rsid w:val="008B21E3"/>
    <w:rsid w:val="008B2641"/>
    <w:rsid w:val="008B2EB4"/>
    <w:rsid w:val="008B33A2"/>
    <w:rsid w:val="008B3C5D"/>
    <w:rsid w:val="008B5841"/>
    <w:rsid w:val="008B5A3C"/>
    <w:rsid w:val="008B60EC"/>
    <w:rsid w:val="008B665C"/>
    <w:rsid w:val="008B6901"/>
    <w:rsid w:val="008C0063"/>
    <w:rsid w:val="008C023F"/>
    <w:rsid w:val="008C029D"/>
    <w:rsid w:val="008C0472"/>
    <w:rsid w:val="008C0C64"/>
    <w:rsid w:val="008C2CAD"/>
    <w:rsid w:val="008C388F"/>
    <w:rsid w:val="008C4CB8"/>
    <w:rsid w:val="008C51A1"/>
    <w:rsid w:val="008C5EB1"/>
    <w:rsid w:val="008C6988"/>
    <w:rsid w:val="008C7FDF"/>
    <w:rsid w:val="008D23F6"/>
    <w:rsid w:val="008D2658"/>
    <w:rsid w:val="008D3035"/>
    <w:rsid w:val="008D3549"/>
    <w:rsid w:val="008D3EDD"/>
    <w:rsid w:val="008D4162"/>
    <w:rsid w:val="008D4D81"/>
    <w:rsid w:val="008D5089"/>
    <w:rsid w:val="008D53C1"/>
    <w:rsid w:val="008D7C26"/>
    <w:rsid w:val="008E0FF3"/>
    <w:rsid w:val="008E23E1"/>
    <w:rsid w:val="008E3FAB"/>
    <w:rsid w:val="008E44BB"/>
    <w:rsid w:val="008E56C1"/>
    <w:rsid w:val="008E573B"/>
    <w:rsid w:val="008E5FE0"/>
    <w:rsid w:val="008E68A5"/>
    <w:rsid w:val="008E6D33"/>
    <w:rsid w:val="008F0BA3"/>
    <w:rsid w:val="008F1D25"/>
    <w:rsid w:val="008F2264"/>
    <w:rsid w:val="008F25B5"/>
    <w:rsid w:val="008F3B53"/>
    <w:rsid w:val="008F3C25"/>
    <w:rsid w:val="008F3DD4"/>
    <w:rsid w:val="008F4DDE"/>
    <w:rsid w:val="008F7374"/>
    <w:rsid w:val="008F7D6D"/>
    <w:rsid w:val="009002EA"/>
    <w:rsid w:val="00900DF7"/>
    <w:rsid w:val="00900F46"/>
    <w:rsid w:val="009020FE"/>
    <w:rsid w:val="00902180"/>
    <w:rsid w:val="009022D1"/>
    <w:rsid w:val="00902465"/>
    <w:rsid w:val="009027A3"/>
    <w:rsid w:val="00902EAD"/>
    <w:rsid w:val="00903B3C"/>
    <w:rsid w:val="00904D8C"/>
    <w:rsid w:val="009060C0"/>
    <w:rsid w:val="009062D7"/>
    <w:rsid w:val="0090758B"/>
    <w:rsid w:val="009108AD"/>
    <w:rsid w:val="00910A46"/>
    <w:rsid w:val="00910DE1"/>
    <w:rsid w:val="00911540"/>
    <w:rsid w:val="00912C9D"/>
    <w:rsid w:val="00915785"/>
    <w:rsid w:val="0091773D"/>
    <w:rsid w:val="00920ABD"/>
    <w:rsid w:val="00921574"/>
    <w:rsid w:val="009215B1"/>
    <w:rsid w:val="00921A9D"/>
    <w:rsid w:val="0092200F"/>
    <w:rsid w:val="009244C0"/>
    <w:rsid w:val="00925D44"/>
    <w:rsid w:val="00926AD1"/>
    <w:rsid w:val="00931ACF"/>
    <w:rsid w:val="0093280D"/>
    <w:rsid w:val="00932EC8"/>
    <w:rsid w:val="00933BDA"/>
    <w:rsid w:val="0093533A"/>
    <w:rsid w:val="00936CD3"/>
    <w:rsid w:val="009370B0"/>
    <w:rsid w:val="009375FA"/>
    <w:rsid w:val="00937ADC"/>
    <w:rsid w:val="00937E81"/>
    <w:rsid w:val="009408C8"/>
    <w:rsid w:val="00940BD9"/>
    <w:rsid w:val="009414AF"/>
    <w:rsid w:val="0094181E"/>
    <w:rsid w:val="00943BF8"/>
    <w:rsid w:val="0094422B"/>
    <w:rsid w:val="009444D1"/>
    <w:rsid w:val="009444FA"/>
    <w:rsid w:val="00944551"/>
    <w:rsid w:val="009451B4"/>
    <w:rsid w:val="0094578B"/>
    <w:rsid w:val="00946C1D"/>
    <w:rsid w:val="0094740E"/>
    <w:rsid w:val="00947542"/>
    <w:rsid w:val="0095133B"/>
    <w:rsid w:val="00951A9F"/>
    <w:rsid w:val="00952BD2"/>
    <w:rsid w:val="00954F51"/>
    <w:rsid w:val="00955A9E"/>
    <w:rsid w:val="00955BDE"/>
    <w:rsid w:val="0095602B"/>
    <w:rsid w:val="009561CC"/>
    <w:rsid w:val="00956F4C"/>
    <w:rsid w:val="009573A3"/>
    <w:rsid w:val="009575E7"/>
    <w:rsid w:val="00960709"/>
    <w:rsid w:val="00961588"/>
    <w:rsid w:val="00962DAA"/>
    <w:rsid w:val="0096393A"/>
    <w:rsid w:val="00965AB8"/>
    <w:rsid w:val="00966649"/>
    <w:rsid w:val="00967567"/>
    <w:rsid w:val="0097057E"/>
    <w:rsid w:val="009718F9"/>
    <w:rsid w:val="009724A7"/>
    <w:rsid w:val="009741D6"/>
    <w:rsid w:val="00976607"/>
    <w:rsid w:val="009773C6"/>
    <w:rsid w:val="0098092C"/>
    <w:rsid w:val="00982228"/>
    <w:rsid w:val="009827A8"/>
    <w:rsid w:val="00982843"/>
    <w:rsid w:val="00983551"/>
    <w:rsid w:val="00983F96"/>
    <w:rsid w:val="009845C8"/>
    <w:rsid w:val="00984FB4"/>
    <w:rsid w:val="009852A2"/>
    <w:rsid w:val="00986CE6"/>
    <w:rsid w:val="009876E4"/>
    <w:rsid w:val="00990444"/>
    <w:rsid w:val="009911EE"/>
    <w:rsid w:val="009915AD"/>
    <w:rsid w:val="0099196B"/>
    <w:rsid w:val="009919E8"/>
    <w:rsid w:val="00992ADE"/>
    <w:rsid w:val="00994AE7"/>
    <w:rsid w:val="00996151"/>
    <w:rsid w:val="0099711C"/>
    <w:rsid w:val="009978C6"/>
    <w:rsid w:val="009A00C8"/>
    <w:rsid w:val="009A0311"/>
    <w:rsid w:val="009A1337"/>
    <w:rsid w:val="009A13D5"/>
    <w:rsid w:val="009A14A6"/>
    <w:rsid w:val="009A17AA"/>
    <w:rsid w:val="009A213B"/>
    <w:rsid w:val="009A2D04"/>
    <w:rsid w:val="009A3B72"/>
    <w:rsid w:val="009A4028"/>
    <w:rsid w:val="009A4706"/>
    <w:rsid w:val="009A48C9"/>
    <w:rsid w:val="009A4F6C"/>
    <w:rsid w:val="009A5D87"/>
    <w:rsid w:val="009A5E83"/>
    <w:rsid w:val="009A682C"/>
    <w:rsid w:val="009A7D64"/>
    <w:rsid w:val="009B0302"/>
    <w:rsid w:val="009B1B6A"/>
    <w:rsid w:val="009B3466"/>
    <w:rsid w:val="009B34E5"/>
    <w:rsid w:val="009B3722"/>
    <w:rsid w:val="009B7B3A"/>
    <w:rsid w:val="009B7BCE"/>
    <w:rsid w:val="009C00A1"/>
    <w:rsid w:val="009C01B5"/>
    <w:rsid w:val="009C1156"/>
    <w:rsid w:val="009C20BC"/>
    <w:rsid w:val="009C3083"/>
    <w:rsid w:val="009C3185"/>
    <w:rsid w:val="009C4E69"/>
    <w:rsid w:val="009C4E97"/>
    <w:rsid w:val="009C577D"/>
    <w:rsid w:val="009C5BAE"/>
    <w:rsid w:val="009C70BA"/>
    <w:rsid w:val="009C7328"/>
    <w:rsid w:val="009C7EE1"/>
    <w:rsid w:val="009C7F0C"/>
    <w:rsid w:val="009D004F"/>
    <w:rsid w:val="009D0AFB"/>
    <w:rsid w:val="009D0BE6"/>
    <w:rsid w:val="009D0C8C"/>
    <w:rsid w:val="009D0DCC"/>
    <w:rsid w:val="009D2141"/>
    <w:rsid w:val="009D2315"/>
    <w:rsid w:val="009D2C74"/>
    <w:rsid w:val="009D3538"/>
    <w:rsid w:val="009D42B7"/>
    <w:rsid w:val="009D4B98"/>
    <w:rsid w:val="009D4D90"/>
    <w:rsid w:val="009D5693"/>
    <w:rsid w:val="009D5A1D"/>
    <w:rsid w:val="009D63F2"/>
    <w:rsid w:val="009E0ED0"/>
    <w:rsid w:val="009E1C34"/>
    <w:rsid w:val="009E2D0E"/>
    <w:rsid w:val="009E3450"/>
    <w:rsid w:val="009E3F28"/>
    <w:rsid w:val="009E4411"/>
    <w:rsid w:val="009E5056"/>
    <w:rsid w:val="009E6829"/>
    <w:rsid w:val="009E7850"/>
    <w:rsid w:val="009E7C97"/>
    <w:rsid w:val="009F030C"/>
    <w:rsid w:val="009F052B"/>
    <w:rsid w:val="009F11DF"/>
    <w:rsid w:val="009F1F99"/>
    <w:rsid w:val="009F2490"/>
    <w:rsid w:val="009F28F4"/>
    <w:rsid w:val="009F3A1E"/>
    <w:rsid w:val="009F6616"/>
    <w:rsid w:val="009F6761"/>
    <w:rsid w:val="00A018FB"/>
    <w:rsid w:val="00A02D10"/>
    <w:rsid w:val="00A0515D"/>
    <w:rsid w:val="00A055DF"/>
    <w:rsid w:val="00A0588B"/>
    <w:rsid w:val="00A05C11"/>
    <w:rsid w:val="00A102A2"/>
    <w:rsid w:val="00A10B28"/>
    <w:rsid w:val="00A11AA0"/>
    <w:rsid w:val="00A11FD5"/>
    <w:rsid w:val="00A1273E"/>
    <w:rsid w:val="00A12764"/>
    <w:rsid w:val="00A12B0C"/>
    <w:rsid w:val="00A13290"/>
    <w:rsid w:val="00A1398E"/>
    <w:rsid w:val="00A141D2"/>
    <w:rsid w:val="00A147BF"/>
    <w:rsid w:val="00A16166"/>
    <w:rsid w:val="00A17800"/>
    <w:rsid w:val="00A203DB"/>
    <w:rsid w:val="00A2169B"/>
    <w:rsid w:val="00A21F51"/>
    <w:rsid w:val="00A22003"/>
    <w:rsid w:val="00A23AB9"/>
    <w:rsid w:val="00A251B3"/>
    <w:rsid w:val="00A255E0"/>
    <w:rsid w:val="00A258A6"/>
    <w:rsid w:val="00A25BEA"/>
    <w:rsid w:val="00A25F40"/>
    <w:rsid w:val="00A26650"/>
    <w:rsid w:val="00A269C1"/>
    <w:rsid w:val="00A26D6B"/>
    <w:rsid w:val="00A27939"/>
    <w:rsid w:val="00A30285"/>
    <w:rsid w:val="00A30F76"/>
    <w:rsid w:val="00A31571"/>
    <w:rsid w:val="00A31989"/>
    <w:rsid w:val="00A31CAE"/>
    <w:rsid w:val="00A34A4B"/>
    <w:rsid w:val="00A34B32"/>
    <w:rsid w:val="00A3556D"/>
    <w:rsid w:val="00A3569E"/>
    <w:rsid w:val="00A35782"/>
    <w:rsid w:val="00A4094C"/>
    <w:rsid w:val="00A40D6E"/>
    <w:rsid w:val="00A41AA3"/>
    <w:rsid w:val="00A444BD"/>
    <w:rsid w:val="00A45BD9"/>
    <w:rsid w:val="00A45E14"/>
    <w:rsid w:val="00A50299"/>
    <w:rsid w:val="00A502FB"/>
    <w:rsid w:val="00A50799"/>
    <w:rsid w:val="00A50C37"/>
    <w:rsid w:val="00A532B3"/>
    <w:rsid w:val="00A539F2"/>
    <w:rsid w:val="00A555EB"/>
    <w:rsid w:val="00A55841"/>
    <w:rsid w:val="00A57DA9"/>
    <w:rsid w:val="00A60119"/>
    <w:rsid w:val="00A6069F"/>
    <w:rsid w:val="00A61D3A"/>
    <w:rsid w:val="00A62005"/>
    <w:rsid w:val="00A63873"/>
    <w:rsid w:val="00A63D1A"/>
    <w:rsid w:val="00A642B3"/>
    <w:rsid w:val="00A646E8"/>
    <w:rsid w:val="00A64D1C"/>
    <w:rsid w:val="00A651BD"/>
    <w:rsid w:val="00A65D72"/>
    <w:rsid w:val="00A6603B"/>
    <w:rsid w:val="00A704C9"/>
    <w:rsid w:val="00A7058D"/>
    <w:rsid w:val="00A706DD"/>
    <w:rsid w:val="00A70703"/>
    <w:rsid w:val="00A70B34"/>
    <w:rsid w:val="00A70D7F"/>
    <w:rsid w:val="00A71054"/>
    <w:rsid w:val="00A71A2F"/>
    <w:rsid w:val="00A71FBE"/>
    <w:rsid w:val="00A7200B"/>
    <w:rsid w:val="00A72710"/>
    <w:rsid w:val="00A72914"/>
    <w:rsid w:val="00A729D7"/>
    <w:rsid w:val="00A74675"/>
    <w:rsid w:val="00A746F1"/>
    <w:rsid w:val="00A74775"/>
    <w:rsid w:val="00A747A6"/>
    <w:rsid w:val="00A74C53"/>
    <w:rsid w:val="00A75D39"/>
    <w:rsid w:val="00A770D4"/>
    <w:rsid w:val="00A77394"/>
    <w:rsid w:val="00A80007"/>
    <w:rsid w:val="00A8260D"/>
    <w:rsid w:val="00A826FB"/>
    <w:rsid w:val="00A84485"/>
    <w:rsid w:val="00A85064"/>
    <w:rsid w:val="00A860C9"/>
    <w:rsid w:val="00A86E08"/>
    <w:rsid w:val="00A87154"/>
    <w:rsid w:val="00A9065D"/>
    <w:rsid w:val="00A90EC6"/>
    <w:rsid w:val="00A95F84"/>
    <w:rsid w:val="00A970FF"/>
    <w:rsid w:val="00A97C4E"/>
    <w:rsid w:val="00AA239F"/>
    <w:rsid w:val="00AA4431"/>
    <w:rsid w:val="00AA5A5D"/>
    <w:rsid w:val="00AA5C86"/>
    <w:rsid w:val="00AA5D99"/>
    <w:rsid w:val="00AA620F"/>
    <w:rsid w:val="00AA69D1"/>
    <w:rsid w:val="00AB04C6"/>
    <w:rsid w:val="00AB0F28"/>
    <w:rsid w:val="00AB1838"/>
    <w:rsid w:val="00AB1C02"/>
    <w:rsid w:val="00AB24F5"/>
    <w:rsid w:val="00AB25F9"/>
    <w:rsid w:val="00AB29B1"/>
    <w:rsid w:val="00AB4407"/>
    <w:rsid w:val="00AB589F"/>
    <w:rsid w:val="00AB6624"/>
    <w:rsid w:val="00AB6903"/>
    <w:rsid w:val="00AB7A6B"/>
    <w:rsid w:val="00AB7D9F"/>
    <w:rsid w:val="00AB7DD6"/>
    <w:rsid w:val="00AC0749"/>
    <w:rsid w:val="00AC120C"/>
    <w:rsid w:val="00AC2089"/>
    <w:rsid w:val="00AC27F5"/>
    <w:rsid w:val="00AC2FC7"/>
    <w:rsid w:val="00AC3320"/>
    <w:rsid w:val="00AC3971"/>
    <w:rsid w:val="00AC41A3"/>
    <w:rsid w:val="00AC56DC"/>
    <w:rsid w:val="00AC5B51"/>
    <w:rsid w:val="00AC66BB"/>
    <w:rsid w:val="00AC6FC3"/>
    <w:rsid w:val="00AC7077"/>
    <w:rsid w:val="00AD000B"/>
    <w:rsid w:val="00AD166D"/>
    <w:rsid w:val="00AD24F7"/>
    <w:rsid w:val="00AD3764"/>
    <w:rsid w:val="00AD3921"/>
    <w:rsid w:val="00AD4754"/>
    <w:rsid w:val="00AD4994"/>
    <w:rsid w:val="00AD5693"/>
    <w:rsid w:val="00AD6532"/>
    <w:rsid w:val="00AD6D2C"/>
    <w:rsid w:val="00AD791C"/>
    <w:rsid w:val="00AE0142"/>
    <w:rsid w:val="00AE0608"/>
    <w:rsid w:val="00AE0BC4"/>
    <w:rsid w:val="00AE3155"/>
    <w:rsid w:val="00AE3EBA"/>
    <w:rsid w:val="00AE4D6D"/>
    <w:rsid w:val="00AE61B2"/>
    <w:rsid w:val="00AE6C10"/>
    <w:rsid w:val="00AF05DE"/>
    <w:rsid w:val="00AF118B"/>
    <w:rsid w:val="00AF1BDE"/>
    <w:rsid w:val="00AF2454"/>
    <w:rsid w:val="00AF26E9"/>
    <w:rsid w:val="00AF2DD3"/>
    <w:rsid w:val="00AF3283"/>
    <w:rsid w:val="00AF4746"/>
    <w:rsid w:val="00AF541D"/>
    <w:rsid w:val="00AF5895"/>
    <w:rsid w:val="00AF6415"/>
    <w:rsid w:val="00AF6AAC"/>
    <w:rsid w:val="00B00C97"/>
    <w:rsid w:val="00B01E41"/>
    <w:rsid w:val="00B02B47"/>
    <w:rsid w:val="00B0385A"/>
    <w:rsid w:val="00B03DF0"/>
    <w:rsid w:val="00B05108"/>
    <w:rsid w:val="00B05A79"/>
    <w:rsid w:val="00B06E07"/>
    <w:rsid w:val="00B071FA"/>
    <w:rsid w:val="00B1091A"/>
    <w:rsid w:val="00B12276"/>
    <w:rsid w:val="00B12285"/>
    <w:rsid w:val="00B1234B"/>
    <w:rsid w:val="00B12446"/>
    <w:rsid w:val="00B12CCF"/>
    <w:rsid w:val="00B1316F"/>
    <w:rsid w:val="00B1363C"/>
    <w:rsid w:val="00B13823"/>
    <w:rsid w:val="00B13FDB"/>
    <w:rsid w:val="00B15AE6"/>
    <w:rsid w:val="00B17124"/>
    <w:rsid w:val="00B17339"/>
    <w:rsid w:val="00B17B44"/>
    <w:rsid w:val="00B22843"/>
    <w:rsid w:val="00B23FC7"/>
    <w:rsid w:val="00B24707"/>
    <w:rsid w:val="00B2479C"/>
    <w:rsid w:val="00B24CCD"/>
    <w:rsid w:val="00B24D32"/>
    <w:rsid w:val="00B25D77"/>
    <w:rsid w:val="00B2676C"/>
    <w:rsid w:val="00B27CEB"/>
    <w:rsid w:val="00B305A6"/>
    <w:rsid w:val="00B30FCE"/>
    <w:rsid w:val="00B30FEA"/>
    <w:rsid w:val="00B312D4"/>
    <w:rsid w:val="00B31BCC"/>
    <w:rsid w:val="00B346E2"/>
    <w:rsid w:val="00B35625"/>
    <w:rsid w:val="00B36410"/>
    <w:rsid w:val="00B367F1"/>
    <w:rsid w:val="00B37C91"/>
    <w:rsid w:val="00B37FA1"/>
    <w:rsid w:val="00B42AF9"/>
    <w:rsid w:val="00B42FEC"/>
    <w:rsid w:val="00B436BE"/>
    <w:rsid w:val="00B43CEB"/>
    <w:rsid w:val="00B4402F"/>
    <w:rsid w:val="00B442A8"/>
    <w:rsid w:val="00B4432B"/>
    <w:rsid w:val="00B45F8A"/>
    <w:rsid w:val="00B4798A"/>
    <w:rsid w:val="00B500C8"/>
    <w:rsid w:val="00B50F9C"/>
    <w:rsid w:val="00B52CEB"/>
    <w:rsid w:val="00B52E53"/>
    <w:rsid w:val="00B53232"/>
    <w:rsid w:val="00B54C84"/>
    <w:rsid w:val="00B568FE"/>
    <w:rsid w:val="00B57A4E"/>
    <w:rsid w:val="00B57DD6"/>
    <w:rsid w:val="00B57EEA"/>
    <w:rsid w:val="00B6338B"/>
    <w:rsid w:val="00B63DEA"/>
    <w:rsid w:val="00B64CF5"/>
    <w:rsid w:val="00B66F27"/>
    <w:rsid w:val="00B6720B"/>
    <w:rsid w:val="00B672A3"/>
    <w:rsid w:val="00B678E8"/>
    <w:rsid w:val="00B70E00"/>
    <w:rsid w:val="00B716BF"/>
    <w:rsid w:val="00B72983"/>
    <w:rsid w:val="00B736E2"/>
    <w:rsid w:val="00B73C15"/>
    <w:rsid w:val="00B74872"/>
    <w:rsid w:val="00B7620D"/>
    <w:rsid w:val="00B76268"/>
    <w:rsid w:val="00B7720C"/>
    <w:rsid w:val="00B77981"/>
    <w:rsid w:val="00B77A7F"/>
    <w:rsid w:val="00B804F6"/>
    <w:rsid w:val="00B81DE9"/>
    <w:rsid w:val="00B82BF6"/>
    <w:rsid w:val="00B82EFD"/>
    <w:rsid w:val="00B82FDB"/>
    <w:rsid w:val="00B83193"/>
    <w:rsid w:val="00B83C89"/>
    <w:rsid w:val="00B84BAB"/>
    <w:rsid w:val="00B86129"/>
    <w:rsid w:val="00B86172"/>
    <w:rsid w:val="00B90168"/>
    <w:rsid w:val="00B91C8D"/>
    <w:rsid w:val="00B94E6F"/>
    <w:rsid w:val="00B952AD"/>
    <w:rsid w:val="00B95381"/>
    <w:rsid w:val="00B966C2"/>
    <w:rsid w:val="00B969F7"/>
    <w:rsid w:val="00B971DB"/>
    <w:rsid w:val="00B97914"/>
    <w:rsid w:val="00B97B19"/>
    <w:rsid w:val="00B97D47"/>
    <w:rsid w:val="00BA18C8"/>
    <w:rsid w:val="00BA1A7E"/>
    <w:rsid w:val="00BA2A09"/>
    <w:rsid w:val="00BA47CE"/>
    <w:rsid w:val="00BA594F"/>
    <w:rsid w:val="00BA63E1"/>
    <w:rsid w:val="00BA7046"/>
    <w:rsid w:val="00BA78AC"/>
    <w:rsid w:val="00BA7CCF"/>
    <w:rsid w:val="00BB0350"/>
    <w:rsid w:val="00BB07EB"/>
    <w:rsid w:val="00BB0B3B"/>
    <w:rsid w:val="00BB112D"/>
    <w:rsid w:val="00BB1F58"/>
    <w:rsid w:val="00BB29D4"/>
    <w:rsid w:val="00BB4707"/>
    <w:rsid w:val="00BB56E8"/>
    <w:rsid w:val="00BB6032"/>
    <w:rsid w:val="00BB694D"/>
    <w:rsid w:val="00BB696A"/>
    <w:rsid w:val="00BB77CB"/>
    <w:rsid w:val="00BC0C98"/>
    <w:rsid w:val="00BC14CE"/>
    <w:rsid w:val="00BC1CE4"/>
    <w:rsid w:val="00BC3677"/>
    <w:rsid w:val="00BC39AA"/>
    <w:rsid w:val="00BC6573"/>
    <w:rsid w:val="00BC685B"/>
    <w:rsid w:val="00BC7163"/>
    <w:rsid w:val="00BC7278"/>
    <w:rsid w:val="00BC7944"/>
    <w:rsid w:val="00BC7BA4"/>
    <w:rsid w:val="00BD05D5"/>
    <w:rsid w:val="00BD3630"/>
    <w:rsid w:val="00BD3F02"/>
    <w:rsid w:val="00BD45BC"/>
    <w:rsid w:val="00BD6301"/>
    <w:rsid w:val="00BD646F"/>
    <w:rsid w:val="00BD6E9C"/>
    <w:rsid w:val="00BD72CB"/>
    <w:rsid w:val="00BD7815"/>
    <w:rsid w:val="00BE049C"/>
    <w:rsid w:val="00BE0589"/>
    <w:rsid w:val="00BE0F0F"/>
    <w:rsid w:val="00BE2552"/>
    <w:rsid w:val="00BE27C8"/>
    <w:rsid w:val="00BE311B"/>
    <w:rsid w:val="00BE62D8"/>
    <w:rsid w:val="00BE6C97"/>
    <w:rsid w:val="00BE77A7"/>
    <w:rsid w:val="00BF11C9"/>
    <w:rsid w:val="00BF26AA"/>
    <w:rsid w:val="00BF2ADA"/>
    <w:rsid w:val="00BF31E6"/>
    <w:rsid w:val="00BF3781"/>
    <w:rsid w:val="00BF565B"/>
    <w:rsid w:val="00BF5B44"/>
    <w:rsid w:val="00BF640D"/>
    <w:rsid w:val="00BF6A02"/>
    <w:rsid w:val="00BF70CF"/>
    <w:rsid w:val="00BF7A77"/>
    <w:rsid w:val="00C004BC"/>
    <w:rsid w:val="00C00EBE"/>
    <w:rsid w:val="00C02A0B"/>
    <w:rsid w:val="00C02A51"/>
    <w:rsid w:val="00C03911"/>
    <w:rsid w:val="00C03B11"/>
    <w:rsid w:val="00C048EC"/>
    <w:rsid w:val="00C04B4A"/>
    <w:rsid w:val="00C050D5"/>
    <w:rsid w:val="00C051DB"/>
    <w:rsid w:val="00C05DBC"/>
    <w:rsid w:val="00C0631E"/>
    <w:rsid w:val="00C069FD"/>
    <w:rsid w:val="00C107F3"/>
    <w:rsid w:val="00C11096"/>
    <w:rsid w:val="00C11586"/>
    <w:rsid w:val="00C11DBC"/>
    <w:rsid w:val="00C12C8C"/>
    <w:rsid w:val="00C13AF5"/>
    <w:rsid w:val="00C14339"/>
    <w:rsid w:val="00C1449C"/>
    <w:rsid w:val="00C147E7"/>
    <w:rsid w:val="00C15AF6"/>
    <w:rsid w:val="00C15BAA"/>
    <w:rsid w:val="00C15DAE"/>
    <w:rsid w:val="00C16E50"/>
    <w:rsid w:val="00C16F53"/>
    <w:rsid w:val="00C17188"/>
    <w:rsid w:val="00C173A5"/>
    <w:rsid w:val="00C20418"/>
    <w:rsid w:val="00C212EA"/>
    <w:rsid w:val="00C21E08"/>
    <w:rsid w:val="00C21E95"/>
    <w:rsid w:val="00C2251E"/>
    <w:rsid w:val="00C226AF"/>
    <w:rsid w:val="00C2310E"/>
    <w:rsid w:val="00C239CC"/>
    <w:rsid w:val="00C23CD6"/>
    <w:rsid w:val="00C240A1"/>
    <w:rsid w:val="00C24F73"/>
    <w:rsid w:val="00C274BB"/>
    <w:rsid w:val="00C27BF2"/>
    <w:rsid w:val="00C30259"/>
    <w:rsid w:val="00C30348"/>
    <w:rsid w:val="00C30B3A"/>
    <w:rsid w:val="00C314A2"/>
    <w:rsid w:val="00C31788"/>
    <w:rsid w:val="00C32717"/>
    <w:rsid w:val="00C32821"/>
    <w:rsid w:val="00C32A1A"/>
    <w:rsid w:val="00C33190"/>
    <w:rsid w:val="00C3342D"/>
    <w:rsid w:val="00C33790"/>
    <w:rsid w:val="00C33899"/>
    <w:rsid w:val="00C33F1E"/>
    <w:rsid w:val="00C402B4"/>
    <w:rsid w:val="00C404BE"/>
    <w:rsid w:val="00C404ED"/>
    <w:rsid w:val="00C407E7"/>
    <w:rsid w:val="00C4163C"/>
    <w:rsid w:val="00C42284"/>
    <w:rsid w:val="00C424CE"/>
    <w:rsid w:val="00C43086"/>
    <w:rsid w:val="00C43560"/>
    <w:rsid w:val="00C43629"/>
    <w:rsid w:val="00C44B18"/>
    <w:rsid w:val="00C453BC"/>
    <w:rsid w:val="00C46693"/>
    <w:rsid w:val="00C467E9"/>
    <w:rsid w:val="00C51F60"/>
    <w:rsid w:val="00C52691"/>
    <w:rsid w:val="00C528AA"/>
    <w:rsid w:val="00C5317F"/>
    <w:rsid w:val="00C5395A"/>
    <w:rsid w:val="00C545EA"/>
    <w:rsid w:val="00C54801"/>
    <w:rsid w:val="00C54AC9"/>
    <w:rsid w:val="00C57326"/>
    <w:rsid w:val="00C5790D"/>
    <w:rsid w:val="00C57B2D"/>
    <w:rsid w:val="00C60E29"/>
    <w:rsid w:val="00C61A42"/>
    <w:rsid w:val="00C61FDE"/>
    <w:rsid w:val="00C62A8B"/>
    <w:rsid w:val="00C6359C"/>
    <w:rsid w:val="00C653FB"/>
    <w:rsid w:val="00C66B30"/>
    <w:rsid w:val="00C70415"/>
    <w:rsid w:val="00C70710"/>
    <w:rsid w:val="00C708C6"/>
    <w:rsid w:val="00C7112B"/>
    <w:rsid w:val="00C7113A"/>
    <w:rsid w:val="00C7128C"/>
    <w:rsid w:val="00C728DB"/>
    <w:rsid w:val="00C7309F"/>
    <w:rsid w:val="00C731C7"/>
    <w:rsid w:val="00C73219"/>
    <w:rsid w:val="00C7416E"/>
    <w:rsid w:val="00C74659"/>
    <w:rsid w:val="00C749B8"/>
    <w:rsid w:val="00C74A88"/>
    <w:rsid w:val="00C752F8"/>
    <w:rsid w:val="00C755B6"/>
    <w:rsid w:val="00C761CC"/>
    <w:rsid w:val="00C772B8"/>
    <w:rsid w:val="00C8160D"/>
    <w:rsid w:val="00C81892"/>
    <w:rsid w:val="00C819F5"/>
    <w:rsid w:val="00C81A28"/>
    <w:rsid w:val="00C8301A"/>
    <w:rsid w:val="00C8314F"/>
    <w:rsid w:val="00C8363F"/>
    <w:rsid w:val="00C83C35"/>
    <w:rsid w:val="00C83C69"/>
    <w:rsid w:val="00C83F78"/>
    <w:rsid w:val="00C84560"/>
    <w:rsid w:val="00C84C82"/>
    <w:rsid w:val="00C85362"/>
    <w:rsid w:val="00C85748"/>
    <w:rsid w:val="00C860A2"/>
    <w:rsid w:val="00C860EF"/>
    <w:rsid w:val="00C8654C"/>
    <w:rsid w:val="00C874DE"/>
    <w:rsid w:val="00C87E31"/>
    <w:rsid w:val="00C900DF"/>
    <w:rsid w:val="00C907B5"/>
    <w:rsid w:val="00C9086F"/>
    <w:rsid w:val="00C90D85"/>
    <w:rsid w:val="00C919ED"/>
    <w:rsid w:val="00C91F18"/>
    <w:rsid w:val="00C92081"/>
    <w:rsid w:val="00C9213C"/>
    <w:rsid w:val="00C92975"/>
    <w:rsid w:val="00C9442F"/>
    <w:rsid w:val="00C9493F"/>
    <w:rsid w:val="00C94DC1"/>
    <w:rsid w:val="00C953FD"/>
    <w:rsid w:val="00C95522"/>
    <w:rsid w:val="00C95887"/>
    <w:rsid w:val="00C959DC"/>
    <w:rsid w:val="00C95CEC"/>
    <w:rsid w:val="00C964EA"/>
    <w:rsid w:val="00C96D85"/>
    <w:rsid w:val="00C96EB7"/>
    <w:rsid w:val="00C976C3"/>
    <w:rsid w:val="00CA02CE"/>
    <w:rsid w:val="00CA040F"/>
    <w:rsid w:val="00CA0458"/>
    <w:rsid w:val="00CA094B"/>
    <w:rsid w:val="00CA0C8F"/>
    <w:rsid w:val="00CA12CD"/>
    <w:rsid w:val="00CA1CD5"/>
    <w:rsid w:val="00CA250F"/>
    <w:rsid w:val="00CA2A52"/>
    <w:rsid w:val="00CA2AA5"/>
    <w:rsid w:val="00CA45C4"/>
    <w:rsid w:val="00CA4E0E"/>
    <w:rsid w:val="00CA5C76"/>
    <w:rsid w:val="00CA657A"/>
    <w:rsid w:val="00CA724B"/>
    <w:rsid w:val="00CB0BCC"/>
    <w:rsid w:val="00CB13C8"/>
    <w:rsid w:val="00CB1793"/>
    <w:rsid w:val="00CB1B10"/>
    <w:rsid w:val="00CB35C2"/>
    <w:rsid w:val="00CB39EA"/>
    <w:rsid w:val="00CB3D09"/>
    <w:rsid w:val="00CB3ECD"/>
    <w:rsid w:val="00CB4515"/>
    <w:rsid w:val="00CB47ED"/>
    <w:rsid w:val="00CB48FE"/>
    <w:rsid w:val="00CB627F"/>
    <w:rsid w:val="00CB6630"/>
    <w:rsid w:val="00CB68D4"/>
    <w:rsid w:val="00CC11E9"/>
    <w:rsid w:val="00CC22B3"/>
    <w:rsid w:val="00CC2381"/>
    <w:rsid w:val="00CC2C62"/>
    <w:rsid w:val="00CC2EC7"/>
    <w:rsid w:val="00CC42F2"/>
    <w:rsid w:val="00CC4EEC"/>
    <w:rsid w:val="00CC5A02"/>
    <w:rsid w:val="00CC5CA8"/>
    <w:rsid w:val="00CC5E05"/>
    <w:rsid w:val="00CC70C4"/>
    <w:rsid w:val="00CC7751"/>
    <w:rsid w:val="00CD0782"/>
    <w:rsid w:val="00CD0909"/>
    <w:rsid w:val="00CD0A6D"/>
    <w:rsid w:val="00CD14CF"/>
    <w:rsid w:val="00CD192F"/>
    <w:rsid w:val="00CD2905"/>
    <w:rsid w:val="00CD3E25"/>
    <w:rsid w:val="00CD52BC"/>
    <w:rsid w:val="00CD53AF"/>
    <w:rsid w:val="00CD55D9"/>
    <w:rsid w:val="00CD72DD"/>
    <w:rsid w:val="00CD75A0"/>
    <w:rsid w:val="00CD7AD3"/>
    <w:rsid w:val="00CE08B1"/>
    <w:rsid w:val="00CE1724"/>
    <w:rsid w:val="00CE1869"/>
    <w:rsid w:val="00CE2B0C"/>
    <w:rsid w:val="00CE2B29"/>
    <w:rsid w:val="00CE410D"/>
    <w:rsid w:val="00CE4473"/>
    <w:rsid w:val="00CE47E9"/>
    <w:rsid w:val="00CE4981"/>
    <w:rsid w:val="00CE5290"/>
    <w:rsid w:val="00CE5D33"/>
    <w:rsid w:val="00CE62CD"/>
    <w:rsid w:val="00CE62ED"/>
    <w:rsid w:val="00CE6C26"/>
    <w:rsid w:val="00CE7660"/>
    <w:rsid w:val="00CE7F88"/>
    <w:rsid w:val="00CF0AA9"/>
    <w:rsid w:val="00CF1031"/>
    <w:rsid w:val="00CF1A25"/>
    <w:rsid w:val="00CF25A2"/>
    <w:rsid w:val="00CF2EB0"/>
    <w:rsid w:val="00CF3988"/>
    <w:rsid w:val="00CF550D"/>
    <w:rsid w:val="00CF5CD0"/>
    <w:rsid w:val="00CF6725"/>
    <w:rsid w:val="00CF677E"/>
    <w:rsid w:val="00D0031E"/>
    <w:rsid w:val="00D00E19"/>
    <w:rsid w:val="00D012C9"/>
    <w:rsid w:val="00D0141B"/>
    <w:rsid w:val="00D01CC0"/>
    <w:rsid w:val="00D021E4"/>
    <w:rsid w:val="00D02901"/>
    <w:rsid w:val="00D02FAF"/>
    <w:rsid w:val="00D03C79"/>
    <w:rsid w:val="00D04268"/>
    <w:rsid w:val="00D05A57"/>
    <w:rsid w:val="00D06955"/>
    <w:rsid w:val="00D07603"/>
    <w:rsid w:val="00D079BD"/>
    <w:rsid w:val="00D07AD1"/>
    <w:rsid w:val="00D07B33"/>
    <w:rsid w:val="00D1109D"/>
    <w:rsid w:val="00D11676"/>
    <w:rsid w:val="00D12017"/>
    <w:rsid w:val="00D12452"/>
    <w:rsid w:val="00D127B2"/>
    <w:rsid w:val="00D1369B"/>
    <w:rsid w:val="00D13968"/>
    <w:rsid w:val="00D14297"/>
    <w:rsid w:val="00D142EF"/>
    <w:rsid w:val="00D157D1"/>
    <w:rsid w:val="00D166A1"/>
    <w:rsid w:val="00D17DCD"/>
    <w:rsid w:val="00D20086"/>
    <w:rsid w:val="00D203BE"/>
    <w:rsid w:val="00D20F7E"/>
    <w:rsid w:val="00D21234"/>
    <w:rsid w:val="00D21267"/>
    <w:rsid w:val="00D214AB"/>
    <w:rsid w:val="00D21557"/>
    <w:rsid w:val="00D21724"/>
    <w:rsid w:val="00D2184E"/>
    <w:rsid w:val="00D218A5"/>
    <w:rsid w:val="00D22B0B"/>
    <w:rsid w:val="00D22D74"/>
    <w:rsid w:val="00D22EED"/>
    <w:rsid w:val="00D231C7"/>
    <w:rsid w:val="00D25989"/>
    <w:rsid w:val="00D25B5C"/>
    <w:rsid w:val="00D27257"/>
    <w:rsid w:val="00D27875"/>
    <w:rsid w:val="00D3019E"/>
    <w:rsid w:val="00D30433"/>
    <w:rsid w:val="00D31E78"/>
    <w:rsid w:val="00D31FCE"/>
    <w:rsid w:val="00D32966"/>
    <w:rsid w:val="00D32ACA"/>
    <w:rsid w:val="00D3358C"/>
    <w:rsid w:val="00D33DDF"/>
    <w:rsid w:val="00D33DE5"/>
    <w:rsid w:val="00D347FD"/>
    <w:rsid w:val="00D3509C"/>
    <w:rsid w:val="00D35295"/>
    <w:rsid w:val="00D35594"/>
    <w:rsid w:val="00D356C7"/>
    <w:rsid w:val="00D36D2A"/>
    <w:rsid w:val="00D378F0"/>
    <w:rsid w:val="00D4247B"/>
    <w:rsid w:val="00D42A13"/>
    <w:rsid w:val="00D42EDB"/>
    <w:rsid w:val="00D42F4D"/>
    <w:rsid w:val="00D43F4E"/>
    <w:rsid w:val="00D44162"/>
    <w:rsid w:val="00D455CB"/>
    <w:rsid w:val="00D463D8"/>
    <w:rsid w:val="00D4673A"/>
    <w:rsid w:val="00D4680A"/>
    <w:rsid w:val="00D47184"/>
    <w:rsid w:val="00D47495"/>
    <w:rsid w:val="00D47606"/>
    <w:rsid w:val="00D50883"/>
    <w:rsid w:val="00D50A58"/>
    <w:rsid w:val="00D518B9"/>
    <w:rsid w:val="00D51FCE"/>
    <w:rsid w:val="00D52692"/>
    <w:rsid w:val="00D52A27"/>
    <w:rsid w:val="00D53190"/>
    <w:rsid w:val="00D53463"/>
    <w:rsid w:val="00D54886"/>
    <w:rsid w:val="00D5593B"/>
    <w:rsid w:val="00D55AB7"/>
    <w:rsid w:val="00D55CA6"/>
    <w:rsid w:val="00D57751"/>
    <w:rsid w:val="00D57E93"/>
    <w:rsid w:val="00D57F10"/>
    <w:rsid w:val="00D6236B"/>
    <w:rsid w:val="00D62721"/>
    <w:rsid w:val="00D63945"/>
    <w:rsid w:val="00D64051"/>
    <w:rsid w:val="00D64559"/>
    <w:rsid w:val="00D6498A"/>
    <w:rsid w:val="00D64F3E"/>
    <w:rsid w:val="00D659C9"/>
    <w:rsid w:val="00D65F47"/>
    <w:rsid w:val="00D661F3"/>
    <w:rsid w:val="00D6636C"/>
    <w:rsid w:val="00D6739C"/>
    <w:rsid w:val="00D675AF"/>
    <w:rsid w:val="00D70709"/>
    <w:rsid w:val="00D71F68"/>
    <w:rsid w:val="00D72771"/>
    <w:rsid w:val="00D7364C"/>
    <w:rsid w:val="00D749FA"/>
    <w:rsid w:val="00D74B5B"/>
    <w:rsid w:val="00D74C7B"/>
    <w:rsid w:val="00D755FF"/>
    <w:rsid w:val="00D7622C"/>
    <w:rsid w:val="00D76752"/>
    <w:rsid w:val="00D77478"/>
    <w:rsid w:val="00D774B4"/>
    <w:rsid w:val="00D77962"/>
    <w:rsid w:val="00D77D40"/>
    <w:rsid w:val="00D77DF2"/>
    <w:rsid w:val="00D80304"/>
    <w:rsid w:val="00D813AE"/>
    <w:rsid w:val="00D81D35"/>
    <w:rsid w:val="00D81ECE"/>
    <w:rsid w:val="00D8233E"/>
    <w:rsid w:val="00D828DE"/>
    <w:rsid w:val="00D83728"/>
    <w:rsid w:val="00D83BDB"/>
    <w:rsid w:val="00D84EDA"/>
    <w:rsid w:val="00D85C2A"/>
    <w:rsid w:val="00D86354"/>
    <w:rsid w:val="00D909F3"/>
    <w:rsid w:val="00D90BD1"/>
    <w:rsid w:val="00D92BA2"/>
    <w:rsid w:val="00D930C5"/>
    <w:rsid w:val="00D936A0"/>
    <w:rsid w:val="00D94363"/>
    <w:rsid w:val="00D957BD"/>
    <w:rsid w:val="00D95AC2"/>
    <w:rsid w:val="00D95D0E"/>
    <w:rsid w:val="00D96861"/>
    <w:rsid w:val="00D9789C"/>
    <w:rsid w:val="00D97DA6"/>
    <w:rsid w:val="00DA001F"/>
    <w:rsid w:val="00DA063A"/>
    <w:rsid w:val="00DA0C9A"/>
    <w:rsid w:val="00DA3202"/>
    <w:rsid w:val="00DA44D5"/>
    <w:rsid w:val="00DA6AAB"/>
    <w:rsid w:val="00DA7833"/>
    <w:rsid w:val="00DB087B"/>
    <w:rsid w:val="00DB2508"/>
    <w:rsid w:val="00DB299A"/>
    <w:rsid w:val="00DB2CC4"/>
    <w:rsid w:val="00DB46C7"/>
    <w:rsid w:val="00DB4D7C"/>
    <w:rsid w:val="00DB5AFF"/>
    <w:rsid w:val="00DB61F2"/>
    <w:rsid w:val="00DB62AF"/>
    <w:rsid w:val="00DB7467"/>
    <w:rsid w:val="00DC158A"/>
    <w:rsid w:val="00DC1C90"/>
    <w:rsid w:val="00DC2480"/>
    <w:rsid w:val="00DC2871"/>
    <w:rsid w:val="00DC36D1"/>
    <w:rsid w:val="00DC4789"/>
    <w:rsid w:val="00DC7359"/>
    <w:rsid w:val="00DD00B5"/>
    <w:rsid w:val="00DD0C0F"/>
    <w:rsid w:val="00DD0FFE"/>
    <w:rsid w:val="00DD112D"/>
    <w:rsid w:val="00DD144A"/>
    <w:rsid w:val="00DD1A80"/>
    <w:rsid w:val="00DD2F01"/>
    <w:rsid w:val="00DD32DA"/>
    <w:rsid w:val="00DD40D3"/>
    <w:rsid w:val="00DD4215"/>
    <w:rsid w:val="00DD6382"/>
    <w:rsid w:val="00DD67B7"/>
    <w:rsid w:val="00DD6DDE"/>
    <w:rsid w:val="00DD7520"/>
    <w:rsid w:val="00DD7C16"/>
    <w:rsid w:val="00DE0407"/>
    <w:rsid w:val="00DE291D"/>
    <w:rsid w:val="00DE2E08"/>
    <w:rsid w:val="00DE468B"/>
    <w:rsid w:val="00DE5E0B"/>
    <w:rsid w:val="00DE5FFD"/>
    <w:rsid w:val="00DE7231"/>
    <w:rsid w:val="00DF0251"/>
    <w:rsid w:val="00DF184E"/>
    <w:rsid w:val="00DF1B18"/>
    <w:rsid w:val="00DF1D3C"/>
    <w:rsid w:val="00DF254E"/>
    <w:rsid w:val="00DF2D41"/>
    <w:rsid w:val="00DF3434"/>
    <w:rsid w:val="00DF3E0C"/>
    <w:rsid w:val="00DF4733"/>
    <w:rsid w:val="00DF57CC"/>
    <w:rsid w:val="00DF5D8B"/>
    <w:rsid w:val="00DF7503"/>
    <w:rsid w:val="00DF79C4"/>
    <w:rsid w:val="00E033F6"/>
    <w:rsid w:val="00E073F3"/>
    <w:rsid w:val="00E07742"/>
    <w:rsid w:val="00E0789A"/>
    <w:rsid w:val="00E10767"/>
    <w:rsid w:val="00E13237"/>
    <w:rsid w:val="00E133EE"/>
    <w:rsid w:val="00E145A9"/>
    <w:rsid w:val="00E15201"/>
    <w:rsid w:val="00E163E4"/>
    <w:rsid w:val="00E170A2"/>
    <w:rsid w:val="00E1770C"/>
    <w:rsid w:val="00E17AE9"/>
    <w:rsid w:val="00E20C38"/>
    <w:rsid w:val="00E21ED7"/>
    <w:rsid w:val="00E22262"/>
    <w:rsid w:val="00E2269D"/>
    <w:rsid w:val="00E235F7"/>
    <w:rsid w:val="00E23E13"/>
    <w:rsid w:val="00E24509"/>
    <w:rsid w:val="00E2514D"/>
    <w:rsid w:val="00E25CB3"/>
    <w:rsid w:val="00E26815"/>
    <w:rsid w:val="00E27820"/>
    <w:rsid w:val="00E3157A"/>
    <w:rsid w:val="00E318D1"/>
    <w:rsid w:val="00E31DCE"/>
    <w:rsid w:val="00E32385"/>
    <w:rsid w:val="00E32BC4"/>
    <w:rsid w:val="00E32C45"/>
    <w:rsid w:val="00E33A02"/>
    <w:rsid w:val="00E34E72"/>
    <w:rsid w:val="00E355D5"/>
    <w:rsid w:val="00E35656"/>
    <w:rsid w:val="00E36A12"/>
    <w:rsid w:val="00E36F53"/>
    <w:rsid w:val="00E375CB"/>
    <w:rsid w:val="00E37C52"/>
    <w:rsid w:val="00E400FE"/>
    <w:rsid w:val="00E418D8"/>
    <w:rsid w:val="00E42C1F"/>
    <w:rsid w:val="00E43333"/>
    <w:rsid w:val="00E43D8F"/>
    <w:rsid w:val="00E448A3"/>
    <w:rsid w:val="00E45195"/>
    <w:rsid w:val="00E4528E"/>
    <w:rsid w:val="00E45808"/>
    <w:rsid w:val="00E4597F"/>
    <w:rsid w:val="00E45D92"/>
    <w:rsid w:val="00E463A7"/>
    <w:rsid w:val="00E465B6"/>
    <w:rsid w:val="00E46AD5"/>
    <w:rsid w:val="00E47182"/>
    <w:rsid w:val="00E473D6"/>
    <w:rsid w:val="00E47D2E"/>
    <w:rsid w:val="00E47D7A"/>
    <w:rsid w:val="00E506E0"/>
    <w:rsid w:val="00E50854"/>
    <w:rsid w:val="00E50AD3"/>
    <w:rsid w:val="00E51F81"/>
    <w:rsid w:val="00E52B7F"/>
    <w:rsid w:val="00E53077"/>
    <w:rsid w:val="00E5381A"/>
    <w:rsid w:val="00E53FDD"/>
    <w:rsid w:val="00E543A7"/>
    <w:rsid w:val="00E54784"/>
    <w:rsid w:val="00E54D5B"/>
    <w:rsid w:val="00E5588B"/>
    <w:rsid w:val="00E55EFA"/>
    <w:rsid w:val="00E56FC8"/>
    <w:rsid w:val="00E5735C"/>
    <w:rsid w:val="00E57D96"/>
    <w:rsid w:val="00E57F43"/>
    <w:rsid w:val="00E6010D"/>
    <w:rsid w:val="00E609FD"/>
    <w:rsid w:val="00E60A87"/>
    <w:rsid w:val="00E61837"/>
    <w:rsid w:val="00E6245B"/>
    <w:rsid w:val="00E63A0C"/>
    <w:rsid w:val="00E6480A"/>
    <w:rsid w:val="00E65B4D"/>
    <w:rsid w:val="00E65B77"/>
    <w:rsid w:val="00E7024E"/>
    <w:rsid w:val="00E70E50"/>
    <w:rsid w:val="00E70E55"/>
    <w:rsid w:val="00E71BD2"/>
    <w:rsid w:val="00E71BEF"/>
    <w:rsid w:val="00E71C32"/>
    <w:rsid w:val="00E72CBD"/>
    <w:rsid w:val="00E730B6"/>
    <w:rsid w:val="00E7337C"/>
    <w:rsid w:val="00E73829"/>
    <w:rsid w:val="00E7479D"/>
    <w:rsid w:val="00E760F2"/>
    <w:rsid w:val="00E765CF"/>
    <w:rsid w:val="00E76671"/>
    <w:rsid w:val="00E76A77"/>
    <w:rsid w:val="00E80D82"/>
    <w:rsid w:val="00E81245"/>
    <w:rsid w:val="00E81CE2"/>
    <w:rsid w:val="00E83404"/>
    <w:rsid w:val="00E83433"/>
    <w:rsid w:val="00E841E7"/>
    <w:rsid w:val="00E8432F"/>
    <w:rsid w:val="00E844EE"/>
    <w:rsid w:val="00E84D86"/>
    <w:rsid w:val="00E85746"/>
    <w:rsid w:val="00E869D1"/>
    <w:rsid w:val="00E87514"/>
    <w:rsid w:val="00E87E96"/>
    <w:rsid w:val="00E932AE"/>
    <w:rsid w:val="00E96F3D"/>
    <w:rsid w:val="00E9714A"/>
    <w:rsid w:val="00EA05BE"/>
    <w:rsid w:val="00EA2E89"/>
    <w:rsid w:val="00EA2F0D"/>
    <w:rsid w:val="00EA2FBF"/>
    <w:rsid w:val="00EA326D"/>
    <w:rsid w:val="00EA34B9"/>
    <w:rsid w:val="00EA3C9A"/>
    <w:rsid w:val="00EA4C92"/>
    <w:rsid w:val="00EA5578"/>
    <w:rsid w:val="00EA702B"/>
    <w:rsid w:val="00EA764C"/>
    <w:rsid w:val="00EB157D"/>
    <w:rsid w:val="00EB2EB8"/>
    <w:rsid w:val="00EB3678"/>
    <w:rsid w:val="00EB3A45"/>
    <w:rsid w:val="00EB4770"/>
    <w:rsid w:val="00EB5D30"/>
    <w:rsid w:val="00EB601B"/>
    <w:rsid w:val="00EB6B45"/>
    <w:rsid w:val="00EC079E"/>
    <w:rsid w:val="00EC1672"/>
    <w:rsid w:val="00EC1758"/>
    <w:rsid w:val="00EC18B1"/>
    <w:rsid w:val="00EC2F8E"/>
    <w:rsid w:val="00EC5174"/>
    <w:rsid w:val="00EC6119"/>
    <w:rsid w:val="00EC6B90"/>
    <w:rsid w:val="00ED1998"/>
    <w:rsid w:val="00ED19C3"/>
    <w:rsid w:val="00ED21F7"/>
    <w:rsid w:val="00ED28E8"/>
    <w:rsid w:val="00ED3BDE"/>
    <w:rsid w:val="00ED411C"/>
    <w:rsid w:val="00ED5713"/>
    <w:rsid w:val="00ED5F2A"/>
    <w:rsid w:val="00ED66E6"/>
    <w:rsid w:val="00ED6A63"/>
    <w:rsid w:val="00ED6B94"/>
    <w:rsid w:val="00ED6BCE"/>
    <w:rsid w:val="00EE3A2C"/>
    <w:rsid w:val="00EE454D"/>
    <w:rsid w:val="00EE521C"/>
    <w:rsid w:val="00EE5943"/>
    <w:rsid w:val="00EE597D"/>
    <w:rsid w:val="00EE5D03"/>
    <w:rsid w:val="00EE6D1F"/>
    <w:rsid w:val="00EE7251"/>
    <w:rsid w:val="00EE7A23"/>
    <w:rsid w:val="00EE7D17"/>
    <w:rsid w:val="00EF13E4"/>
    <w:rsid w:val="00EF40BD"/>
    <w:rsid w:val="00EF54EB"/>
    <w:rsid w:val="00EF576A"/>
    <w:rsid w:val="00EF57A3"/>
    <w:rsid w:val="00F000C1"/>
    <w:rsid w:val="00F00AA8"/>
    <w:rsid w:val="00F016A9"/>
    <w:rsid w:val="00F05414"/>
    <w:rsid w:val="00F05527"/>
    <w:rsid w:val="00F055F0"/>
    <w:rsid w:val="00F05BAD"/>
    <w:rsid w:val="00F0618E"/>
    <w:rsid w:val="00F06D6B"/>
    <w:rsid w:val="00F0701A"/>
    <w:rsid w:val="00F07E56"/>
    <w:rsid w:val="00F10130"/>
    <w:rsid w:val="00F107A9"/>
    <w:rsid w:val="00F108CD"/>
    <w:rsid w:val="00F11886"/>
    <w:rsid w:val="00F12BD8"/>
    <w:rsid w:val="00F1338C"/>
    <w:rsid w:val="00F13FB9"/>
    <w:rsid w:val="00F1407F"/>
    <w:rsid w:val="00F1422D"/>
    <w:rsid w:val="00F14CE3"/>
    <w:rsid w:val="00F15031"/>
    <w:rsid w:val="00F151A4"/>
    <w:rsid w:val="00F15274"/>
    <w:rsid w:val="00F152C3"/>
    <w:rsid w:val="00F15520"/>
    <w:rsid w:val="00F16146"/>
    <w:rsid w:val="00F16384"/>
    <w:rsid w:val="00F17FB6"/>
    <w:rsid w:val="00F20AEC"/>
    <w:rsid w:val="00F211C1"/>
    <w:rsid w:val="00F2280F"/>
    <w:rsid w:val="00F244BD"/>
    <w:rsid w:val="00F25040"/>
    <w:rsid w:val="00F25A37"/>
    <w:rsid w:val="00F26EF2"/>
    <w:rsid w:val="00F27380"/>
    <w:rsid w:val="00F27AE5"/>
    <w:rsid w:val="00F301D8"/>
    <w:rsid w:val="00F30847"/>
    <w:rsid w:val="00F3248A"/>
    <w:rsid w:val="00F32EFB"/>
    <w:rsid w:val="00F3379B"/>
    <w:rsid w:val="00F33BE1"/>
    <w:rsid w:val="00F33CF7"/>
    <w:rsid w:val="00F36D7B"/>
    <w:rsid w:val="00F36EDC"/>
    <w:rsid w:val="00F421B6"/>
    <w:rsid w:val="00F429F7"/>
    <w:rsid w:val="00F42C28"/>
    <w:rsid w:val="00F44BAD"/>
    <w:rsid w:val="00F44E00"/>
    <w:rsid w:val="00F44F84"/>
    <w:rsid w:val="00F45092"/>
    <w:rsid w:val="00F460B3"/>
    <w:rsid w:val="00F47647"/>
    <w:rsid w:val="00F47D57"/>
    <w:rsid w:val="00F50B31"/>
    <w:rsid w:val="00F50E2A"/>
    <w:rsid w:val="00F5261F"/>
    <w:rsid w:val="00F53E91"/>
    <w:rsid w:val="00F55075"/>
    <w:rsid w:val="00F554A2"/>
    <w:rsid w:val="00F5551C"/>
    <w:rsid w:val="00F55947"/>
    <w:rsid w:val="00F569FA"/>
    <w:rsid w:val="00F56A99"/>
    <w:rsid w:val="00F575CA"/>
    <w:rsid w:val="00F57E34"/>
    <w:rsid w:val="00F60ACA"/>
    <w:rsid w:val="00F63172"/>
    <w:rsid w:val="00F6362F"/>
    <w:rsid w:val="00F63A7A"/>
    <w:rsid w:val="00F65E1C"/>
    <w:rsid w:val="00F663F9"/>
    <w:rsid w:val="00F6654D"/>
    <w:rsid w:val="00F666D2"/>
    <w:rsid w:val="00F66ED2"/>
    <w:rsid w:val="00F712E5"/>
    <w:rsid w:val="00F7170A"/>
    <w:rsid w:val="00F717FB"/>
    <w:rsid w:val="00F74A2D"/>
    <w:rsid w:val="00F74B38"/>
    <w:rsid w:val="00F74FC5"/>
    <w:rsid w:val="00F76A5C"/>
    <w:rsid w:val="00F76C4A"/>
    <w:rsid w:val="00F77718"/>
    <w:rsid w:val="00F77E3B"/>
    <w:rsid w:val="00F77F40"/>
    <w:rsid w:val="00F80164"/>
    <w:rsid w:val="00F80743"/>
    <w:rsid w:val="00F80867"/>
    <w:rsid w:val="00F80B9D"/>
    <w:rsid w:val="00F81D1C"/>
    <w:rsid w:val="00F833F0"/>
    <w:rsid w:val="00F83D92"/>
    <w:rsid w:val="00F8525F"/>
    <w:rsid w:val="00F859AF"/>
    <w:rsid w:val="00F86129"/>
    <w:rsid w:val="00F874FC"/>
    <w:rsid w:val="00F87AFD"/>
    <w:rsid w:val="00F87FEF"/>
    <w:rsid w:val="00F9010C"/>
    <w:rsid w:val="00F90989"/>
    <w:rsid w:val="00F91138"/>
    <w:rsid w:val="00F91222"/>
    <w:rsid w:val="00F91EEE"/>
    <w:rsid w:val="00F92977"/>
    <w:rsid w:val="00F930EB"/>
    <w:rsid w:val="00F935ED"/>
    <w:rsid w:val="00F93D93"/>
    <w:rsid w:val="00F93DE9"/>
    <w:rsid w:val="00F954CA"/>
    <w:rsid w:val="00F95AF6"/>
    <w:rsid w:val="00F96C07"/>
    <w:rsid w:val="00F97256"/>
    <w:rsid w:val="00F976D0"/>
    <w:rsid w:val="00F97AE1"/>
    <w:rsid w:val="00FA1F11"/>
    <w:rsid w:val="00FA2418"/>
    <w:rsid w:val="00FA264C"/>
    <w:rsid w:val="00FA2EFC"/>
    <w:rsid w:val="00FA5577"/>
    <w:rsid w:val="00FA57FC"/>
    <w:rsid w:val="00FA6F88"/>
    <w:rsid w:val="00FA716F"/>
    <w:rsid w:val="00FB0294"/>
    <w:rsid w:val="00FB0BF0"/>
    <w:rsid w:val="00FB2CB5"/>
    <w:rsid w:val="00FB2D7A"/>
    <w:rsid w:val="00FB4F7A"/>
    <w:rsid w:val="00FB5497"/>
    <w:rsid w:val="00FB54F3"/>
    <w:rsid w:val="00FB5B41"/>
    <w:rsid w:val="00FB62A0"/>
    <w:rsid w:val="00FB6B9F"/>
    <w:rsid w:val="00FB712F"/>
    <w:rsid w:val="00FB780B"/>
    <w:rsid w:val="00FB7B19"/>
    <w:rsid w:val="00FC110F"/>
    <w:rsid w:val="00FC1206"/>
    <w:rsid w:val="00FC29CB"/>
    <w:rsid w:val="00FC393E"/>
    <w:rsid w:val="00FC3AA7"/>
    <w:rsid w:val="00FC6E3B"/>
    <w:rsid w:val="00FC7447"/>
    <w:rsid w:val="00FD05FE"/>
    <w:rsid w:val="00FD0C03"/>
    <w:rsid w:val="00FD1D19"/>
    <w:rsid w:val="00FD24AE"/>
    <w:rsid w:val="00FD2A0B"/>
    <w:rsid w:val="00FD416E"/>
    <w:rsid w:val="00FD4D0D"/>
    <w:rsid w:val="00FD6925"/>
    <w:rsid w:val="00FD6DD8"/>
    <w:rsid w:val="00FD7444"/>
    <w:rsid w:val="00FD77B3"/>
    <w:rsid w:val="00FD7C00"/>
    <w:rsid w:val="00FD7F1D"/>
    <w:rsid w:val="00FE0421"/>
    <w:rsid w:val="00FE0942"/>
    <w:rsid w:val="00FE0E03"/>
    <w:rsid w:val="00FE11F5"/>
    <w:rsid w:val="00FE134F"/>
    <w:rsid w:val="00FE203F"/>
    <w:rsid w:val="00FE3C79"/>
    <w:rsid w:val="00FE3D80"/>
    <w:rsid w:val="00FE4774"/>
    <w:rsid w:val="00FE5067"/>
    <w:rsid w:val="00FE5D03"/>
    <w:rsid w:val="00FE5E78"/>
    <w:rsid w:val="00FE631B"/>
    <w:rsid w:val="00FE662E"/>
    <w:rsid w:val="00FE720D"/>
    <w:rsid w:val="00FE7E44"/>
    <w:rsid w:val="00FF1357"/>
    <w:rsid w:val="00FF2405"/>
    <w:rsid w:val="00FF3454"/>
    <w:rsid w:val="00FF3C7E"/>
    <w:rsid w:val="00FF48F3"/>
    <w:rsid w:val="00FF491A"/>
    <w:rsid w:val="00FF6A68"/>
    <w:rsid w:val="00FF6ACB"/>
    <w:rsid w:val="00FF767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A77328"/>
  <w15:docId w15:val="{8320C5BD-8194-4D0D-9EA7-8D20FA0D7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2"/>
        <w:lang w:val="en-US" w:eastAsia="en-US"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A40C8"/>
    <w:pPr>
      <w:spacing w:after="200"/>
      <w:outlineLvl w:val="0"/>
    </w:pPr>
    <w:rPr>
      <w:rFonts w:cs="Times New Roman"/>
      <w:b/>
      <w:sz w:val="32"/>
      <w:szCs w:val="32"/>
    </w:rPr>
  </w:style>
  <w:style w:type="paragraph" w:styleId="Heading2">
    <w:name w:val="heading 2"/>
    <w:basedOn w:val="Normal"/>
    <w:next w:val="Normal"/>
    <w:link w:val="Heading2Char"/>
    <w:uiPriority w:val="9"/>
    <w:unhideWhenUsed/>
    <w:qFormat/>
    <w:rsid w:val="005A40C8"/>
    <w:pPr>
      <w:spacing w:after="200"/>
      <w:outlineLvl w:val="1"/>
    </w:pPr>
    <w:rPr>
      <w:rFonts w:cs="Times New Roman"/>
      <w:b/>
      <w:sz w:val="28"/>
      <w:szCs w:val="28"/>
    </w:rPr>
  </w:style>
  <w:style w:type="paragraph" w:styleId="Heading3">
    <w:name w:val="heading 3"/>
    <w:basedOn w:val="Default"/>
    <w:next w:val="Normal"/>
    <w:link w:val="Heading3Char"/>
    <w:uiPriority w:val="9"/>
    <w:unhideWhenUsed/>
    <w:qFormat/>
    <w:rsid w:val="005A40C8"/>
    <w:pPr>
      <w:autoSpaceDE/>
      <w:autoSpaceDN/>
      <w:adjustRightInd/>
      <w:spacing w:after="200" w:line="480" w:lineRule="auto"/>
      <w:outlineLvl w:val="2"/>
    </w:pPr>
    <w:rPr>
      <w:b/>
      <w:iCs/>
      <w:color w:val="auto"/>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3CC2"/>
    <w:pPr>
      <w:ind w:left="720"/>
      <w:contextualSpacing/>
    </w:pPr>
  </w:style>
  <w:style w:type="paragraph" w:customStyle="1" w:styleId="Default">
    <w:name w:val="Default"/>
    <w:rsid w:val="00FB5B41"/>
    <w:pPr>
      <w:autoSpaceDE w:val="0"/>
      <w:autoSpaceDN w:val="0"/>
      <w:adjustRightInd w:val="0"/>
      <w:spacing w:line="240" w:lineRule="auto"/>
    </w:pPr>
    <w:rPr>
      <w:rFonts w:cs="Times New Roman"/>
      <w:color w:val="000000"/>
      <w:szCs w:val="24"/>
    </w:rPr>
  </w:style>
  <w:style w:type="character" w:styleId="Hyperlink">
    <w:name w:val="Hyperlink"/>
    <w:basedOn w:val="DefaultParagraphFont"/>
    <w:rsid w:val="00DD0FFE"/>
    <w:rPr>
      <w:color w:val="0000FF"/>
      <w:u w:val="single"/>
    </w:rPr>
  </w:style>
  <w:style w:type="character" w:customStyle="1" w:styleId="st">
    <w:name w:val="st"/>
    <w:basedOn w:val="DefaultParagraphFont"/>
    <w:rsid w:val="00224F02"/>
  </w:style>
  <w:style w:type="character" w:styleId="Emphasis">
    <w:name w:val="Emphasis"/>
    <w:basedOn w:val="DefaultParagraphFont"/>
    <w:uiPriority w:val="20"/>
    <w:qFormat/>
    <w:rsid w:val="00224F02"/>
    <w:rPr>
      <w:i/>
      <w:iCs/>
    </w:rPr>
  </w:style>
  <w:style w:type="table" w:styleId="TableGrid">
    <w:name w:val="Table Grid"/>
    <w:basedOn w:val="TableNormal"/>
    <w:uiPriority w:val="59"/>
    <w:rsid w:val="006B3DF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D79A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79A1"/>
    <w:rPr>
      <w:rFonts w:ascii="Tahoma" w:hAnsi="Tahoma" w:cs="Tahoma"/>
      <w:sz w:val="16"/>
      <w:szCs w:val="16"/>
    </w:rPr>
  </w:style>
  <w:style w:type="character" w:styleId="HTMLTypewriter">
    <w:name w:val="HTML Typewriter"/>
    <w:basedOn w:val="DefaultParagraphFont"/>
    <w:uiPriority w:val="99"/>
    <w:semiHidden/>
    <w:unhideWhenUsed/>
    <w:rsid w:val="00501906"/>
    <w:rPr>
      <w:rFonts w:ascii="Courier New" w:eastAsia="Times New Roman" w:hAnsi="Courier New" w:cs="Courier New"/>
      <w:sz w:val="20"/>
      <w:szCs w:val="20"/>
    </w:rPr>
  </w:style>
  <w:style w:type="character" w:customStyle="1" w:styleId="apple-style-span">
    <w:name w:val="apple-style-span"/>
    <w:basedOn w:val="DefaultParagraphFont"/>
    <w:rsid w:val="00112483"/>
  </w:style>
  <w:style w:type="paragraph" w:styleId="HTMLPreformatted">
    <w:name w:val="HTML Preformatted"/>
    <w:basedOn w:val="Normal"/>
    <w:link w:val="HTMLPreformattedChar"/>
    <w:uiPriority w:val="99"/>
    <w:semiHidden/>
    <w:unhideWhenUsed/>
    <w:rsid w:val="00D6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D65F47"/>
    <w:rPr>
      <w:rFonts w:ascii="Courier New" w:eastAsia="Times New Roman" w:hAnsi="Courier New" w:cs="Courier New"/>
      <w:sz w:val="20"/>
      <w:szCs w:val="20"/>
    </w:rPr>
  </w:style>
  <w:style w:type="character" w:customStyle="1" w:styleId="highlight">
    <w:name w:val="highlight"/>
    <w:basedOn w:val="DefaultParagraphFont"/>
    <w:rsid w:val="00B35625"/>
  </w:style>
  <w:style w:type="character" w:styleId="FollowedHyperlink">
    <w:name w:val="FollowedHyperlink"/>
    <w:basedOn w:val="DefaultParagraphFont"/>
    <w:uiPriority w:val="99"/>
    <w:semiHidden/>
    <w:unhideWhenUsed/>
    <w:rsid w:val="00B06E07"/>
    <w:rPr>
      <w:color w:val="800080" w:themeColor="followedHyperlink"/>
      <w:u w:val="single"/>
    </w:rPr>
  </w:style>
  <w:style w:type="character" w:customStyle="1" w:styleId="element-citation">
    <w:name w:val="element-citation"/>
    <w:basedOn w:val="DefaultParagraphFont"/>
    <w:rsid w:val="003D2F33"/>
  </w:style>
  <w:style w:type="character" w:customStyle="1" w:styleId="ref-journal">
    <w:name w:val="ref-journal"/>
    <w:basedOn w:val="DefaultParagraphFont"/>
    <w:rsid w:val="003D2F33"/>
  </w:style>
  <w:style w:type="character" w:customStyle="1" w:styleId="ref-vol">
    <w:name w:val="ref-vol"/>
    <w:basedOn w:val="DefaultParagraphFont"/>
    <w:rsid w:val="003D2F33"/>
  </w:style>
  <w:style w:type="character" w:customStyle="1" w:styleId="jrnl">
    <w:name w:val="jrnl"/>
    <w:basedOn w:val="DefaultParagraphFont"/>
    <w:rsid w:val="00300E9F"/>
  </w:style>
  <w:style w:type="character" w:styleId="HTMLCite">
    <w:name w:val="HTML Cite"/>
    <w:basedOn w:val="DefaultParagraphFont"/>
    <w:uiPriority w:val="99"/>
    <w:semiHidden/>
    <w:unhideWhenUsed/>
    <w:rsid w:val="0026656C"/>
    <w:rPr>
      <w:i/>
      <w:iCs/>
    </w:rPr>
  </w:style>
  <w:style w:type="character" w:customStyle="1" w:styleId="author">
    <w:name w:val="author"/>
    <w:basedOn w:val="DefaultParagraphFont"/>
    <w:rsid w:val="0026656C"/>
  </w:style>
  <w:style w:type="character" w:customStyle="1" w:styleId="pubyear">
    <w:name w:val="pubyear"/>
    <w:basedOn w:val="DefaultParagraphFont"/>
    <w:rsid w:val="0026656C"/>
  </w:style>
  <w:style w:type="character" w:customStyle="1" w:styleId="articletitle">
    <w:name w:val="articletitle"/>
    <w:basedOn w:val="DefaultParagraphFont"/>
    <w:rsid w:val="0026656C"/>
  </w:style>
  <w:style w:type="character" w:customStyle="1" w:styleId="journaltitle">
    <w:name w:val="journaltitle"/>
    <w:basedOn w:val="DefaultParagraphFont"/>
    <w:rsid w:val="0026656C"/>
  </w:style>
  <w:style w:type="character" w:customStyle="1" w:styleId="vol">
    <w:name w:val="vol"/>
    <w:basedOn w:val="DefaultParagraphFont"/>
    <w:rsid w:val="0026656C"/>
  </w:style>
  <w:style w:type="character" w:customStyle="1" w:styleId="pagefirst">
    <w:name w:val="pagefirst"/>
    <w:basedOn w:val="DefaultParagraphFont"/>
    <w:rsid w:val="0026656C"/>
  </w:style>
  <w:style w:type="character" w:customStyle="1" w:styleId="pagelast">
    <w:name w:val="pagelast"/>
    <w:basedOn w:val="DefaultParagraphFont"/>
    <w:rsid w:val="0026656C"/>
  </w:style>
  <w:style w:type="paragraph" w:styleId="NormalWeb">
    <w:name w:val="Normal (Web)"/>
    <w:basedOn w:val="Normal"/>
    <w:uiPriority w:val="99"/>
    <w:semiHidden/>
    <w:unhideWhenUsed/>
    <w:rsid w:val="00CB627F"/>
    <w:pPr>
      <w:spacing w:before="100" w:beforeAutospacing="1" w:after="100" w:afterAutospacing="1" w:line="240" w:lineRule="auto"/>
    </w:pPr>
    <w:rPr>
      <w:rFonts w:eastAsia="Times New Roman" w:cs="Times New Roman"/>
      <w:szCs w:val="24"/>
    </w:rPr>
  </w:style>
  <w:style w:type="paragraph" w:styleId="Header">
    <w:name w:val="header"/>
    <w:basedOn w:val="Normal"/>
    <w:link w:val="HeaderChar"/>
    <w:uiPriority w:val="99"/>
    <w:unhideWhenUsed/>
    <w:rsid w:val="00D127B2"/>
    <w:pPr>
      <w:tabs>
        <w:tab w:val="center" w:pos="4677"/>
        <w:tab w:val="right" w:pos="9355"/>
      </w:tabs>
      <w:spacing w:line="240" w:lineRule="auto"/>
    </w:pPr>
  </w:style>
  <w:style w:type="character" w:customStyle="1" w:styleId="HeaderChar">
    <w:name w:val="Header Char"/>
    <w:basedOn w:val="DefaultParagraphFont"/>
    <w:link w:val="Header"/>
    <w:uiPriority w:val="99"/>
    <w:rsid w:val="00D127B2"/>
  </w:style>
  <w:style w:type="paragraph" w:styleId="Footer">
    <w:name w:val="footer"/>
    <w:basedOn w:val="Normal"/>
    <w:link w:val="FooterChar"/>
    <w:uiPriority w:val="99"/>
    <w:unhideWhenUsed/>
    <w:rsid w:val="00D127B2"/>
    <w:pPr>
      <w:tabs>
        <w:tab w:val="center" w:pos="4677"/>
        <w:tab w:val="right" w:pos="9355"/>
      </w:tabs>
      <w:spacing w:line="240" w:lineRule="auto"/>
    </w:pPr>
  </w:style>
  <w:style w:type="character" w:customStyle="1" w:styleId="FooterChar">
    <w:name w:val="Footer Char"/>
    <w:basedOn w:val="DefaultParagraphFont"/>
    <w:link w:val="Footer"/>
    <w:uiPriority w:val="99"/>
    <w:rsid w:val="00D127B2"/>
  </w:style>
  <w:style w:type="character" w:customStyle="1" w:styleId="a">
    <w:name w:val="a"/>
    <w:basedOn w:val="DefaultParagraphFont"/>
    <w:rsid w:val="000C7FC1"/>
  </w:style>
  <w:style w:type="character" w:customStyle="1" w:styleId="l6">
    <w:name w:val="l6"/>
    <w:basedOn w:val="DefaultParagraphFont"/>
    <w:rsid w:val="000C7FC1"/>
  </w:style>
  <w:style w:type="character" w:customStyle="1" w:styleId="l7">
    <w:name w:val="l7"/>
    <w:basedOn w:val="DefaultParagraphFont"/>
    <w:rsid w:val="000C7FC1"/>
  </w:style>
  <w:style w:type="character" w:customStyle="1" w:styleId="Heading1Char">
    <w:name w:val="Heading 1 Char"/>
    <w:basedOn w:val="DefaultParagraphFont"/>
    <w:link w:val="Heading1"/>
    <w:uiPriority w:val="9"/>
    <w:rsid w:val="005A40C8"/>
    <w:rPr>
      <w:rFonts w:cs="Times New Roman"/>
      <w:b/>
      <w:sz w:val="32"/>
      <w:szCs w:val="32"/>
    </w:rPr>
  </w:style>
  <w:style w:type="character" w:styleId="LineNumber">
    <w:name w:val="line number"/>
    <w:basedOn w:val="DefaultParagraphFont"/>
    <w:uiPriority w:val="99"/>
    <w:semiHidden/>
    <w:unhideWhenUsed/>
    <w:rsid w:val="001F295F"/>
  </w:style>
  <w:style w:type="character" w:styleId="CommentReference">
    <w:name w:val="annotation reference"/>
    <w:basedOn w:val="DefaultParagraphFont"/>
    <w:semiHidden/>
    <w:unhideWhenUsed/>
    <w:rsid w:val="000728A1"/>
    <w:rPr>
      <w:sz w:val="16"/>
      <w:szCs w:val="16"/>
    </w:rPr>
  </w:style>
  <w:style w:type="paragraph" w:styleId="CommentText">
    <w:name w:val="annotation text"/>
    <w:basedOn w:val="Normal"/>
    <w:link w:val="CommentTextChar"/>
    <w:unhideWhenUsed/>
    <w:rsid w:val="000728A1"/>
    <w:pPr>
      <w:spacing w:line="240" w:lineRule="auto"/>
    </w:pPr>
    <w:rPr>
      <w:sz w:val="20"/>
      <w:szCs w:val="20"/>
    </w:rPr>
  </w:style>
  <w:style w:type="character" w:customStyle="1" w:styleId="CommentTextChar">
    <w:name w:val="Comment Text Char"/>
    <w:basedOn w:val="DefaultParagraphFont"/>
    <w:link w:val="CommentText"/>
    <w:uiPriority w:val="99"/>
    <w:rsid w:val="000728A1"/>
    <w:rPr>
      <w:sz w:val="20"/>
      <w:szCs w:val="20"/>
    </w:rPr>
  </w:style>
  <w:style w:type="paragraph" w:styleId="CommentSubject">
    <w:name w:val="annotation subject"/>
    <w:basedOn w:val="CommentText"/>
    <w:next w:val="CommentText"/>
    <w:link w:val="CommentSubjectChar"/>
    <w:uiPriority w:val="99"/>
    <w:semiHidden/>
    <w:unhideWhenUsed/>
    <w:rsid w:val="000728A1"/>
    <w:rPr>
      <w:b/>
      <w:bCs/>
    </w:rPr>
  </w:style>
  <w:style w:type="character" w:customStyle="1" w:styleId="CommentSubjectChar">
    <w:name w:val="Comment Subject Char"/>
    <w:basedOn w:val="CommentTextChar"/>
    <w:link w:val="CommentSubject"/>
    <w:uiPriority w:val="99"/>
    <w:semiHidden/>
    <w:rsid w:val="000728A1"/>
    <w:rPr>
      <w:b/>
      <w:bCs/>
      <w:sz w:val="20"/>
      <w:szCs w:val="20"/>
    </w:rPr>
  </w:style>
  <w:style w:type="character" w:customStyle="1" w:styleId="Heading2Char">
    <w:name w:val="Heading 2 Char"/>
    <w:basedOn w:val="DefaultParagraphFont"/>
    <w:link w:val="Heading2"/>
    <w:uiPriority w:val="9"/>
    <w:rsid w:val="005A40C8"/>
    <w:rPr>
      <w:rFonts w:cs="Times New Roman"/>
      <w:b/>
      <w:sz w:val="28"/>
      <w:szCs w:val="28"/>
    </w:rPr>
  </w:style>
  <w:style w:type="character" w:customStyle="1" w:styleId="Heading3Char">
    <w:name w:val="Heading 3 Char"/>
    <w:basedOn w:val="DefaultParagraphFont"/>
    <w:link w:val="Heading3"/>
    <w:uiPriority w:val="9"/>
    <w:rsid w:val="005A40C8"/>
    <w:rPr>
      <w:rFonts w:cs="Times New Roman"/>
      <w:b/>
      <w:iCs/>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44008">
      <w:bodyDiv w:val="1"/>
      <w:marLeft w:val="0"/>
      <w:marRight w:val="0"/>
      <w:marTop w:val="0"/>
      <w:marBottom w:val="0"/>
      <w:divBdr>
        <w:top w:val="none" w:sz="0" w:space="0" w:color="auto"/>
        <w:left w:val="none" w:sz="0" w:space="0" w:color="auto"/>
        <w:bottom w:val="none" w:sz="0" w:space="0" w:color="auto"/>
        <w:right w:val="none" w:sz="0" w:space="0" w:color="auto"/>
      </w:divBdr>
    </w:div>
    <w:div w:id="353850770">
      <w:bodyDiv w:val="1"/>
      <w:marLeft w:val="0"/>
      <w:marRight w:val="0"/>
      <w:marTop w:val="0"/>
      <w:marBottom w:val="0"/>
      <w:divBdr>
        <w:top w:val="none" w:sz="0" w:space="0" w:color="auto"/>
        <w:left w:val="none" w:sz="0" w:space="0" w:color="auto"/>
        <w:bottom w:val="none" w:sz="0" w:space="0" w:color="auto"/>
        <w:right w:val="none" w:sz="0" w:space="0" w:color="auto"/>
      </w:divBdr>
    </w:div>
    <w:div w:id="426927643">
      <w:bodyDiv w:val="1"/>
      <w:marLeft w:val="0"/>
      <w:marRight w:val="0"/>
      <w:marTop w:val="0"/>
      <w:marBottom w:val="0"/>
      <w:divBdr>
        <w:top w:val="none" w:sz="0" w:space="0" w:color="auto"/>
        <w:left w:val="none" w:sz="0" w:space="0" w:color="auto"/>
        <w:bottom w:val="none" w:sz="0" w:space="0" w:color="auto"/>
        <w:right w:val="none" w:sz="0" w:space="0" w:color="auto"/>
      </w:divBdr>
      <w:divsChild>
        <w:div w:id="563872599">
          <w:marLeft w:val="0"/>
          <w:marRight w:val="0"/>
          <w:marTop w:val="0"/>
          <w:marBottom w:val="0"/>
          <w:divBdr>
            <w:top w:val="none" w:sz="0" w:space="0" w:color="auto"/>
            <w:left w:val="none" w:sz="0" w:space="0" w:color="auto"/>
            <w:bottom w:val="none" w:sz="0" w:space="0" w:color="auto"/>
            <w:right w:val="none" w:sz="0" w:space="0" w:color="auto"/>
          </w:divBdr>
        </w:div>
        <w:div w:id="603149872">
          <w:marLeft w:val="0"/>
          <w:marRight w:val="0"/>
          <w:marTop w:val="0"/>
          <w:marBottom w:val="0"/>
          <w:divBdr>
            <w:top w:val="none" w:sz="0" w:space="0" w:color="auto"/>
            <w:left w:val="none" w:sz="0" w:space="0" w:color="auto"/>
            <w:bottom w:val="none" w:sz="0" w:space="0" w:color="auto"/>
            <w:right w:val="none" w:sz="0" w:space="0" w:color="auto"/>
          </w:divBdr>
        </w:div>
      </w:divsChild>
    </w:div>
    <w:div w:id="439375741">
      <w:bodyDiv w:val="1"/>
      <w:marLeft w:val="0"/>
      <w:marRight w:val="0"/>
      <w:marTop w:val="0"/>
      <w:marBottom w:val="0"/>
      <w:divBdr>
        <w:top w:val="none" w:sz="0" w:space="0" w:color="auto"/>
        <w:left w:val="none" w:sz="0" w:space="0" w:color="auto"/>
        <w:bottom w:val="none" w:sz="0" w:space="0" w:color="auto"/>
        <w:right w:val="none" w:sz="0" w:space="0" w:color="auto"/>
      </w:divBdr>
    </w:div>
    <w:div w:id="477845846">
      <w:bodyDiv w:val="1"/>
      <w:marLeft w:val="0"/>
      <w:marRight w:val="0"/>
      <w:marTop w:val="0"/>
      <w:marBottom w:val="0"/>
      <w:divBdr>
        <w:top w:val="none" w:sz="0" w:space="0" w:color="auto"/>
        <w:left w:val="none" w:sz="0" w:space="0" w:color="auto"/>
        <w:bottom w:val="none" w:sz="0" w:space="0" w:color="auto"/>
        <w:right w:val="none" w:sz="0" w:space="0" w:color="auto"/>
      </w:divBdr>
      <w:divsChild>
        <w:div w:id="969238946">
          <w:marLeft w:val="0"/>
          <w:marRight w:val="0"/>
          <w:marTop w:val="0"/>
          <w:marBottom w:val="0"/>
          <w:divBdr>
            <w:top w:val="none" w:sz="0" w:space="0" w:color="auto"/>
            <w:left w:val="none" w:sz="0" w:space="0" w:color="auto"/>
            <w:bottom w:val="none" w:sz="0" w:space="0" w:color="auto"/>
            <w:right w:val="none" w:sz="0" w:space="0" w:color="auto"/>
          </w:divBdr>
        </w:div>
        <w:div w:id="471364677">
          <w:marLeft w:val="0"/>
          <w:marRight w:val="0"/>
          <w:marTop w:val="0"/>
          <w:marBottom w:val="0"/>
          <w:divBdr>
            <w:top w:val="none" w:sz="0" w:space="0" w:color="auto"/>
            <w:left w:val="none" w:sz="0" w:space="0" w:color="auto"/>
            <w:bottom w:val="none" w:sz="0" w:space="0" w:color="auto"/>
            <w:right w:val="none" w:sz="0" w:space="0" w:color="auto"/>
          </w:divBdr>
        </w:div>
      </w:divsChild>
    </w:div>
    <w:div w:id="665474962">
      <w:bodyDiv w:val="1"/>
      <w:marLeft w:val="0"/>
      <w:marRight w:val="0"/>
      <w:marTop w:val="0"/>
      <w:marBottom w:val="0"/>
      <w:divBdr>
        <w:top w:val="none" w:sz="0" w:space="0" w:color="auto"/>
        <w:left w:val="none" w:sz="0" w:space="0" w:color="auto"/>
        <w:bottom w:val="none" w:sz="0" w:space="0" w:color="auto"/>
        <w:right w:val="none" w:sz="0" w:space="0" w:color="auto"/>
      </w:divBdr>
    </w:div>
    <w:div w:id="777603283">
      <w:bodyDiv w:val="1"/>
      <w:marLeft w:val="0"/>
      <w:marRight w:val="0"/>
      <w:marTop w:val="0"/>
      <w:marBottom w:val="0"/>
      <w:divBdr>
        <w:top w:val="none" w:sz="0" w:space="0" w:color="auto"/>
        <w:left w:val="none" w:sz="0" w:space="0" w:color="auto"/>
        <w:bottom w:val="none" w:sz="0" w:space="0" w:color="auto"/>
        <w:right w:val="none" w:sz="0" w:space="0" w:color="auto"/>
      </w:divBdr>
    </w:div>
    <w:div w:id="934897772">
      <w:bodyDiv w:val="1"/>
      <w:marLeft w:val="0"/>
      <w:marRight w:val="0"/>
      <w:marTop w:val="0"/>
      <w:marBottom w:val="0"/>
      <w:divBdr>
        <w:top w:val="none" w:sz="0" w:space="0" w:color="auto"/>
        <w:left w:val="none" w:sz="0" w:space="0" w:color="auto"/>
        <w:bottom w:val="none" w:sz="0" w:space="0" w:color="auto"/>
        <w:right w:val="none" w:sz="0" w:space="0" w:color="auto"/>
      </w:divBdr>
      <w:divsChild>
        <w:div w:id="118382812">
          <w:marLeft w:val="0"/>
          <w:marRight w:val="0"/>
          <w:marTop w:val="0"/>
          <w:marBottom w:val="0"/>
          <w:divBdr>
            <w:top w:val="none" w:sz="0" w:space="0" w:color="auto"/>
            <w:left w:val="none" w:sz="0" w:space="0" w:color="auto"/>
            <w:bottom w:val="none" w:sz="0" w:space="0" w:color="auto"/>
            <w:right w:val="none" w:sz="0" w:space="0" w:color="auto"/>
          </w:divBdr>
        </w:div>
        <w:div w:id="2078236186">
          <w:marLeft w:val="0"/>
          <w:marRight w:val="0"/>
          <w:marTop w:val="0"/>
          <w:marBottom w:val="0"/>
          <w:divBdr>
            <w:top w:val="none" w:sz="0" w:space="0" w:color="auto"/>
            <w:left w:val="none" w:sz="0" w:space="0" w:color="auto"/>
            <w:bottom w:val="none" w:sz="0" w:space="0" w:color="auto"/>
            <w:right w:val="none" w:sz="0" w:space="0" w:color="auto"/>
          </w:divBdr>
        </w:div>
      </w:divsChild>
    </w:div>
    <w:div w:id="1068110941">
      <w:bodyDiv w:val="1"/>
      <w:marLeft w:val="0"/>
      <w:marRight w:val="0"/>
      <w:marTop w:val="0"/>
      <w:marBottom w:val="0"/>
      <w:divBdr>
        <w:top w:val="none" w:sz="0" w:space="0" w:color="auto"/>
        <w:left w:val="none" w:sz="0" w:space="0" w:color="auto"/>
        <w:bottom w:val="none" w:sz="0" w:space="0" w:color="auto"/>
        <w:right w:val="none" w:sz="0" w:space="0" w:color="auto"/>
      </w:divBdr>
      <w:divsChild>
        <w:div w:id="575480743">
          <w:marLeft w:val="0"/>
          <w:marRight w:val="0"/>
          <w:marTop w:val="0"/>
          <w:marBottom w:val="0"/>
          <w:divBdr>
            <w:top w:val="none" w:sz="0" w:space="0" w:color="auto"/>
            <w:left w:val="none" w:sz="0" w:space="0" w:color="auto"/>
            <w:bottom w:val="none" w:sz="0" w:space="0" w:color="auto"/>
            <w:right w:val="none" w:sz="0" w:space="0" w:color="auto"/>
          </w:divBdr>
        </w:div>
        <w:div w:id="1155025226">
          <w:marLeft w:val="0"/>
          <w:marRight w:val="0"/>
          <w:marTop w:val="0"/>
          <w:marBottom w:val="0"/>
          <w:divBdr>
            <w:top w:val="none" w:sz="0" w:space="0" w:color="auto"/>
            <w:left w:val="none" w:sz="0" w:space="0" w:color="auto"/>
            <w:bottom w:val="none" w:sz="0" w:space="0" w:color="auto"/>
            <w:right w:val="none" w:sz="0" w:space="0" w:color="auto"/>
          </w:divBdr>
        </w:div>
      </w:divsChild>
    </w:div>
    <w:div w:id="1104883614">
      <w:bodyDiv w:val="1"/>
      <w:marLeft w:val="0"/>
      <w:marRight w:val="0"/>
      <w:marTop w:val="0"/>
      <w:marBottom w:val="0"/>
      <w:divBdr>
        <w:top w:val="none" w:sz="0" w:space="0" w:color="auto"/>
        <w:left w:val="none" w:sz="0" w:space="0" w:color="auto"/>
        <w:bottom w:val="none" w:sz="0" w:space="0" w:color="auto"/>
        <w:right w:val="none" w:sz="0" w:space="0" w:color="auto"/>
      </w:divBdr>
    </w:div>
    <w:div w:id="1107654189">
      <w:bodyDiv w:val="1"/>
      <w:marLeft w:val="0"/>
      <w:marRight w:val="0"/>
      <w:marTop w:val="0"/>
      <w:marBottom w:val="0"/>
      <w:divBdr>
        <w:top w:val="none" w:sz="0" w:space="0" w:color="auto"/>
        <w:left w:val="none" w:sz="0" w:space="0" w:color="auto"/>
        <w:bottom w:val="none" w:sz="0" w:space="0" w:color="auto"/>
        <w:right w:val="none" w:sz="0" w:space="0" w:color="auto"/>
      </w:divBdr>
    </w:div>
    <w:div w:id="1185092043">
      <w:bodyDiv w:val="1"/>
      <w:marLeft w:val="0"/>
      <w:marRight w:val="0"/>
      <w:marTop w:val="0"/>
      <w:marBottom w:val="0"/>
      <w:divBdr>
        <w:top w:val="none" w:sz="0" w:space="0" w:color="auto"/>
        <w:left w:val="none" w:sz="0" w:space="0" w:color="auto"/>
        <w:bottom w:val="none" w:sz="0" w:space="0" w:color="auto"/>
        <w:right w:val="none" w:sz="0" w:space="0" w:color="auto"/>
      </w:divBdr>
    </w:div>
    <w:div w:id="1293250319">
      <w:bodyDiv w:val="1"/>
      <w:marLeft w:val="0"/>
      <w:marRight w:val="0"/>
      <w:marTop w:val="0"/>
      <w:marBottom w:val="0"/>
      <w:divBdr>
        <w:top w:val="none" w:sz="0" w:space="0" w:color="auto"/>
        <w:left w:val="none" w:sz="0" w:space="0" w:color="auto"/>
        <w:bottom w:val="none" w:sz="0" w:space="0" w:color="auto"/>
        <w:right w:val="none" w:sz="0" w:space="0" w:color="auto"/>
      </w:divBdr>
    </w:div>
    <w:div w:id="1618415040">
      <w:bodyDiv w:val="1"/>
      <w:marLeft w:val="0"/>
      <w:marRight w:val="0"/>
      <w:marTop w:val="0"/>
      <w:marBottom w:val="0"/>
      <w:divBdr>
        <w:top w:val="none" w:sz="0" w:space="0" w:color="auto"/>
        <w:left w:val="none" w:sz="0" w:space="0" w:color="auto"/>
        <w:bottom w:val="none" w:sz="0" w:space="0" w:color="auto"/>
        <w:right w:val="none" w:sz="0" w:space="0" w:color="auto"/>
      </w:divBdr>
    </w:div>
    <w:div w:id="1742214626">
      <w:bodyDiv w:val="1"/>
      <w:marLeft w:val="0"/>
      <w:marRight w:val="0"/>
      <w:marTop w:val="0"/>
      <w:marBottom w:val="0"/>
      <w:divBdr>
        <w:top w:val="none" w:sz="0" w:space="0" w:color="auto"/>
        <w:left w:val="none" w:sz="0" w:space="0" w:color="auto"/>
        <w:bottom w:val="none" w:sz="0" w:space="0" w:color="auto"/>
        <w:right w:val="none" w:sz="0" w:space="0" w:color="auto"/>
      </w:divBdr>
    </w:div>
    <w:div w:id="1764915178">
      <w:bodyDiv w:val="1"/>
      <w:marLeft w:val="0"/>
      <w:marRight w:val="0"/>
      <w:marTop w:val="0"/>
      <w:marBottom w:val="0"/>
      <w:divBdr>
        <w:top w:val="none" w:sz="0" w:space="0" w:color="auto"/>
        <w:left w:val="none" w:sz="0" w:space="0" w:color="auto"/>
        <w:bottom w:val="none" w:sz="0" w:space="0" w:color="auto"/>
        <w:right w:val="none" w:sz="0" w:space="0" w:color="auto"/>
      </w:divBdr>
    </w:div>
    <w:div w:id="1822187163">
      <w:bodyDiv w:val="1"/>
      <w:marLeft w:val="0"/>
      <w:marRight w:val="0"/>
      <w:marTop w:val="0"/>
      <w:marBottom w:val="0"/>
      <w:divBdr>
        <w:top w:val="none" w:sz="0" w:space="0" w:color="auto"/>
        <w:left w:val="none" w:sz="0" w:space="0" w:color="auto"/>
        <w:bottom w:val="none" w:sz="0" w:space="0" w:color="auto"/>
        <w:right w:val="none" w:sz="0" w:space="0" w:color="auto"/>
      </w:divBdr>
    </w:div>
    <w:div w:id="1980987626">
      <w:bodyDiv w:val="1"/>
      <w:marLeft w:val="0"/>
      <w:marRight w:val="0"/>
      <w:marTop w:val="0"/>
      <w:marBottom w:val="0"/>
      <w:divBdr>
        <w:top w:val="none" w:sz="0" w:space="0" w:color="auto"/>
        <w:left w:val="none" w:sz="0" w:space="0" w:color="auto"/>
        <w:bottom w:val="none" w:sz="0" w:space="0" w:color="auto"/>
        <w:right w:val="none" w:sz="0" w:space="0" w:color="auto"/>
      </w:divBdr>
    </w:div>
    <w:div w:id="2033802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FAABF2-EE76-47AD-9535-DEA5669ED4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TotalTime>
  <Pages>7</Pages>
  <Words>786</Words>
  <Characters>6374</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7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 Vorobyev</dc:creator>
  <cp:lastModifiedBy>Myoung Kwon</cp:lastModifiedBy>
  <cp:revision>24</cp:revision>
  <cp:lastPrinted>2014-12-12T12:28:00Z</cp:lastPrinted>
  <dcterms:created xsi:type="dcterms:W3CDTF">2014-12-15T13:15:00Z</dcterms:created>
  <dcterms:modified xsi:type="dcterms:W3CDTF">2015-05-17T13:11:00Z</dcterms:modified>
</cp:coreProperties>
</file>